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36D6C" w14:textId="77777777" w:rsidR="00013AC9" w:rsidRPr="00013AC9" w:rsidRDefault="00013AC9" w:rsidP="00013AC9">
      <w:pPr>
        <w:pStyle w:val="Default"/>
        <w:rPr>
          <w:sz w:val="28"/>
          <w:szCs w:val="28"/>
        </w:rPr>
      </w:pPr>
      <w:bookmarkStart w:id="0" w:name="_Toc84416410"/>
      <w:bookmarkStart w:id="1" w:name="_Toc84416880"/>
      <w:bookmarkStart w:id="2" w:name="_Toc86694554"/>
      <w:bookmarkStart w:id="3" w:name="_Toc89810648"/>
    </w:p>
    <w:p w14:paraId="5CCE2678" w14:textId="30E4F07D" w:rsidR="00013AC9" w:rsidRDefault="00013AC9" w:rsidP="00013AC9">
      <w:pPr>
        <w:pStyle w:val="Default"/>
        <w:rPr>
          <w:b/>
          <w:bCs/>
          <w:sz w:val="40"/>
          <w:szCs w:val="40"/>
        </w:rPr>
      </w:pPr>
      <w:r w:rsidRPr="00D202AF">
        <w:rPr>
          <w:b/>
          <w:bCs/>
          <w:sz w:val="40"/>
          <w:szCs w:val="40"/>
        </w:rPr>
        <w:t>Supplementary Material</w:t>
      </w:r>
    </w:p>
    <w:p w14:paraId="390C3A35" w14:textId="77777777" w:rsidR="00D202AF" w:rsidRPr="00D202AF" w:rsidRDefault="00D202AF" w:rsidP="00013AC9">
      <w:pPr>
        <w:pStyle w:val="Default"/>
        <w:rPr>
          <w:b/>
          <w:bCs/>
          <w:sz w:val="40"/>
          <w:szCs w:val="40"/>
        </w:rPr>
      </w:pPr>
    </w:p>
    <w:p w14:paraId="0FB470B7" w14:textId="77777777" w:rsidR="000330C7" w:rsidRPr="00492B44" w:rsidRDefault="000330C7" w:rsidP="000330C7">
      <w:pPr>
        <w:spacing w:line="480" w:lineRule="auto"/>
      </w:pPr>
      <w:proofErr w:type="spellStart"/>
      <w:r w:rsidRPr="00492B44">
        <w:rPr>
          <w:b/>
          <w:sz w:val="36"/>
          <w:szCs w:val="36"/>
        </w:rPr>
        <w:t>Elongin</w:t>
      </w:r>
      <w:proofErr w:type="spellEnd"/>
      <w:r w:rsidRPr="00492B44">
        <w:rPr>
          <w:b/>
          <w:sz w:val="36"/>
          <w:szCs w:val="36"/>
        </w:rPr>
        <w:t xml:space="preserve"> C (</w:t>
      </w:r>
      <w:r w:rsidRPr="00492B44">
        <w:rPr>
          <w:b/>
          <w:i/>
          <w:sz w:val="36"/>
          <w:szCs w:val="36"/>
        </w:rPr>
        <w:t>ELOC/TCEB1</w:t>
      </w:r>
      <w:r w:rsidRPr="00492B44">
        <w:rPr>
          <w:b/>
          <w:sz w:val="36"/>
          <w:szCs w:val="36"/>
        </w:rPr>
        <w:t xml:space="preserve">) associated von Hippel-Lindau disease </w:t>
      </w:r>
    </w:p>
    <w:p w14:paraId="472EF618" w14:textId="77777777" w:rsidR="00722555" w:rsidRDefault="00722555" w:rsidP="00722555">
      <w:pPr>
        <w:spacing w:line="480" w:lineRule="auto"/>
        <w:rPr>
          <w:vertAlign w:val="superscript"/>
        </w:rPr>
      </w:pPr>
      <w:proofErr w:type="spellStart"/>
      <w:r w:rsidRPr="00492B44">
        <w:t>Avgi</w:t>
      </w:r>
      <w:proofErr w:type="spellEnd"/>
      <w:r w:rsidRPr="00492B44">
        <w:t xml:space="preserve"> Andreou,</w:t>
      </w:r>
      <w:r w:rsidRPr="00492B44">
        <w:rPr>
          <w:vertAlign w:val="superscript"/>
        </w:rPr>
        <w:t>1</w:t>
      </w:r>
      <w:r w:rsidRPr="00492B44">
        <w:t xml:space="preserve"> </w:t>
      </w:r>
      <w:proofErr w:type="spellStart"/>
      <w:r w:rsidRPr="00492B44">
        <w:t>Bryndis</w:t>
      </w:r>
      <w:proofErr w:type="spellEnd"/>
      <w:r w:rsidRPr="00492B44">
        <w:t xml:space="preserve"> Yngvadottir</w:t>
      </w:r>
      <w:r>
        <w:t>,</w:t>
      </w:r>
      <w:r w:rsidRPr="00492B44">
        <w:rPr>
          <w:vertAlign w:val="superscript"/>
        </w:rPr>
        <w:t>1</w:t>
      </w:r>
      <w:r w:rsidRPr="00492B44">
        <w:t xml:space="preserve"> Laia Bassaganyas,</w:t>
      </w:r>
      <w:r w:rsidRPr="00492B44">
        <w:rPr>
          <w:vertAlign w:val="superscript"/>
        </w:rPr>
        <w:t>1</w:t>
      </w:r>
      <w:r w:rsidRPr="00492B44">
        <w:t xml:space="preserve"> Graeme Clarke,</w:t>
      </w:r>
      <w:r w:rsidRPr="00492B44">
        <w:rPr>
          <w:vertAlign w:val="superscript"/>
        </w:rPr>
        <w:t>1,2</w:t>
      </w:r>
      <w:r w:rsidRPr="00492B44">
        <w:t xml:space="preserve"> Ezequiel Martin,</w:t>
      </w:r>
      <w:r w:rsidRPr="00492B44">
        <w:rPr>
          <w:vertAlign w:val="superscript"/>
        </w:rPr>
        <w:t>1,2</w:t>
      </w:r>
      <w:r w:rsidRPr="00492B44">
        <w:t xml:space="preserve"> James Whitworth,</w:t>
      </w:r>
      <w:r w:rsidRPr="00492B44">
        <w:rPr>
          <w:vertAlign w:val="superscript"/>
        </w:rPr>
        <w:t>1</w:t>
      </w:r>
      <w:r w:rsidRPr="00492B44">
        <w:t xml:space="preserve"> Alex J Cornish,</w:t>
      </w:r>
      <w:r w:rsidRPr="00492B44">
        <w:rPr>
          <w:vertAlign w:val="superscript"/>
        </w:rPr>
        <w:t>3</w:t>
      </w:r>
      <w:r w:rsidRPr="00492B44">
        <w:t xml:space="preserve"> Genomics England Research Consortium, Richard </w:t>
      </w:r>
      <w:r>
        <w:t xml:space="preserve">S </w:t>
      </w:r>
      <w:r w:rsidRPr="00492B44">
        <w:t>Houlston,</w:t>
      </w:r>
      <w:r w:rsidRPr="00492B44">
        <w:rPr>
          <w:vertAlign w:val="superscript"/>
        </w:rPr>
        <w:t>3</w:t>
      </w:r>
      <w:r w:rsidRPr="00492B44">
        <w:t xml:space="preserve"> Philip Rich,</w:t>
      </w:r>
      <w:r w:rsidRPr="00077888">
        <w:rPr>
          <w:vertAlign w:val="superscript"/>
        </w:rPr>
        <w:t>4</w:t>
      </w:r>
      <w:r w:rsidRPr="00492B44">
        <w:t xml:space="preserve"> Catherine Egan,</w:t>
      </w:r>
      <w:r w:rsidRPr="00077888">
        <w:rPr>
          <w:vertAlign w:val="superscript"/>
        </w:rPr>
        <w:t>5</w:t>
      </w:r>
      <w:r w:rsidRPr="00492B44">
        <w:t xml:space="preserve"> Shirley V Hodgson,</w:t>
      </w:r>
      <w:r w:rsidRPr="007A33E5">
        <w:rPr>
          <w:vertAlign w:val="superscript"/>
        </w:rPr>
        <w:t>6</w:t>
      </w:r>
      <w:r w:rsidRPr="00492B44">
        <w:t xml:space="preserve"> Anne Y Warren,</w:t>
      </w:r>
      <w:r>
        <w:rPr>
          <w:vertAlign w:val="superscript"/>
        </w:rPr>
        <w:t>7</w:t>
      </w:r>
      <w:r w:rsidRPr="00492B44">
        <w:t xml:space="preserve"> Katie Snape,</w:t>
      </w:r>
      <w:r>
        <w:rPr>
          <w:vertAlign w:val="superscript"/>
        </w:rPr>
        <w:t>8</w:t>
      </w:r>
      <w:r w:rsidRPr="00492B44">
        <w:t xml:space="preserve"> Eamonn R Maher</w:t>
      </w:r>
      <w:proofErr w:type="gramStart"/>
      <w:r w:rsidRPr="00492B44">
        <w:rPr>
          <w:vertAlign w:val="superscript"/>
        </w:rPr>
        <w:t>1,*</w:t>
      </w:r>
      <w:proofErr w:type="gramEnd"/>
    </w:p>
    <w:p w14:paraId="6FA3C4DE" w14:textId="77777777" w:rsidR="00722555" w:rsidRPr="006F1D04" w:rsidRDefault="00722555" w:rsidP="00722555">
      <w:pPr>
        <w:spacing w:line="480" w:lineRule="auto"/>
        <w:rPr>
          <w:b/>
          <w:sz w:val="20"/>
          <w:szCs w:val="20"/>
        </w:rPr>
      </w:pPr>
      <w:r w:rsidRPr="006F1D04">
        <w:rPr>
          <w:b/>
          <w:sz w:val="20"/>
          <w:szCs w:val="20"/>
          <w:vertAlign w:val="superscript"/>
        </w:rPr>
        <w:t>*</w:t>
      </w:r>
      <w:r w:rsidRPr="006F1D04">
        <w:rPr>
          <w:b/>
          <w:sz w:val="20"/>
          <w:szCs w:val="20"/>
        </w:rPr>
        <w:t>Corresponding author</w:t>
      </w:r>
    </w:p>
    <w:p w14:paraId="78C463CB" w14:textId="77777777" w:rsidR="00722555" w:rsidRDefault="00722555" w:rsidP="00722555">
      <w:pPr>
        <w:spacing w:line="480" w:lineRule="auto"/>
        <w:rPr>
          <w:b/>
        </w:rPr>
      </w:pPr>
    </w:p>
    <w:p w14:paraId="2135595C" w14:textId="77777777" w:rsidR="00722555" w:rsidRPr="00D25702" w:rsidRDefault="00722555" w:rsidP="00722555">
      <w:pPr>
        <w:spacing w:line="480" w:lineRule="auto"/>
        <w:rPr>
          <w:b/>
          <w:sz w:val="28"/>
          <w:szCs w:val="28"/>
        </w:rPr>
      </w:pPr>
      <w:r w:rsidRPr="00D25702">
        <w:rPr>
          <w:b/>
          <w:sz w:val="28"/>
          <w:szCs w:val="28"/>
        </w:rPr>
        <w:t>Author affiliations:</w:t>
      </w:r>
    </w:p>
    <w:p w14:paraId="16B1E695" w14:textId="77777777" w:rsidR="00722555" w:rsidRPr="00492B44" w:rsidRDefault="00722555" w:rsidP="00722555">
      <w:pPr>
        <w:pStyle w:val="ListParagraph"/>
        <w:numPr>
          <w:ilvl w:val="0"/>
          <w:numId w:val="13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B44">
        <w:rPr>
          <w:rFonts w:ascii="Times New Roman" w:hAnsi="Times New Roman" w:cs="Times New Roman"/>
          <w:sz w:val="24"/>
          <w:szCs w:val="24"/>
        </w:rPr>
        <w:t>Department of Medical Genetics, University of Cambridge, Cambridge Biomedical Campus, Cambridge, CB2 0QQ, UK</w:t>
      </w:r>
    </w:p>
    <w:p w14:paraId="41E79288" w14:textId="77777777" w:rsidR="00722555" w:rsidRPr="00492B44" w:rsidRDefault="00722555" w:rsidP="00722555">
      <w:pPr>
        <w:pStyle w:val="NoSpacing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B44">
        <w:rPr>
          <w:rFonts w:ascii="Times New Roman" w:hAnsi="Times New Roman" w:cs="Times New Roman"/>
          <w:sz w:val="24"/>
          <w:szCs w:val="24"/>
        </w:rPr>
        <w:t xml:space="preserve">Stratified Medicine Core Laboratory NGS Hub, Cambridge Biomedical Campus, Cambridge, CB2 0QQ, UK </w:t>
      </w:r>
    </w:p>
    <w:p w14:paraId="6BED5248" w14:textId="77777777" w:rsidR="00722555" w:rsidRPr="00492B44" w:rsidRDefault="00722555" w:rsidP="00722555">
      <w:pPr>
        <w:pStyle w:val="NoSpacing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B44">
        <w:rPr>
          <w:rFonts w:ascii="Times New Roman" w:hAnsi="Times New Roman" w:cs="Times New Roman"/>
          <w:sz w:val="24"/>
          <w:szCs w:val="24"/>
        </w:rPr>
        <w:t>Division of Genetics and Epidemiology, The Institute of Cancer Research, Sutton, Surrey, SM2 5NG, UK.</w:t>
      </w:r>
    </w:p>
    <w:p w14:paraId="0A7A7D0F" w14:textId="77777777" w:rsidR="00722555" w:rsidRPr="00492B44" w:rsidRDefault="00722555" w:rsidP="00722555">
      <w:pPr>
        <w:pStyle w:val="NoSpacing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B44">
        <w:rPr>
          <w:rFonts w:ascii="Times New Roman" w:hAnsi="Times New Roman" w:cs="Times New Roman"/>
          <w:color w:val="000000"/>
          <w:sz w:val="24"/>
          <w:szCs w:val="24"/>
        </w:rPr>
        <w:t>Department of Neuroradiology, </w:t>
      </w:r>
      <w:r w:rsidRPr="00492B4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t George's University Hospitals NHS Foundation Trust, </w:t>
      </w:r>
      <w:r w:rsidRPr="00492B44">
        <w:rPr>
          <w:rFonts w:ascii="Times New Roman" w:hAnsi="Times New Roman" w:cs="Times New Roman"/>
          <w:color w:val="000000"/>
          <w:sz w:val="24"/>
          <w:szCs w:val="24"/>
        </w:rPr>
        <w:t xml:space="preserve">London, </w:t>
      </w:r>
      <w:r w:rsidRPr="00492B4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W17 0QT</w:t>
      </w:r>
      <w:r w:rsidRPr="00492B44">
        <w:rPr>
          <w:rFonts w:ascii="Times New Roman" w:hAnsi="Times New Roman" w:cs="Times New Roman"/>
          <w:color w:val="000000"/>
          <w:sz w:val="24"/>
          <w:szCs w:val="24"/>
        </w:rPr>
        <w:t>, UK</w:t>
      </w:r>
    </w:p>
    <w:p w14:paraId="181C6751" w14:textId="77777777" w:rsidR="00722555" w:rsidRPr="00492B44" w:rsidRDefault="00722555" w:rsidP="00722555">
      <w:pPr>
        <w:pStyle w:val="NoSpacing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92B44">
        <w:rPr>
          <w:rFonts w:ascii="Times New Roman" w:hAnsi="Times New Roman" w:cs="Times New Roman"/>
          <w:sz w:val="24"/>
          <w:szCs w:val="24"/>
        </w:rPr>
        <w:t>Moorfields</w:t>
      </w:r>
      <w:proofErr w:type="spellEnd"/>
      <w:r w:rsidRPr="00492B44">
        <w:rPr>
          <w:rFonts w:ascii="Times New Roman" w:hAnsi="Times New Roman" w:cs="Times New Roman"/>
          <w:sz w:val="24"/>
          <w:szCs w:val="24"/>
        </w:rPr>
        <w:t xml:space="preserve"> Eye Hospital NHS Foundation Trust, London, EC1V 2PD, UK</w:t>
      </w:r>
    </w:p>
    <w:p w14:paraId="14B4511D" w14:textId="77777777" w:rsidR="00722555" w:rsidRPr="00492B44" w:rsidRDefault="00722555" w:rsidP="00722555">
      <w:pPr>
        <w:pStyle w:val="NoSpacing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B4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Department of Medical Genetics, St. George's University of London, London, </w:t>
      </w:r>
      <w:r w:rsidRPr="00492B4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W17 0QT</w:t>
      </w:r>
      <w:r w:rsidRPr="00492B4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UK</w:t>
      </w:r>
      <w:r w:rsidRPr="00492B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989256" w14:textId="77777777" w:rsidR="00722555" w:rsidRPr="00492B44" w:rsidRDefault="00722555" w:rsidP="00722555">
      <w:pPr>
        <w:pStyle w:val="NoSpacing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B44">
        <w:rPr>
          <w:rFonts w:ascii="Times New Roman" w:hAnsi="Times New Roman" w:cs="Times New Roman"/>
          <w:sz w:val="24"/>
          <w:szCs w:val="24"/>
        </w:rPr>
        <w:t xml:space="preserve">Department of Histopathology, Cambridge University NHS Foundation Trust, </w:t>
      </w:r>
      <w:r w:rsidRPr="00492B44">
        <w:rPr>
          <w:rFonts w:ascii="Times New Roman" w:hAnsi="Times New Roman" w:cs="Times New Roman"/>
          <w:sz w:val="24"/>
          <w:szCs w:val="24"/>
          <w:highlight w:val="white"/>
        </w:rPr>
        <w:t xml:space="preserve">Cambridge CB2 OQQ, </w:t>
      </w:r>
      <w:r w:rsidRPr="00492B44">
        <w:rPr>
          <w:rFonts w:ascii="Times New Roman" w:hAnsi="Times New Roman" w:cs="Times New Roman"/>
          <w:sz w:val="24"/>
          <w:szCs w:val="24"/>
        </w:rPr>
        <w:t>UK</w:t>
      </w:r>
    </w:p>
    <w:p w14:paraId="4C32CE0D" w14:textId="77777777" w:rsidR="00722555" w:rsidRPr="00492B44" w:rsidRDefault="00722555" w:rsidP="00722555">
      <w:pPr>
        <w:pStyle w:val="NoSpacing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B44">
        <w:rPr>
          <w:rFonts w:ascii="Times New Roman" w:hAnsi="Times New Roman" w:cs="Times New Roman"/>
          <w:sz w:val="24"/>
          <w:szCs w:val="24"/>
        </w:rPr>
        <w:lastRenderedPageBreak/>
        <w:t xml:space="preserve">Department of Clinical </w:t>
      </w:r>
      <w:r w:rsidRPr="00492B44">
        <w:rPr>
          <w:rFonts w:ascii="Times New Roman" w:hAnsi="Times New Roman" w:cs="Times New Roman"/>
          <w:color w:val="494A4C"/>
          <w:sz w:val="24"/>
          <w:szCs w:val="24"/>
        </w:rPr>
        <w:t>Genetics, </w:t>
      </w:r>
      <w:r w:rsidRPr="00492B4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t George's University Hospitals NHS Foundation Trust and St George's University of London, London, </w:t>
      </w:r>
      <w:r w:rsidRPr="00492B4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W17 0QT,</w:t>
      </w:r>
      <w:r w:rsidRPr="00492B4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K</w:t>
      </w:r>
    </w:p>
    <w:p w14:paraId="54179646" w14:textId="77777777" w:rsidR="00722555" w:rsidRPr="00492B44" w:rsidRDefault="00722555" w:rsidP="00722555">
      <w:pPr>
        <w:spacing w:line="480" w:lineRule="auto"/>
      </w:pPr>
    </w:p>
    <w:p w14:paraId="27ECD532" w14:textId="77777777" w:rsidR="00722555" w:rsidRPr="00760F24" w:rsidRDefault="00722555" w:rsidP="00722555">
      <w:pPr>
        <w:spacing w:line="480" w:lineRule="auto"/>
        <w:rPr>
          <w:b/>
          <w:bCs/>
          <w:sz w:val="32"/>
          <w:szCs w:val="32"/>
        </w:rPr>
      </w:pPr>
    </w:p>
    <w:p w14:paraId="43BBA9DE" w14:textId="77777777" w:rsidR="00722555" w:rsidRDefault="00722555" w:rsidP="00722555">
      <w:pPr>
        <w:spacing w:line="480" w:lineRule="auto"/>
        <w:rPr>
          <w:b/>
          <w:bCs/>
          <w:sz w:val="28"/>
          <w:szCs w:val="28"/>
        </w:rPr>
      </w:pPr>
      <w:r w:rsidRPr="00D25702">
        <w:rPr>
          <w:b/>
          <w:bCs/>
          <w:sz w:val="28"/>
          <w:szCs w:val="28"/>
        </w:rPr>
        <w:t>Corresponding author:</w:t>
      </w:r>
      <w:r w:rsidRPr="00A35773">
        <w:rPr>
          <w:b/>
          <w:bCs/>
          <w:sz w:val="28"/>
          <w:szCs w:val="28"/>
        </w:rPr>
        <w:t xml:space="preserve"> </w:t>
      </w:r>
    </w:p>
    <w:p w14:paraId="1170872A" w14:textId="77777777" w:rsidR="00722555" w:rsidRDefault="00722555" w:rsidP="00722555">
      <w:pPr>
        <w:spacing w:line="480" w:lineRule="auto"/>
      </w:pPr>
      <w:r w:rsidRPr="008B13AE">
        <w:t xml:space="preserve">Professor Eamonn R Maher, Department of Medical Genetics, University of Cambridge, Box 238, Cambridge Biomedical Campus, Cambridge, CB2 0QQ, </w:t>
      </w:r>
      <w:bookmarkStart w:id="4" w:name="_1t3h5sf" w:colFirst="0" w:colLast="0"/>
      <w:bookmarkStart w:id="5" w:name="_4d34og8" w:colFirst="0" w:colLast="0"/>
      <w:bookmarkEnd w:id="4"/>
      <w:bookmarkEnd w:id="5"/>
      <w:r w:rsidRPr="008B13AE">
        <w:t xml:space="preserve">UK, +44 01223 746715, </w:t>
      </w:r>
      <w:hyperlink r:id="rId8" w:history="1">
        <w:r w:rsidRPr="00011185">
          <w:rPr>
            <w:rStyle w:val="Hyperlink"/>
          </w:rPr>
          <w:t>erm1000@medschl.cam.ac.uk</w:t>
        </w:r>
      </w:hyperlink>
      <w:r w:rsidRPr="008B13AE">
        <w:t>.</w:t>
      </w:r>
    </w:p>
    <w:p w14:paraId="141B9FD9" w14:textId="2276EB56" w:rsidR="00292224" w:rsidRPr="005405BA" w:rsidRDefault="00013AC9" w:rsidP="000E4A64">
      <w:pPr>
        <w:spacing w:line="480" w:lineRule="auto"/>
        <w:rPr>
          <w:b/>
        </w:rPr>
      </w:pPr>
      <w:r>
        <w:rPr>
          <w:rStyle w:val="BookTitle"/>
          <w:i w:val="0"/>
          <w:iCs w:val="0"/>
          <w:sz w:val="28"/>
          <w:szCs w:val="28"/>
        </w:rPr>
        <w:br w:type="page"/>
      </w:r>
      <w:bookmarkStart w:id="6" w:name="_th4sdagbxs2v" w:colFirst="0" w:colLast="0"/>
      <w:bookmarkStart w:id="7" w:name="_Toc89810649"/>
      <w:bookmarkStart w:id="8" w:name="_Toc86763422"/>
      <w:bookmarkStart w:id="9" w:name="_Toc86763511"/>
      <w:bookmarkStart w:id="10" w:name="_Toc87977625"/>
      <w:bookmarkStart w:id="11" w:name="_Toc89810651"/>
      <w:bookmarkEnd w:id="0"/>
      <w:bookmarkEnd w:id="1"/>
      <w:bookmarkEnd w:id="2"/>
      <w:bookmarkEnd w:id="3"/>
      <w:bookmarkEnd w:id="6"/>
      <w:r w:rsidR="00292224" w:rsidRPr="000E4A64">
        <w:rPr>
          <w:b/>
          <w:bCs/>
          <w:sz w:val="32"/>
          <w:szCs w:val="32"/>
        </w:rPr>
        <w:lastRenderedPageBreak/>
        <w:t>Supplementa</w:t>
      </w:r>
      <w:r w:rsidRPr="000E4A64">
        <w:rPr>
          <w:b/>
          <w:bCs/>
          <w:sz w:val="32"/>
          <w:szCs w:val="32"/>
        </w:rPr>
        <w:t>ry</w:t>
      </w:r>
      <w:r w:rsidR="00292224" w:rsidRPr="000E4A64">
        <w:rPr>
          <w:b/>
          <w:bCs/>
          <w:sz w:val="32"/>
          <w:szCs w:val="32"/>
        </w:rPr>
        <w:t xml:space="preserve"> Figures</w:t>
      </w:r>
      <w:bookmarkEnd w:id="7"/>
    </w:p>
    <w:p w14:paraId="02D01071" w14:textId="786683C9" w:rsidR="00292224" w:rsidRDefault="007E6273" w:rsidP="000E4A64">
      <w:pPr>
        <w:pStyle w:val="Heading2"/>
        <w:spacing w:before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12" w:name="_Toc8981065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92224" w:rsidRPr="007F4E3B">
        <w:rPr>
          <w:rFonts w:ascii="Times New Roman" w:hAnsi="Times New Roman" w:cs="Times New Roman"/>
          <w:b/>
          <w:bCs/>
          <w:sz w:val="24"/>
          <w:szCs w:val="24"/>
        </w:rPr>
        <w:t>Figure 1:</w:t>
      </w:r>
      <w:r w:rsidR="00292224" w:rsidRPr="007F4E3B">
        <w:rPr>
          <w:rFonts w:ascii="Times New Roman" w:hAnsi="Times New Roman" w:cs="Times New Roman"/>
          <w:sz w:val="24"/>
          <w:szCs w:val="24"/>
        </w:rPr>
        <w:t xml:space="preserve"> Comparison of WES alignments of DNA extracted from proband´s kidney </w:t>
      </w:r>
      <w:proofErr w:type="spellStart"/>
      <w:r w:rsidR="00292224" w:rsidRPr="007F4E3B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292224" w:rsidRPr="007F4E3B">
        <w:rPr>
          <w:rFonts w:ascii="Times New Roman" w:hAnsi="Times New Roman" w:cs="Times New Roman"/>
          <w:sz w:val="24"/>
          <w:szCs w:val="24"/>
        </w:rPr>
        <w:t xml:space="preserve"> specimen and blood (germline).</w:t>
      </w:r>
      <w:bookmarkEnd w:id="12"/>
      <w:r w:rsidR="00292224" w:rsidRPr="007F4E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4DC4C6B3" w14:textId="780A6963" w:rsidR="00292224" w:rsidRPr="00292224" w:rsidRDefault="00292224" w:rsidP="000E4A64">
      <w:pPr>
        <w:spacing w:line="480" w:lineRule="auto"/>
      </w:pPr>
      <w:r w:rsidRPr="007F4E3B">
        <w:t xml:space="preserve">The Binary Alignment Map (BAM) files were viewed with the Integrative Genomics Viewer (IGV) </w:t>
      </w:r>
      <w:r w:rsidRPr="007F4E3B">
        <w:fldChar w:fldCharType="begin"/>
      </w:r>
      <w:r w:rsidR="004570B4">
        <w:instrText xml:space="preserve"> ADDIN EN.CITE &lt;EndNote&gt;&lt;Cite&gt;&lt;Author&gt;Robinson&lt;/Author&gt;&lt;Year&gt;2011&lt;/Year&gt;&lt;RecNum&gt;411&lt;/RecNum&gt;&lt;DisplayText&gt;(1)&lt;/DisplayText&gt;&lt;record&gt;&lt;rec-number&gt;411&lt;/rec-number&gt;&lt;foreign-keys&gt;&lt;key app="EN" db-id="s5vrss0pfsvdzkefdv15t95gfwzs0wvspxa0" timestamp="1600005054" guid="9ff98058-f775-4438-ab3d-7943639c6568"&gt;411&lt;/key&gt;&lt;/foreign-keys&gt;&lt;ref-type name="Journal Article"&gt;17&lt;/ref-type&gt;&lt;contributors&gt;&lt;authors&gt;&lt;author&gt;Robinson, J. T.&lt;/author&gt;&lt;author&gt;Thorvaldsdottir, H.&lt;/author&gt;&lt;author&gt;Winckler, W.&lt;/author&gt;&lt;author&gt;Guttman, M.&lt;/author&gt;&lt;author&gt;Lander, E. S.&lt;/author&gt;&lt;author&gt;Getz, G.&lt;/author&gt;&lt;author&gt;Mesirov, J. P.&lt;/author&gt;&lt;/authors&gt;&lt;/contributors&gt;&lt;titles&gt;&lt;title&gt;Integrative genomics viewer&lt;/title&gt;&lt;secondary-title&gt;Nat Biotechnol&lt;/secondary-title&gt;&lt;/titles&gt;&lt;periodical&gt;&lt;full-title&gt;Nat Biotechnol&lt;/full-title&gt;&lt;/periodical&gt;&lt;pages&gt;24-6&lt;/pages&gt;&lt;volume&gt;29&lt;/volume&gt;&lt;number&gt;1&lt;/number&gt;&lt;edition&gt;2011/01/12&lt;/edition&gt;&lt;keywords&gt;&lt;keyword&gt;Chromosome Mapping/methods&lt;/keyword&gt;&lt;keyword&gt;Computational Biology/methods&lt;/keyword&gt;&lt;keyword&gt;*Computer Graphics&lt;/keyword&gt;&lt;keyword&gt;Gene Dosage&lt;/keyword&gt;&lt;keyword&gt;Gene Expression Profiling&lt;/keyword&gt;&lt;keyword&gt;Genomics/*methods&lt;/keyword&gt;&lt;keyword&gt;Glioblastoma/genetics&lt;/keyword&gt;&lt;keyword&gt;Humans&lt;/keyword&gt;&lt;keyword&gt;Information Storage and Retrieval/methods&lt;/keyword&gt;&lt;keyword&gt;Internet&lt;/keyword&gt;&lt;keyword&gt;Neoplasms/genetics&lt;/keyword&gt;&lt;keyword&gt;Oligonucleotide Array Sequence Analysis&lt;/keyword&gt;&lt;keyword&gt;*Online Systems&lt;/keyword&gt;&lt;keyword&gt;Polymorphism, Single Nucleotide&lt;/keyword&gt;&lt;keyword&gt;*Software&lt;/keyword&gt;&lt;/keywords&gt;&lt;dates&gt;&lt;year&gt;2011&lt;/year&gt;&lt;pub-dates&gt;&lt;date&gt;Jan&lt;/date&gt;&lt;/pub-dates&gt;&lt;/dates&gt;&lt;isbn&gt;1546-1696 (Electronic)&amp;#xD;1087-0156 (Linking)&lt;/isbn&gt;&lt;accession-num&gt;21221095&lt;/accession-num&gt;&lt;urls&gt;&lt;related-urls&gt;&lt;url&gt;https://www.ncbi.nlm.nih.gov/pubmed/21221095&lt;/url&gt;&lt;/related-urls&gt;&lt;/urls&gt;&lt;custom2&gt;PMC3346182&lt;/custom2&gt;&lt;electronic-resource-num&gt;10.1038/nbt.1754&lt;/electronic-resource-num&gt;&lt;/record&gt;&lt;/Cite&gt;&lt;/EndNote&gt;</w:instrText>
      </w:r>
      <w:r w:rsidRPr="007F4E3B">
        <w:fldChar w:fldCharType="separate"/>
      </w:r>
      <w:r w:rsidR="004570B4">
        <w:rPr>
          <w:noProof/>
        </w:rPr>
        <w:t>(1)</w:t>
      </w:r>
      <w:r w:rsidRPr="007F4E3B">
        <w:fldChar w:fldCharType="end"/>
      </w:r>
      <w:r w:rsidRPr="007F4E3B">
        <w:t>.</w:t>
      </w:r>
      <w:r w:rsidRPr="007F4E3B">
        <w:rPr>
          <w:shd w:val="clear" w:color="auto" w:fill="FFFFFF"/>
        </w:rPr>
        <w:t xml:space="preserve"> </w:t>
      </w:r>
    </w:p>
    <w:p w14:paraId="6D77F504" w14:textId="5C607FC8" w:rsidR="006E1AD3" w:rsidRDefault="00E71522" w:rsidP="006E1AD3">
      <w:pPr>
        <w:pStyle w:val="Heading1"/>
      </w:pPr>
      <w:r>
        <w:rPr>
          <w:rFonts w:ascii="Calibri" w:hAnsi="Calibri"/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F8EFF39" wp14:editId="2D7706A5">
                <wp:simplePos x="0" y="0"/>
                <wp:positionH relativeFrom="column">
                  <wp:posOffset>43815</wp:posOffset>
                </wp:positionH>
                <wp:positionV relativeFrom="paragraph">
                  <wp:posOffset>3384339</wp:posOffset>
                </wp:positionV>
                <wp:extent cx="6256867" cy="482600"/>
                <wp:effectExtent l="0" t="0" r="4445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6867" cy="482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0073DD" w14:textId="77777777" w:rsidR="005405BA" w:rsidRPr="001B13CD" w:rsidRDefault="005405BA" w:rsidP="00AF2DA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WT= wild type allele, ALT= alternative alle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8EFF39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3.45pt;margin-top:266.5pt;width:492.65pt;height:3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3sEmQwIAAHsEAAAOAAAAZHJzL2Uyb0RvYy54bWysVN9v2jAQfp+0/8Hy+whkQCkiVKwV06Sq&#13;&#10;rVSmPhvHKZEcn2cbEvbX77MDbdftadqLc74734/vu8viqms0OyjnazIFHw2GnCkjqazNc8G/b9af&#13;&#10;Zpz5IEwpNBlV8KPy/Gr58cOitXOV0450qRxDEOPnrS34LgQ7zzIvd6oRfkBWGRgrco0IuLrnrHSi&#13;&#10;RfRGZ/lwOM1acqV1JJX30N70Rr5M8atKyXBfVV4FpguO2kI6XTq38cyWCzF/dsLuankqQ/xDFY2o&#13;&#10;DZK+hLoRQbC9q/8I1dTSkacqDCQ1GVVVLVXqAd2Mhu+6edwJq1IvAMfbF5j8/wsr7w4PjtVlwfOc&#13;&#10;MyMacLRRXWBfqGNQAZ/W+jncHi0cQwc9eD7rPZSx7a5yTfyiIQY7kD6+oBujSSin+WQ6m15wJmEb&#13;&#10;z/LpMMGfvb62zoevihoWhYI7sJdAFYdbH1AJXM8uMZknXZfrWut0iROjrrVjBwGudUg14sVvXtqw&#13;&#10;FpV8ngxTYEPxeR9ZGySIvfY9RSl02+4EwJbKI/p31E+Qt3Jdo8hb4cODcBgZtIw1CPc4Kk1IQieJ&#13;&#10;sx25n3/TR38wCStnLUaw4P7HXjjFmf5mwPHlaDyOM5su48lFjot7a9m+tZh9c03ofISFszKJ0T/o&#13;&#10;s1g5ap6wLauYFSZhJHIXPJzF69AvBrZNqtUqOWFKrQi35tHKGDoiHSnYdE/C2RNPAQzf0XlYxfwd&#13;&#10;Xb1vfGlotQ9U1YnLCHCP6gl3THii+LSNcYXe3pPX6z9j+QsAAP//AwBQSwMEFAAGAAgAAAAhAI4I&#13;&#10;hFvkAAAADgEAAA8AAABkcnMvZG93bnJldi54bWxMj09Pg0AQxe8mfofNmHgxdhHSWihLY/ybeLNU&#13;&#10;jbctOwKRnSXsFvDbO570MsnkvXnzfvl2tp0YcfCtIwVXiwgEUuVMS7WCfflwuQbhgyajO0eo4Bs9&#13;&#10;bIvTk1xnxk30guMu1IJDyGdaQRNCn0npqwat9gvXI7H26QarA69DLc2gJw63nYyjaCWtbok/NLrH&#13;&#10;2warr93RKvi4qN+f/fz4OiXLpL9/GsvrN1MqdX4232143GxABJzD3wX8MnB/KLjYwR3JeNEpWKVs&#13;&#10;VLBMEuZiPU3jGMSBhSiNQBa5/I9R/AAAAP//AwBQSwECLQAUAAYACAAAACEAtoM4kv4AAADhAQAA&#13;&#10;EwAAAAAAAAAAAAAAAAAAAAAAW0NvbnRlbnRfVHlwZXNdLnhtbFBLAQItABQABgAIAAAAIQA4/SH/&#13;&#10;1gAAAJQBAAALAAAAAAAAAAAAAAAAAC8BAABfcmVscy8ucmVsc1BLAQItABQABgAIAAAAIQBr3sEm&#13;&#10;QwIAAHsEAAAOAAAAAAAAAAAAAAAAAC4CAABkcnMvZTJvRG9jLnhtbFBLAQItABQABgAIAAAAIQCO&#13;&#10;CIRb5AAAAA4BAAAPAAAAAAAAAAAAAAAAAJ0EAABkcnMvZG93bnJldi54bWxQSwUGAAAAAAQABADz&#13;&#10;AAAArgUAAAAA&#13;&#10;" fillcolor="white [3201]" stroked="f" strokeweight=".5pt">
                <v:textbox>
                  <w:txbxContent>
                    <w:p w14:paraId="2E0073DD" w14:textId="77777777" w:rsidR="005405BA" w:rsidRPr="001B13CD" w:rsidRDefault="005405BA" w:rsidP="00AF2DA9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</w:rPr>
                        <w:t>WT= wild type allele, ALT= alternative allele</w:t>
                      </w:r>
                    </w:p>
                  </w:txbxContent>
                </v:textbox>
              </v:shape>
            </w:pict>
          </mc:Fallback>
        </mc:AlternateContent>
      </w:r>
      <w:r w:rsidR="002F4797">
        <w:rPr>
          <w:noProof/>
          <w:lang w:val="en-GB"/>
        </w:rPr>
        <w:drawing>
          <wp:inline distT="0" distB="0" distL="0" distR="0" wp14:anchorId="21A2BB2D" wp14:editId="42B8D931">
            <wp:extent cx="6246517" cy="3513667"/>
            <wp:effectExtent l="0" t="0" r="1905" b="4445"/>
            <wp:docPr id="14" name="Picture 14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application, Word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5295" cy="35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  <w:bookmarkEnd w:id="9"/>
      <w:bookmarkEnd w:id="10"/>
      <w:bookmarkEnd w:id="11"/>
    </w:p>
    <w:p w14:paraId="6998723A" w14:textId="274D5271" w:rsidR="002F4797" w:rsidRDefault="002F4797" w:rsidP="006E1AD3">
      <w:pPr>
        <w:pStyle w:val="Heading1"/>
      </w:pPr>
    </w:p>
    <w:p w14:paraId="171C616C" w14:textId="166073D4" w:rsidR="00A30BA3" w:rsidRDefault="00A30BA3" w:rsidP="001E0651">
      <w:pPr>
        <w:pStyle w:val="Heading1"/>
      </w:pPr>
    </w:p>
    <w:p w14:paraId="1C5557F2" w14:textId="0510F6E2" w:rsidR="00A30BA3" w:rsidRDefault="00A30BA3" w:rsidP="001E0651">
      <w:pPr>
        <w:pStyle w:val="Heading1"/>
      </w:pPr>
    </w:p>
    <w:p w14:paraId="732D0B85" w14:textId="57BE421B" w:rsidR="00A30BA3" w:rsidRDefault="00A30BA3" w:rsidP="00EB4C7C">
      <w:pPr>
        <w:pStyle w:val="Heading2"/>
        <w:spacing w:befor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276B873" w14:textId="77F7CF41" w:rsidR="00AF2DA9" w:rsidRDefault="00AF2DA9" w:rsidP="00AF2DA9">
      <w:pPr>
        <w:pStyle w:val="NormalWeb"/>
        <w:spacing w:before="0" w:beforeAutospacing="0" w:after="0" w:afterAutospacing="0" w:line="480" w:lineRule="auto"/>
      </w:pPr>
    </w:p>
    <w:p w14:paraId="78F6C56A" w14:textId="7769430D" w:rsidR="00AF2DA9" w:rsidRDefault="00AF2DA9" w:rsidP="0053031C">
      <w:pPr>
        <w:spacing w:line="480" w:lineRule="auto"/>
        <w:rPr>
          <w:b/>
          <w:bCs/>
        </w:rPr>
      </w:pPr>
    </w:p>
    <w:p w14:paraId="14CEFF42" w14:textId="77777777" w:rsidR="00B95620" w:rsidRDefault="00B95620" w:rsidP="00CF6A99">
      <w:pPr>
        <w:rPr>
          <w:iCs/>
          <w:color w:val="000000"/>
        </w:rPr>
        <w:sectPr w:rsidR="00B95620" w:rsidSect="003E5953">
          <w:footerReference w:type="even" r:id="rId10"/>
          <w:footerReference w:type="default" r:id="rId11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bookmarkStart w:id="13" w:name="_Toc89810653"/>
    </w:p>
    <w:p w14:paraId="2D30E414" w14:textId="77777777" w:rsidR="00B95620" w:rsidRDefault="00B95620" w:rsidP="00CF6A99">
      <w:pPr>
        <w:rPr>
          <w:iCs/>
          <w:color w:val="000000"/>
        </w:rPr>
      </w:pPr>
    </w:p>
    <w:p w14:paraId="3611A8AE" w14:textId="77777777" w:rsidR="00ED7C1D" w:rsidRPr="000E4A64" w:rsidRDefault="00ED7C1D" w:rsidP="000E4A64">
      <w:pPr>
        <w:pStyle w:val="Heading1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14" w:name="_Toc89810652"/>
      <w:r w:rsidRPr="000E4A64">
        <w:rPr>
          <w:rFonts w:ascii="Times New Roman" w:hAnsi="Times New Roman" w:cs="Times New Roman"/>
          <w:b/>
          <w:bCs/>
          <w:sz w:val="32"/>
          <w:szCs w:val="32"/>
        </w:rPr>
        <w:lastRenderedPageBreak/>
        <w:t>Supplementary Tables</w:t>
      </w:r>
      <w:bookmarkEnd w:id="14"/>
    </w:p>
    <w:p w14:paraId="5E80FC51" w14:textId="77777777" w:rsidR="00ED7C1D" w:rsidRPr="00ED7C1D" w:rsidRDefault="00ED7C1D" w:rsidP="000E4A64">
      <w:pPr>
        <w:pStyle w:val="Heading2"/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7F4E3B">
        <w:rPr>
          <w:rFonts w:ascii="Times New Roman" w:hAnsi="Times New Roman" w:cs="Times New Roman"/>
          <w:b/>
          <w:bCs/>
          <w:sz w:val="24"/>
          <w:szCs w:val="24"/>
        </w:rPr>
        <w:t xml:space="preserve"> Table 1:</w:t>
      </w:r>
      <w:r w:rsidRPr="007F4E3B">
        <w:rPr>
          <w:rFonts w:ascii="Times New Roman" w:hAnsi="Times New Roman" w:cs="Times New Roman"/>
          <w:sz w:val="24"/>
          <w:szCs w:val="24"/>
        </w:rPr>
        <w:t xml:space="preserve"> </w:t>
      </w:r>
      <w:r w:rsidRPr="004A105D">
        <w:rPr>
          <w:rFonts w:ascii="Times New Roman" w:hAnsi="Times New Roman" w:cs="Times New Roman"/>
          <w:sz w:val="24"/>
          <w:szCs w:val="24"/>
        </w:rPr>
        <w:t xml:space="preserve">Rare </w:t>
      </w:r>
      <w:r w:rsidRPr="004A105D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Pr="004A105D">
        <w:rPr>
          <w:rFonts w:ascii="Times New Roman" w:hAnsi="Times New Roman" w:cs="Times New Roman"/>
          <w:sz w:val="24"/>
          <w:szCs w:val="24"/>
        </w:rPr>
        <w:t xml:space="preserve"> variants in proband.</w:t>
      </w:r>
    </w:p>
    <w:p w14:paraId="379D1945" w14:textId="496F4CC1" w:rsidR="00ED7C1D" w:rsidRDefault="00ED7C1D" w:rsidP="00CF6A99">
      <w:pPr>
        <w:rPr>
          <w:iCs/>
          <w:color w:val="000000"/>
        </w:rPr>
        <w:sectPr w:rsidR="00ED7C1D" w:rsidSect="00B95620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1300"/>
        <w:gridCol w:w="1389"/>
        <w:gridCol w:w="3268"/>
        <w:gridCol w:w="1504"/>
        <w:gridCol w:w="906"/>
        <w:gridCol w:w="1551"/>
      </w:tblGrid>
      <w:tr w:rsidR="00A07309" w:rsidRPr="00ED7C1D" w14:paraId="1A7FBDB8" w14:textId="77777777" w:rsidTr="00A07309">
        <w:trPr>
          <w:jc w:val="center"/>
        </w:trPr>
        <w:tc>
          <w:tcPr>
            <w:tcW w:w="1300" w:type="dxa"/>
            <w:vAlign w:val="bottom"/>
          </w:tcPr>
          <w:p w14:paraId="3E18DECF" w14:textId="642341B8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389" w:type="dxa"/>
            <w:vAlign w:val="bottom"/>
          </w:tcPr>
          <w:p w14:paraId="5B28730E" w14:textId="7996C2E3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onsequence</w:t>
            </w:r>
          </w:p>
        </w:tc>
        <w:tc>
          <w:tcPr>
            <w:tcW w:w="3268" w:type="dxa"/>
            <w:vAlign w:val="bottom"/>
          </w:tcPr>
          <w:p w14:paraId="39D2C158" w14:textId="6187F161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D7C1D">
              <w:rPr>
                <w:color w:val="000000"/>
                <w:sz w:val="18"/>
                <w:szCs w:val="18"/>
              </w:rPr>
              <w:t>HGVSc</w:t>
            </w:r>
            <w:proofErr w:type="spellEnd"/>
            <w:r w:rsidR="00B95620" w:rsidRPr="00ED7C1D">
              <w:rPr>
                <w:rStyle w:val="FootnoteReference"/>
                <w:color w:val="000000"/>
                <w:sz w:val="18"/>
                <w:szCs w:val="18"/>
              </w:rPr>
              <w:footnoteReference w:id="1"/>
            </w:r>
          </w:p>
        </w:tc>
        <w:tc>
          <w:tcPr>
            <w:tcW w:w="1504" w:type="dxa"/>
            <w:vAlign w:val="bottom"/>
          </w:tcPr>
          <w:p w14:paraId="65501DF7" w14:textId="7E525E9F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D7C1D">
              <w:rPr>
                <w:color w:val="000000"/>
                <w:sz w:val="18"/>
                <w:szCs w:val="18"/>
              </w:rPr>
              <w:t>HGVSp</w:t>
            </w:r>
            <w:proofErr w:type="spellEnd"/>
            <w:r w:rsidR="00B95620" w:rsidRPr="00ED7C1D">
              <w:rPr>
                <w:rStyle w:val="FootnoteReference"/>
                <w:color w:val="000000"/>
                <w:sz w:val="18"/>
                <w:szCs w:val="18"/>
              </w:rPr>
              <w:footnoteReference w:id="2"/>
            </w:r>
          </w:p>
        </w:tc>
        <w:tc>
          <w:tcPr>
            <w:tcW w:w="906" w:type="dxa"/>
            <w:vAlign w:val="bottom"/>
          </w:tcPr>
          <w:p w14:paraId="4D9A7422" w14:textId="088B853C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D7C1D">
              <w:rPr>
                <w:color w:val="000000"/>
                <w:sz w:val="18"/>
                <w:szCs w:val="18"/>
              </w:rPr>
              <w:t>dbSNP</w:t>
            </w:r>
            <w:proofErr w:type="spellEnd"/>
            <w:r w:rsidR="00B95620" w:rsidRPr="00ED7C1D">
              <w:rPr>
                <w:rStyle w:val="FootnoteReference"/>
                <w:color w:val="000000"/>
                <w:sz w:val="18"/>
                <w:szCs w:val="18"/>
              </w:rPr>
              <w:footnoteReference w:id="3"/>
            </w:r>
          </w:p>
        </w:tc>
        <w:tc>
          <w:tcPr>
            <w:tcW w:w="1551" w:type="dxa"/>
            <w:vAlign w:val="bottom"/>
          </w:tcPr>
          <w:p w14:paraId="3966094E" w14:textId="6A6585F0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D7C1D">
              <w:rPr>
                <w:sz w:val="18"/>
                <w:szCs w:val="18"/>
              </w:rPr>
              <w:t>gnomAD_ALL</w:t>
            </w:r>
            <w:proofErr w:type="spellEnd"/>
            <w:r w:rsidR="00B95620" w:rsidRPr="00ED7C1D">
              <w:rPr>
                <w:rStyle w:val="FootnoteReference"/>
                <w:sz w:val="18"/>
                <w:szCs w:val="18"/>
              </w:rPr>
              <w:footnoteReference w:id="4"/>
            </w:r>
          </w:p>
        </w:tc>
      </w:tr>
      <w:tr w:rsidR="00A07309" w:rsidRPr="00ED7C1D" w14:paraId="7196AC03" w14:textId="77777777" w:rsidTr="00A07309">
        <w:trPr>
          <w:jc w:val="center"/>
        </w:trPr>
        <w:tc>
          <w:tcPr>
            <w:tcW w:w="1300" w:type="dxa"/>
            <w:vAlign w:val="bottom"/>
          </w:tcPr>
          <w:p w14:paraId="319E0127" w14:textId="73AB79F6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CRIPAK</w:t>
            </w:r>
          </w:p>
        </w:tc>
        <w:tc>
          <w:tcPr>
            <w:tcW w:w="1389" w:type="dxa"/>
            <w:vAlign w:val="bottom"/>
          </w:tcPr>
          <w:p w14:paraId="159F0FAF" w14:textId="1472CF80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frameshift insertion</w:t>
            </w:r>
          </w:p>
        </w:tc>
        <w:tc>
          <w:tcPr>
            <w:tcW w:w="3268" w:type="dxa"/>
            <w:vAlign w:val="bottom"/>
          </w:tcPr>
          <w:p w14:paraId="1229703D" w14:textId="138F222B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51_52insTGCCCATGTGGAGTGCCCGCCTGCTCACACA</w:t>
            </w:r>
          </w:p>
        </w:tc>
        <w:tc>
          <w:tcPr>
            <w:tcW w:w="1504" w:type="dxa"/>
            <w:vAlign w:val="bottom"/>
          </w:tcPr>
          <w:p w14:paraId="5AC38875" w14:textId="751E75BA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ED7C1D">
              <w:rPr>
                <w:color w:val="000000"/>
                <w:sz w:val="18"/>
                <w:szCs w:val="18"/>
              </w:rPr>
              <w:t>p.T</w:t>
            </w:r>
            <w:proofErr w:type="gramEnd"/>
            <w:r w:rsidRPr="00ED7C1D">
              <w:rPr>
                <w:color w:val="000000"/>
                <w:sz w:val="18"/>
                <w:szCs w:val="18"/>
              </w:rPr>
              <w:t>17fs</w:t>
            </w:r>
          </w:p>
        </w:tc>
        <w:tc>
          <w:tcPr>
            <w:tcW w:w="906" w:type="dxa"/>
            <w:vAlign w:val="bottom"/>
          </w:tcPr>
          <w:p w14:paraId="1A56E877" w14:textId="2C9763EC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rs750778284</w:t>
            </w:r>
          </w:p>
        </w:tc>
        <w:tc>
          <w:tcPr>
            <w:tcW w:w="1551" w:type="dxa"/>
            <w:vAlign w:val="bottom"/>
          </w:tcPr>
          <w:p w14:paraId="1320EFA8" w14:textId="7D13077A" w:rsidR="00CF6A99" w:rsidRPr="00ED7C1D" w:rsidRDefault="00E71522" w:rsidP="00ED7C1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A07309" w:rsidRPr="00ED7C1D" w14:paraId="7E5EFEA5" w14:textId="77777777" w:rsidTr="00A07309">
        <w:trPr>
          <w:jc w:val="center"/>
        </w:trPr>
        <w:tc>
          <w:tcPr>
            <w:tcW w:w="1300" w:type="dxa"/>
            <w:vAlign w:val="bottom"/>
          </w:tcPr>
          <w:p w14:paraId="3C51E0D5" w14:textId="46E1183F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FGFRL1</w:t>
            </w:r>
          </w:p>
        </w:tc>
        <w:tc>
          <w:tcPr>
            <w:tcW w:w="1389" w:type="dxa"/>
            <w:vAlign w:val="bottom"/>
          </w:tcPr>
          <w:p w14:paraId="2C2B1B07" w14:textId="446BF59D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frameshift deletion</w:t>
            </w:r>
          </w:p>
        </w:tc>
        <w:tc>
          <w:tcPr>
            <w:tcW w:w="3268" w:type="dxa"/>
            <w:vAlign w:val="bottom"/>
          </w:tcPr>
          <w:p w14:paraId="0CB8B89B" w14:textId="7CBA61DF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1435_1436del</w:t>
            </w:r>
          </w:p>
        </w:tc>
        <w:tc>
          <w:tcPr>
            <w:tcW w:w="1504" w:type="dxa"/>
            <w:vAlign w:val="bottom"/>
          </w:tcPr>
          <w:p w14:paraId="258EDCB7" w14:textId="1549A00D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p.H479fs</w:t>
            </w:r>
          </w:p>
        </w:tc>
        <w:tc>
          <w:tcPr>
            <w:tcW w:w="906" w:type="dxa"/>
            <w:vAlign w:val="bottom"/>
          </w:tcPr>
          <w:p w14:paraId="74B61A1D" w14:textId="448DC5E6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rs145808953</w:t>
            </w:r>
          </w:p>
        </w:tc>
        <w:tc>
          <w:tcPr>
            <w:tcW w:w="1551" w:type="dxa"/>
            <w:vAlign w:val="bottom"/>
          </w:tcPr>
          <w:p w14:paraId="0914CF3D" w14:textId="2D8537DA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1.10</w:t>
            </w:r>
            <w:r w:rsidR="00E71522">
              <w:rPr>
                <w:color w:val="000000"/>
                <w:sz w:val="18"/>
                <w:szCs w:val="18"/>
              </w:rPr>
              <w:t>x10</w:t>
            </w:r>
            <w:r w:rsidR="00E71522" w:rsidRPr="00E71522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A07309" w:rsidRPr="00ED7C1D" w14:paraId="261D6C4D" w14:textId="77777777" w:rsidTr="00A07309">
        <w:trPr>
          <w:jc w:val="center"/>
        </w:trPr>
        <w:tc>
          <w:tcPr>
            <w:tcW w:w="1300" w:type="dxa"/>
            <w:vAlign w:val="bottom"/>
          </w:tcPr>
          <w:p w14:paraId="1D5BF595" w14:textId="7A6C2A5A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TMEM185B</w:t>
            </w:r>
          </w:p>
        </w:tc>
        <w:tc>
          <w:tcPr>
            <w:tcW w:w="1389" w:type="dxa"/>
            <w:vAlign w:val="bottom"/>
          </w:tcPr>
          <w:p w14:paraId="6BE90F7F" w14:textId="22A1B1CA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frameshift deletion</w:t>
            </w:r>
          </w:p>
        </w:tc>
        <w:tc>
          <w:tcPr>
            <w:tcW w:w="3268" w:type="dxa"/>
            <w:vAlign w:val="bottom"/>
          </w:tcPr>
          <w:p w14:paraId="67046815" w14:textId="302E45DC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1023delT</w:t>
            </w:r>
          </w:p>
        </w:tc>
        <w:tc>
          <w:tcPr>
            <w:tcW w:w="1504" w:type="dxa"/>
            <w:vAlign w:val="bottom"/>
          </w:tcPr>
          <w:p w14:paraId="2F19CBAA" w14:textId="7A3ADA97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ED7C1D">
              <w:rPr>
                <w:color w:val="000000"/>
                <w:sz w:val="18"/>
                <w:szCs w:val="18"/>
              </w:rPr>
              <w:t>p.P</w:t>
            </w:r>
            <w:proofErr w:type="gramEnd"/>
            <w:r w:rsidRPr="00ED7C1D">
              <w:rPr>
                <w:color w:val="000000"/>
                <w:sz w:val="18"/>
                <w:szCs w:val="18"/>
              </w:rPr>
              <w:t>341fs</w:t>
            </w:r>
          </w:p>
        </w:tc>
        <w:tc>
          <w:tcPr>
            <w:tcW w:w="906" w:type="dxa"/>
            <w:vAlign w:val="bottom"/>
          </w:tcPr>
          <w:p w14:paraId="0BA71107" w14:textId="77777777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1" w:type="dxa"/>
            <w:vAlign w:val="bottom"/>
          </w:tcPr>
          <w:p w14:paraId="2344EBF9" w14:textId="5E12BBC5" w:rsidR="00CF6A99" w:rsidRPr="00ED7C1D" w:rsidRDefault="00E71522" w:rsidP="00ED7C1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A07309" w:rsidRPr="00ED7C1D" w14:paraId="71087B66" w14:textId="77777777" w:rsidTr="00A07309">
        <w:trPr>
          <w:jc w:val="center"/>
        </w:trPr>
        <w:tc>
          <w:tcPr>
            <w:tcW w:w="1300" w:type="dxa"/>
            <w:vAlign w:val="bottom"/>
          </w:tcPr>
          <w:p w14:paraId="51D08C54" w14:textId="3EE0D29C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HEG1</w:t>
            </w:r>
          </w:p>
        </w:tc>
        <w:tc>
          <w:tcPr>
            <w:tcW w:w="1389" w:type="dxa"/>
            <w:vAlign w:val="bottom"/>
          </w:tcPr>
          <w:p w14:paraId="48A461DC" w14:textId="51FC78F9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3268" w:type="dxa"/>
            <w:vAlign w:val="bottom"/>
          </w:tcPr>
          <w:p w14:paraId="654B0B9D" w14:textId="5DB9BB2D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1232G&gt;A</w:t>
            </w:r>
          </w:p>
        </w:tc>
        <w:tc>
          <w:tcPr>
            <w:tcW w:w="1504" w:type="dxa"/>
            <w:vAlign w:val="bottom"/>
          </w:tcPr>
          <w:p w14:paraId="0B0965F2" w14:textId="394E9B91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ED7C1D">
              <w:rPr>
                <w:color w:val="000000"/>
                <w:sz w:val="18"/>
                <w:szCs w:val="18"/>
              </w:rPr>
              <w:t>p.R</w:t>
            </w:r>
            <w:proofErr w:type="gramEnd"/>
            <w:r w:rsidRPr="00ED7C1D">
              <w:rPr>
                <w:color w:val="000000"/>
                <w:sz w:val="18"/>
                <w:szCs w:val="18"/>
              </w:rPr>
              <w:t>411H</w:t>
            </w:r>
          </w:p>
        </w:tc>
        <w:tc>
          <w:tcPr>
            <w:tcW w:w="906" w:type="dxa"/>
            <w:vAlign w:val="bottom"/>
          </w:tcPr>
          <w:p w14:paraId="0298BB93" w14:textId="17B2EAEF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rs538286740</w:t>
            </w:r>
          </w:p>
        </w:tc>
        <w:tc>
          <w:tcPr>
            <w:tcW w:w="1551" w:type="dxa"/>
            <w:vAlign w:val="bottom"/>
          </w:tcPr>
          <w:p w14:paraId="3860B4E5" w14:textId="0328FF23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6.45</w:t>
            </w:r>
            <w:r w:rsidR="00E71522">
              <w:rPr>
                <w:color w:val="000000"/>
                <w:sz w:val="18"/>
                <w:szCs w:val="18"/>
              </w:rPr>
              <w:t>x10</w:t>
            </w:r>
            <w:r w:rsidR="00E71522" w:rsidRPr="00E71522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A07309" w:rsidRPr="00ED7C1D" w14:paraId="29F2411B" w14:textId="77777777" w:rsidTr="00A07309">
        <w:trPr>
          <w:jc w:val="center"/>
        </w:trPr>
        <w:tc>
          <w:tcPr>
            <w:tcW w:w="1300" w:type="dxa"/>
            <w:vAlign w:val="bottom"/>
          </w:tcPr>
          <w:p w14:paraId="6D72F076" w14:textId="7BF896B0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PABPC1</w:t>
            </w:r>
          </w:p>
        </w:tc>
        <w:tc>
          <w:tcPr>
            <w:tcW w:w="1389" w:type="dxa"/>
            <w:vAlign w:val="bottom"/>
          </w:tcPr>
          <w:p w14:paraId="6D7FDB2C" w14:textId="0AB9D141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3268" w:type="dxa"/>
            <w:vAlign w:val="bottom"/>
          </w:tcPr>
          <w:p w14:paraId="5D080E02" w14:textId="159D7312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541G&gt;A</w:t>
            </w:r>
          </w:p>
        </w:tc>
        <w:tc>
          <w:tcPr>
            <w:tcW w:w="1504" w:type="dxa"/>
            <w:vAlign w:val="bottom"/>
          </w:tcPr>
          <w:p w14:paraId="190E59A4" w14:textId="545445D1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ED7C1D">
              <w:rPr>
                <w:color w:val="000000"/>
                <w:sz w:val="18"/>
                <w:szCs w:val="18"/>
              </w:rPr>
              <w:t>p.A</w:t>
            </w:r>
            <w:proofErr w:type="gramEnd"/>
            <w:r w:rsidRPr="00ED7C1D">
              <w:rPr>
                <w:color w:val="000000"/>
                <w:sz w:val="18"/>
                <w:szCs w:val="18"/>
              </w:rPr>
              <w:t>181T</w:t>
            </w:r>
          </w:p>
        </w:tc>
        <w:tc>
          <w:tcPr>
            <w:tcW w:w="906" w:type="dxa"/>
            <w:vAlign w:val="bottom"/>
          </w:tcPr>
          <w:p w14:paraId="5691A62B" w14:textId="40073952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rs201575415</w:t>
            </w:r>
          </w:p>
        </w:tc>
        <w:tc>
          <w:tcPr>
            <w:tcW w:w="1551" w:type="dxa"/>
            <w:vAlign w:val="bottom"/>
          </w:tcPr>
          <w:p w14:paraId="2CA0A54D" w14:textId="2B7AFCE0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9.76</w:t>
            </w:r>
            <w:r w:rsidR="00E71522">
              <w:rPr>
                <w:color w:val="000000"/>
                <w:sz w:val="18"/>
                <w:szCs w:val="18"/>
              </w:rPr>
              <w:t>x10</w:t>
            </w:r>
            <w:r w:rsidR="00E71522" w:rsidRPr="00E71522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A07309" w:rsidRPr="00ED7C1D" w14:paraId="2DE2ABB2" w14:textId="77777777" w:rsidTr="00A07309">
        <w:trPr>
          <w:jc w:val="center"/>
        </w:trPr>
        <w:tc>
          <w:tcPr>
            <w:tcW w:w="1300" w:type="dxa"/>
            <w:vAlign w:val="bottom"/>
          </w:tcPr>
          <w:p w14:paraId="4DB8833F" w14:textId="4CF4EFCB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PABPC1</w:t>
            </w:r>
          </w:p>
        </w:tc>
        <w:tc>
          <w:tcPr>
            <w:tcW w:w="1389" w:type="dxa"/>
            <w:vAlign w:val="bottom"/>
          </w:tcPr>
          <w:p w14:paraId="3A8FEAF1" w14:textId="6BA0222C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3268" w:type="dxa"/>
            <w:vAlign w:val="bottom"/>
          </w:tcPr>
          <w:p w14:paraId="3E34FE56" w14:textId="794BF39B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619C&gt;T</w:t>
            </w:r>
          </w:p>
        </w:tc>
        <w:tc>
          <w:tcPr>
            <w:tcW w:w="1504" w:type="dxa"/>
            <w:vAlign w:val="bottom"/>
          </w:tcPr>
          <w:p w14:paraId="120DFA78" w14:textId="71CD8ACD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ED7C1D">
              <w:rPr>
                <w:color w:val="000000"/>
                <w:sz w:val="18"/>
                <w:szCs w:val="18"/>
              </w:rPr>
              <w:t>p.L</w:t>
            </w:r>
            <w:proofErr w:type="gramEnd"/>
            <w:r w:rsidRPr="00ED7C1D">
              <w:rPr>
                <w:color w:val="000000"/>
                <w:sz w:val="18"/>
                <w:szCs w:val="18"/>
              </w:rPr>
              <w:t>207F</w:t>
            </w:r>
          </w:p>
        </w:tc>
        <w:tc>
          <w:tcPr>
            <w:tcW w:w="906" w:type="dxa"/>
            <w:vAlign w:val="bottom"/>
          </w:tcPr>
          <w:p w14:paraId="3D4E7D2C" w14:textId="7552C04C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rs200538577</w:t>
            </w:r>
          </w:p>
        </w:tc>
        <w:tc>
          <w:tcPr>
            <w:tcW w:w="1551" w:type="dxa"/>
            <w:vAlign w:val="bottom"/>
          </w:tcPr>
          <w:p w14:paraId="0724E7F1" w14:textId="148E2054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9.76</w:t>
            </w:r>
            <w:r w:rsidR="00E71522">
              <w:rPr>
                <w:color w:val="000000"/>
                <w:sz w:val="18"/>
                <w:szCs w:val="18"/>
              </w:rPr>
              <w:t>x10</w:t>
            </w:r>
            <w:r w:rsidR="00E71522" w:rsidRPr="00E71522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A07309" w:rsidRPr="00ED7C1D" w14:paraId="5357591D" w14:textId="77777777" w:rsidTr="00A07309">
        <w:trPr>
          <w:jc w:val="center"/>
        </w:trPr>
        <w:tc>
          <w:tcPr>
            <w:tcW w:w="1300" w:type="dxa"/>
            <w:vAlign w:val="bottom"/>
          </w:tcPr>
          <w:p w14:paraId="6BE18668" w14:textId="06983E24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HLA-DRB5</w:t>
            </w:r>
          </w:p>
        </w:tc>
        <w:tc>
          <w:tcPr>
            <w:tcW w:w="1389" w:type="dxa"/>
            <w:vAlign w:val="bottom"/>
          </w:tcPr>
          <w:p w14:paraId="45EE2D35" w14:textId="1994AB5F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3268" w:type="dxa"/>
            <w:vAlign w:val="bottom"/>
          </w:tcPr>
          <w:p w14:paraId="5D49139B" w14:textId="777F2022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197A&gt;C</w:t>
            </w:r>
          </w:p>
        </w:tc>
        <w:tc>
          <w:tcPr>
            <w:tcW w:w="1504" w:type="dxa"/>
            <w:vAlign w:val="bottom"/>
          </w:tcPr>
          <w:p w14:paraId="57821AD7" w14:textId="6300B7FD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ED7C1D">
              <w:rPr>
                <w:color w:val="000000"/>
                <w:sz w:val="18"/>
                <w:szCs w:val="18"/>
              </w:rPr>
              <w:t>p.D</w:t>
            </w:r>
            <w:proofErr w:type="gramEnd"/>
            <w:r w:rsidRPr="00ED7C1D">
              <w:rPr>
                <w:color w:val="000000"/>
                <w:sz w:val="18"/>
                <w:szCs w:val="18"/>
              </w:rPr>
              <w:t>66A</w:t>
            </w:r>
          </w:p>
        </w:tc>
        <w:tc>
          <w:tcPr>
            <w:tcW w:w="906" w:type="dxa"/>
            <w:vAlign w:val="bottom"/>
          </w:tcPr>
          <w:p w14:paraId="354C9BC6" w14:textId="2D9F6244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rs200042906</w:t>
            </w:r>
          </w:p>
        </w:tc>
        <w:tc>
          <w:tcPr>
            <w:tcW w:w="1551" w:type="dxa"/>
            <w:vAlign w:val="bottom"/>
          </w:tcPr>
          <w:p w14:paraId="5700C376" w14:textId="1FB241AC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2.70</w:t>
            </w:r>
            <w:r w:rsidR="00E71522">
              <w:rPr>
                <w:color w:val="000000"/>
                <w:sz w:val="18"/>
                <w:szCs w:val="18"/>
              </w:rPr>
              <w:t>x10</w:t>
            </w:r>
            <w:r w:rsidR="00E71522" w:rsidRPr="00E71522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A07309" w:rsidRPr="00ED7C1D" w14:paraId="1F06DAEA" w14:textId="77777777" w:rsidTr="00A07309">
        <w:trPr>
          <w:jc w:val="center"/>
        </w:trPr>
        <w:tc>
          <w:tcPr>
            <w:tcW w:w="1300" w:type="dxa"/>
            <w:vAlign w:val="bottom"/>
          </w:tcPr>
          <w:p w14:paraId="59027FCE" w14:textId="78D0A1CC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PABPC1</w:t>
            </w:r>
          </w:p>
        </w:tc>
        <w:tc>
          <w:tcPr>
            <w:tcW w:w="1389" w:type="dxa"/>
            <w:vAlign w:val="bottom"/>
          </w:tcPr>
          <w:p w14:paraId="4FEDEC9C" w14:textId="76DBF575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3268" w:type="dxa"/>
            <w:vAlign w:val="bottom"/>
          </w:tcPr>
          <w:p w14:paraId="759AF04A" w14:textId="6F648E80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617G&gt;A</w:t>
            </w:r>
          </w:p>
        </w:tc>
        <w:tc>
          <w:tcPr>
            <w:tcW w:w="1504" w:type="dxa"/>
            <w:vAlign w:val="bottom"/>
          </w:tcPr>
          <w:p w14:paraId="54013BFF" w14:textId="7FBBAE38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ED7C1D">
              <w:rPr>
                <w:color w:val="000000"/>
                <w:sz w:val="18"/>
                <w:szCs w:val="18"/>
              </w:rPr>
              <w:t>p.R</w:t>
            </w:r>
            <w:proofErr w:type="gramEnd"/>
            <w:r w:rsidRPr="00ED7C1D">
              <w:rPr>
                <w:color w:val="000000"/>
                <w:sz w:val="18"/>
                <w:szCs w:val="18"/>
              </w:rPr>
              <w:t>206H</w:t>
            </w:r>
          </w:p>
        </w:tc>
        <w:tc>
          <w:tcPr>
            <w:tcW w:w="906" w:type="dxa"/>
            <w:vAlign w:val="bottom"/>
          </w:tcPr>
          <w:p w14:paraId="4E677BE1" w14:textId="5E17A5EF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rs201157005</w:t>
            </w:r>
          </w:p>
        </w:tc>
        <w:tc>
          <w:tcPr>
            <w:tcW w:w="1551" w:type="dxa"/>
            <w:vAlign w:val="bottom"/>
          </w:tcPr>
          <w:p w14:paraId="73084332" w14:textId="5E989C55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6.51</w:t>
            </w:r>
            <w:r w:rsidR="00E71522">
              <w:rPr>
                <w:color w:val="000000"/>
                <w:sz w:val="18"/>
                <w:szCs w:val="18"/>
              </w:rPr>
              <w:t>x10</w:t>
            </w:r>
            <w:r w:rsidR="00E71522" w:rsidRPr="00E71522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A07309" w:rsidRPr="00ED7C1D" w14:paraId="48814083" w14:textId="77777777" w:rsidTr="00A07309">
        <w:trPr>
          <w:jc w:val="center"/>
        </w:trPr>
        <w:tc>
          <w:tcPr>
            <w:tcW w:w="1300" w:type="dxa"/>
            <w:vAlign w:val="bottom"/>
          </w:tcPr>
          <w:p w14:paraId="6508FF53" w14:textId="27BC000D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PDE4DIP</w:t>
            </w:r>
          </w:p>
        </w:tc>
        <w:tc>
          <w:tcPr>
            <w:tcW w:w="1389" w:type="dxa"/>
            <w:vAlign w:val="bottom"/>
          </w:tcPr>
          <w:p w14:paraId="2537F576" w14:textId="725AA90B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3268" w:type="dxa"/>
            <w:vAlign w:val="bottom"/>
          </w:tcPr>
          <w:p w14:paraId="6ED06F54" w14:textId="1B13FF4A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4186C&gt;T</w:t>
            </w:r>
          </w:p>
        </w:tc>
        <w:tc>
          <w:tcPr>
            <w:tcW w:w="1504" w:type="dxa"/>
            <w:vAlign w:val="bottom"/>
          </w:tcPr>
          <w:p w14:paraId="4D4BE3F3" w14:textId="693569C3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ED7C1D">
              <w:rPr>
                <w:color w:val="000000"/>
                <w:sz w:val="18"/>
                <w:szCs w:val="18"/>
              </w:rPr>
              <w:t>p.R</w:t>
            </w:r>
            <w:proofErr w:type="gramEnd"/>
            <w:r w:rsidRPr="00ED7C1D">
              <w:rPr>
                <w:color w:val="000000"/>
                <w:sz w:val="18"/>
                <w:szCs w:val="18"/>
              </w:rPr>
              <w:t>1396W</w:t>
            </w:r>
          </w:p>
        </w:tc>
        <w:tc>
          <w:tcPr>
            <w:tcW w:w="906" w:type="dxa"/>
            <w:vAlign w:val="bottom"/>
          </w:tcPr>
          <w:p w14:paraId="7374B39F" w14:textId="41273A4D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rs2798901</w:t>
            </w:r>
          </w:p>
        </w:tc>
        <w:tc>
          <w:tcPr>
            <w:tcW w:w="1551" w:type="dxa"/>
            <w:vAlign w:val="bottom"/>
          </w:tcPr>
          <w:p w14:paraId="5F1BCC80" w14:textId="0FBA5680" w:rsidR="00CF6A99" w:rsidRPr="00ED7C1D" w:rsidRDefault="00E71522" w:rsidP="00ED7C1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A07309" w:rsidRPr="00ED7C1D" w14:paraId="0044FCB5" w14:textId="77777777" w:rsidTr="00A07309">
        <w:trPr>
          <w:jc w:val="center"/>
        </w:trPr>
        <w:tc>
          <w:tcPr>
            <w:tcW w:w="1300" w:type="dxa"/>
            <w:vAlign w:val="bottom"/>
          </w:tcPr>
          <w:p w14:paraId="2194BEA7" w14:textId="18F47B5C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ATAD3B</w:t>
            </w:r>
          </w:p>
        </w:tc>
        <w:tc>
          <w:tcPr>
            <w:tcW w:w="1389" w:type="dxa"/>
            <w:vAlign w:val="bottom"/>
          </w:tcPr>
          <w:p w14:paraId="6262D712" w14:textId="762D34A9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3268" w:type="dxa"/>
            <w:vAlign w:val="bottom"/>
          </w:tcPr>
          <w:p w14:paraId="04E1B58B" w14:textId="3F4A3919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1907G&gt;C</w:t>
            </w:r>
          </w:p>
        </w:tc>
        <w:tc>
          <w:tcPr>
            <w:tcW w:w="1504" w:type="dxa"/>
            <w:vAlign w:val="bottom"/>
          </w:tcPr>
          <w:p w14:paraId="61FE4D77" w14:textId="1D7D37BF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ED7C1D">
              <w:rPr>
                <w:color w:val="000000"/>
                <w:sz w:val="18"/>
                <w:szCs w:val="18"/>
              </w:rPr>
              <w:t>p.G</w:t>
            </w:r>
            <w:proofErr w:type="gramEnd"/>
            <w:r w:rsidRPr="00ED7C1D">
              <w:rPr>
                <w:color w:val="000000"/>
                <w:sz w:val="18"/>
                <w:szCs w:val="18"/>
              </w:rPr>
              <w:t>636A</w:t>
            </w:r>
          </w:p>
        </w:tc>
        <w:tc>
          <w:tcPr>
            <w:tcW w:w="906" w:type="dxa"/>
            <w:vAlign w:val="bottom"/>
          </w:tcPr>
          <w:p w14:paraId="73EEC25E" w14:textId="67D04EAF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rs553799027</w:t>
            </w:r>
          </w:p>
        </w:tc>
        <w:tc>
          <w:tcPr>
            <w:tcW w:w="1551" w:type="dxa"/>
            <w:vAlign w:val="bottom"/>
          </w:tcPr>
          <w:p w14:paraId="29A37ED2" w14:textId="7FCC6055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9.73</w:t>
            </w:r>
            <w:r w:rsidR="00E71522">
              <w:rPr>
                <w:color w:val="000000"/>
                <w:sz w:val="18"/>
                <w:szCs w:val="18"/>
              </w:rPr>
              <w:t>x10</w:t>
            </w:r>
            <w:r w:rsidR="00E71522" w:rsidRPr="00E71522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A07309" w:rsidRPr="00ED7C1D" w14:paraId="3A667B79" w14:textId="77777777" w:rsidTr="00A07309">
        <w:trPr>
          <w:jc w:val="center"/>
        </w:trPr>
        <w:tc>
          <w:tcPr>
            <w:tcW w:w="1300" w:type="dxa"/>
            <w:vAlign w:val="bottom"/>
          </w:tcPr>
          <w:p w14:paraId="719F6AFE" w14:textId="47C76531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CELF3</w:t>
            </w:r>
          </w:p>
        </w:tc>
        <w:tc>
          <w:tcPr>
            <w:tcW w:w="1389" w:type="dxa"/>
            <w:vAlign w:val="bottom"/>
          </w:tcPr>
          <w:p w14:paraId="0BD877CE" w14:textId="4781DB26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D7C1D">
              <w:rPr>
                <w:color w:val="000000"/>
                <w:sz w:val="18"/>
                <w:szCs w:val="18"/>
              </w:rPr>
              <w:t>nonframeshift</w:t>
            </w:r>
            <w:proofErr w:type="spellEnd"/>
            <w:r w:rsidRPr="00ED7C1D">
              <w:rPr>
                <w:color w:val="000000"/>
                <w:sz w:val="18"/>
                <w:szCs w:val="18"/>
              </w:rPr>
              <w:t xml:space="preserve"> deletion</w:t>
            </w:r>
          </w:p>
        </w:tc>
        <w:tc>
          <w:tcPr>
            <w:tcW w:w="3268" w:type="dxa"/>
            <w:vAlign w:val="bottom"/>
          </w:tcPr>
          <w:p w14:paraId="0A78E07F" w14:textId="5BC10C2E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1098_1100del</w:t>
            </w:r>
          </w:p>
        </w:tc>
        <w:tc>
          <w:tcPr>
            <w:tcW w:w="1504" w:type="dxa"/>
            <w:vAlign w:val="bottom"/>
          </w:tcPr>
          <w:p w14:paraId="5A4926A0" w14:textId="17FD3693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p.366_367del</w:t>
            </w:r>
          </w:p>
        </w:tc>
        <w:tc>
          <w:tcPr>
            <w:tcW w:w="906" w:type="dxa"/>
            <w:vAlign w:val="bottom"/>
          </w:tcPr>
          <w:p w14:paraId="435BB4B2" w14:textId="68237486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rs777856157</w:t>
            </w:r>
          </w:p>
        </w:tc>
        <w:tc>
          <w:tcPr>
            <w:tcW w:w="1551" w:type="dxa"/>
            <w:vAlign w:val="bottom"/>
          </w:tcPr>
          <w:p w14:paraId="302FF212" w14:textId="3E3E86F6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6.52</w:t>
            </w:r>
            <w:r w:rsidR="00E71522">
              <w:rPr>
                <w:color w:val="000000"/>
                <w:sz w:val="18"/>
                <w:szCs w:val="18"/>
              </w:rPr>
              <w:t>x10</w:t>
            </w:r>
            <w:r w:rsidR="00E71522" w:rsidRPr="00E71522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A07309" w:rsidRPr="00ED7C1D" w14:paraId="6C89C135" w14:textId="77777777" w:rsidTr="00A07309">
        <w:trPr>
          <w:jc w:val="center"/>
        </w:trPr>
        <w:tc>
          <w:tcPr>
            <w:tcW w:w="1300" w:type="dxa"/>
            <w:vAlign w:val="bottom"/>
          </w:tcPr>
          <w:p w14:paraId="089BB01F" w14:textId="5A911430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HRNR</w:t>
            </w:r>
          </w:p>
        </w:tc>
        <w:tc>
          <w:tcPr>
            <w:tcW w:w="1389" w:type="dxa"/>
            <w:vAlign w:val="bottom"/>
          </w:tcPr>
          <w:p w14:paraId="57C03C99" w14:textId="0AC05AD2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3268" w:type="dxa"/>
            <w:vAlign w:val="bottom"/>
          </w:tcPr>
          <w:p w14:paraId="04E1A149" w14:textId="1068D48D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5161G&gt;A</w:t>
            </w:r>
          </w:p>
        </w:tc>
        <w:tc>
          <w:tcPr>
            <w:tcW w:w="1504" w:type="dxa"/>
            <w:vAlign w:val="bottom"/>
          </w:tcPr>
          <w:p w14:paraId="5EF52FFB" w14:textId="20AEE9C9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ED7C1D">
              <w:rPr>
                <w:color w:val="000000"/>
                <w:sz w:val="18"/>
                <w:szCs w:val="18"/>
              </w:rPr>
              <w:t>p.G</w:t>
            </w:r>
            <w:proofErr w:type="gramEnd"/>
            <w:r w:rsidRPr="00ED7C1D">
              <w:rPr>
                <w:color w:val="000000"/>
                <w:sz w:val="18"/>
                <w:szCs w:val="18"/>
              </w:rPr>
              <w:t>1721S</w:t>
            </w:r>
          </w:p>
        </w:tc>
        <w:tc>
          <w:tcPr>
            <w:tcW w:w="906" w:type="dxa"/>
            <w:vAlign w:val="bottom"/>
          </w:tcPr>
          <w:p w14:paraId="7F3E8E71" w14:textId="77777777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1" w:type="dxa"/>
            <w:vAlign w:val="bottom"/>
          </w:tcPr>
          <w:p w14:paraId="1DEB7239" w14:textId="6A858F12" w:rsidR="00CF6A99" w:rsidRPr="00ED7C1D" w:rsidRDefault="00E71522" w:rsidP="00ED7C1D"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A07309" w:rsidRPr="00ED7C1D" w14:paraId="53023E26" w14:textId="77777777" w:rsidTr="00A07309">
        <w:trPr>
          <w:jc w:val="center"/>
        </w:trPr>
        <w:tc>
          <w:tcPr>
            <w:tcW w:w="1300" w:type="dxa"/>
            <w:vAlign w:val="bottom"/>
          </w:tcPr>
          <w:p w14:paraId="7BC5F98C" w14:textId="785C277C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OTOP1</w:t>
            </w:r>
          </w:p>
        </w:tc>
        <w:tc>
          <w:tcPr>
            <w:tcW w:w="1389" w:type="dxa"/>
            <w:vAlign w:val="bottom"/>
          </w:tcPr>
          <w:p w14:paraId="75037441" w14:textId="0263BD68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3268" w:type="dxa"/>
            <w:vAlign w:val="bottom"/>
          </w:tcPr>
          <w:p w14:paraId="208FE052" w14:textId="4765EDE9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310C&gt;A</w:t>
            </w:r>
          </w:p>
        </w:tc>
        <w:tc>
          <w:tcPr>
            <w:tcW w:w="1504" w:type="dxa"/>
            <w:vAlign w:val="bottom"/>
          </w:tcPr>
          <w:p w14:paraId="4A9D6342" w14:textId="2C64E727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ED7C1D">
              <w:rPr>
                <w:color w:val="000000"/>
                <w:sz w:val="18"/>
                <w:szCs w:val="18"/>
              </w:rPr>
              <w:t>p.L</w:t>
            </w:r>
            <w:proofErr w:type="gramEnd"/>
            <w:r w:rsidRPr="00ED7C1D">
              <w:rPr>
                <w:color w:val="000000"/>
                <w:sz w:val="18"/>
                <w:szCs w:val="18"/>
              </w:rPr>
              <w:t>104M</w:t>
            </w:r>
          </w:p>
        </w:tc>
        <w:tc>
          <w:tcPr>
            <w:tcW w:w="906" w:type="dxa"/>
            <w:vAlign w:val="bottom"/>
          </w:tcPr>
          <w:p w14:paraId="12F5C108" w14:textId="3604960A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rs200554408</w:t>
            </w:r>
          </w:p>
        </w:tc>
        <w:tc>
          <w:tcPr>
            <w:tcW w:w="1551" w:type="dxa"/>
            <w:vAlign w:val="bottom"/>
          </w:tcPr>
          <w:p w14:paraId="78FB1284" w14:textId="7A952F7C" w:rsidR="00CF6A99" w:rsidRPr="00ED7C1D" w:rsidRDefault="00E71522" w:rsidP="00ED7C1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A07309" w:rsidRPr="00ED7C1D" w14:paraId="1321E839" w14:textId="77777777" w:rsidTr="00A07309">
        <w:trPr>
          <w:jc w:val="center"/>
        </w:trPr>
        <w:tc>
          <w:tcPr>
            <w:tcW w:w="1300" w:type="dxa"/>
            <w:vAlign w:val="bottom"/>
          </w:tcPr>
          <w:p w14:paraId="18171CBC" w14:textId="68FCD36C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SSPO</w:t>
            </w:r>
          </w:p>
        </w:tc>
        <w:tc>
          <w:tcPr>
            <w:tcW w:w="1389" w:type="dxa"/>
            <w:vAlign w:val="bottom"/>
          </w:tcPr>
          <w:p w14:paraId="49B62579" w14:textId="4647D59D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D7C1D">
              <w:rPr>
                <w:color w:val="000000"/>
                <w:sz w:val="18"/>
                <w:szCs w:val="18"/>
              </w:rPr>
              <w:t>stopgain</w:t>
            </w:r>
            <w:proofErr w:type="spellEnd"/>
          </w:p>
        </w:tc>
        <w:tc>
          <w:tcPr>
            <w:tcW w:w="3268" w:type="dxa"/>
            <w:vAlign w:val="bottom"/>
          </w:tcPr>
          <w:p w14:paraId="6BC8703E" w14:textId="4CDAB9C8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11582dupA</w:t>
            </w:r>
          </w:p>
        </w:tc>
        <w:tc>
          <w:tcPr>
            <w:tcW w:w="1504" w:type="dxa"/>
            <w:vAlign w:val="bottom"/>
          </w:tcPr>
          <w:p w14:paraId="0386D9D6" w14:textId="7E160E03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p.Y3861_C3862delinsX</w:t>
            </w:r>
          </w:p>
        </w:tc>
        <w:tc>
          <w:tcPr>
            <w:tcW w:w="906" w:type="dxa"/>
            <w:vAlign w:val="bottom"/>
          </w:tcPr>
          <w:p w14:paraId="675F9C04" w14:textId="77777777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1" w:type="dxa"/>
            <w:vAlign w:val="bottom"/>
          </w:tcPr>
          <w:p w14:paraId="59F124E9" w14:textId="484B90B9" w:rsidR="00CF6A99" w:rsidRPr="00ED7C1D" w:rsidRDefault="00E71522" w:rsidP="00ED7C1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A07309" w:rsidRPr="00ED7C1D" w14:paraId="0A610D82" w14:textId="77777777" w:rsidTr="00A07309">
        <w:trPr>
          <w:jc w:val="center"/>
        </w:trPr>
        <w:tc>
          <w:tcPr>
            <w:tcW w:w="1300" w:type="dxa"/>
            <w:vAlign w:val="bottom"/>
          </w:tcPr>
          <w:p w14:paraId="16D68390" w14:textId="2F24798F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PAXIP1</w:t>
            </w:r>
          </w:p>
        </w:tc>
        <w:tc>
          <w:tcPr>
            <w:tcW w:w="1389" w:type="dxa"/>
            <w:vAlign w:val="bottom"/>
          </w:tcPr>
          <w:p w14:paraId="3E81EF46" w14:textId="25582F27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D7C1D">
              <w:rPr>
                <w:color w:val="000000"/>
                <w:sz w:val="18"/>
                <w:szCs w:val="18"/>
              </w:rPr>
              <w:t>nonframeshift</w:t>
            </w:r>
            <w:proofErr w:type="spellEnd"/>
            <w:r w:rsidRPr="00ED7C1D">
              <w:rPr>
                <w:color w:val="000000"/>
                <w:sz w:val="18"/>
                <w:szCs w:val="18"/>
              </w:rPr>
              <w:t xml:space="preserve"> deletion</w:t>
            </w:r>
          </w:p>
        </w:tc>
        <w:tc>
          <w:tcPr>
            <w:tcW w:w="3268" w:type="dxa"/>
            <w:vAlign w:val="bottom"/>
          </w:tcPr>
          <w:p w14:paraId="19C5209B" w14:textId="4315BA98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1642_1644del</w:t>
            </w:r>
          </w:p>
        </w:tc>
        <w:tc>
          <w:tcPr>
            <w:tcW w:w="1504" w:type="dxa"/>
            <w:vAlign w:val="bottom"/>
          </w:tcPr>
          <w:p w14:paraId="3A809B6C" w14:textId="33A42160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p.548_548del</w:t>
            </w:r>
          </w:p>
        </w:tc>
        <w:tc>
          <w:tcPr>
            <w:tcW w:w="906" w:type="dxa"/>
            <w:vAlign w:val="bottom"/>
          </w:tcPr>
          <w:p w14:paraId="72D75227" w14:textId="3AA136A5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rs141168451</w:t>
            </w:r>
          </w:p>
        </w:tc>
        <w:tc>
          <w:tcPr>
            <w:tcW w:w="1551" w:type="dxa"/>
            <w:vAlign w:val="bottom"/>
          </w:tcPr>
          <w:p w14:paraId="49778CCA" w14:textId="5172DABE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6.54</w:t>
            </w:r>
            <w:r w:rsidR="00E71522">
              <w:rPr>
                <w:color w:val="000000"/>
                <w:sz w:val="18"/>
                <w:szCs w:val="18"/>
              </w:rPr>
              <w:t>x10</w:t>
            </w:r>
            <w:r w:rsidR="00E71522" w:rsidRPr="00E71522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A07309" w:rsidRPr="00ED7C1D" w14:paraId="69DC3164" w14:textId="77777777" w:rsidTr="00A07309">
        <w:trPr>
          <w:jc w:val="center"/>
        </w:trPr>
        <w:tc>
          <w:tcPr>
            <w:tcW w:w="1300" w:type="dxa"/>
            <w:vAlign w:val="bottom"/>
          </w:tcPr>
          <w:p w14:paraId="484FEBD3" w14:textId="5F49030A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i/>
                <w:color w:val="000000"/>
                <w:sz w:val="18"/>
                <w:szCs w:val="18"/>
              </w:rPr>
              <w:t>ELOC</w:t>
            </w:r>
          </w:p>
        </w:tc>
        <w:tc>
          <w:tcPr>
            <w:tcW w:w="1389" w:type="dxa"/>
            <w:vAlign w:val="bottom"/>
          </w:tcPr>
          <w:p w14:paraId="3D16CEF3" w14:textId="0F067BDD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3268" w:type="dxa"/>
            <w:vAlign w:val="bottom"/>
          </w:tcPr>
          <w:p w14:paraId="2F0E1D31" w14:textId="06CA8FFA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r w:rsidRPr="00ED7C1D">
              <w:rPr>
                <w:color w:val="000000"/>
                <w:sz w:val="18"/>
                <w:szCs w:val="18"/>
              </w:rPr>
              <w:t>c.236A&gt;G</w:t>
            </w:r>
          </w:p>
        </w:tc>
        <w:tc>
          <w:tcPr>
            <w:tcW w:w="1504" w:type="dxa"/>
            <w:vAlign w:val="bottom"/>
          </w:tcPr>
          <w:p w14:paraId="4B829D44" w14:textId="24021043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ED7C1D">
              <w:rPr>
                <w:color w:val="000000"/>
                <w:sz w:val="18"/>
                <w:szCs w:val="18"/>
              </w:rPr>
              <w:t>p.Y</w:t>
            </w:r>
            <w:proofErr w:type="gramEnd"/>
            <w:r w:rsidRPr="00ED7C1D">
              <w:rPr>
                <w:color w:val="000000"/>
                <w:sz w:val="18"/>
                <w:szCs w:val="18"/>
              </w:rPr>
              <w:t>79C</w:t>
            </w:r>
          </w:p>
        </w:tc>
        <w:tc>
          <w:tcPr>
            <w:tcW w:w="906" w:type="dxa"/>
            <w:vAlign w:val="bottom"/>
          </w:tcPr>
          <w:p w14:paraId="6CD829F1" w14:textId="77777777" w:rsidR="00CF6A99" w:rsidRPr="00ED7C1D" w:rsidRDefault="00CF6A99" w:rsidP="00ED7C1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1" w:type="dxa"/>
            <w:vAlign w:val="bottom"/>
          </w:tcPr>
          <w:p w14:paraId="3BCE0680" w14:textId="15FBD99C" w:rsidR="00CF6A99" w:rsidRPr="00ED7C1D" w:rsidRDefault="00E71522" w:rsidP="00ED7C1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0705F5A8" w14:textId="097D2133" w:rsidR="004C01DB" w:rsidRDefault="007E6273" w:rsidP="00DD0346">
      <w:pPr>
        <w:spacing w:line="480" w:lineRule="auto"/>
      </w:pPr>
      <w:r>
        <w:rPr>
          <w:b/>
          <w:bCs/>
        </w:rPr>
        <w:lastRenderedPageBreak/>
        <w:t xml:space="preserve">Supplementary </w:t>
      </w:r>
      <w:r w:rsidR="00EB7897">
        <w:rPr>
          <w:b/>
          <w:bCs/>
        </w:rPr>
        <w:t xml:space="preserve">Table 2: </w:t>
      </w:r>
      <w:r w:rsidR="00EB7897" w:rsidRPr="00E0158F">
        <w:t xml:space="preserve">List of deep intronic and promoter variants in </w:t>
      </w:r>
      <w:r w:rsidR="00EB7897" w:rsidRPr="00E0158F">
        <w:rPr>
          <w:i/>
          <w:iCs/>
        </w:rPr>
        <w:t>VHL</w:t>
      </w:r>
      <w:r w:rsidR="00EB7897" w:rsidRPr="00E0158F">
        <w:t xml:space="preserve"> excluded from the proband.</w:t>
      </w:r>
    </w:p>
    <w:tbl>
      <w:tblPr>
        <w:tblStyle w:val="TableGrid"/>
        <w:tblpPr w:leftFromText="180" w:rightFromText="180" w:vertAnchor="text" w:horzAnchor="margin" w:tblpY="111"/>
        <w:tblW w:w="9493" w:type="dxa"/>
        <w:tblLayout w:type="fixed"/>
        <w:tblLook w:val="04A0" w:firstRow="1" w:lastRow="0" w:firstColumn="1" w:lastColumn="0" w:noHBand="0" w:noVBand="1"/>
      </w:tblPr>
      <w:tblGrid>
        <w:gridCol w:w="2857"/>
        <w:gridCol w:w="1391"/>
        <w:gridCol w:w="1134"/>
        <w:gridCol w:w="1417"/>
        <w:gridCol w:w="1418"/>
        <w:gridCol w:w="1276"/>
      </w:tblGrid>
      <w:tr w:rsidR="00AC55EA" w:rsidRPr="001778DF" w14:paraId="611AED11" w14:textId="77777777" w:rsidTr="00E71522">
        <w:tc>
          <w:tcPr>
            <w:tcW w:w="2857" w:type="dxa"/>
          </w:tcPr>
          <w:p w14:paraId="39FCE183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s</w:t>
            </w:r>
          </w:p>
        </w:tc>
        <w:tc>
          <w:tcPr>
            <w:tcW w:w="1391" w:type="dxa"/>
            <w:vAlign w:val="bottom"/>
          </w:tcPr>
          <w:p w14:paraId="356422A0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1134" w:type="dxa"/>
            <w:vAlign w:val="bottom"/>
          </w:tcPr>
          <w:p w14:paraId="5D912B44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of variant</w:t>
            </w:r>
          </w:p>
        </w:tc>
        <w:tc>
          <w:tcPr>
            <w:tcW w:w="1417" w:type="dxa"/>
            <w:vAlign w:val="bottom"/>
          </w:tcPr>
          <w:p w14:paraId="2535B30F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equence</w:t>
            </w:r>
          </w:p>
        </w:tc>
        <w:tc>
          <w:tcPr>
            <w:tcW w:w="1418" w:type="dxa"/>
            <w:vAlign w:val="bottom"/>
          </w:tcPr>
          <w:p w14:paraId="18231ABF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276" w:type="dxa"/>
            <w:vAlign w:val="bottom"/>
          </w:tcPr>
          <w:p w14:paraId="15C5D221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ation</w:t>
            </w:r>
          </w:p>
        </w:tc>
      </w:tr>
      <w:tr w:rsidR="00AC55EA" w:rsidRPr="001778DF" w14:paraId="57CCEC9A" w14:textId="77777777" w:rsidTr="00E71522">
        <w:tc>
          <w:tcPr>
            <w:tcW w:w="2857" w:type="dxa"/>
          </w:tcPr>
          <w:p w14:paraId="61057E0A" w14:textId="77777777" w:rsidR="001F3613" w:rsidRPr="001778DF" w:rsidRDefault="001F3613" w:rsidP="001778DF">
            <w:pPr>
              <w:pStyle w:val="Heading2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sz w:val="20"/>
                <w:szCs w:val="20"/>
              </w:rPr>
              <w:t>NM_000551.4(VHL</w:t>
            </w:r>
            <w:proofErr w:type="gramStart"/>
            <w:r w:rsidRPr="001778DF">
              <w:rPr>
                <w:rFonts w:ascii="Times New Roman" w:hAnsi="Times New Roman" w:cs="Times New Roman"/>
                <w:sz w:val="20"/>
                <w:szCs w:val="20"/>
              </w:rPr>
              <w:t>):c.</w:t>
            </w:r>
            <w:proofErr w:type="gramEnd"/>
            <w:r w:rsidRPr="001778DF">
              <w:rPr>
                <w:rFonts w:ascii="Times New Roman" w:hAnsi="Times New Roman" w:cs="Times New Roman"/>
                <w:sz w:val="20"/>
                <w:szCs w:val="20"/>
              </w:rPr>
              <w:t>340+770T&gt;C</w:t>
            </w:r>
          </w:p>
          <w:p w14:paraId="2AC12FCF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5053DA6F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46312258</w:t>
            </w:r>
          </w:p>
        </w:tc>
        <w:tc>
          <w:tcPr>
            <w:tcW w:w="1134" w:type="dxa"/>
            <w:vAlign w:val="bottom"/>
          </w:tcPr>
          <w:p w14:paraId="3BEFC40B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ptic exon (E1') variant in intron 1</w:t>
            </w:r>
          </w:p>
        </w:tc>
        <w:tc>
          <w:tcPr>
            <w:tcW w:w="1417" w:type="dxa"/>
            <w:vAlign w:val="bottom"/>
          </w:tcPr>
          <w:p w14:paraId="7840AD2A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ing dysregulation</w:t>
            </w:r>
          </w:p>
        </w:tc>
        <w:tc>
          <w:tcPr>
            <w:tcW w:w="1418" w:type="dxa"/>
            <w:vAlign w:val="bottom"/>
          </w:tcPr>
          <w:p w14:paraId="644015EC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cytosis</w:t>
            </w:r>
          </w:p>
        </w:tc>
        <w:tc>
          <w:tcPr>
            <w:tcW w:w="1276" w:type="dxa"/>
            <w:vAlign w:val="bottom"/>
          </w:tcPr>
          <w:p w14:paraId="0995EDB5" w14:textId="1FAD2AB5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englet</w:t>
            </w:r>
            <w:proofErr w:type="spell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t. al. 2018 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.DATA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separate"/>
            </w:r>
            <w:r w:rsidR="004570B4"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</w:rPr>
              <w:t>(2)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</w:p>
        </w:tc>
      </w:tr>
      <w:tr w:rsidR="00AC55EA" w:rsidRPr="001778DF" w14:paraId="1C5AB0CE" w14:textId="77777777" w:rsidTr="00E71522">
        <w:tc>
          <w:tcPr>
            <w:tcW w:w="2857" w:type="dxa"/>
          </w:tcPr>
          <w:p w14:paraId="6B9DC475" w14:textId="77777777" w:rsidR="001F3613" w:rsidRPr="001778DF" w:rsidRDefault="001F3613" w:rsidP="001778DF">
            <w:pPr>
              <w:shd w:val="clear" w:color="auto" w:fill="FFFFFF"/>
              <w:spacing w:after="120" w:line="360" w:lineRule="auto"/>
              <w:outlineLvl w:val="3"/>
              <w:rPr>
                <w:color w:val="212121"/>
                <w:sz w:val="20"/>
                <w:szCs w:val="20"/>
              </w:rPr>
            </w:pPr>
            <w:r w:rsidRPr="001778DF">
              <w:rPr>
                <w:color w:val="212121"/>
                <w:sz w:val="20"/>
                <w:szCs w:val="20"/>
              </w:rPr>
              <w:t>NM_000551.4(VHL</w:t>
            </w:r>
            <w:proofErr w:type="gramStart"/>
            <w:r w:rsidRPr="001778DF">
              <w:rPr>
                <w:color w:val="212121"/>
                <w:sz w:val="20"/>
                <w:szCs w:val="20"/>
              </w:rPr>
              <w:t>):c.</w:t>
            </w:r>
            <w:proofErr w:type="gramEnd"/>
            <w:r w:rsidRPr="001778DF">
              <w:rPr>
                <w:color w:val="212121"/>
                <w:sz w:val="20"/>
                <w:szCs w:val="20"/>
              </w:rPr>
              <w:t>340+694_340+711dup</w:t>
            </w:r>
          </w:p>
          <w:p w14:paraId="1E86A7A7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2EDA81EB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75923363</w:t>
            </w:r>
          </w:p>
        </w:tc>
        <w:tc>
          <w:tcPr>
            <w:tcW w:w="1134" w:type="dxa"/>
            <w:vAlign w:val="bottom"/>
          </w:tcPr>
          <w:p w14:paraId="0FB6DC75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ptic exon (E1') variant in intron 1</w:t>
            </w:r>
          </w:p>
        </w:tc>
        <w:tc>
          <w:tcPr>
            <w:tcW w:w="1417" w:type="dxa"/>
            <w:vAlign w:val="bottom"/>
          </w:tcPr>
          <w:p w14:paraId="75341DF0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ing dysregulation</w:t>
            </w:r>
          </w:p>
        </w:tc>
        <w:tc>
          <w:tcPr>
            <w:tcW w:w="1418" w:type="dxa"/>
            <w:vAlign w:val="bottom"/>
          </w:tcPr>
          <w:p w14:paraId="6B6D6B2F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cytosis</w:t>
            </w:r>
          </w:p>
        </w:tc>
        <w:tc>
          <w:tcPr>
            <w:tcW w:w="1276" w:type="dxa"/>
          </w:tcPr>
          <w:p w14:paraId="5FB5D299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5D5D2068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58B1140A" w14:textId="17F43ED1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englet</w:t>
            </w:r>
            <w:proofErr w:type="spell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t. al. 2018 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.DATA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separate"/>
            </w:r>
            <w:r w:rsidR="004570B4"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</w:rPr>
              <w:t>(2)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</w:p>
        </w:tc>
      </w:tr>
      <w:tr w:rsidR="00AC55EA" w:rsidRPr="001778DF" w14:paraId="406F3344" w14:textId="77777777" w:rsidTr="00E71522">
        <w:tc>
          <w:tcPr>
            <w:tcW w:w="2857" w:type="dxa"/>
          </w:tcPr>
          <w:p w14:paraId="5E3D9B43" w14:textId="77777777" w:rsidR="001F3613" w:rsidRPr="001778DF" w:rsidRDefault="001F3613" w:rsidP="001778DF">
            <w:pPr>
              <w:pStyle w:val="Heading1"/>
              <w:shd w:val="clear" w:color="auto" w:fill="FFFFFF"/>
              <w:spacing w:before="300" w:after="1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sz w:val="20"/>
                <w:szCs w:val="20"/>
              </w:rPr>
              <w:t> NM_000551.4(VHL</w:t>
            </w:r>
            <w:proofErr w:type="gramStart"/>
            <w:r w:rsidRPr="001778DF">
              <w:rPr>
                <w:rFonts w:ascii="Times New Roman" w:hAnsi="Times New Roman" w:cs="Times New Roman"/>
                <w:sz w:val="20"/>
                <w:szCs w:val="20"/>
              </w:rPr>
              <w:t>):c.</w:t>
            </w:r>
            <w:proofErr w:type="gramEnd"/>
            <w:r w:rsidRPr="001778DF">
              <w:rPr>
                <w:rFonts w:ascii="Times New Roman" w:hAnsi="Times New Roman" w:cs="Times New Roman"/>
                <w:sz w:val="20"/>
                <w:szCs w:val="20"/>
              </w:rPr>
              <w:t>340+574A&gt;T</w:t>
            </w:r>
          </w:p>
          <w:p w14:paraId="7C7A3DAA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789CAB46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sz w:val="20"/>
                <w:szCs w:val="20"/>
              </w:rPr>
              <w:t>rs98274567</w:t>
            </w:r>
          </w:p>
        </w:tc>
        <w:tc>
          <w:tcPr>
            <w:tcW w:w="1134" w:type="dxa"/>
            <w:vAlign w:val="bottom"/>
          </w:tcPr>
          <w:p w14:paraId="2D639AD6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ptic exon (E1') variant in intron 1</w:t>
            </w:r>
          </w:p>
        </w:tc>
        <w:tc>
          <w:tcPr>
            <w:tcW w:w="1417" w:type="dxa"/>
            <w:vAlign w:val="bottom"/>
          </w:tcPr>
          <w:p w14:paraId="6137C7B3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ing dysregulation</w:t>
            </w:r>
          </w:p>
        </w:tc>
        <w:tc>
          <w:tcPr>
            <w:tcW w:w="1418" w:type="dxa"/>
            <w:vAlign w:val="bottom"/>
          </w:tcPr>
          <w:p w14:paraId="33F51491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cytosis</w:t>
            </w:r>
          </w:p>
        </w:tc>
        <w:tc>
          <w:tcPr>
            <w:tcW w:w="1276" w:type="dxa"/>
          </w:tcPr>
          <w:p w14:paraId="5C22BFC9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3C247C4E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5EC18098" w14:textId="550010C6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englet</w:t>
            </w:r>
            <w:proofErr w:type="spell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t. al. 2018 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.DATA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separate"/>
            </w:r>
            <w:r w:rsidR="004570B4"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</w:rPr>
              <w:t>(2)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</w:p>
        </w:tc>
      </w:tr>
      <w:tr w:rsidR="00AC55EA" w:rsidRPr="001778DF" w14:paraId="2FD637ED" w14:textId="77777777" w:rsidTr="00E71522">
        <w:tc>
          <w:tcPr>
            <w:tcW w:w="2857" w:type="dxa"/>
          </w:tcPr>
          <w:p w14:paraId="050E8EB3" w14:textId="77777777" w:rsidR="001F3613" w:rsidRPr="001778DF" w:rsidRDefault="001F3613" w:rsidP="001778DF">
            <w:pPr>
              <w:pStyle w:val="Heading1"/>
              <w:shd w:val="clear" w:color="auto" w:fill="FFFFFF"/>
              <w:spacing w:before="300" w:after="150"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NM_000551.4(VHL</w:t>
            </w:r>
            <w:proofErr w:type="gramStart"/>
            <w:r w:rsidRPr="001778D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):c.</w:t>
            </w:r>
            <w:proofErr w:type="gramEnd"/>
            <w:r w:rsidRPr="001778D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40+816A&gt;C</w:t>
            </w:r>
          </w:p>
          <w:p w14:paraId="1A851816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7EF9BA29" w14:textId="77777777" w:rsidR="001F3613" w:rsidRPr="001778DF" w:rsidRDefault="001F3613" w:rsidP="001778DF">
            <w:pPr>
              <w:pStyle w:val="Heading1"/>
              <w:shd w:val="clear" w:color="auto" w:fill="FFFFFF"/>
              <w:spacing w:before="300" w:after="15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sz w:val="20"/>
                <w:szCs w:val="20"/>
              </w:rPr>
              <w:t>rs1031288121</w:t>
            </w:r>
          </w:p>
          <w:p w14:paraId="4D67C39C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0C8164F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ptic exon (E1') variant in intron 1</w:t>
            </w:r>
          </w:p>
        </w:tc>
        <w:tc>
          <w:tcPr>
            <w:tcW w:w="1417" w:type="dxa"/>
            <w:vAlign w:val="bottom"/>
          </w:tcPr>
          <w:p w14:paraId="370C97FC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ing dysregulation</w:t>
            </w:r>
          </w:p>
        </w:tc>
        <w:tc>
          <w:tcPr>
            <w:tcW w:w="1418" w:type="dxa"/>
            <w:vAlign w:val="bottom"/>
          </w:tcPr>
          <w:p w14:paraId="792F7CBB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cytosis</w:t>
            </w:r>
          </w:p>
        </w:tc>
        <w:tc>
          <w:tcPr>
            <w:tcW w:w="1276" w:type="dxa"/>
          </w:tcPr>
          <w:p w14:paraId="2DD0F823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44CC2743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670B194B" w14:textId="4597EE00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englet</w:t>
            </w:r>
            <w:proofErr w:type="spell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t. al. 2018 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.DATA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separate"/>
            </w:r>
            <w:r w:rsidR="004570B4"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</w:rPr>
              <w:t>(2)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</w:p>
        </w:tc>
      </w:tr>
      <w:tr w:rsidR="00AC55EA" w:rsidRPr="001778DF" w14:paraId="287B73BD" w14:textId="77777777" w:rsidTr="00E71522">
        <w:tc>
          <w:tcPr>
            <w:tcW w:w="2857" w:type="dxa"/>
          </w:tcPr>
          <w:p w14:paraId="482C453B" w14:textId="77777777" w:rsidR="001F3613" w:rsidRPr="001778DF" w:rsidRDefault="001F3613" w:rsidP="001778DF">
            <w:pPr>
              <w:pStyle w:val="Heading1"/>
              <w:shd w:val="clear" w:color="auto" w:fill="FFFFFF"/>
              <w:spacing w:before="300" w:after="150"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 </w:t>
            </w:r>
            <w:r w:rsidRPr="001778D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M_000551.4(VHL</w:t>
            </w:r>
            <w:proofErr w:type="gramStart"/>
            <w:r w:rsidRPr="001778D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):c.</w:t>
            </w:r>
            <w:proofErr w:type="gramEnd"/>
            <w:r w:rsidRPr="001778D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40+617C&gt;G</w:t>
            </w:r>
          </w:p>
          <w:p w14:paraId="6568C2DF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7F08C810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75923261</w:t>
            </w:r>
          </w:p>
        </w:tc>
        <w:tc>
          <w:tcPr>
            <w:tcW w:w="1134" w:type="dxa"/>
            <w:vAlign w:val="bottom"/>
          </w:tcPr>
          <w:p w14:paraId="0EF012F7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ptic exon (E1') variant in intron 1</w:t>
            </w:r>
          </w:p>
        </w:tc>
        <w:tc>
          <w:tcPr>
            <w:tcW w:w="1417" w:type="dxa"/>
            <w:vAlign w:val="bottom"/>
          </w:tcPr>
          <w:p w14:paraId="2B1438AA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ing dysregulation</w:t>
            </w:r>
          </w:p>
        </w:tc>
        <w:tc>
          <w:tcPr>
            <w:tcW w:w="1418" w:type="dxa"/>
            <w:vAlign w:val="bottom"/>
          </w:tcPr>
          <w:p w14:paraId="41CEAEAB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HL syndrome</w:t>
            </w:r>
          </w:p>
        </w:tc>
        <w:tc>
          <w:tcPr>
            <w:tcW w:w="1276" w:type="dxa"/>
          </w:tcPr>
          <w:p w14:paraId="310FB8F4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43373285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3799F5E7" w14:textId="3AE2EA5A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englet</w:t>
            </w:r>
            <w:proofErr w:type="spell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t. al. 2018 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.DATA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separate"/>
            </w:r>
            <w:r w:rsidR="004570B4"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</w:rPr>
              <w:t>(2)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</w:p>
        </w:tc>
      </w:tr>
      <w:tr w:rsidR="00AC55EA" w:rsidRPr="001778DF" w14:paraId="49A7ACFF" w14:textId="77777777" w:rsidTr="00E71522">
        <w:tc>
          <w:tcPr>
            <w:tcW w:w="2857" w:type="dxa"/>
          </w:tcPr>
          <w:p w14:paraId="2313E4D1" w14:textId="77777777" w:rsidR="001F3613" w:rsidRPr="001778DF" w:rsidRDefault="001F3613" w:rsidP="001778DF">
            <w:pPr>
              <w:pStyle w:val="Heading4"/>
              <w:shd w:val="clear" w:color="auto" w:fill="FFFFFF"/>
              <w:spacing w:before="0" w:after="120"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M_000551.4(VHL</w:t>
            </w:r>
            <w:proofErr w:type="gram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):c.</w:t>
            </w:r>
            <w:proofErr w:type="gram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40+648T&gt;C</w:t>
            </w:r>
          </w:p>
          <w:p w14:paraId="4D3DE085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59DB29CD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024533</w:t>
            </w:r>
          </w:p>
        </w:tc>
        <w:tc>
          <w:tcPr>
            <w:tcW w:w="1134" w:type="dxa"/>
            <w:vAlign w:val="bottom"/>
          </w:tcPr>
          <w:p w14:paraId="47DF955C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ptic exon (E1') variant in intron 1</w:t>
            </w:r>
          </w:p>
        </w:tc>
        <w:tc>
          <w:tcPr>
            <w:tcW w:w="1417" w:type="dxa"/>
            <w:vAlign w:val="bottom"/>
          </w:tcPr>
          <w:p w14:paraId="6771B5DF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ing dysregulation</w:t>
            </w:r>
          </w:p>
        </w:tc>
        <w:tc>
          <w:tcPr>
            <w:tcW w:w="1418" w:type="dxa"/>
            <w:vAlign w:val="bottom"/>
          </w:tcPr>
          <w:p w14:paraId="105B28D8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HL syndrome</w:t>
            </w:r>
          </w:p>
        </w:tc>
        <w:tc>
          <w:tcPr>
            <w:tcW w:w="1276" w:type="dxa"/>
          </w:tcPr>
          <w:p w14:paraId="143AB17A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2AB741FB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536AF78D" w14:textId="047EB622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englet</w:t>
            </w:r>
            <w:proofErr w:type="spell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t. al. 2018 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.DATA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separate"/>
            </w:r>
            <w:r w:rsidR="004570B4"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</w:rPr>
              <w:t>(2)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</w:p>
        </w:tc>
      </w:tr>
      <w:tr w:rsidR="00AC55EA" w:rsidRPr="001778DF" w14:paraId="6BE36C58" w14:textId="77777777" w:rsidTr="00E71522">
        <w:tc>
          <w:tcPr>
            <w:tcW w:w="2857" w:type="dxa"/>
          </w:tcPr>
          <w:p w14:paraId="40A48522" w14:textId="77777777" w:rsidR="001F3613" w:rsidRPr="001778DF" w:rsidRDefault="001F3613" w:rsidP="001778DF">
            <w:pPr>
              <w:pStyle w:val="Heading1"/>
              <w:shd w:val="clear" w:color="auto" w:fill="FFFFFF"/>
              <w:spacing w:before="300" w:after="150"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NM_000551.4(VHL</w:t>
            </w:r>
            <w:proofErr w:type="gramStart"/>
            <w:r w:rsidRPr="001778D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):c.</w:t>
            </w:r>
            <w:proofErr w:type="gramEnd"/>
            <w:r w:rsidRPr="001778D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40+665G&gt;C</w:t>
            </w:r>
          </w:p>
          <w:p w14:paraId="029442AC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0CCE6162" w14:textId="77777777" w:rsidR="001F3613" w:rsidRPr="001778DF" w:rsidRDefault="001F3613" w:rsidP="001778DF">
            <w:pPr>
              <w:pStyle w:val="Heading1"/>
              <w:shd w:val="clear" w:color="auto" w:fill="FFFFFF"/>
              <w:spacing w:before="300" w:after="150"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s1696160266</w:t>
            </w:r>
          </w:p>
          <w:p w14:paraId="647A961D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DDDB922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by variant to c.340+648T&gt;C</w:t>
            </w:r>
          </w:p>
        </w:tc>
        <w:tc>
          <w:tcPr>
            <w:tcW w:w="1417" w:type="dxa"/>
            <w:vAlign w:val="bottom"/>
          </w:tcPr>
          <w:p w14:paraId="4E141967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ing dysregulation</w:t>
            </w:r>
          </w:p>
        </w:tc>
        <w:tc>
          <w:tcPr>
            <w:tcW w:w="1418" w:type="dxa"/>
            <w:vAlign w:val="bottom"/>
          </w:tcPr>
          <w:p w14:paraId="741F6C44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work evidence only</w:t>
            </w:r>
          </w:p>
        </w:tc>
        <w:tc>
          <w:tcPr>
            <w:tcW w:w="1276" w:type="dxa"/>
          </w:tcPr>
          <w:p w14:paraId="74896376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55B9A252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4D9518C0" w14:textId="0681DEA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englet</w:t>
            </w:r>
            <w:proofErr w:type="spell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t. al. 2018 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.DATA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separate"/>
            </w:r>
            <w:r w:rsidR="004570B4"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</w:rPr>
              <w:t>(2)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</w:p>
        </w:tc>
      </w:tr>
      <w:tr w:rsidR="00AC55EA" w:rsidRPr="001778DF" w14:paraId="1C65B8E5" w14:textId="77777777" w:rsidTr="00E71522">
        <w:tc>
          <w:tcPr>
            <w:tcW w:w="2857" w:type="dxa"/>
          </w:tcPr>
          <w:p w14:paraId="0EC049B5" w14:textId="77777777" w:rsidR="001F3613" w:rsidRPr="001778DF" w:rsidRDefault="001F3613" w:rsidP="001778DF">
            <w:pPr>
              <w:pStyle w:val="Heading4"/>
              <w:shd w:val="clear" w:color="auto" w:fill="FFFFFF"/>
              <w:spacing w:before="0" w:after="120"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M_000551.4(VHL</w:t>
            </w:r>
            <w:proofErr w:type="gram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):c.</w:t>
            </w:r>
            <w:proofErr w:type="gram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29C&gt;T (p.Asp143=)</w:t>
            </w:r>
          </w:p>
          <w:p w14:paraId="01D8613A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65169196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s773556807</w:t>
            </w:r>
          </w:p>
        </w:tc>
        <w:tc>
          <w:tcPr>
            <w:tcW w:w="1134" w:type="dxa"/>
            <w:vAlign w:val="bottom"/>
          </w:tcPr>
          <w:p w14:paraId="2DDC0515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ynonymous variants </w:t>
            </w: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 exon 2 that induce exon skipping</w:t>
            </w:r>
          </w:p>
        </w:tc>
        <w:tc>
          <w:tcPr>
            <w:tcW w:w="1417" w:type="dxa"/>
            <w:vAlign w:val="bottom"/>
          </w:tcPr>
          <w:p w14:paraId="6CBBBC16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xon skipping</w:t>
            </w:r>
          </w:p>
        </w:tc>
        <w:tc>
          <w:tcPr>
            <w:tcW w:w="1418" w:type="dxa"/>
            <w:vAlign w:val="bottom"/>
          </w:tcPr>
          <w:p w14:paraId="792B8070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cytosis</w:t>
            </w:r>
          </w:p>
        </w:tc>
        <w:tc>
          <w:tcPr>
            <w:tcW w:w="1276" w:type="dxa"/>
          </w:tcPr>
          <w:p w14:paraId="14EB50FC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228E969C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5334A7F3" w14:textId="77777777" w:rsidR="001F3613" w:rsidRPr="001778DF" w:rsidRDefault="001F3613" w:rsidP="001778DF">
            <w:pPr>
              <w:pStyle w:val="NormalWeb"/>
              <w:spacing w:before="0" w:beforeAutospacing="0" w:after="0" w:afterAutospacing="0" w:line="360" w:lineRule="auto"/>
              <w:rPr>
                <w:color w:val="212121"/>
                <w:sz w:val="20"/>
                <w:szCs w:val="20"/>
              </w:rPr>
            </w:pPr>
          </w:p>
          <w:p w14:paraId="261C07D8" w14:textId="1BB5930D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englet</w:t>
            </w:r>
            <w:proofErr w:type="spell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t. al. 2018 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.DATA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separate"/>
            </w:r>
            <w:r w:rsidR="004570B4"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</w:rPr>
              <w:t>(2)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</w:p>
        </w:tc>
      </w:tr>
      <w:tr w:rsidR="00AC55EA" w:rsidRPr="001778DF" w14:paraId="63DB7B35" w14:textId="77777777" w:rsidTr="00E71522">
        <w:tc>
          <w:tcPr>
            <w:tcW w:w="2857" w:type="dxa"/>
          </w:tcPr>
          <w:p w14:paraId="0572F15A" w14:textId="77777777" w:rsidR="001F3613" w:rsidRPr="001778DF" w:rsidRDefault="001F3613" w:rsidP="001778DF">
            <w:pPr>
              <w:pStyle w:val="Heading4"/>
              <w:shd w:val="clear" w:color="auto" w:fill="FFFFFF"/>
              <w:spacing w:before="0" w:after="120"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lastRenderedPageBreak/>
              <w:t>NM_000551.4(VHL</w:t>
            </w:r>
            <w:proofErr w:type="gram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):c.</w:t>
            </w:r>
            <w:proofErr w:type="gram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14A&gt;G (p.Pro138=)</w:t>
            </w:r>
          </w:p>
          <w:p w14:paraId="25A1BA1A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486D37F5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69025648</w:t>
            </w:r>
          </w:p>
        </w:tc>
        <w:tc>
          <w:tcPr>
            <w:tcW w:w="1134" w:type="dxa"/>
            <w:vAlign w:val="bottom"/>
          </w:tcPr>
          <w:p w14:paraId="21089AE8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onymous variants in exon 2 that induce exon skipping</w:t>
            </w:r>
          </w:p>
        </w:tc>
        <w:tc>
          <w:tcPr>
            <w:tcW w:w="1417" w:type="dxa"/>
            <w:vAlign w:val="bottom"/>
          </w:tcPr>
          <w:p w14:paraId="622B7525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skipping</w:t>
            </w:r>
          </w:p>
        </w:tc>
        <w:tc>
          <w:tcPr>
            <w:tcW w:w="1418" w:type="dxa"/>
            <w:vAlign w:val="bottom"/>
          </w:tcPr>
          <w:p w14:paraId="3839F57E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HL syndrome, phaeochromocytoma</w:t>
            </w:r>
          </w:p>
        </w:tc>
        <w:tc>
          <w:tcPr>
            <w:tcW w:w="1276" w:type="dxa"/>
            <w:vAlign w:val="bottom"/>
          </w:tcPr>
          <w:p w14:paraId="228BAF94" w14:textId="6299BADF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  <w:t>Lenglet</w:t>
            </w:r>
            <w:proofErr w:type="spell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  <w:t xml:space="preserve"> et. </w:t>
            </w:r>
            <w:proofErr w:type="gram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  <w:t>al</w:t>
            </w:r>
            <w:proofErr w:type="gram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  <w:t xml:space="preserve">. 2018, Flores et. </w:t>
            </w:r>
            <w:proofErr w:type="gram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  <w:t>al</w:t>
            </w:r>
            <w:proofErr w:type="gram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  <w:t xml:space="preserve">. 2019 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  <w:fldChar w:fldCharType="begin">
                <w:fldData xml:space="preserve">PEVuZE5vdGU+PENpdGU+PEF1dGhvcj5MZW5nbGV0PC9BdXRob3I+PFllYXI+MjAxODwvWWVhcj48
UmVjTnVtPjMzMjwvUmVjTnVtPjxEaXNwbGF5VGV4dD4oMiwgMyk8L0Rpc3BsYXlUZXh0PjxyZWNv
cmQ+PHJlYy1udW1iZXI+MzMyPC9yZWMtbnVtYmVyPjxmb3JlaWduLWtleXM+PGtleSBhcHA9IkVO
IiBkYi1pZD0iczV2cnNzMHBmc3ZkemtlZmR2MTV0OTVnZnd6czB3dnNweGEwIiB0aW1lc3RhbXA9
IjE1OTg0NTE4ODMiIGd1aWQ9ImZkOWEwMjU0LWU0M2EtNDMzNC05MmRhLWViZmM2YmYyZDBmMCI+
MzMyPC9rZXk+PC9mb3JlaWduLWtleXM+PHJlZi10eXBlIG5hbWU9IkpvdXJuYWwgQXJ0aWNsZSI+
MTc8L3JlZi10eXBlPjxjb250cmlidXRvcnM+PGF1dGhvcnM+PGF1dGhvcj5MZW5nbGV0LCBNLjwv
YXV0aG9yPjxhdXRob3I+Um9icmlxdWV0LCBGLjwvYXV0aG9yPjxhdXRob3I+U2Nod2FyeiwgSy48
L2F1dGhvcj48YXV0aG9yPkNhbXBzLCBDLjwvYXV0aG9yPjxhdXRob3I+Q291dHVyaWVyLCBBLjwv
YXV0aG9yPjxhdXRob3I+SG9vZ2V3aWpzLCBELjwvYXV0aG9yPjxhdXRob3I+QnVmZmV0LCBBLjwv
YXV0aG9yPjxhdXRob3I+S25pZ2h0LCBTLiBKLiBMLjwvYXV0aG9yPjxhdXRob3I+R2FkLCBTLjwv
YXV0aG9yPjxhdXRob3I+Q291dmUsIFMuPC9hdXRob3I+PGF1dGhvcj5DaGVzbmVsLCBGLjwvYXV0
aG9yPjxhdXRob3I+UGFjYXVsdCwgTS48L2F1dGhvcj48YXV0aG9yPkxpbmRlbmJhdW0sIFAuPC9h
dXRob3I+PGF1dGhvcj5Kb2IsIFMuPC9hdXRob3I+PGF1dGhvcj5EdW1vbnQsIFMuPC9hdXRob3I+
PGF1dGhvcj5CZXNuYXJkLCBULjwvYXV0aG9yPjxhdXRob3I+Q29ybmVjLCBNLjwvYXV0aG9yPjxh
dXRob3I+RHJlYXUsIEguPC9hdXRob3I+PGF1dGhvcj5QZW50b255LCBNLjwvYXV0aG9yPjxhdXRo
b3I+S3Zpa3N0YWQsIEUuPC9hdXRob3I+PGF1dGhvcj5EZXZlYXV4LCBTLjwvYXV0aG9yPjxhdXRo
b3I+QnVybmljaG9uLCBOLjwvYXV0aG9yPjxhdXRob3I+RmVybGljb3QsIFMuPC9hdXRob3I+PGF1
dGhvcj5WaWxhaW5lLCBNLjwvYXV0aG9yPjxhdXRob3I+TWF6emVsbGEsIEouIE0uPC9hdXRob3I+
PGF1dGhvcj5BaXJhdWQsIEYuPC9hdXRob3I+PGF1dGhvcj5HYXJyZWMsIEMuPC9hdXRob3I+PGF1
dGhvcj5IZWlkZXQsIEwuPC9hdXRob3I+PGF1dGhvcj5JcnRhbiwgUy48L2F1dGhvcj48YXV0aG9y
Pk1hbnRhZGFraXMsIEUuPC9hdXRob3I+PGF1dGhvcj5Cb3VjaGlyZWIsIEsuPC9hdXRob3I+PGF1
dGhvcj5EZWJhdGluLCBLLiBNLjwvYXV0aG9yPjxhdXRob3I+UmVkb24sIFIuPC9hdXRob3I+PGF1
dGhvcj5CZXppZWF1LCBTLjwvYXV0aG9yPjxhdXRob3I+QnJlc3NhYy1kZSBQYWlsbGVyZXRzLCBC
LjwvYXV0aG9yPjxhdXRob3I+VGVoLCBCLiBULjwvYXV0aG9yPjxhdXRob3I+R2lyb2RvbiwgRi48
L2F1dGhvcj48YXV0aG9yPlJhbmRpLCBNLiBMLjwvYXV0aG9yPjxhdXRob3I+UHV0dGksIE0uIEMu
PC9hdXRob3I+PGF1dGhvcj5Cb3VycywgVi48L2F1dGhvcj48YXV0aG9yPlZhbiBXaWprLCBSLjwv
YXV0aG9yPjxhdXRob3I+R290aGVydCwgSi4gUi48L2F1dGhvcj48YXV0aG9yPkthdHRhbWlzLCBB
LjwvYXV0aG9yPjxhdXRob3I+SmFuaW4sIE4uPC9hdXRob3I+PGF1dGhvcj5CZW50bywgQy48L2F1
dGhvcj48YXV0aG9yPlRheWxvciwgSi4gQy48L2F1dGhvcj48YXV0aG9yPkFybG90LUJvbm5lbWFp
bnMsIFkuPC9hdXRob3I+PGF1dGhvcj5SaWNoYXJkLCBTLjwvYXV0aG9yPjxhdXRob3I+R2ltZW5l
ei1Sb3F1ZXBsbywgQS4gUC48L2F1dGhvcj48YXV0aG9yPkNhcmlvLCBILjwvYXV0aG9yPjxhdXRo
b3I+R2FyZGllLCBCLjwvYXV0aG9yPjwvYXV0aG9ycz48L2NvbnRyaWJ1dG9ycz48YXV0aC1hZGRy
ZXNzPkVjb2xlIFByYXRpcXVlIGRlcyBIYXV0ZXMgRXR1ZGVzLCBQU0wgUmVzZWFyY2ggVW5pdmVy
c2l0eSwgUGFyaXMsIEZyYW5jZS4mI3hEO0NlbnRyZSBkZSBSZWNoZXJjaGUgZW4gQ2FuY2Vyb2xv
Z2llIGV0IEltbXVub2xvZ2llIE5hbnRlcy1BbmdlcnMsIElOU0VSTSwgVW5pdmVyc2l0ZSBkZSBO
YW50ZXMgYW5kIFVuaXZlcnNpdGUgZCZhcG9zO0FuZ2VycywgTmFudGVzLCBGcmFuY2UuJiN4RDtM
JmFwb3M7SW5zdGl0dXQgZHUgVGhvcmF4LCBJTlNFUk0sIENlbnRyZSBOYXRpb25hbCBkZSBsYSBS
ZWNoZXJjaGUgU2NpZW50aWZpcXVlIChDTlJTKSwgVW5pdmVyc2l0ZSBkZSBOYW50ZXMsIE5hbnRl
cywgRnJhbmNlLiYjeEQ7SW5zdGl0dXRlIGZvciBUcmFuc2Z1c2lvbiBNZWRpY2luZSwgVW5pdmVy
c2l0eSBvZiBVbG0sIFVsbSwgR2VybWFueS4mI3hEO0luc3RpdHV0ZSBmb3IgQ2xpbmljYWwgVHJh
bnNmdXNpb24gTWVkaWNpbmUgYW5kIEltbXVub2dlbmV0aWNzIFVsbSwgR2VybWFuIFJlZCBDcm9z
cyBCbG9vZCBTZXJ2aWNlIEJhZGVuLVd1cnR0ZW1iZXJnLUhlc3NlbiwgVWxtLCBHZXJtYW55LiYj
eEQ7V2VsbGNvbWUgQ2VudHJlIGZvciBIdW1hbiBHZW5ldGljcywgVW5pdmVyc2l0eSBvZiBPeGZv
cmQsIE94Zm9yZCwgVW5pdGVkIEtpbmdkb20uJiN4RDtPeGZvcmQgTklIUiBCaW9tZWRpY2FsIFJl
c2VhcmNoIENlbnRyZSwgT3hmb3JkLCBVbml0ZWQgS2luZ2RvbS4mI3hEO0luc3RpdHV0IGRlIEdl
bmV0aXF1ZSBldCBEZXZlbG9wcGVtZW50IGRlIFJlbm5lcywgVU1SIDYyOTAsIENOUlMsIFVuaXZl
cnNpdGUgZGUgUmVubmVzLCBSZW5uZXMsIEZyYW5jZS4mI3hEO0RlcGFydG1lbnQgb2YgTWVkaWNp
bmUvUGh5c2lvbG9neSwgVW5pdmVyc2l0eSBvZiBGcmlib3VyZywgRnJpYm91cmcsIFN3aXR6ZXJs
YW5kLiYjeEQ7UGFyaXMgQ2FyZGlvdmFzY3VsYXIgUmVzZWFyY2ggQ2VudGVyLCBJTlNFUk0gVU1S
IDk3MCwgSG9waXRhbCBFdXJvcGVlbiBHZW9yZ2VzIFBvbXBpZG91LCBQYXJpcywgRnJhbmNlLiYj
eEQ7RmFjdWx0ZSBkZSBNZWRlY2luZSwgVW5pdmVyc2l0ZSBQYXJpcyBEZXNjYXJ0ZXMsIFBhcmlz
LCBGcmFuY2UuJiN4RDtFcXVpcGUgTGFiZWxsaXNlZSwgTGlndWUgTmF0aW9uYWxlIENvbnRyZSBs
ZSBDYW5jZXIsIFBhcmlzLCBGcmFuY2UuJiN4RDtJbnN0aXR1dCBHdXN0YXZlIFJvdXNzeSwgSU5T
RVJNIFVNUiAxMTg2LCBVbml2ZXJzaXRlIFBhcmlzLVNhY2xheSwgVmlsbGVqdWlmLCBGcmFuY2Uu
JiN4RDtTZXJ2aWNlIGRlIEdlbmV0aXF1ZSBNZWRpY2FsZSwgQ2VudHJlIEhvc3BpdGFsaWVyIFVu
aXZlcnNpdGFpcmUgKENIVSkgZGUgTmFudGVzLCBOYW50ZXMsIEZyYW5jZS4mI3hEO1Byb2dyYW1t
ZSBDYXJ0ZXMgZCZhcG9zO0lkZW50aXRlIGRlcyBUdW1ldXJzLCBMaWd1ZSBOYXRpb25hbGUgQ29u
dHJlIGxlIENhbmNlciwgUGFyaXMsIEZyYW5jZS4mI3hEO01vbGVjdWxhciBEaWFnbm9zdGljcyBM
YWJvcmF0b3JpZXMsIE1vbGVjdWxhciBIYWVtYXRvbG9neSBEZXBhcnRtZW50LCBPeGZvcmQgVW5p
dmVyc2l0eSBIb3NwaXRhbHMgVHJ1c3QsIE94Zm9yZCwgVW5pdGVkIEtpbmdkb20uJiN4RDtGYWN1
bHRlIGRlIE1lZGVjaW5lLCBVbml2ZXJzaXRlIFBhcmlzLVN1ZCwgTGUgS3JlbWxpbi1CaWNldHJl
LCBGcmFuY2UuJiN4RDtQcmVkaXNwb3NpdGlvbnMgYXV4IFR1bWV1cnMgZHUgUmVpbiwgUmVzZWF1
IEV4cGVydCBOYXRpb25hbCBwb3VyIENhbmNlcnMgUmFyZXMgZGUgbCZhcG9zO0FkdWx0ZSwgUFJF
RElSIGxhYmVsbGlzZSBwYXIgbCZhcG9zO0luc3RpdHV0IE5hdGlvbmFsIGR1IENhbmNlciAoSU5D
YSksIGFuZC4mI3hEO01hbGFkaWUgZGUgVkhMIGV0IFByZWRpc3Bvc2l0aW9ucyBhdSBDYW5jZXIg
ZHUgUmVpbiwgUmVzZWF1IGQmYXBvcztPbmNvZ2VuZXRpcXVlLCBJbnN0aXR1dCBOYXRpb25hbCBk
dSBDYW5jZXIsIExlIEtyZW1saW4tQmljZXRyZSwgRnJhbmNlLiYjeEQ7U2VydmljZSBkJmFwb3M7
VXJvbG9naWUsIEhvcGl0YWwgQmljZXRyZSwgQXNzaXN0YW5jZSBQdWJsaXF1ZSBIb3BpdGF1eCBk
ZSBQYXJpcyAoQVAtSFApLCBMZSBLcmVtbGluLUJpY2V0cmUsIEZyYW5jZS4mI3hEO1NlcnZpY2Ug
ZGUgR2VuZXRpcXVlLCBIb3BpdGFsIEV1cm9wZWVuIEdlb3JnZXMgUG9tcGlkb3UsIEFQLUhQLCBQ
YXJpcywgRnJhbmNlLiYjeEQ7UGF0aG9sb2d5IERlcGFydG1lbnQsIEhvcGl0YXV4IFVuaXZlcnNp
dGFpcmVzIFBhcmlzLVN1ZCwgQVAtSFAsIExlIEtyZW1saW4tQmljZXRyZSwgRnJhbmNlLiYjeEQ7
U2VydmljZSBkZSBOZXBocm9sb2dpZSBQZWRpYXRyaXF1ZSwgQ2VudHJlIGRlIFJlZmVyZW5jZSBk
ZXMgTWFsYWRpZXMgUmVuYWxlcyBIZXJlZGl0YWlyZXMgZGUgbCZhcG9zO0VuZmFudCBldCBkZSBs
JmFwb3M7QWR1bHRlLCBBUC1IUCwgUGFyaXMsIEZyYW5jZS4mI3hEO0RlcGFydGVtZW50IGRlIENo
aXJ1cmdpZSBQZWRpYXRyaXF1ZSwgSG9waXRhbCBVbml2ZXJzaXRhaXJlIE5lY2tlci1FbmZhbnRz
IE1hbGFkZXMsIEFQLUhQLCBVbml2ZXJzaXRlIFBhcmlzIERlc2NhcnRlcy1Tb3Jib25uZSBQYXJp
cyBDaXRlLCBQYXJpcywgRnJhbmNlLiYjeEQ7RmFjdWx0eSBvZiBNZWRpY2luZSBBbGV4YW5kcm91
cG9saXMsIERlbW9jcml0dXMgVW5pdmVyc2l0eSBvZiBUaHJhY2UsIFRocmFjZSwgR3JlZWNlLiYj
eEQ7RGVwYXJ0bWVudCBvZiBQZWRpYXRyaWNzIGFuZCBBZG9sZXNjZW50IE1lZGljaW5lLCBVbml2
ZXJzaXR5IE1lZGljYWwgQ2VudGVyIFVsbSwgVWxtLCBHZXJtYW55LiYjeEQ7RGVwYXJ0ZW1lbnQg
ZGUgQmlvbG9naWUgZXQgUGF0aG9sb2dpZXMgTWVkaWNhbGVzLCBVbml2ZXJzaXRlIFBhcmlzLVNh
Y2xheSwgVmlsbGVqdWlmLCBGcmFuY2UuJiN4RDtTaW5nSGVhbHRoL0R1a2UtTlVTIEluc3RpdHV0
ZSBvZiBQcmVjaXNpb24gTWVkaWNpbmUsIE5hdGlvbmFsIEhlYXJ0IENlbnRyZSBTaW5nYXBvcmUs
IFNpbmdhcG9yZS4mI3hEO1NlcnZpY2UgZCZhcG9zO0hlbWF0b2xvZ2llIEJpb2xvZ2lxdWUsIFBv
bGUgQmlvbG9naWUsIENIVSBEaWpvbiwgRGlqb24sIEZyYW5jZS4mI3hEO0VxdWlwZSBQcm90ZWlu
ZXMgZGUgU3RyZXNzIGV0IENhbmNlciwgTGlwaWRlcyBOdXRyaXRpb24gQ2FuY2VyLCBJTlNFUk0g
VU1SIDEyMzEsICZxdW90O0ZDUyBCb3VyZ29nbmUgRnJhbmNoZSBDb210ZSwgTGlwU1RJQyBMYWJl
eCwgRGlqb24sIEZyYW5jZS4mI3hEO0xhYm9yYXRvcnkgb2YgRXhjZWxsZW5jZSBHUi1FeCwgUGFy
aXMsIEZyYW5jZS4mI3hEO0ZpcnN0IE1lZGljYWwgQ2xpbmljLCBEZXBhcnRtZW50IG9mIE1lZGlj
aW5lLCBhbmQuJiN4RDtDbGluaWMgb2YgUGVkaWF0cmljIEhlbWF0by1PbmNvbG9neSwgRGVwYXJ0
bWVudCBvZiBXb21hbiZhcG9zO3MgYW5kIENoaWxkJmFwb3M7cyBIZWFsdGgsIFVuaXZlcnNpdHkg
b2YgUGFkdWEsIFBhZHVhLCBJdGFseS4mI3hEO1NlcnZpY2UgZGUgR2VuZXRpcXVlIEh1bWFpbmUg
ZHUgQ0hVIFNhcnQgVGlsbWFuLCBMaWVnZSwgQmVsZ2l1bS4mI3hEO0RlcGFydG1lbnQgb2YgQ2xp
bmljYWwgQ2hlbWlzdHJ5IGFuZCBIYWVtYXRvbG9neSwgVW5pdmVyc2l0eSBNZWRpY2FsIENlbnRl
ciBVdHJlY2h0LCBVdHJlY2h0LCBUaGUgTmV0aGVybGFuZHMuJiN4RDtEZXBhcnRtZW50IG9mIEhl
bWF0b2xvZ3ksIFdlc3QgR2VybWFuIENhbmNlciBDZW50ZXIsIFVuaXZlcnNpdHkgSG9zcGl0YWwg
RXNzZW4sIEVzc2VuLCBHZXJtYW55LiYjeEQ7Rmlyc3QgRGVwYXJ0bWVudCBvZiBQZWRpYXRyaWNz
LCBOYXRpb25hbCBhbmQgS2Fwb2Rpc3RyaWFuIFVuaXZlcnNpdHkgb2YgQXRoZW5zLCBBdGhlbnMs
IEdyZWVjZS4mI3hEO0NlbnRyZSBkZSBHZW5ldGlxdWUgSHVtYWluZSwgQ2xpbmlxdWVzIFVuaXZl
cnNpdGFpcmVzIFNhaW50LUx1YywgQnJ1c3NlbHMsIEJlbGdpdW07IGFuZC4mI3hEO0RlcGFydG1l
bnQgb2YgSGVtYXRvbG9neSwgQ2VudHJvIEhvc3BpdGFsYXIgZSBVbml2ZXJzaXRhcmlvIGRlIENv
aW1icmEsIENvaW1icmEsIFBvcnR1Z2FsLjwvYXV0aC1hZGRyZXNzPjx0aXRsZXM+PHRpdGxlPklk
ZW50aWZpY2F0aW9uIG9mIGEgbmV3IFZITCBleG9uIGFuZCBjb21wbGV4IHNwbGljaW5nIGFsdGVy
YXRpb25zIGluIGZhbWlsaWFsIGVyeXRocm9jeXRvc2lzIG9yIHZvbiBIaXBwZWwtTGluZGF1IGRp
c2Vhc2U8L3RpdGxlPjxzZWNvbmRhcnktdGl0bGU+Qmxvb2Q8L3NlY29uZGFyeS10aXRsZT48L3Rp
dGxlcz48cGVyaW9kaWNhbD48ZnVsbC10aXRsZT5CbG9vZDwvZnVsbC10aXRsZT48L3BlcmlvZGlj
YWw+PHBhZ2VzPjQ2OS00ODM8L3BhZ2VzPjx2b2x1bWU+MTMyPC92b2x1bWU+PG51bWJlcj41PC9u
dW1iZXI+PGVkaXRpb24+MjAxOC8wNi8xMzwvZWRpdGlvbj48a2V5d29yZHM+PGtleXdvcmQ+QWRv
bGVzY2VudDwva2V5d29yZD48a2V5d29yZD5BZHVsdDwva2V5d29yZD48a2V5d29yZD5DaGlsZDwv
a2V5d29yZD48a2V5d29yZD4qRXhvbnM8L2tleXdvcmQ+PGtleXdvcmQ+RmVtYWxlPC9rZXl3b3Jk
PjxrZXl3b3JkPipHZW5ldGljIFByZWRpc3Bvc2l0aW9uIHRvIERpc2Vhc2U8L2tleXdvcmQ+PGtl
eXdvcmQ+SGV0ZXJvenlnb3RlPC9rZXl3b3JkPjxrZXl3b3JkPkh1bWFuczwva2V5d29yZD48a2V5
d29yZD5NYWxlPC9rZXl3b3JkPjxrZXl3b3JkPk1pZGRsZSBBZ2VkPC9rZXl3b3JkPjxrZXl3b3Jk
PipNdXRhdGlvbjwva2V5d29yZD48a2V5d29yZD5QZWRpZ3JlZTwva2V5d29yZD48a2V5d29yZD5Q
b2x5Y3l0aGVtaWEvY2xhc3NpZmljYXRpb24vKmdlbmV0aWNzL3BhdGhvbG9neTwva2V5d29yZD48
a2V5d29yZD4qUk5BIFNwbGljaW5nPC9rZXl3b3JkPjxrZXl3b3JkPlZvbiBIaXBwZWwtTGluZGF1
IFR1bW9yIFN1cHByZXNzb3IgUHJvdGVpbi8qZ2VuZXRpY3M8L2tleXdvcmQ+PGtleXdvcmQ+WW91
bmcgQWR1bHQ8L2tleXdvcmQ+PGtleXdvcmQ+dm9uIEhpcHBlbC1MaW5kYXUgRGlzZWFzZS8qZ2Vu
ZXRpY3MvcGF0aG9sb2d5PC9rZXl3b3JkPjwva2V5d29yZHM+PGRhdGVzPjx5ZWFyPjIwMTg8L3ll
YXI+PHB1Yi1kYXRlcz48ZGF0ZT5BdWcgMjwvZGF0ZT48L3B1Yi1kYXRlcz48L2RhdGVzPjxpc2Ju
PjE1MjgtMDAyMCAoRWxlY3Ryb25pYykmI3hEOzAwMDYtNDk3MSAoTGlua2luZyk8L2lzYm4+PGFj
Y2Vzc2lvbi1udW0+Mjk4OTE1MzQ8L2FjY2Vzc2lvbi1udW0+PHVybHM+PHJlbGF0ZWQtdXJscz48
dXJsPmh0dHBzOi8vd3d3Lm5jYmkubmxtLm5paC5nb3YvcHVibWVkLzI5ODkxNTM0PC91cmw+PC9y
ZWxhdGVkLXVybHM+PC91cmxzPjxlbGVjdHJvbmljLXJlc291cmNlLW51bT4xMC4xMTgyL2Jsb29k
LTIwMTgtMDMtODM4MjM1PC9lbGVjdHJvbmljLXJlc291cmNlLW51bT48L3JlY29yZD48L0NpdGU+
PENpdGU+PEF1dGhvcj5GbG9yZXM8L0F1dGhvcj48WWVhcj4yMDE5PC9ZZWFyPjxSZWNOdW0+NDM4
PC9SZWNOdW0+PHJlY29yZD48cmVjLW51bWJlcj40Mzg8L3JlYy1udW1iZXI+PGZvcmVpZ24ta2V5
cz48a2V5IGFwcD0iRU4iIGRiLWlkPSJzNXZyc3MwcGZzdmR6a2VmZHYxNXQ5NWdmd3pzMHd2c3B4
YTAiIHRpbWVzdGFtcD0iMTYyMTY5MTk3OCIgZ3VpZD0iN2QxZGY2NWUtMjk4Mi00MzRlLWI5MmUt
NGY4OTQyNWUxOGFkIj40Mzg8L2tleT48L2ZvcmVpZ24ta2V5cz48cmVmLXR5cGUgbmFtZT0iSm91
cm5hbCBBcnRpY2xlIj4xNzwvcmVmLXR5cGU+PGNvbnRyaWJ1dG9ycz48YXV0aG9ycz48YXV0aG9y
PkZsb3JlcywgUy4gSy48L2F1dGhvcj48YXV0aG9yPkNoZW5nLCBaLjwvYXV0aG9yPjxhdXRob3I+
SmFzcGVyLCBBLiBNLjwvYXV0aG9yPjxhdXRob3I+TmF0b3JpLCBLLjwvYXV0aG9yPjxhdXRob3I+
T2thbW90bywgVC48L2F1dGhvcj48YXV0aG9yPlRhbmFiZSwgQS48L2F1dGhvcj48YXV0aG9yPkdv
dG9oLCBLLjwvYXV0aG9yPjxhdXRob3I+U2hpYmF0YSwgSC48L2F1dGhvcj48YXV0aG9yPlNha3Vy
YWksIEEuPC9hdXRob3I+PGF1dGhvcj5OYWthaSwgVC48L2F1dGhvcj48YXV0aG9yPldhbmcsIFgu
PC9hdXRob3I+PGF1dGhvcj5aZXRob3ZlbiwgTS48L2F1dGhvcj48YXV0aG9yPkJhbGFjaGFuZGVy
LCBTLjwvYXV0aG9yPjxhdXRob3I+QWl0YSwgWS48L2F1dGhvcj48YXV0aG9yPllvdW5nLCBXLjwv
YXV0aG9yPjxhdXRob3I+WmhlbmcsIFMuPC9hdXRob3I+PGF1dGhvcj5UYWtla29zaGksIEsuPC9h
dXRob3I+PGF1dGhvcj5OYWthbXVyYSwgRS48L2F1dGhvcj48YXV0aG9yPlRvdGhpbGwsIFIuIFcu
PC9hdXRob3I+PGF1dGhvcj5BZ3VpYXIsIFIuIEMuIFQuPC9hdXRob3I+PGF1dGhvcj5EYWhpYSwg
UC4gTC4gTS48L2F1dGhvcj48L2F1dGhvcnM+PC9jb250cmlidXRvcnM+PGF1dGgtYWRkcmVzcz5E
aXZpc2lvbiBvZiBIZW1hdG9sb2d5IGFuZCBNZWRpY2FsIE9uY29sb2d5LCBEZXBhcnRtZW50IG9m
IE1lZGljaW5lLCBNYXlzIENhbmNlciBDZW50ZXIsIFVUIEhlYWx0aCBTYW4gQW50b25pbywgU2Fu
IEFudG9uaW8sIFRYLCBVU0EuJiN4RDtEZXBhcnRtZW50IG9mIEJyZWFzdCBhbmQgRW5kb2NyaW5l
IFN1cmdlcnkgVG9reW8gV29tZW4mYXBvcztzIE1lZGljYWwgVW5pdmVyc2l0eSwgU2hpbmp1a3Ut
a3UsIFRva3lvLCBKYXBhbi4mI3hEO0RlcGFydG1lbnQgb2YgRGlhYmV0ZXMsIEVuZG9jcmlub2xv
Z3kgYW5kIE1ldGFib2xpc20sIE5hdGlvbmFsIENlbnRlciBmb3IgR2xvYmFsIEhlYWx0aCBhbmQg
TWVkaWNpbmUsIFRveWFtYSwgU2hpbmp1a3Uta3UsIFRva3lvLCBKYXBhbi4mI3hEO0RlcGFydG1l
bnQgb2YgRW5kb2NyaW5vbG9neSwgTWV0YWJvbGlzbSwgUmhldW1hdG9sb2d5IGFuZCBOZXBocm9s
b2d5LCBGYWN1bHR5IG9mIE1lZGljaW5lLCBPaXRhIFVuaXZlcnNpdHksIE9pdGEgSmFwYW4uJiN4
RDtEZXBhcnRtZW50IG9mIE1lZGljYWwgR2VuZXRpY3MgYW5kIEdlbm9taWNzLCBTYXBwb3JvIE1l
ZGljYWwgVW5pdmVyc2l0eSwgU2FwcG9ybywgSG9ra2FpZG8sIEphcGFuLiYjeEQ7RGVwYXJ0bWVu
dCBvZiBTdXJnZXJ5LCBGYWN1bHR5IG9mIE1lZGljaW5lLCBLaW5kYWkgVW5pdmVyc2l0eSwgT3Nh
a2EtU2F5YW1hLCBPc2FrYSwgSmFwYW4uJiN4RDtHcmVlaGV5IENoaWxkcmVuJmFwb3M7cyBDYW5j
ZXIgUmVzZWFyY2ggSW5zdGl0dXRlLCBVVCBIZWFsdGggU2FuIEFudG9uaW8sIFNhbiBBbnRvbmlv
LCBUWC4mI3hEO1BldGVyIE1jQ2FsbHVtIENhbmNlciBDZW50cmUsIE1lbGJvdXJuZSwgVmljdG9y
aWEsIEF1c3RyYWxpYS4mI3hEO0RlcGFydG1lbnQgb2YgQ2xpbmljYWwgUGF0aG9sb2d5LCBVbml2
ZXJzaXR5IG9mIE1lbGJvdXJuZSwgTWVsYm91cm5lLCBWaWN0b3JpYSwgQXVzdHJhbGlhLiYjeEQ7
RGl2aXNpb24gb2YgU3BvcnRzIE1lZGljaW5lIGFuZCBMYWJvcmF0b3J5IE1lZGljaW5lLCBGYWN1
bHR5IG9mIE1lZGljaW5lLCBVbml2ZXJzaXR5IG9mIFRzdWt1YmEsIFRzdWt1YmEsIEphcGFuLiYj
eEQ7RGl2aXNpb24gb2YgRW5kb2NyaW5vbG9neSwgRGlhYmV0ZXMsIE1ldGFib2xpc20sIGFuZCBO
dXRyaXRpb24sIE1heW8gQ2xpbmljLCBSb2NoZXN0ZXIsIE1pbm5lc290YS4mI3hEO0RTSyBQcm9q
ZWN0LCBNZWRpY2FsIElubm92YXRpb24gQ2VudGVyLCBLeW90byBVbml2ZXJzaXR5IEdyYWR1YXRl
IFNjaG9vbCBvZiBNZWRpY2luZSwgS3lvdG8gSmFwYW4uJiN4RDtTb3V0aCBUZXhhcyBWZXRlcmFu
cyBIZWFsdGggQ2FyZSBTeXN0ZW0sIEF1ZGllIE11cnBoeSBWQSBIb3NwaXRhbCwgU2FuIEFudG9u
aW8sIFNhbiBBbnRvbmlvLCBUZXhhcy48L2F1dGgtYWRkcmVzcz48dGl0bGVzPjx0aXRsZT5BIHN5
bm9ueW1vdXMgVkhMIHZhcmlhbnQgaW4gZXhvbiAyIGNvbmZlcnMgc3VzY2VwdGliaWxpdHkgdG8g
ZmFtaWxpYWwgcGhlb2Nocm9tb2N5dG9tYSBhbmQgdm9uIEhpcHBlbC1MaW5kYXUgZGlzZWFzZTwv
dGl0bGU+PHNlY29uZGFyeS10aXRsZT5KIENsaW4gRW5kb2NyaW5vbCBNZXRhYjwvc2Vjb25kYXJ5
LXRpdGxlPjwvdGl0bGVzPjxwZXJpb2RpY2FsPjxmdWxsLXRpdGxlPkogQ2xpbiBFbmRvY3Jpbm9s
IE1ldGFiPC9mdWxsLXRpdGxlPjwvcGVyaW9kaWNhbD48ZWRpdGlvbj4yMDE5LzA0LzA1PC9lZGl0
aW9uPjxkYXRlcz48eWVhcj4yMDE5PC95ZWFyPjxwdWItZGF0ZXM+PGRhdGU+QXByIDQ8L2RhdGU+
PC9wdWItZGF0ZXM+PC9kYXRlcz48aXNibj4xOTQ1LTcxOTcgKEVsZWN0cm9uaWMpJiN4RDswMDIx
LTk3MlggKExpbmtpbmcpPC9pc2JuPjxhY2Nlc3Npb24tbnVtPjMwOTQ2NDYwPC9hY2Nlc3Npb24t
bnVtPjx1cmxzPjxyZWxhdGVkLXVybHM+PHVybD5odHRwczovL3d3dy5uY2JpLm5sbS5uaWguZ292
L3B1Ym1lZC8zMDk0NjQ2MDwvdXJsPjwvcmVsYXRlZC11cmxzPjwvdXJscz48Y3VzdG9tMj5QTUM2
NjYwOTEyPC9jdXN0b20yPjxlbGVjdHJvbmljLXJlc291cmNlLW51bT4xMC4xMjEwL2pjLjIwMTkt
MDAyMzU8L2VsZWN0cm9uaWMtcmVzb3VyY2UtbnVtPjwvcmVjb3JkPjwvQ2l0ZT48L0VuZE5vdGU+
AG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  <w:instrText xml:space="preserve"> ADDIN EN.CITE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  <w:fldChar w:fldCharType="begin">
                <w:fldData xml:space="preserve">PEVuZE5vdGU+PENpdGU+PEF1dGhvcj5MZW5nbGV0PC9BdXRob3I+PFllYXI+MjAxODwvWWVhcj48
UmVjTnVtPjMzMjwvUmVjTnVtPjxEaXNwbGF5VGV4dD4oMiwgMyk8L0Rpc3BsYXlUZXh0PjxyZWNv
cmQ+PHJlYy1udW1iZXI+MzMyPC9yZWMtbnVtYmVyPjxmb3JlaWduLWtleXM+PGtleSBhcHA9IkVO
IiBkYi1pZD0iczV2cnNzMHBmc3ZkemtlZmR2MTV0OTVnZnd6czB3dnNweGEwIiB0aW1lc3RhbXA9
IjE1OTg0NTE4ODMiIGd1aWQ9ImZkOWEwMjU0LWU0M2EtNDMzNC05MmRhLWViZmM2YmYyZDBmMCI+
MzMyPC9rZXk+PC9mb3JlaWduLWtleXM+PHJlZi10eXBlIG5hbWU9IkpvdXJuYWwgQXJ0aWNsZSI+
MTc8L3JlZi10eXBlPjxjb250cmlidXRvcnM+PGF1dGhvcnM+PGF1dGhvcj5MZW5nbGV0LCBNLjwv
YXV0aG9yPjxhdXRob3I+Um9icmlxdWV0LCBGLjwvYXV0aG9yPjxhdXRob3I+U2Nod2FyeiwgSy48
L2F1dGhvcj48YXV0aG9yPkNhbXBzLCBDLjwvYXV0aG9yPjxhdXRob3I+Q291dHVyaWVyLCBBLjwv
YXV0aG9yPjxhdXRob3I+SG9vZ2V3aWpzLCBELjwvYXV0aG9yPjxhdXRob3I+QnVmZmV0LCBBLjwv
YXV0aG9yPjxhdXRob3I+S25pZ2h0LCBTLiBKLiBMLjwvYXV0aG9yPjxhdXRob3I+R2FkLCBTLjwv
YXV0aG9yPjxhdXRob3I+Q291dmUsIFMuPC9hdXRob3I+PGF1dGhvcj5DaGVzbmVsLCBGLjwvYXV0
aG9yPjxhdXRob3I+UGFjYXVsdCwgTS48L2F1dGhvcj48YXV0aG9yPkxpbmRlbmJhdW0sIFAuPC9h
dXRob3I+PGF1dGhvcj5Kb2IsIFMuPC9hdXRob3I+PGF1dGhvcj5EdW1vbnQsIFMuPC9hdXRob3I+
PGF1dGhvcj5CZXNuYXJkLCBULjwvYXV0aG9yPjxhdXRob3I+Q29ybmVjLCBNLjwvYXV0aG9yPjxh
dXRob3I+RHJlYXUsIEguPC9hdXRob3I+PGF1dGhvcj5QZW50b255LCBNLjwvYXV0aG9yPjxhdXRo
b3I+S3Zpa3N0YWQsIEUuPC9hdXRob3I+PGF1dGhvcj5EZXZlYXV4LCBTLjwvYXV0aG9yPjxhdXRo
b3I+QnVybmljaG9uLCBOLjwvYXV0aG9yPjxhdXRob3I+RmVybGljb3QsIFMuPC9hdXRob3I+PGF1
dGhvcj5WaWxhaW5lLCBNLjwvYXV0aG9yPjxhdXRob3I+TWF6emVsbGEsIEouIE0uPC9hdXRob3I+
PGF1dGhvcj5BaXJhdWQsIEYuPC9hdXRob3I+PGF1dGhvcj5HYXJyZWMsIEMuPC9hdXRob3I+PGF1
dGhvcj5IZWlkZXQsIEwuPC9hdXRob3I+PGF1dGhvcj5JcnRhbiwgUy48L2F1dGhvcj48YXV0aG9y
Pk1hbnRhZGFraXMsIEUuPC9hdXRob3I+PGF1dGhvcj5Cb3VjaGlyZWIsIEsuPC9hdXRob3I+PGF1
dGhvcj5EZWJhdGluLCBLLiBNLjwvYXV0aG9yPjxhdXRob3I+UmVkb24sIFIuPC9hdXRob3I+PGF1
dGhvcj5CZXppZWF1LCBTLjwvYXV0aG9yPjxhdXRob3I+QnJlc3NhYy1kZSBQYWlsbGVyZXRzLCBC
LjwvYXV0aG9yPjxhdXRob3I+VGVoLCBCLiBULjwvYXV0aG9yPjxhdXRob3I+R2lyb2RvbiwgRi48
L2F1dGhvcj48YXV0aG9yPlJhbmRpLCBNLiBMLjwvYXV0aG9yPjxhdXRob3I+UHV0dGksIE0uIEMu
PC9hdXRob3I+PGF1dGhvcj5Cb3VycywgVi48L2F1dGhvcj48YXV0aG9yPlZhbiBXaWprLCBSLjwv
YXV0aG9yPjxhdXRob3I+R290aGVydCwgSi4gUi48L2F1dGhvcj48YXV0aG9yPkthdHRhbWlzLCBB
LjwvYXV0aG9yPjxhdXRob3I+SmFuaW4sIE4uPC9hdXRob3I+PGF1dGhvcj5CZW50bywgQy48L2F1
dGhvcj48YXV0aG9yPlRheWxvciwgSi4gQy48L2F1dGhvcj48YXV0aG9yPkFybG90LUJvbm5lbWFp
bnMsIFkuPC9hdXRob3I+PGF1dGhvcj5SaWNoYXJkLCBTLjwvYXV0aG9yPjxhdXRob3I+R2ltZW5l
ei1Sb3F1ZXBsbywgQS4gUC48L2F1dGhvcj48YXV0aG9yPkNhcmlvLCBILjwvYXV0aG9yPjxhdXRo
b3I+R2FyZGllLCBCLjwvYXV0aG9yPjwvYXV0aG9ycz48L2NvbnRyaWJ1dG9ycz48YXV0aC1hZGRy
ZXNzPkVjb2xlIFByYXRpcXVlIGRlcyBIYXV0ZXMgRXR1ZGVzLCBQU0wgUmVzZWFyY2ggVW5pdmVy
c2l0eSwgUGFyaXMsIEZyYW5jZS4mI3hEO0NlbnRyZSBkZSBSZWNoZXJjaGUgZW4gQ2FuY2Vyb2xv
Z2llIGV0IEltbXVub2xvZ2llIE5hbnRlcy1BbmdlcnMsIElOU0VSTSwgVW5pdmVyc2l0ZSBkZSBO
YW50ZXMgYW5kIFVuaXZlcnNpdGUgZCZhcG9zO0FuZ2VycywgTmFudGVzLCBGcmFuY2UuJiN4RDtM
JmFwb3M7SW5zdGl0dXQgZHUgVGhvcmF4LCBJTlNFUk0sIENlbnRyZSBOYXRpb25hbCBkZSBsYSBS
ZWNoZXJjaGUgU2NpZW50aWZpcXVlIChDTlJTKSwgVW5pdmVyc2l0ZSBkZSBOYW50ZXMsIE5hbnRl
cywgRnJhbmNlLiYjeEQ7SW5zdGl0dXRlIGZvciBUcmFuc2Z1c2lvbiBNZWRpY2luZSwgVW5pdmVy
c2l0eSBvZiBVbG0sIFVsbSwgR2VybWFueS4mI3hEO0luc3RpdHV0ZSBmb3IgQ2xpbmljYWwgVHJh
bnNmdXNpb24gTWVkaWNpbmUgYW5kIEltbXVub2dlbmV0aWNzIFVsbSwgR2VybWFuIFJlZCBDcm9z
cyBCbG9vZCBTZXJ2aWNlIEJhZGVuLVd1cnR0ZW1iZXJnLUhlc3NlbiwgVWxtLCBHZXJtYW55LiYj
eEQ7V2VsbGNvbWUgQ2VudHJlIGZvciBIdW1hbiBHZW5ldGljcywgVW5pdmVyc2l0eSBvZiBPeGZv
cmQsIE94Zm9yZCwgVW5pdGVkIEtpbmdkb20uJiN4RDtPeGZvcmQgTklIUiBCaW9tZWRpY2FsIFJl
c2VhcmNoIENlbnRyZSwgT3hmb3JkLCBVbml0ZWQgS2luZ2RvbS4mI3hEO0luc3RpdHV0IGRlIEdl
bmV0aXF1ZSBldCBEZXZlbG9wcGVtZW50IGRlIFJlbm5lcywgVU1SIDYyOTAsIENOUlMsIFVuaXZl
cnNpdGUgZGUgUmVubmVzLCBSZW5uZXMsIEZyYW5jZS4mI3hEO0RlcGFydG1lbnQgb2YgTWVkaWNp
bmUvUGh5c2lvbG9neSwgVW5pdmVyc2l0eSBvZiBGcmlib3VyZywgRnJpYm91cmcsIFN3aXR6ZXJs
YW5kLiYjeEQ7UGFyaXMgQ2FyZGlvdmFzY3VsYXIgUmVzZWFyY2ggQ2VudGVyLCBJTlNFUk0gVU1S
IDk3MCwgSG9waXRhbCBFdXJvcGVlbiBHZW9yZ2VzIFBvbXBpZG91LCBQYXJpcywgRnJhbmNlLiYj
eEQ7RmFjdWx0ZSBkZSBNZWRlY2luZSwgVW5pdmVyc2l0ZSBQYXJpcyBEZXNjYXJ0ZXMsIFBhcmlz
LCBGcmFuY2UuJiN4RDtFcXVpcGUgTGFiZWxsaXNlZSwgTGlndWUgTmF0aW9uYWxlIENvbnRyZSBs
ZSBDYW5jZXIsIFBhcmlzLCBGcmFuY2UuJiN4RDtJbnN0aXR1dCBHdXN0YXZlIFJvdXNzeSwgSU5T
RVJNIFVNUiAxMTg2LCBVbml2ZXJzaXRlIFBhcmlzLVNhY2xheSwgVmlsbGVqdWlmLCBGcmFuY2Uu
JiN4RDtTZXJ2aWNlIGRlIEdlbmV0aXF1ZSBNZWRpY2FsZSwgQ2VudHJlIEhvc3BpdGFsaWVyIFVu
aXZlcnNpdGFpcmUgKENIVSkgZGUgTmFudGVzLCBOYW50ZXMsIEZyYW5jZS4mI3hEO1Byb2dyYW1t
ZSBDYXJ0ZXMgZCZhcG9zO0lkZW50aXRlIGRlcyBUdW1ldXJzLCBMaWd1ZSBOYXRpb25hbGUgQ29u
dHJlIGxlIENhbmNlciwgUGFyaXMsIEZyYW5jZS4mI3hEO01vbGVjdWxhciBEaWFnbm9zdGljcyBM
YWJvcmF0b3JpZXMsIE1vbGVjdWxhciBIYWVtYXRvbG9neSBEZXBhcnRtZW50LCBPeGZvcmQgVW5p
dmVyc2l0eSBIb3NwaXRhbHMgVHJ1c3QsIE94Zm9yZCwgVW5pdGVkIEtpbmdkb20uJiN4RDtGYWN1
bHRlIGRlIE1lZGVjaW5lLCBVbml2ZXJzaXRlIFBhcmlzLVN1ZCwgTGUgS3JlbWxpbi1CaWNldHJl
LCBGcmFuY2UuJiN4RDtQcmVkaXNwb3NpdGlvbnMgYXV4IFR1bWV1cnMgZHUgUmVpbiwgUmVzZWF1
IEV4cGVydCBOYXRpb25hbCBwb3VyIENhbmNlcnMgUmFyZXMgZGUgbCZhcG9zO0FkdWx0ZSwgUFJF
RElSIGxhYmVsbGlzZSBwYXIgbCZhcG9zO0luc3RpdHV0IE5hdGlvbmFsIGR1IENhbmNlciAoSU5D
YSksIGFuZC4mI3hEO01hbGFkaWUgZGUgVkhMIGV0IFByZWRpc3Bvc2l0aW9ucyBhdSBDYW5jZXIg
ZHUgUmVpbiwgUmVzZWF1IGQmYXBvcztPbmNvZ2VuZXRpcXVlLCBJbnN0aXR1dCBOYXRpb25hbCBk
dSBDYW5jZXIsIExlIEtyZW1saW4tQmljZXRyZSwgRnJhbmNlLiYjeEQ7U2VydmljZSBkJmFwb3M7
VXJvbG9naWUsIEhvcGl0YWwgQmljZXRyZSwgQXNzaXN0YW5jZSBQdWJsaXF1ZSBIb3BpdGF1eCBk
ZSBQYXJpcyAoQVAtSFApLCBMZSBLcmVtbGluLUJpY2V0cmUsIEZyYW5jZS4mI3hEO1NlcnZpY2Ug
ZGUgR2VuZXRpcXVlLCBIb3BpdGFsIEV1cm9wZWVuIEdlb3JnZXMgUG9tcGlkb3UsIEFQLUhQLCBQ
YXJpcywgRnJhbmNlLiYjeEQ7UGF0aG9sb2d5IERlcGFydG1lbnQsIEhvcGl0YXV4IFVuaXZlcnNp
dGFpcmVzIFBhcmlzLVN1ZCwgQVAtSFAsIExlIEtyZW1saW4tQmljZXRyZSwgRnJhbmNlLiYjeEQ7
U2VydmljZSBkZSBOZXBocm9sb2dpZSBQZWRpYXRyaXF1ZSwgQ2VudHJlIGRlIFJlZmVyZW5jZSBk
ZXMgTWFsYWRpZXMgUmVuYWxlcyBIZXJlZGl0YWlyZXMgZGUgbCZhcG9zO0VuZmFudCBldCBkZSBs
JmFwb3M7QWR1bHRlLCBBUC1IUCwgUGFyaXMsIEZyYW5jZS4mI3hEO0RlcGFydGVtZW50IGRlIENo
aXJ1cmdpZSBQZWRpYXRyaXF1ZSwgSG9waXRhbCBVbml2ZXJzaXRhaXJlIE5lY2tlci1FbmZhbnRz
IE1hbGFkZXMsIEFQLUhQLCBVbml2ZXJzaXRlIFBhcmlzIERlc2NhcnRlcy1Tb3Jib25uZSBQYXJp
cyBDaXRlLCBQYXJpcywgRnJhbmNlLiYjeEQ7RmFjdWx0eSBvZiBNZWRpY2luZSBBbGV4YW5kcm91
cG9saXMsIERlbW9jcml0dXMgVW5pdmVyc2l0eSBvZiBUaHJhY2UsIFRocmFjZSwgR3JlZWNlLiYj
eEQ7RGVwYXJ0bWVudCBvZiBQZWRpYXRyaWNzIGFuZCBBZG9sZXNjZW50IE1lZGljaW5lLCBVbml2
ZXJzaXR5IE1lZGljYWwgQ2VudGVyIFVsbSwgVWxtLCBHZXJtYW55LiYjeEQ7RGVwYXJ0ZW1lbnQg
ZGUgQmlvbG9naWUgZXQgUGF0aG9sb2dpZXMgTWVkaWNhbGVzLCBVbml2ZXJzaXRlIFBhcmlzLVNh
Y2xheSwgVmlsbGVqdWlmLCBGcmFuY2UuJiN4RDtTaW5nSGVhbHRoL0R1a2UtTlVTIEluc3RpdHV0
ZSBvZiBQcmVjaXNpb24gTWVkaWNpbmUsIE5hdGlvbmFsIEhlYXJ0IENlbnRyZSBTaW5nYXBvcmUs
IFNpbmdhcG9yZS4mI3hEO1NlcnZpY2UgZCZhcG9zO0hlbWF0b2xvZ2llIEJpb2xvZ2lxdWUsIFBv
bGUgQmlvbG9naWUsIENIVSBEaWpvbiwgRGlqb24sIEZyYW5jZS4mI3hEO0VxdWlwZSBQcm90ZWlu
ZXMgZGUgU3RyZXNzIGV0IENhbmNlciwgTGlwaWRlcyBOdXRyaXRpb24gQ2FuY2VyLCBJTlNFUk0g
VU1SIDEyMzEsICZxdW90O0ZDUyBCb3VyZ29nbmUgRnJhbmNoZSBDb210ZSwgTGlwU1RJQyBMYWJl
eCwgRGlqb24sIEZyYW5jZS4mI3hEO0xhYm9yYXRvcnkgb2YgRXhjZWxsZW5jZSBHUi1FeCwgUGFy
aXMsIEZyYW5jZS4mI3hEO0ZpcnN0IE1lZGljYWwgQ2xpbmljLCBEZXBhcnRtZW50IG9mIE1lZGlj
aW5lLCBhbmQuJiN4RDtDbGluaWMgb2YgUGVkaWF0cmljIEhlbWF0by1PbmNvbG9neSwgRGVwYXJ0
bWVudCBvZiBXb21hbiZhcG9zO3MgYW5kIENoaWxkJmFwb3M7cyBIZWFsdGgsIFVuaXZlcnNpdHkg
b2YgUGFkdWEsIFBhZHVhLCBJdGFseS4mI3hEO1NlcnZpY2UgZGUgR2VuZXRpcXVlIEh1bWFpbmUg
ZHUgQ0hVIFNhcnQgVGlsbWFuLCBMaWVnZSwgQmVsZ2l1bS4mI3hEO0RlcGFydG1lbnQgb2YgQ2xp
bmljYWwgQ2hlbWlzdHJ5IGFuZCBIYWVtYXRvbG9neSwgVW5pdmVyc2l0eSBNZWRpY2FsIENlbnRl
ciBVdHJlY2h0LCBVdHJlY2h0LCBUaGUgTmV0aGVybGFuZHMuJiN4RDtEZXBhcnRtZW50IG9mIEhl
bWF0b2xvZ3ksIFdlc3QgR2VybWFuIENhbmNlciBDZW50ZXIsIFVuaXZlcnNpdHkgSG9zcGl0YWwg
RXNzZW4sIEVzc2VuLCBHZXJtYW55LiYjeEQ7Rmlyc3QgRGVwYXJ0bWVudCBvZiBQZWRpYXRyaWNz
LCBOYXRpb25hbCBhbmQgS2Fwb2Rpc3RyaWFuIFVuaXZlcnNpdHkgb2YgQXRoZW5zLCBBdGhlbnMs
IEdyZWVjZS4mI3hEO0NlbnRyZSBkZSBHZW5ldGlxdWUgSHVtYWluZSwgQ2xpbmlxdWVzIFVuaXZl
cnNpdGFpcmVzIFNhaW50LUx1YywgQnJ1c3NlbHMsIEJlbGdpdW07IGFuZC4mI3hEO0RlcGFydG1l
bnQgb2YgSGVtYXRvbG9neSwgQ2VudHJvIEhvc3BpdGFsYXIgZSBVbml2ZXJzaXRhcmlvIGRlIENv
aW1icmEsIENvaW1icmEsIFBvcnR1Z2FsLjwvYXV0aC1hZGRyZXNzPjx0aXRsZXM+PHRpdGxlPklk
ZW50aWZpY2F0aW9uIG9mIGEgbmV3IFZITCBleG9uIGFuZCBjb21wbGV4IHNwbGljaW5nIGFsdGVy
YXRpb25zIGluIGZhbWlsaWFsIGVyeXRocm9jeXRvc2lzIG9yIHZvbiBIaXBwZWwtTGluZGF1IGRp
c2Vhc2U8L3RpdGxlPjxzZWNvbmRhcnktdGl0bGU+Qmxvb2Q8L3NlY29uZGFyeS10aXRsZT48L3Rp
dGxlcz48cGVyaW9kaWNhbD48ZnVsbC10aXRsZT5CbG9vZDwvZnVsbC10aXRsZT48L3BlcmlvZGlj
YWw+PHBhZ2VzPjQ2OS00ODM8L3BhZ2VzPjx2b2x1bWU+MTMyPC92b2x1bWU+PG51bWJlcj41PC9u
dW1iZXI+PGVkaXRpb24+MjAxOC8wNi8xMzwvZWRpdGlvbj48a2V5d29yZHM+PGtleXdvcmQ+QWRv
bGVzY2VudDwva2V5d29yZD48a2V5d29yZD5BZHVsdDwva2V5d29yZD48a2V5d29yZD5DaGlsZDwv
a2V5d29yZD48a2V5d29yZD4qRXhvbnM8L2tleXdvcmQ+PGtleXdvcmQ+RmVtYWxlPC9rZXl3b3Jk
PjxrZXl3b3JkPipHZW5ldGljIFByZWRpc3Bvc2l0aW9uIHRvIERpc2Vhc2U8L2tleXdvcmQ+PGtl
eXdvcmQ+SGV0ZXJvenlnb3RlPC9rZXl3b3JkPjxrZXl3b3JkPkh1bWFuczwva2V5d29yZD48a2V5
d29yZD5NYWxlPC9rZXl3b3JkPjxrZXl3b3JkPk1pZGRsZSBBZ2VkPC9rZXl3b3JkPjxrZXl3b3Jk
PipNdXRhdGlvbjwva2V5d29yZD48a2V5d29yZD5QZWRpZ3JlZTwva2V5d29yZD48a2V5d29yZD5Q
b2x5Y3l0aGVtaWEvY2xhc3NpZmljYXRpb24vKmdlbmV0aWNzL3BhdGhvbG9neTwva2V5d29yZD48
a2V5d29yZD4qUk5BIFNwbGljaW5nPC9rZXl3b3JkPjxrZXl3b3JkPlZvbiBIaXBwZWwtTGluZGF1
IFR1bW9yIFN1cHByZXNzb3IgUHJvdGVpbi8qZ2VuZXRpY3M8L2tleXdvcmQ+PGtleXdvcmQ+WW91
bmcgQWR1bHQ8L2tleXdvcmQ+PGtleXdvcmQ+dm9uIEhpcHBlbC1MaW5kYXUgRGlzZWFzZS8qZ2Vu
ZXRpY3MvcGF0aG9sb2d5PC9rZXl3b3JkPjwva2V5d29yZHM+PGRhdGVzPjx5ZWFyPjIwMTg8L3ll
YXI+PHB1Yi1kYXRlcz48ZGF0ZT5BdWcgMjwvZGF0ZT48L3B1Yi1kYXRlcz48L2RhdGVzPjxpc2Ju
PjE1MjgtMDAyMCAoRWxlY3Ryb25pYykmI3hEOzAwMDYtNDk3MSAoTGlua2luZyk8L2lzYm4+PGFj
Y2Vzc2lvbi1udW0+Mjk4OTE1MzQ8L2FjY2Vzc2lvbi1udW0+PHVybHM+PHJlbGF0ZWQtdXJscz48
dXJsPmh0dHBzOi8vd3d3Lm5jYmkubmxtLm5paC5nb3YvcHVibWVkLzI5ODkxNTM0PC91cmw+PC9y
ZWxhdGVkLXVybHM+PC91cmxzPjxlbGVjdHJvbmljLXJlc291cmNlLW51bT4xMC4xMTgyL2Jsb29k
LTIwMTgtMDMtODM4MjM1PC9lbGVjdHJvbmljLXJlc291cmNlLW51bT48L3JlY29yZD48L0NpdGU+
PENpdGU+PEF1dGhvcj5GbG9yZXM8L0F1dGhvcj48WWVhcj4yMDE5PC9ZZWFyPjxSZWNOdW0+NDM4
PC9SZWNOdW0+PHJlY29yZD48cmVjLW51bWJlcj40Mzg8L3JlYy1udW1iZXI+PGZvcmVpZ24ta2V5
cz48a2V5IGFwcD0iRU4iIGRiLWlkPSJzNXZyc3MwcGZzdmR6a2VmZHYxNXQ5NWdmd3pzMHd2c3B4
YTAiIHRpbWVzdGFtcD0iMTYyMTY5MTk3OCIgZ3VpZD0iN2QxZGY2NWUtMjk4Mi00MzRlLWI5MmUt
NGY4OTQyNWUxOGFkIj40Mzg8L2tleT48L2ZvcmVpZ24ta2V5cz48cmVmLXR5cGUgbmFtZT0iSm91
cm5hbCBBcnRpY2xlIj4xNzwvcmVmLXR5cGU+PGNvbnRyaWJ1dG9ycz48YXV0aG9ycz48YXV0aG9y
PkZsb3JlcywgUy4gSy48L2F1dGhvcj48YXV0aG9yPkNoZW5nLCBaLjwvYXV0aG9yPjxhdXRob3I+
SmFzcGVyLCBBLiBNLjwvYXV0aG9yPjxhdXRob3I+TmF0b3JpLCBLLjwvYXV0aG9yPjxhdXRob3I+
T2thbW90bywgVC48L2F1dGhvcj48YXV0aG9yPlRhbmFiZSwgQS48L2F1dGhvcj48YXV0aG9yPkdv
dG9oLCBLLjwvYXV0aG9yPjxhdXRob3I+U2hpYmF0YSwgSC48L2F1dGhvcj48YXV0aG9yPlNha3Vy
YWksIEEuPC9hdXRob3I+PGF1dGhvcj5OYWthaSwgVC48L2F1dGhvcj48YXV0aG9yPldhbmcsIFgu
PC9hdXRob3I+PGF1dGhvcj5aZXRob3ZlbiwgTS48L2F1dGhvcj48YXV0aG9yPkJhbGFjaGFuZGVy
LCBTLjwvYXV0aG9yPjxhdXRob3I+QWl0YSwgWS48L2F1dGhvcj48YXV0aG9yPllvdW5nLCBXLjwv
YXV0aG9yPjxhdXRob3I+WmhlbmcsIFMuPC9hdXRob3I+PGF1dGhvcj5UYWtla29zaGksIEsuPC9h
dXRob3I+PGF1dGhvcj5OYWthbXVyYSwgRS48L2F1dGhvcj48YXV0aG9yPlRvdGhpbGwsIFIuIFcu
PC9hdXRob3I+PGF1dGhvcj5BZ3VpYXIsIFIuIEMuIFQuPC9hdXRob3I+PGF1dGhvcj5EYWhpYSwg
UC4gTC4gTS48L2F1dGhvcj48L2F1dGhvcnM+PC9jb250cmlidXRvcnM+PGF1dGgtYWRkcmVzcz5E
aXZpc2lvbiBvZiBIZW1hdG9sb2d5IGFuZCBNZWRpY2FsIE9uY29sb2d5LCBEZXBhcnRtZW50IG9m
IE1lZGljaW5lLCBNYXlzIENhbmNlciBDZW50ZXIsIFVUIEhlYWx0aCBTYW4gQW50b25pbywgU2Fu
IEFudG9uaW8sIFRYLCBVU0EuJiN4RDtEZXBhcnRtZW50IG9mIEJyZWFzdCBhbmQgRW5kb2NyaW5l
IFN1cmdlcnkgVG9reW8gV29tZW4mYXBvcztzIE1lZGljYWwgVW5pdmVyc2l0eSwgU2hpbmp1a3Ut
a3UsIFRva3lvLCBKYXBhbi4mI3hEO0RlcGFydG1lbnQgb2YgRGlhYmV0ZXMsIEVuZG9jcmlub2xv
Z3kgYW5kIE1ldGFib2xpc20sIE5hdGlvbmFsIENlbnRlciBmb3IgR2xvYmFsIEhlYWx0aCBhbmQg
TWVkaWNpbmUsIFRveWFtYSwgU2hpbmp1a3Uta3UsIFRva3lvLCBKYXBhbi4mI3hEO0RlcGFydG1l
bnQgb2YgRW5kb2NyaW5vbG9neSwgTWV0YWJvbGlzbSwgUmhldW1hdG9sb2d5IGFuZCBOZXBocm9s
b2d5LCBGYWN1bHR5IG9mIE1lZGljaW5lLCBPaXRhIFVuaXZlcnNpdHksIE9pdGEgSmFwYW4uJiN4
RDtEZXBhcnRtZW50IG9mIE1lZGljYWwgR2VuZXRpY3MgYW5kIEdlbm9taWNzLCBTYXBwb3JvIE1l
ZGljYWwgVW5pdmVyc2l0eSwgU2FwcG9ybywgSG9ra2FpZG8sIEphcGFuLiYjeEQ7RGVwYXJ0bWVu
dCBvZiBTdXJnZXJ5LCBGYWN1bHR5IG9mIE1lZGljaW5lLCBLaW5kYWkgVW5pdmVyc2l0eSwgT3Nh
a2EtU2F5YW1hLCBPc2FrYSwgSmFwYW4uJiN4RDtHcmVlaGV5IENoaWxkcmVuJmFwb3M7cyBDYW5j
ZXIgUmVzZWFyY2ggSW5zdGl0dXRlLCBVVCBIZWFsdGggU2FuIEFudG9uaW8sIFNhbiBBbnRvbmlv
LCBUWC4mI3hEO1BldGVyIE1jQ2FsbHVtIENhbmNlciBDZW50cmUsIE1lbGJvdXJuZSwgVmljdG9y
aWEsIEF1c3RyYWxpYS4mI3hEO0RlcGFydG1lbnQgb2YgQ2xpbmljYWwgUGF0aG9sb2d5LCBVbml2
ZXJzaXR5IG9mIE1lbGJvdXJuZSwgTWVsYm91cm5lLCBWaWN0b3JpYSwgQXVzdHJhbGlhLiYjeEQ7
RGl2aXNpb24gb2YgU3BvcnRzIE1lZGljaW5lIGFuZCBMYWJvcmF0b3J5IE1lZGljaW5lLCBGYWN1
bHR5IG9mIE1lZGljaW5lLCBVbml2ZXJzaXR5IG9mIFRzdWt1YmEsIFRzdWt1YmEsIEphcGFuLiYj
eEQ7RGl2aXNpb24gb2YgRW5kb2NyaW5vbG9neSwgRGlhYmV0ZXMsIE1ldGFib2xpc20sIGFuZCBO
dXRyaXRpb24sIE1heW8gQ2xpbmljLCBSb2NoZXN0ZXIsIE1pbm5lc290YS4mI3hEO0RTSyBQcm9q
ZWN0LCBNZWRpY2FsIElubm92YXRpb24gQ2VudGVyLCBLeW90byBVbml2ZXJzaXR5IEdyYWR1YXRl
IFNjaG9vbCBvZiBNZWRpY2luZSwgS3lvdG8gSmFwYW4uJiN4RDtTb3V0aCBUZXhhcyBWZXRlcmFu
cyBIZWFsdGggQ2FyZSBTeXN0ZW0sIEF1ZGllIE11cnBoeSBWQSBIb3NwaXRhbCwgU2FuIEFudG9u
aW8sIFNhbiBBbnRvbmlvLCBUZXhhcy48L2F1dGgtYWRkcmVzcz48dGl0bGVzPjx0aXRsZT5BIHN5
bm9ueW1vdXMgVkhMIHZhcmlhbnQgaW4gZXhvbiAyIGNvbmZlcnMgc3VzY2VwdGliaWxpdHkgdG8g
ZmFtaWxpYWwgcGhlb2Nocm9tb2N5dG9tYSBhbmQgdm9uIEhpcHBlbC1MaW5kYXUgZGlzZWFzZTwv
dGl0bGU+PHNlY29uZGFyeS10aXRsZT5KIENsaW4gRW5kb2NyaW5vbCBNZXRhYjwvc2Vjb25kYXJ5
LXRpdGxlPjwvdGl0bGVzPjxwZXJpb2RpY2FsPjxmdWxsLXRpdGxlPkogQ2xpbiBFbmRvY3Jpbm9s
IE1ldGFiPC9mdWxsLXRpdGxlPjwvcGVyaW9kaWNhbD48ZWRpdGlvbj4yMDE5LzA0LzA1PC9lZGl0
aW9uPjxkYXRlcz48eWVhcj4yMDE5PC95ZWFyPjxwdWItZGF0ZXM+PGRhdGU+QXByIDQ8L2RhdGU+
PC9wdWItZGF0ZXM+PC9kYXRlcz48aXNibj4xOTQ1LTcxOTcgKEVsZWN0cm9uaWMpJiN4RDswMDIx
LTk3MlggKExpbmtpbmcpPC9pc2JuPjxhY2Nlc3Npb24tbnVtPjMwOTQ2NDYwPC9hY2Nlc3Npb24t
bnVtPjx1cmxzPjxyZWxhdGVkLXVybHM+PHVybD5odHRwczovL3d3dy5uY2JpLm5sbS5uaWguZ292
L3B1Ym1lZC8zMDk0NjQ2MDwvdXJsPjwvcmVsYXRlZC11cmxzPjwvdXJscz48Y3VzdG9tMj5QTUM2
NjYwOTEyPC9jdXN0b20yPjxlbGVjdHJvbmljLXJlc291cmNlLW51bT4xMC4xMjEwL2pjLjIwMTkt
MDAyMzU8L2VsZWN0cm9uaWMtcmVzb3VyY2UtbnVtPjwvcmVjb3JkPjwvQ2l0ZT48L0VuZE5vdGU+
AG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  <w:instrText xml:space="preserve"> ADDIN EN.CITE.DATA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  <w:fldChar w:fldCharType="end"/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  <w:fldChar w:fldCharType="separate"/>
            </w:r>
            <w:r w:rsidR="004570B4"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  <w:lang w:val="fr-FR"/>
              </w:rPr>
              <w:t>(2, 3)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  <w:lang w:val="fr-FR"/>
              </w:rPr>
              <w:fldChar w:fldCharType="end"/>
            </w:r>
          </w:p>
        </w:tc>
      </w:tr>
      <w:tr w:rsidR="00AC55EA" w:rsidRPr="001778DF" w14:paraId="3B3D306E" w14:textId="77777777" w:rsidTr="00E71522">
        <w:tc>
          <w:tcPr>
            <w:tcW w:w="2857" w:type="dxa"/>
          </w:tcPr>
          <w:p w14:paraId="7612942A" w14:textId="77777777" w:rsidR="001F3613" w:rsidRPr="001778DF" w:rsidRDefault="001F3613" w:rsidP="001778DF">
            <w:pPr>
              <w:pStyle w:val="Heading4"/>
              <w:shd w:val="clear" w:color="auto" w:fill="FFFFFF"/>
              <w:spacing w:before="0" w:after="120"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M_000551.4(VHL</w:t>
            </w:r>
            <w:proofErr w:type="gram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):c.</w:t>
            </w:r>
            <w:proofErr w:type="gram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13C&gt;T (p.Pro138Leu)</w:t>
            </w:r>
          </w:p>
          <w:p w14:paraId="41CB0F63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261A13D2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80178275</w:t>
            </w:r>
          </w:p>
        </w:tc>
        <w:tc>
          <w:tcPr>
            <w:tcW w:w="1134" w:type="dxa"/>
            <w:vAlign w:val="bottom"/>
          </w:tcPr>
          <w:p w14:paraId="5177245F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by variant to c.414A&gt;G</w:t>
            </w:r>
          </w:p>
        </w:tc>
        <w:tc>
          <w:tcPr>
            <w:tcW w:w="1417" w:type="dxa"/>
            <w:vAlign w:val="bottom"/>
          </w:tcPr>
          <w:p w14:paraId="62BB3C7B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ing dysregulation</w:t>
            </w:r>
          </w:p>
        </w:tc>
        <w:tc>
          <w:tcPr>
            <w:tcW w:w="1418" w:type="dxa"/>
            <w:vAlign w:val="bottom"/>
          </w:tcPr>
          <w:p w14:paraId="440C3112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work evidence only</w:t>
            </w:r>
          </w:p>
        </w:tc>
        <w:tc>
          <w:tcPr>
            <w:tcW w:w="1276" w:type="dxa"/>
            <w:vAlign w:val="bottom"/>
          </w:tcPr>
          <w:p w14:paraId="22C35915" w14:textId="331B150B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englet</w:t>
            </w:r>
            <w:proofErr w:type="spell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t. al. 2018 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MZW5nbGV0PC9BdXRob3I+PFllYXI+MjAxODwvWWVhcj48
UmVjTnVtPjMzMjwvUmVjTnVtPjxEaXNwbGF5VGV4dD4oMik8L0Rpc3BsYXlUZXh0PjxyZWNvcmQ+
PHJlYy1udW1iZXI+MzMyPC9yZWMtbnVtYmVyPjxmb3JlaWduLWtleXM+PGtleSBhcHA9IkVOIiBk
Yi1pZD0iczV2cnNzMHBmc3ZkemtlZmR2MTV0OTVnZnd6czB3dnNweGEwIiB0aW1lc3RhbXA9IjE1
OTg0NTE4ODMiIGd1aWQ9ImZkOWEwMjU0LWU0M2EtNDMzNC05MmRhLWViZmM2YmYyZDBmMCI+MzMy
PC9rZXk+PC9mb3JlaWduLWtleXM+PHJlZi10eXBlIG5hbWU9IkpvdXJuYWwgQXJ0aWNsZSI+MTc8
L3JlZi10eXBlPjxjb250cmlidXRvcnM+PGF1dGhvcnM+PGF1dGhvcj5MZW5nbGV0LCBNLjwvYXV0
aG9yPjxhdXRob3I+Um9icmlxdWV0LCBGLjwvYXV0aG9yPjxhdXRob3I+U2Nod2FyeiwgSy48L2F1
dGhvcj48YXV0aG9yPkNhbXBzLCBDLjwvYXV0aG9yPjxhdXRob3I+Q291dHVyaWVyLCBBLjwvYXV0
aG9yPjxhdXRob3I+SG9vZ2V3aWpzLCBELjwvYXV0aG9yPjxhdXRob3I+QnVmZmV0LCBBLjwvYXV0
aG9yPjxhdXRob3I+S25pZ2h0LCBTLiBKLiBMLjwvYXV0aG9yPjxhdXRob3I+R2FkLCBTLjwvYXV0
aG9yPjxhdXRob3I+Q291dmUsIFMuPC9hdXRob3I+PGF1dGhvcj5DaGVzbmVsLCBGLjwvYXV0aG9y
PjxhdXRob3I+UGFjYXVsdCwgTS48L2F1dGhvcj48YXV0aG9yPkxpbmRlbmJhdW0sIFAuPC9hdXRo
b3I+PGF1dGhvcj5Kb2IsIFMuPC9hdXRob3I+PGF1dGhvcj5EdW1vbnQsIFMuPC9hdXRob3I+PGF1
dGhvcj5CZXNuYXJkLCBULjwvYXV0aG9yPjxhdXRob3I+Q29ybmVjLCBNLjwvYXV0aG9yPjxhdXRo
b3I+RHJlYXUsIEguPC9hdXRob3I+PGF1dGhvcj5QZW50b255LCBNLjwvYXV0aG9yPjxhdXRob3I+
S3Zpa3N0YWQsIEUuPC9hdXRob3I+PGF1dGhvcj5EZXZlYXV4LCBTLjwvYXV0aG9yPjxhdXRob3I+
QnVybmljaG9uLCBOLjwvYXV0aG9yPjxhdXRob3I+RmVybGljb3QsIFMuPC9hdXRob3I+PGF1dGhv
cj5WaWxhaW5lLCBNLjwvYXV0aG9yPjxhdXRob3I+TWF6emVsbGEsIEouIE0uPC9hdXRob3I+PGF1
dGhvcj5BaXJhdWQsIEYuPC9hdXRob3I+PGF1dGhvcj5HYXJyZWMsIEMuPC9hdXRob3I+PGF1dGhv
cj5IZWlkZXQsIEwuPC9hdXRob3I+PGF1dGhvcj5JcnRhbiwgUy48L2F1dGhvcj48YXV0aG9yPk1h
bnRhZGFraXMsIEUuPC9hdXRob3I+PGF1dGhvcj5Cb3VjaGlyZWIsIEsuPC9hdXRob3I+PGF1dGhv
cj5EZWJhdGluLCBLLiBNLjwvYXV0aG9yPjxhdXRob3I+UmVkb24sIFIuPC9hdXRob3I+PGF1dGhv
cj5CZXppZWF1LCBTLjwvYXV0aG9yPjxhdXRob3I+QnJlc3NhYy1kZSBQYWlsbGVyZXRzLCBCLjwv
YXV0aG9yPjxhdXRob3I+VGVoLCBCLiBULjwvYXV0aG9yPjxhdXRob3I+R2lyb2RvbiwgRi48L2F1
dGhvcj48YXV0aG9yPlJhbmRpLCBNLiBMLjwvYXV0aG9yPjxhdXRob3I+UHV0dGksIE0uIEMuPC9h
dXRob3I+PGF1dGhvcj5Cb3VycywgVi48L2F1dGhvcj48YXV0aG9yPlZhbiBXaWprLCBSLjwvYXV0
aG9yPjxhdXRob3I+R290aGVydCwgSi4gUi48L2F1dGhvcj48YXV0aG9yPkthdHRhbWlzLCBBLjwv
YXV0aG9yPjxhdXRob3I+SmFuaW4sIE4uPC9hdXRob3I+PGF1dGhvcj5CZW50bywgQy48L2F1dGhv
cj48YXV0aG9yPlRheWxvciwgSi4gQy48L2F1dGhvcj48YXV0aG9yPkFybG90LUJvbm5lbWFpbnMs
IFkuPC9hdXRob3I+PGF1dGhvcj5SaWNoYXJkLCBTLjwvYXV0aG9yPjxhdXRob3I+R2ltZW5lei1S
b3F1ZXBsbywgQS4gUC48L2F1dGhvcj48YXV0aG9yPkNhcmlvLCBILjwvYXV0aG9yPjxhdXRob3I+
R2FyZGllLCBCLjwvYXV0aG9yPjwvYXV0aG9ycz48L2NvbnRyaWJ1dG9ycz48YXV0aC1hZGRyZXNz
PkVjb2xlIFByYXRpcXVlIGRlcyBIYXV0ZXMgRXR1ZGVzLCBQU0wgUmVzZWFyY2ggVW5pdmVyc2l0
eSwgUGFyaXMsIEZyYW5jZS4mI3hEO0NlbnRyZSBkZSBSZWNoZXJjaGUgZW4gQ2FuY2Vyb2xvZ2ll
IGV0IEltbXVub2xvZ2llIE5hbnRlcy1BbmdlcnMsIElOU0VSTSwgVW5pdmVyc2l0ZSBkZSBOYW50
ZXMgYW5kIFVuaXZlcnNpdGUgZCZhcG9zO0FuZ2VycywgTmFudGVzLCBGcmFuY2UuJiN4RDtMJmFw
b3M7SW5zdGl0dXQgZHUgVGhvcmF4LCBJTlNFUk0sIENlbnRyZSBOYXRpb25hbCBkZSBsYSBSZWNo
ZXJjaGUgU2NpZW50aWZpcXVlIChDTlJTKSwgVW5pdmVyc2l0ZSBkZSBOYW50ZXMsIE5hbnRlcywg
RnJhbmNlLiYjeEQ7SW5zdGl0dXRlIGZvciBUcmFuc2Z1c2lvbiBNZWRpY2luZSwgVW5pdmVyc2l0
eSBvZiBVbG0sIFVsbSwgR2VybWFueS4mI3hEO0luc3RpdHV0ZSBmb3IgQ2xpbmljYWwgVHJhbnNm
dXNpb24gTWVkaWNpbmUgYW5kIEltbXVub2dlbmV0aWNzIFVsbSwgR2VybWFuIFJlZCBDcm9zcyBC
bG9vZCBTZXJ2aWNlIEJhZGVuLVd1cnR0ZW1iZXJnLUhlc3NlbiwgVWxtLCBHZXJtYW55LiYjeEQ7
V2VsbGNvbWUgQ2VudHJlIGZvciBIdW1hbiBHZW5ldGljcywgVW5pdmVyc2l0eSBvZiBPeGZvcmQs
IE94Zm9yZCwgVW5pdGVkIEtpbmdkb20uJiN4RDtPeGZvcmQgTklIUiBCaW9tZWRpY2FsIFJlc2Vh
cmNoIENlbnRyZSwgT3hmb3JkLCBVbml0ZWQgS2luZ2RvbS4mI3hEO0luc3RpdHV0IGRlIEdlbmV0
aXF1ZSBldCBEZXZlbG9wcGVtZW50IGRlIFJlbm5lcywgVU1SIDYyOTAsIENOUlMsIFVuaXZlcnNp
dGUgZGUgUmVubmVzLCBSZW5uZXMsIEZyYW5jZS4mI3hEO0RlcGFydG1lbnQgb2YgTWVkaWNpbmUv
UGh5c2lvbG9neSwgVW5pdmVyc2l0eSBvZiBGcmlib3VyZywgRnJpYm91cmcsIFN3aXR6ZXJsYW5k
LiYjeEQ7UGFyaXMgQ2FyZGlvdmFzY3VsYXIgUmVzZWFyY2ggQ2VudGVyLCBJTlNFUk0gVU1SIDk3
MCwgSG9waXRhbCBFdXJvcGVlbiBHZW9yZ2VzIFBvbXBpZG91LCBQYXJpcywgRnJhbmNlLiYjeEQ7
RmFjdWx0ZSBkZSBNZWRlY2luZSwgVW5pdmVyc2l0ZSBQYXJpcyBEZXNjYXJ0ZXMsIFBhcmlzLCBG
cmFuY2UuJiN4RDtFcXVpcGUgTGFiZWxsaXNlZSwgTGlndWUgTmF0aW9uYWxlIENvbnRyZSBsZSBD
YW5jZXIsIFBhcmlzLCBGcmFuY2UuJiN4RDtJbnN0aXR1dCBHdXN0YXZlIFJvdXNzeSwgSU5TRVJN
IFVNUiAxMTg2LCBVbml2ZXJzaXRlIFBhcmlzLVNhY2xheSwgVmlsbGVqdWlmLCBGcmFuY2UuJiN4
RDtTZXJ2aWNlIGRlIEdlbmV0aXF1ZSBNZWRpY2FsZSwgQ2VudHJlIEhvc3BpdGFsaWVyIFVuaXZl
cnNpdGFpcmUgKENIVSkgZGUgTmFudGVzLCBOYW50ZXMsIEZyYW5jZS4mI3hEO1Byb2dyYW1tZSBD
YXJ0ZXMgZCZhcG9zO0lkZW50aXRlIGRlcyBUdW1ldXJzLCBMaWd1ZSBOYXRpb25hbGUgQ29udHJl
IGxlIENhbmNlciwgUGFyaXMsIEZyYW5jZS4mI3hEO01vbGVjdWxhciBEaWFnbm9zdGljcyBMYWJv
cmF0b3JpZXMsIE1vbGVjdWxhciBIYWVtYXRvbG9neSBEZXBhcnRtZW50LCBPeGZvcmQgVW5pdmVy
c2l0eSBIb3NwaXRhbHMgVHJ1c3QsIE94Zm9yZCwgVW5pdGVkIEtpbmdkb20uJiN4RDtGYWN1bHRl
IGRlIE1lZGVjaW5lLCBVbml2ZXJzaXRlIFBhcmlzLVN1ZCwgTGUgS3JlbWxpbi1CaWNldHJlLCBG
cmFuY2UuJiN4RDtQcmVkaXNwb3NpdGlvbnMgYXV4IFR1bWV1cnMgZHUgUmVpbiwgUmVzZWF1IEV4
cGVydCBOYXRpb25hbCBwb3VyIENhbmNlcnMgUmFyZXMgZGUgbCZhcG9zO0FkdWx0ZSwgUFJFRElS
IGxhYmVsbGlzZSBwYXIgbCZhcG9zO0luc3RpdHV0IE5hdGlvbmFsIGR1IENhbmNlciAoSU5DYSks
IGFuZC4mI3hEO01hbGFkaWUgZGUgVkhMIGV0IFByZWRpc3Bvc2l0aW9ucyBhdSBDYW5jZXIgZHUg
UmVpbiwgUmVzZWF1IGQmYXBvcztPbmNvZ2VuZXRpcXVlLCBJbnN0aXR1dCBOYXRpb25hbCBkdSBD
YW5jZXIsIExlIEtyZW1saW4tQmljZXRyZSwgRnJhbmNlLiYjeEQ7U2VydmljZSBkJmFwb3M7VXJv
bG9naWUsIEhvcGl0YWwgQmljZXRyZSwgQXNzaXN0YW5jZSBQdWJsaXF1ZSBIb3BpdGF1eCBkZSBQ
YXJpcyAoQVAtSFApLCBMZSBLcmVtbGluLUJpY2V0cmUsIEZyYW5jZS4mI3hEO1NlcnZpY2UgZGUg
R2VuZXRpcXVlLCBIb3BpdGFsIEV1cm9wZWVuIEdlb3JnZXMgUG9tcGlkb3UsIEFQLUhQLCBQYXJp
cywgRnJhbmNlLiYjeEQ7UGF0aG9sb2d5IERlcGFydG1lbnQsIEhvcGl0YXV4IFVuaXZlcnNpdGFp
cmVzIFBhcmlzLVN1ZCwgQVAtSFAsIExlIEtyZW1saW4tQmljZXRyZSwgRnJhbmNlLiYjeEQ7U2Vy
dmljZSBkZSBOZXBocm9sb2dpZSBQZWRpYXRyaXF1ZSwgQ2VudHJlIGRlIFJlZmVyZW5jZSBkZXMg
TWFsYWRpZXMgUmVuYWxlcyBIZXJlZGl0YWlyZXMgZGUgbCZhcG9zO0VuZmFudCBldCBkZSBsJmFw
b3M7QWR1bHRlLCBBUC1IUCwgUGFyaXMsIEZyYW5jZS4mI3hEO0RlcGFydGVtZW50IGRlIENoaXJ1
cmdpZSBQZWRpYXRyaXF1ZSwgSG9waXRhbCBVbml2ZXJzaXRhaXJlIE5lY2tlci1FbmZhbnRzIE1h
bGFkZXMsIEFQLUhQLCBVbml2ZXJzaXRlIFBhcmlzIERlc2NhcnRlcy1Tb3Jib25uZSBQYXJpcyBD
aXRlLCBQYXJpcywgRnJhbmNlLiYjeEQ7RmFjdWx0eSBvZiBNZWRpY2luZSBBbGV4YW5kcm91cG9s
aXMsIERlbW9jcml0dXMgVW5pdmVyc2l0eSBvZiBUaHJhY2UsIFRocmFjZSwgR3JlZWNlLiYjeEQ7
RGVwYXJ0bWVudCBvZiBQZWRpYXRyaWNzIGFuZCBBZG9sZXNjZW50IE1lZGljaW5lLCBVbml2ZXJz
aXR5IE1lZGljYWwgQ2VudGVyIFVsbSwgVWxtLCBHZXJtYW55LiYjeEQ7RGVwYXJ0ZW1lbnQgZGUg
QmlvbG9naWUgZXQgUGF0aG9sb2dpZXMgTWVkaWNhbGVzLCBVbml2ZXJzaXRlIFBhcmlzLVNhY2xh
eSwgVmlsbGVqdWlmLCBGcmFuY2UuJiN4RDtTaW5nSGVhbHRoL0R1a2UtTlVTIEluc3RpdHV0ZSBv
ZiBQcmVjaXNpb24gTWVkaWNpbmUsIE5hdGlvbmFsIEhlYXJ0IENlbnRyZSBTaW5nYXBvcmUsIFNp
bmdhcG9yZS4mI3hEO1NlcnZpY2UgZCZhcG9zO0hlbWF0b2xvZ2llIEJpb2xvZ2lxdWUsIFBvbGUg
QmlvbG9naWUsIENIVSBEaWpvbiwgRGlqb24sIEZyYW5jZS4mI3hEO0VxdWlwZSBQcm90ZWluZXMg
ZGUgU3RyZXNzIGV0IENhbmNlciwgTGlwaWRlcyBOdXRyaXRpb24gQ2FuY2VyLCBJTlNFUk0gVU1S
IDEyMzEsICZxdW90O0ZDUyBCb3VyZ29nbmUgRnJhbmNoZSBDb210ZSwgTGlwU1RJQyBMYWJleCwg
RGlqb24sIEZyYW5jZS4mI3hEO0xhYm9yYXRvcnkgb2YgRXhjZWxsZW5jZSBHUi1FeCwgUGFyaXMs
IEZyYW5jZS4mI3hEO0ZpcnN0IE1lZGljYWwgQ2xpbmljLCBEZXBhcnRtZW50IG9mIE1lZGljaW5l
LCBhbmQuJiN4RDtDbGluaWMgb2YgUGVkaWF0cmljIEhlbWF0by1PbmNvbG9neSwgRGVwYXJ0bWVu
dCBvZiBXb21hbiZhcG9zO3MgYW5kIENoaWxkJmFwb3M7cyBIZWFsdGgsIFVuaXZlcnNpdHkgb2Yg
UGFkdWEsIFBhZHVhLCBJdGFseS4mI3hEO1NlcnZpY2UgZGUgR2VuZXRpcXVlIEh1bWFpbmUgZHUg
Q0hVIFNhcnQgVGlsbWFuLCBMaWVnZSwgQmVsZ2l1bS4mI3hEO0RlcGFydG1lbnQgb2YgQ2xpbmlj
YWwgQ2hlbWlzdHJ5IGFuZCBIYWVtYXRvbG9neSwgVW5pdmVyc2l0eSBNZWRpY2FsIENlbnRlciBV
dHJlY2h0LCBVdHJlY2h0LCBUaGUgTmV0aGVybGFuZHMuJiN4RDtEZXBhcnRtZW50IG9mIEhlbWF0
b2xvZ3ksIFdlc3QgR2VybWFuIENhbmNlciBDZW50ZXIsIFVuaXZlcnNpdHkgSG9zcGl0YWwgRXNz
ZW4sIEVzc2VuLCBHZXJtYW55LiYjeEQ7Rmlyc3QgRGVwYXJ0bWVudCBvZiBQZWRpYXRyaWNzLCBO
YXRpb25hbCBhbmQgS2Fwb2Rpc3RyaWFuIFVuaXZlcnNpdHkgb2YgQXRoZW5zLCBBdGhlbnMsIEdy
ZWVjZS4mI3hEO0NlbnRyZSBkZSBHZW5ldGlxdWUgSHVtYWluZSwgQ2xpbmlxdWVzIFVuaXZlcnNp
dGFpcmVzIFNhaW50LUx1YywgQnJ1c3NlbHMsIEJlbGdpdW07IGFuZC4mI3hEO0RlcGFydG1lbnQg
b2YgSGVtYXRvbG9neSwgQ2VudHJvIEhvc3BpdGFsYXIgZSBVbml2ZXJzaXRhcmlvIGRlIENvaW1i
cmEsIENvaW1icmEsIFBvcnR1Z2FsLjwvYXV0aC1hZGRyZXNzPjx0aXRsZXM+PHRpdGxlPklkZW50
aWZpY2F0aW9uIG9mIGEgbmV3IFZITCBleG9uIGFuZCBjb21wbGV4IHNwbGljaW5nIGFsdGVyYXRp
b25zIGluIGZhbWlsaWFsIGVyeXRocm9jeXRvc2lzIG9yIHZvbiBIaXBwZWwtTGluZGF1IGRpc2Vh
c2U8L3RpdGxlPjxzZWNvbmRhcnktdGl0bGU+Qmxvb2Q8L3NlY29uZGFyeS10aXRsZT48L3RpdGxl
cz48cGVyaW9kaWNhbD48ZnVsbC10aXRsZT5CbG9vZDwvZnVsbC10aXRsZT48L3BlcmlvZGljYWw+
PHBhZ2VzPjQ2OS00ODM8L3BhZ2VzPjx2b2x1bWU+MTMyPC92b2x1bWU+PG51bWJlcj41PC9udW1i
ZXI+PGVkaXRpb24+MjAxOC8wNi8xMzwvZWRpdGlvbj48a2V5d29yZHM+PGtleXdvcmQ+QWRvbGVz
Y2VudDwva2V5d29yZD48a2V5d29yZD5BZHVsdDwva2V5d29yZD48a2V5d29yZD5DaGlsZDwva2V5
d29yZD48a2V5d29yZD4qRXhvbnM8L2tleXdvcmQ+PGtleXdvcmQ+RmVtYWxlPC9rZXl3b3JkPjxr
ZXl3b3JkPipHZW5ldGljIFByZWRpc3Bvc2l0aW9uIHRvIERpc2Vhc2U8L2tleXdvcmQ+PGtleXdv
cmQ+SGV0ZXJvenlnb3RlPC9rZXl3b3JkPjxrZXl3b3JkPkh1bWFuczwva2V5d29yZD48a2V5d29y
ZD5NYWxlPC9rZXl3b3JkPjxrZXl3b3JkPk1pZGRsZSBBZ2VkPC9rZXl3b3JkPjxrZXl3b3JkPipN
dXRhdGlvbjwva2V5d29yZD48a2V5d29yZD5QZWRpZ3JlZTwva2V5d29yZD48a2V5d29yZD5Qb2x5
Y3l0aGVtaWEvY2xhc3NpZmljYXRpb24vKmdlbmV0aWNzL3BhdGhvbG9neTwva2V5d29yZD48a2V5
d29yZD4qUk5BIFNwbGljaW5nPC9rZXl3b3JkPjxrZXl3b3JkPlZvbiBIaXBwZWwtTGluZGF1IFR1
bW9yIFN1cHByZXNzb3IgUHJvdGVpbi8qZ2VuZXRpY3M8L2tleXdvcmQ+PGtleXdvcmQ+WW91bmcg
QWR1bHQ8L2tleXdvcmQ+PGtleXdvcmQ+dm9uIEhpcHBlbC1MaW5kYXUgRGlzZWFzZS8qZ2VuZXRp
Y3MvcGF0aG9sb2d5PC9rZXl3b3JkPjwva2V5d29yZHM+PGRhdGVzPjx5ZWFyPjIwMTg8L3llYXI+
PHB1Yi1kYXRlcz48ZGF0ZT5BdWcgMjwvZGF0ZT48L3B1Yi1kYXRlcz48L2RhdGVzPjxpc2JuPjE1
MjgtMDAyMCAoRWxlY3Ryb25pYykmI3hEOzAwMDYtNDk3MSAoTGlua2luZyk8L2lzYm4+PGFjY2Vz
c2lvbi1udW0+Mjk4OTE1MzQ8L2FjY2Vzc2lvbi1udW0+PHVybHM+PHJlbGF0ZWQtdXJscz48dXJs
Pmh0dHBzOi8vd3d3Lm5jYmkubmxtLm5paC5nb3YvcHVibWVkLzI5ODkxNTM0PC91cmw+PC9yZWxh
dGVkLXVybHM+PC91cmxzPjxlbGVjdHJvbmljLXJlc291cmNlLW51bT4xMC4xMTgyL2Jsb29kLTIw
MTgtMDMtODM4MjM1PC9lbGVjdHJvbmljLXJlc291cmNlLW51bT48L3JlY29yZD48L0NpdGU+PC9F
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.DATA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separate"/>
            </w:r>
            <w:r w:rsidR="004570B4"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</w:rPr>
              <w:t>(2)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</w:p>
        </w:tc>
      </w:tr>
      <w:tr w:rsidR="00AC55EA" w:rsidRPr="001778DF" w14:paraId="14A6FF8C" w14:textId="77777777" w:rsidTr="00E71522">
        <w:tc>
          <w:tcPr>
            <w:tcW w:w="2857" w:type="dxa"/>
          </w:tcPr>
          <w:p w14:paraId="3577AF79" w14:textId="77777777" w:rsidR="001F3613" w:rsidRPr="001778DF" w:rsidRDefault="001F3613" w:rsidP="001778DF">
            <w:pPr>
              <w:pStyle w:val="Heading4"/>
              <w:shd w:val="clear" w:color="auto" w:fill="FFFFFF"/>
              <w:spacing w:before="0" w:after="120"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M_000551.3(VHL</w:t>
            </w:r>
            <w:proofErr w:type="gram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):c.</w:t>
            </w:r>
            <w:proofErr w:type="gram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-75_-55del</w:t>
            </w:r>
          </w:p>
          <w:p w14:paraId="4B9381AF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74E2F069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7503744</w:t>
            </w:r>
          </w:p>
        </w:tc>
        <w:tc>
          <w:tcPr>
            <w:tcW w:w="1134" w:type="dxa"/>
            <w:vAlign w:val="bottom"/>
          </w:tcPr>
          <w:p w14:paraId="412DE42E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/5'UTR variant</w:t>
            </w:r>
          </w:p>
        </w:tc>
        <w:tc>
          <w:tcPr>
            <w:tcW w:w="1417" w:type="dxa"/>
            <w:vAlign w:val="bottom"/>
          </w:tcPr>
          <w:p w14:paraId="18979241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/5'UTR variant</w:t>
            </w:r>
          </w:p>
        </w:tc>
        <w:tc>
          <w:tcPr>
            <w:tcW w:w="1418" w:type="dxa"/>
            <w:vAlign w:val="bottom"/>
          </w:tcPr>
          <w:p w14:paraId="09D27D6A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HL syndrome</w:t>
            </w:r>
          </w:p>
        </w:tc>
        <w:tc>
          <w:tcPr>
            <w:tcW w:w="1276" w:type="dxa"/>
            <w:vAlign w:val="bottom"/>
          </w:tcPr>
          <w:p w14:paraId="6B220F04" w14:textId="17A878B0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Zatyka</w:t>
            </w:r>
            <w:proofErr w:type="spell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t. al. 2002 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aYXR5a2E8L0F1dGhvcj48WWVhcj4yMDAyPC9ZZWFyPjxS
ZWNOdW0+NDQ0PC9SZWNOdW0+PERpc3BsYXlUZXh0Pig0KTwvRGlzcGxheVRleHQ+PHJlY29yZD48
cmVjLW51bWJlcj40NDQ8L3JlYy1udW1iZXI+PGZvcmVpZ24ta2V5cz48a2V5IGFwcD0iRU4iIGRi
LWlkPSJzNXZyc3MwcGZzdmR6a2VmZHYxNXQ5NWdmd3pzMHd2c3B4YTAiIHRpbWVzdGFtcD0iMTYy
MTY5MzIwNSIgZ3VpZD0iNzhlMjE3NmEtOWUwNi00ZDg3LTkzNWEtMmRjNjljZDJlNzZjIj40NDQ8
L2tleT48L2ZvcmVpZ24ta2V5cz48cmVmLXR5cGUgbmFtZT0iSm91cm5hbCBBcnRpY2xlIj4xNzwv
cmVmLXR5cGU+PGNvbnRyaWJ1dG9ycz48YXV0aG9ycz48YXV0aG9yPlphdHlrYSwgTS48L2F1dGhv
cj48YXV0aG9yPk1vcnJpc3NleSwgQy48L2F1dGhvcj48YXV0aG9yPkt1em1pbiwgSS48L2F1dGhv
cj48YXV0aG9yPkxlcm1hbiwgTS4gSS48L2F1dGhvcj48YXV0aG9yPkxhdGlmLCBGLjwvYXV0aG9y
PjxhdXRob3I+UmljaGFyZHMsIEYuIE0uPC9hdXRob3I+PGF1dGhvcj5NYWhlciwgRS4gUi48L2F1
dGhvcj48L2F1dGhvcnM+PC9jb250cmlidXRvcnM+PGF1dGgtYWRkcmVzcz5TZWN0aW9uIG9mIE1l
ZGljYWwgYW5kIE1vbGVjdWxhciBHZW5ldGljcywgRGVwYXJ0bWVudCBvZiBQYWVkaWF0cmljcyBh
bmQgQ2hpbGQgSGVhbHRoLCBVbml2ZXJzaXR5IG9mIEJpcm1pbmdoYW0sIFRoZSBNZWRpY2FsIFNj
aG9vbCwgRWRnYmFzdG9uLCBCaXJtaW5naGFtIEIxNSAyVFQsIFVLLjwvYXV0aC1hZGRyZXNzPjx0
aXRsZXM+PHRpdGxlPkdlbmV0aWMgYW5kIGZ1bmN0aW9uYWwgYW5hbHlzaXMgb2YgdGhlIHZvbiBI
aXBwZWwtTGluZGF1IChWSEwpIHR1bW91ciBzdXBwcmVzc29yIGdlbmUgcHJvbW90ZXI8L3RpdGxl
PjxzZWNvbmRhcnktdGl0bGU+SiBNZWQgR2VuZXQ8L3NlY29uZGFyeS10aXRsZT48L3RpdGxlcz48
cGVyaW9kaWNhbD48ZnVsbC10aXRsZT5KIE1lZCBHZW5ldDwvZnVsbC10aXRsZT48L3BlcmlvZGlj
YWw+PHBhZ2VzPjQ2My03MjwvcGFnZXM+PHZvbHVtZT4zOTwvdm9sdW1lPjxudW1iZXI+NzwvbnVt
YmVyPjxlZGl0aW9uPjIwMDIvMDcvMTM8L2VkaXRpb24+PGtleXdvcmRzPjxrZXl3b3JkPkFuaW1h
bHM8L2tleXdvcmQ+PGtleXdvcmQ+QmFzZSBTZXF1ZW5jZS9nZW5ldGljczwva2V5d29yZD48a2V5
d29yZD5CaW5kaW5nIFNpdGVzL2dlbmV0aWNzL3BoeXNpb2xvZ3k8L2tleXdvcmQ+PGtleXdvcmQ+
Q2VsbCBMaW5lPC9rZXl3b3JkPjxrZXl3b3JkPkNvbnNlcnZlZCBTZXF1ZW5jZTwva2V5d29yZD48
a2V5d29yZD5ETkEvZ2VuZXRpY3MvcGh5c2lvbG9neTwva2V5d29yZD48a2V5d29yZD5ETkEsIE5l
b3BsYXNtL2dlbmV0aWNzL3BoeXNpb2xvZ3k8L2tleXdvcmQ+PGtleXdvcmQ+RWxlY3Ryb3Bob3Jl
dGljIE1vYmlsaXR5IFNoaWZ0IEFzc2F5L21ldGhvZHM8L2tleXdvcmQ+PGtleXdvcmQ+RXZvbHV0
aW9uLCBNb2xlY3VsYXI8L2tleXdvcmQ+PGtleXdvcmQ+R2VuZXMsIFR1bW9yIFN1cHByZXNzb3Iv
KnBoeXNpb2xvZ3k8L2tleXdvcmQ+PGtleXdvcmQ+R29yaWxsYSBnb3JpbGxhPC9rZXl3b3JkPjxr
ZXl3b3JkPkhlTGEgQ2VsbHM8L2tleXdvcmQ+PGtleXdvcmQ+SHVtYW5zPC9rZXl3b3JkPjxrZXl3
b3JkPktpZG5leS9jeXRvbG9neS9lbWJyeW9sb2d5PC9rZXl3b3JkPjxrZXl3b3JkPkxpZ2FzZXMv
KmdlbmV0aWNzPC9rZXl3b3JkPjxrZXl3b3JkPk1vbGVjdWxhciBTZXF1ZW5jZSBEYXRhPC9rZXl3
b3JkPjxrZXl3b3JkPlBhbiB0cm9nbG9keXRlczwva2V5d29yZD48a2V5d29yZD5Qcm9tb3RlciBS
ZWdpb25zLCBHZW5ldGljLypnZW5ldGljcy8qcGh5c2lvbG9neTwva2V5d29yZD48a2V5d29yZD5T
ZXF1ZW5jZSBBbmFseXNpcywgRE5BL21ldGhvZHM8L2tleXdvcmQ+PGtleXdvcmQ+U2VxdWVuY2Ug
RGVsZXRpb24vZ2VuZXRpY3MvcGh5c2lvbG9neTwva2V5d29yZD48a2V5d29yZD5UcmFuc2NyaXB0
aW9uIEZhY3RvcnMvbWV0YWJvbGlzbTwva2V5d29yZD48a2V5d29yZD5UdW1vciBDZWxscywgQ3Vs
dHVyZWQ8L2tleXdvcmQ+PGtleXdvcmQ+KlR1bW9yIFN1cHByZXNzb3IgUHJvdGVpbnM8L2tleXdv
cmQ+PGtleXdvcmQ+KlViaXF1aXRpbi1Qcm90ZWluIExpZ2FzZXM8L2tleXdvcmQ+PGtleXdvcmQ+
Vm9uIEhpcHBlbC1MaW5kYXUgVHVtb3IgU3VwcHJlc3NvciBQcm90ZWluPC9rZXl3b3JkPjxrZXl3
b3JkPnZvbiBIaXBwZWwtTGluZGF1IERpc2Vhc2UvKmdlbmV0aWNzPC9rZXl3b3JkPjwva2V5d29y
ZHM+PGRhdGVzPjx5ZWFyPjIwMDI8L3llYXI+PHB1Yi1kYXRlcz48ZGF0ZT5KdWw8L2RhdGU+PC9w
dWItZGF0ZXM+PC9kYXRlcz48aXNibj4xNDY4LTYyNDQgKEVsZWN0cm9uaWMpJiN4RDswMDIyLTI1
OTMgKExpbmtpbmcpPC9pc2JuPjxhY2Nlc3Npb24tbnVtPjEyMTE0NDc1PC9hY2Nlc3Npb24tbnVt
Pjx1cmxzPjxyZWxhdGVkLXVybHM+PHVybD5odHRwczovL3d3dy5uY2JpLm5sbS5uaWguZ292L3B1
Ym1lZC8xMjExNDQ3NTwvdXJsPjwvcmVsYXRlZC11cmxzPjwvdXJscz48Y3VzdG9tMj5QTUMxNzM1
MTg5PC9jdXN0b20yPjxlbGVjdHJvbmljLXJlc291cmNlLW51bT4xMC4xMTM2L2ptZy4zOS43LjQ2
MzwvZWxlY3Ryb25pYy1yZXNvdXJjZS1udW0+PC9yZWNvcmQ+PC9DaXRlPjwvRW5kTm90ZT4A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aYXR5a2E8L0F1dGhvcj48WWVhcj4yMDAyPC9ZZWFyPjxS
ZWNOdW0+NDQ0PC9SZWNOdW0+PERpc3BsYXlUZXh0Pig0KTwvRGlzcGxheVRleHQ+PHJlY29yZD48
cmVjLW51bWJlcj40NDQ8L3JlYy1udW1iZXI+PGZvcmVpZ24ta2V5cz48a2V5IGFwcD0iRU4iIGRi
LWlkPSJzNXZyc3MwcGZzdmR6a2VmZHYxNXQ5NWdmd3pzMHd2c3B4YTAiIHRpbWVzdGFtcD0iMTYy
MTY5MzIwNSIgZ3VpZD0iNzhlMjE3NmEtOWUwNi00ZDg3LTkzNWEtMmRjNjljZDJlNzZjIj40NDQ8
L2tleT48L2ZvcmVpZ24ta2V5cz48cmVmLXR5cGUgbmFtZT0iSm91cm5hbCBBcnRpY2xlIj4xNzwv
cmVmLXR5cGU+PGNvbnRyaWJ1dG9ycz48YXV0aG9ycz48YXV0aG9yPlphdHlrYSwgTS48L2F1dGhv
cj48YXV0aG9yPk1vcnJpc3NleSwgQy48L2F1dGhvcj48YXV0aG9yPkt1em1pbiwgSS48L2F1dGhv
cj48YXV0aG9yPkxlcm1hbiwgTS4gSS48L2F1dGhvcj48YXV0aG9yPkxhdGlmLCBGLjwvYXV0aG9y
PjxhdXRob3I+UmljaGFyZHMsIEYuIE0uPC9hdXRob3I+PGF1dGhvcj5NYWhlciwgRS4gUi48L2F1
dGhvcj48L2F1dGhvcnM+PC9jb250cmlidXRvcnM+PGF1dGgtYWRkcmVzcz5TZWN0aW9uIG9mIE1l
ZGljYWwgYW5kIE1vbGVjdWxhciBHZW5ldGljcywgRGVwYXJ0bWVudCBvZiBQYWVkaWF0cmljcyBh
bmQgQ2hpbGQgSGVhbHRoLCBVbml2ZXJzaXR5IG9mIEJpcm1pbmdoYW0sIFRoZSBNZWRpY2FsIFNj
aG9vbCwgRWRnYmFzdG9uLCBCaXJtaW5naGFtIEIxNSAyVFQsIFVLLjwvYXV0aC1hZGRyZXNzPjx0
aXRsZXM+PHRpdGxlPkdlbmV0aWMgYW5kIGZ1bmN0aW9uYWwgYW5hbHlzaXMgb2YgdGhlIHZvbiBI
aXBwZWwtTGluZGF1IChWSEwpIHR1bW91ciBzdXBwcmVzc29yIGdlbmUgcHJvbW90ZXI8L3RpdGxl
PjxzZWNvbmRhcnktdGl0bGU+SiBNZWQgR2VuZXQ8L3NlY29uZGFyeS10aXRsZT48L3RpdGxlcz48
cGVyaW9kaWNhbD48ZnVsbC10aXRsZT5KIE1lZCBHZW5ldDwvZnVsbC10aXRsZT48L3BlcmlvZGlj
YWw+PHBhZ2VzPjQ2My03MjwvcGFnZXM+PHZvbHVtZT4zOTwvdm9sdW1lPjxudW1iZXI+NzwvbnVt
YmVyPjxlZGl0aW9uPjIwMDIvMDcvMTM8L2VkaXRpb24+PGtleXdvcmRzPjxrZXl3b3JkPkFuaW1h
bHM8L2tleXdvcmQ+PGtleXdvcmQ+QmFzZSBTZXF1ZW5jZS9nZW5ldGljczwva2V5d29yZD48a2V5
d29yZD5CaW5kaW5nIFNpdGVzL2dlbmV0aWNzL3BoeXNpb2xvZ3k8L2tleXdvcmQ+PGtleXdvcmQ+
Q2VsbCBMaW5lPC9rZXl3b3JkPjxrZXl3b3JkPkNvbnNlcnZlZCBTZXF1ZW5jZTwva2V5d29yZD48
a2V5d29yZD5ETkEvZ2VuZXRpY3MvcGh5c2lvbG9neTwva2V5d29yZD48a2V5d29yZD5ETkEsIE5l
b3BsYXNtL2dlbmV0aWNzL3BoeXNpb2xvZ3k8L2tleXdvcmQ+PGtleXdvcmQ+RWxlY3Ryb3Bob3Jl
dGljIE1vYmlsaXR5IFNoaWZ0IEFzc2F5L21ldGhvZHM8L2tleXdvcmQ+PGtleXdvcmQ+RXZvbHV0
aW9uLCBNb2xlY3VsYXI8L2tleXdvcmQ+PGtleXdvcmQ+R2VuZXMsIFR1bW9yIFN1cHByZXNzb3Iv
KnBoeXNpb2xvZ3k8L2tleXdvcmQ+PGtleXdvcmQ+R29yaWxsYSBnb3JpbGxhPC9rZXl3b3JkPjxr
ZXl3b3JkPkhlTGEgQ2VsbHM8L2tleXdvcmQ+PGtleXdvcmQ+SHVtYW5zPC9rZXl3b3JkPjxrZXl3
b3JkPktpZG5leS9jeXRvbG9neS9lbWJyeW9sb2d5PC9rZXl3b3JkPjxrZXl3b3JkPkxpZ2FzZXMv
KmdlbmV0aWNzPC9rZXl3b3JkPjxrZXl3b3JkPk1vbGVjdWxhciBTZXF1ZW5jZSBEYXRhPC9rZXl3
b3JkPjxrZXl3b3JkPlBhbiB0cm9nbG9keXRlczwva2V5d29yZD48a2V5d29yZD5Qcm9tb3RlciBS
ZWdpb25zLCBHZW5ldGljLypnZW5ldGljcy8qcGh5c2lvbG9neTwva2V5d29yZD48a2V5d29yZD5T
ZXF1ZW5jZSBBbmFseXNpcywgRE5BL21ldGhvZHM8L2tleXdvcmQ+PGtleXdvcmQ+U2VxdWVuY2Ug
RGVsZXRpb24vZ2VuZXRpY3MvcGh5c2lvbG9neTwva2V5d29yZD48a2V5d29yZD5UcmFuc2NyaXB0
aW9uIEZhY3RvcnMvbWV0YWJvbGlzbTwva2V5d29yZD48a2V5d29yZD5UdW1vciBDZWxscywgQ3Vs
dHVyZWQ8L2tleXdvcmQ+PGtleXdvcmQ+KlR1bW9yIFN1cHByZXNzb3IgUHJvdGVpbnM8L2tleXdv
cmQ+PGtleXdvcmQ+KlViaXF1aXRpbi1Qcm90ZWluIExpZ2FzZXM8L2tleXdvcmQ+PGtleXdvcmQ+
Vm9uIEhpcHBlbC1MaW5kYXUgVHVtb3IgU3VwcHJlc3NvciBQcm90ZWluPC9rZXl3b3JkPjxrZXl3
b3JkPnZvbiBIaXBwZWwtTGluZGF1IERpc2Vhc2UvKmdlbmV0aWNzPC9rZXl3b3JkPjwva2V5d29y
ZHM+PGRhdGVzPjx5ZWFyPjIwMDI8L3llYXI+PHB1Yi1kYXRlcz48ZGF0ZT5KdWw8L2RhdGU+PC9w
dWItZGF0ZXM+PC9kYXRlcz48aXNibj4xNDY4LTYyNDQgKEVsZWN0cm9uaWMpJiN4RDswMDIyLTI1
OTMgKExpbmtpbmcpPC9pc2JuPjxhY2Nlc3Npb24tbnVtPjEyMTE0NDc1PC9hY2Nlc3Npb24tbnVt
Pjx1cmxzPjxyZWxhdGVkLXVybHM+PHVybD5odHRwczovL3d3dy5uY2JpLm5sbS5uaWguZ292L3B1
Ym1lZC8xMjExNDQ3NTwvdXJsPjwvcmVsYXRlZC11cmxzPjwvdXJscz48Y3VzdG9tMj5QTUMxNzM1
MTg5PC9jdXN0b20yPjxlbGVjdHJvbmljLXJlc291cmNlLW51bT4xMC4xMTM2L2ptZy4zOS43LjQ2
MzwvZWxlY3Ryb25pYy1yZXNvdXJjZS1udW0+PC9yZWNvcmQ+PC9DaXRlPjwvRW5kTm90ZT4A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.DATA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separate"/>
            </w:r>
            <w:r w:rsidR="004570B4"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</w:rPr>
              <w:t>(4)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</w:p>
        </w:tc>
      </w:tr>
      <w:tr w:rsidR="00AC55EA" w:rsidRPr="001778DF" w14:paraId="3DB74F4B" w14:textId="77777777" w:rsidTr="00E71522">
        <w:tc>
          <w:tcPr>
            <w:tcW w:w="2857" w:type="dxa"/>
          </w:tcPr>
          <w:p w14:paraId="65A65155" w14:textId="77777777" w:rsidR="001F3613" w:rsidRPr="001778DF" w:rsidRDefault="001F3613" w:rsidP="001778DF">
            <w:pPr>
              <w:pStyle w:val="Heading4"/>
              <w:shd w:val="clear" w:color="auto" w:fill="FFFFFF"/>
              <w:spacing w:before="0" w:after="120"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M_000551.4(VHL</w:t>
            </w:r>
            <w:proofErr w:type="gram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):c.</w:t>
            </w:r>
            <w:proofErr w:type="gram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-54_-35dup</w:t>
            </w:r>
          </w:p>
          <w:p w14:paraId="388B21EA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4CA0E766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0882036</w:t>
            </w:r>
          </w:p>
        </w:tc>
        <w:tc>
          <w:tcPr>
            <w:tcW w:w="1134" w:type="dxa"/>
            <w:vAlign w:val="bottom"/>
          </w:tcPr>
          <w:p w14:paraId="53DA0247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/5'UTR variant</w:t>
            </w:r>
          </w:p>
        </w:tc>
        <w:tc>
          <w:tcPr>
            <w:tcW w:w="1417" w:type="dxa"/>
            <w:vAlign w:val="bottom"/>
          </w:tcPr>
          <w:p w14:paraId="6D964FE8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does not appear to affect the start codon or the Kozak translational consensus sequence.</w:t>
            </w:r>
          </w:p>
        </w:tc>
        <w:tc>
          <w:tcPr>
            <w:tcW w:w="1418" w:type="dxa"/>
            <w:vAlign w:val="bottom"/>
          </w:tcPr>
          <w:p w14:paraId="3A84699F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HL syndrome</w:t>
            </w:r>
          </w:p>
        </w:tc>
        <w:tc>
          <w:tcPr>
            <w:tcW w:w="1276" w:type="dxa"/>
            <w:vAlign w:val="bottom"/>
          </w:tcPr>
          <w:p w14:paraId="04D4D9CC" w14:textId="11104DE4" w:rsidR="001F3613" w:rsidRPr="001778DF" w:rsidRDefault="001F3613" w:rsidP="001778DF">
            <w:pPr>
              <w:spacing w:line="360" w:lineRule="auto"/>
              <w:rPr>
                <w:sz w:val="20"/>
                <w:szCs w:val="20"/>
                <w:lang w:val="fr-FR"/>
              </w:rPr>
            </w:pPr>
            <w:proofErr w:type="spellStart"/>
            <w:r w:rsidRPr="001778DF">
              <w:rPr>
                <w:color w:val="212121"/>
                <w:sz w:val="20"/>
                <w:szCs w:val="20"/>
                <w:lang w:val="fr-FR"/>
              </w:rPr>
              <w:t>Landrum</w:t>
            </w:r>
            <w:proofErr w:type="spellEnd"/>
            <w:r w:rsidRPr="001778DF">
              <w:rPr>
                <w:color w:val="212121"/>
                <w:sz w:val="20"/>
                <w:szCs w:val="20"/>
                <w:lang w:val="fr-FR"/>
              </w:rPr>
              <w:t xml:space="preserve"> et. </w:t>
            </w:r>
            <w:proofErr w:type="gramStart"/>
            <w:r w:rsidRPr="001778DF">
              <w:rPr>
                <w:color w:val="212121"/>
                <w:sz w:val="20"/>
                <w:szCs w:val="20"/>
                <w:lang w:val="fr-FR"/>
              </w:rPr>
              <w:t>al</w:t>
            </w:r>
            <w:proofErr w:type="gramEnd"/>
            <w:r w:rsidRPr="001778DF">
              <w:rPr>
                <w:color w:val="212121"/>
                <w:sz w:val="20"/>
                <w:szCs w:val="20"/>
                <w:lang w:val="fr-FR"/>
              </w:rPr>
              <w:t xml:space="preserve">. 2016 </w:t>
            </w:r>
            <w:r w:rsidRPr="001778DF">
              <w:rPr>
                <w:color w:val="212121"/>
                <w:sz w:val="20"/>
                <w:szCs w:val="20"/>
                <w:lang w:val="fr-FR"/>
              </w:rPr>
              <w:fldChar w:fldCharType="begin">
                <w:fldData xml:space="preserve">PEVuZE5vdGU+PENpdGU+PEF1dGhvcj5MYW5kcnVtPC9BdXRob3I+PFllYXI+MjAxODwvWWVhcj48
UmVjTnVtPjIzODwvUmVjTnVtPjxEaXNwbGF5VGV4dD4oNSk8L0Rpc3BsYXlUZXh0PjxyZWNvcmQ+
PHJlYy1udW1iZXI+MjM4PC9yZWMtbnVtYmVyPjxmb3JlaWduLWtleXM+PGtleSBhcHA9IkVOIiBk
Yi1pZD0iczV2cnNzMHBmc3ZkemtlZmR2MTV0OTVnZnd6czB3dnNweGEwIiB0aW1lc3RhbXA9IjE1
OTgzNTk3MjgiIGd1aWQ9Ijk4MDE4MWZkLTJlMGMtNDJiOS05OTRjLTRkOTkxM2I5ZmU3NCI+MjM4
PC9rZXk+PC9mb3JlaWduLWtleXM+PHJlZi10eXBlIG5hbWU9IkpvdXJuYWwgQXJ0aWNsZSI+MTc8
L3JlZi10eXBlPjxjb250cmlidXRvcnM+PGF1dGhvcnM+PGF1dGhvcj5MYW5kcnVtLCBNLiBKLjwv
YXV0aG9yPjxhdXRob3I+TGVlLCBKLiBNLjwvYXV0aG9yPjxhdXRob3I+QmVuc29uLCBNLjwvYXV0
aG9yPjxhdXRob3I+QnJvd24sIEcuIFIuPC9hdXRob3I+PGF1dGhvcj5DaGFvLCBDLjwvYXV0aG9y
PjxhdXRob3I+Q2hpdGlwaXJhbGxhLCBTLjwvYXV0aG9yPjxhdXRob3I+R3UsIEIuPC9hdXRob3I+
PGF1dGhvcj5IYXJ0LCBKLjwvYXV0aG9yPjxhdXRob3I+SG9mZm1hbiwgRC48L2F1dGhvcj48YXV0
aG9yPkphbmcsIFcuPC9hdXRob3I+PGF1dGhvcj5LYXJhcGV0eWFuLCBLLjwvYXV0aG9yPjxhdXRo
b3I+S2F0eiwgSy48L2F1dGhvcj48YXV0aG9yPkxpdSwgQy48L2F1dGhvcj48YXV0aG9yPk1hZGRp
cGF0bGEsIFouPC9hdXRob3I+PGF1dGhvcj5NYWxoZWlybywgQS48L2F1dGhvcj48YXV0aG9yPk1j
RGFuaWVsLCBLLjwvYXV0aG9yPjxhdXRob3I+T3ZldHNreSwgTS48L2F1dGhvcj48YXV0aG9yPlJp
bGV5LCBHLjwvYXV0aG9yPjxhdXRob3I+WmhvdSwgRy48L2F1dGhvcj48YXV0aG9yPkhvbG1lcywg
Si4gQi48L2F1dGhvcj48YXV0aG9yPkthdHRtYW4sIEIuIEwuPC9hdXRob3I+PGF1dGhvcj5NYWds
b3R0LCBELiBSLjwvYXV0aG9yPjwvYXV0aG9ycz48L2NvbnRyaWJ1dG9ycz48YXV0aC1hZGRyZXNz
Pk5hdGlvbmFsIENlbnRlciBmb3IgQmlvdGVjaG5vbG9neSBJbmZvcm1hdGlvbiwgTmF0aW9uYWwg
TGlicmFyeSBvZiBNZWRpY2luZSwgTmF0aW9uYWwgSW5zdGl0dXRlcyBvZiBIZWFsdGgsIEJldGhl
c2RhLCBNRCAyMDg5NCwgVVNBLjwvYXV0aC1hZGRyZXNzPjx0aXRsZXM+PHRpdGxlPkNsaW5WYXI6
IGltcHJvdmluZyBhY2Nlc3MgdG8gdmFyaWFudCBpbnRlcnByZXRhdGlvbnMgYW5kIHN1cHBvcnRp
bmcgZXZpZGVuY2U8L3RpdGxlPjxzZWNvbmRhcnktdGl0bGU+TnVjbGVpYyBBY2lkcyBSZXM8L3Nl
Y29uZGFyeS10aXRsZT48L3RpdGxlcz48cGVyaW9kaWNhbD48ZnVsbC10aXRsZT5OdWNsZWljIEFj
aWRzIFJlczwvZnVsbC10aXRsZT48L3BlcmlvZGljYWw+PHBhZ2VzPkQxMDYyLUQxMDY3PC9wYWdl
cz48dm9sdW1lPjQ2PC92b2x1bWU+PG51bWJlcj5EMTwvbnVtYmVyPjxlZGl0aW9uPjIwMTcvMTEv
MjM8L2VkaXRpb24+PGtleXdvcmRzPjxrZXl3b3JkPipEYXRhYmFzZXMsIE51Y2xlaWMgQWNpZDwv
a2V5d29yZD48a2V5d29yZD5EaXNlYXNlLypnZW5ldGljczwva2V5d29yZD48a2V5d29yZD4qR2Vu
ZXRpYyBWYXJpYXRpb248L2tleXdvcmQ+PGtleXdvcmQ+SHVtYW5zPC9rZXl3b3JkPjxrZXl3b3Jk
PlBoZW5vdHlwZTwva2V5d29yZD48L2tleXdvcmRzPjxkYXRlcz48eWVhcj4yMDE4PC95ZWFyPjxw
dWItZGF0ZXM+PGRhdGU+SmFuIDQ8L2RhdGU+PC9wdWItZGF0ZXM+PC9kYXRlcz48aXNibj4xMzYy
LTQ5NjIgKEVsZWN0cm9uaWMpJiN4RDswMzA1LTEwNDggKExpbmtpbmcpPC9pc2JuPjxhY2Nlc3Np
b24tbnVtPjI5MTY1NjY5PC9hY2Nlc3Npb24tbnVtPjx1cmxzPjxyZWxhdGVkLXVybHM+PHVybD5o
dHRwczovL3d3dy5uY2JpLm5sbS5uaWguZ292L3B1Ym1lZC8yOTE2NTY2OTwvdXJsPjwvcmVsYXRl
ZC11cmxzPjwvdXJscz48Y3VzdG9tMj5QTUM1NzUzMjM3PC9jdXN0b20yPjxlbGVjdHJvbmljLXJl
c291cmNlLW51bT4xMC4xMDkzL25hci9na3gxMTUzPC9lbGVjdHJvbmljLXJlc291cmNlLW51bT48
L3JlY29yZD48L0NpdGU+PC9FbmROb3RlPgB=
</w:fldData>
              </w:fldChar>
            </w:r>
            <w:r w:rsidR="004570B4">
              <w:rPr>
                <w:color w:val="212121"/>
                <w:sz w:val="20"/>
                <w:szCs w:val="20"/>
                <w:lang w:val="fr-FR"/>
              </w:rPr>
              <w:instrText xml:space="preserve"> ADDIN EN.CITE </w:instrText>
            </w:r>
            <w:r w:rsidR="004570B4">
              <w:rPr>
                <w:color w:val="212121"/>
                <w:sz w:val="20"/>
                <w:szCs w:val="20"/>
                <w:lang w:val="fr-FR"/>
              </w:rPr>
              <w:fldChar w:fldCharType="begin">
                <w:fldData xml:space="preserve">PEVuZE5vdGU+PENpdGU+PEF1dGhvcj5MYW5kcnVtPC9BdXRob3I+PFllYXI+MjAxODwvWWVhcj48
UmVjTnVtPjIzODwvUmVjTnVtPjxEaXNwbGF5VGV4dD4oNSk8L0Rpc3BsYXlUZXh0PjxyZWNvcmQ+
PHJlYy1udW1iZXI+MjM4PC9yZWMtbnVtYmVyPjxmb3JlaWduLWtleXM+PGtleSBhcHA9IkVOIiBk
Yi1pZD0iczV2cnNzMHBmc3ZkemtlZmR2MTV0OTVnZnd6czB3dnNweGEwIiB0aW1lc3RhbXA9IjE1
OTgzNTk3MjgiIGd1aWQ9Ijk4MDE4MWZkLTJlMGMtNDJiOS05OTRjLTRkOTkxM2I5ZmU3NCI+MjM4
PC9rZXk+PC9mb3JlaWduLWtleXM+PHJlZi10eXBlIG5hbWU9IkpvdXJuYWwgQXJ0aWNsZSI+MTc8
L3JlZi10eXBlPjxjb250cmlidXRvcnM+PGF1dGhvcnM+PGF1dGhvcj5MYW5kcnVtLCBNLiBKLjwv
YXV0aG9yPjxhdXRob3I+TGVlLCBKLiBNLjwvYXV0aG9yPjxhdXRob3I+QmVuc29uLCBNLjwvYXV0
aG9yPjxhdXRob3I+QnJvd24sIEcuIFIuPC9hdXRob3I+PGF1dGhvcj5DaGFvLCBDLjwvYXV0aG9y
PjxhdXRob3I+Q2hpdGlwaXJhbGxhLCBTLjwvYXV0aG9yPjxhdXRob3I+R3UsIEIuPC9hdXRob3I+
PGF1dGhvcj5IYXJ0LCBKLjwvYXV0aG9yPjxhdXRob3I+SG9mZm1hbiwgRC48L2F1dGhvcj48YXV0
aG9yPkphbmcsIFcuPC9hdXRob3I+PGF1dGhvcj5LYXJhcGV0eWFuLCBLLjwvYXV0aG9yPjxhdXRo
b3I+S2F0eiwgSy48L2F1dGhvcj48YXV0aG9yPkxpdSwgQy48L2F1dGhvcj48YXV0aG9yPk1hZGRp
cGF0bGEsIFouPC9hdXRob3I+PGF1dGhvcj5NYWxoZWlybywgQS48L2F1dGhvcj48YXV0aG9yPk1j
RGFuaWVsLCBLLjwvYXV0aG9yPjxhdXRob3I+T3ZldHNreSwgTS48L2F1dGhvcj48YXV0aG9yPlJp
bGV5LCBHLjwvYXV0aG9yPjxhdXRob3I+WmhvdSwgRy48L2F1dGhvcj48YXV0aG9yPkhvbG1lcywg
Si4gQi48L2F1dGhvcj48YXV0aG9yPkthdHRtYW4sIEIuIEwuPC9hdXRob3I+PGF1dGhvcj5NYWds
b3R0LCBELiBSLjwvYXV0aG9yPjwvYXV0aG9ycz48L2NvbnRyaWJ1dG9ycz48YXV0aC1hZGRyZXNz
Pk5hdGlvbmFsIENlbnRlciBmb3IgQmlvdGVjaG5vbG9neSBJbmZvcm1hdGlvbiwgTmF0aW9uYWwg
TGlicmFyeSBvZiBNZWRpY2luZSwgTmF0aW9uYWwgSW5zdGl0dXRlcyBvZiBIZWFsdGgsIEJldGhl
c2RhLCBNRCAyMDg5NCwgVVNBLjwvYXV0aC1hZGRyZXNzPjx0aXRsZXM+PHRpdGxlPkNsaW5WYXI6
IGltcHJvdmluZyBhY2Nlc3MgdG8gdmFyaWFudCBpbnRlcnByZXRhdGlvbnMgYW5kIHN1cHBvcnRp
bmcgZXZpZGVuY2U8L3RpdGxlPjxzZWNvbmRhcnktdGl0bGU+TnVjbGVpYyBBY2lkcyBSZXM8L3Nl
Y29uZGFyeS10aXRsZT48L3RpdGxlcz48cGVyaW9kaWNhbD48ZnVsbC10aXRsZT5OdWNsZWljIEFj
aWRzIFJlczwvZnVsbC10aXRsZT48L3BlcmlvZGljYWw+PHBhZ2VzPkQxMDYyLUQxMDY3PC9wYWdl
cz48dm9sdW1lPjQ2PC92b2x1bWU+PG51bWJlcj5EMTwvbnVtYmVyPjxlZGl0aW9uPjIwMTcvMTEv
MjM8L2VkaXRpb24+PGtleXdvcmRzPjxrZXl3b3JkPipEYXRhYmFzZXMsIE51Y2xlaWMgQWNpZDwv
a2V5d29yZD48a2V5d29yZD5EaXNlYXNlLypnZW5ldGljczwva2V5d29yZD48a2V5d29yZD4qR2Vu
ZXRpYyBWYXJpYXRpb248L2tleXdvcmQ+PGtleXdvcmQ+SHVtYW5zPC9rZXl3b3JkPjxrZXl3b3Jk
PlBoZW5vdHlwZTwva2V5d29yZD48L2tleXdvcmRzPjxkYXRlcz48eWVhcj4yMDE4PC95ZWFyPjxw
dWItZGF0ZXM+PGRhdGU+SmFuIDQ8L2RhdGU+PC9wdWItZGF0ZXM+PC9kYXRlcz48aXNibj4xMzYy
LTQ5NjIgKEVsZWN0cm9uaWMpJiN4RDswMzA1LTEwNDggKExpbmtpbmcpPC9pc2JuPjxhY2Nlc3Np
b24tbnVtPjI5MTY1NjY5PC9hY2Nlc3Npb24tbnVtPjx1cmxzPjxyZWxhdGVkLXVybHM+PHVybD5o
dHRwczovL3d3dy5uY2JpLm5sbS5uaWguZ292L3B1Ym1lZC8yOTE2NTY2OTwvdXJsPjwvcmVsYXRl
ZC11cmxzPjwvdXJscz48Y3VzdG9tMj5QTUM1NzUzMjM3PC9jdXN0b20yPjxlbGVjdHJvbmljLXJl
c291cmNlLW51bT4xMC4xMDkzL25hci9na3gxMTUzPC9lbGVjdHJvbmljLXJlc291cmNlLW51bT48
L3JlY29yZD48L0NpdGU+PC9FbmROb3RlPgB=
</w:fldData>
              </w:fldChar>
            </w:r>
            <w:r w:rsidR="004570B4">
              <w:rPr>
                <w:color w:val="212121"/>
                <w:sz w:val="20"/>
                <w:szCs w:val="20"/>
                <w:lang w:val="fr-FR"/>
              </w:rPr>
              <w:instrText xml:space="preserve"> ADDIN EN.CITE.DATA </w:instrText>
            </w:r>
            <w:r w:rsidR="004570B4">
              <w:rPr>
                <w:color w:val="212121"/>
                <w:sz w:val="20"/>
                <w:szCs w:val="20"/>
                <w:lang w:val="fr-FR"/>
              </w:rPr>
            </w:r>
            <w:r w:rsidR="004570B4">
              <w:rPr>
                <w:color w:val="212121"/>
                <w:sz w:val="20"/>
                <w:szCs w:val="20"/>
                <w:lang w:val="fr-FR"/>
              </w:rPr>
              <w:fldChar w:fldCharType="end"/>
            </w:r>
            <w:r w:rsidRPr="001778DF">
              <w:rPr>
                <w:color w:val="212121"/>
                <w:sz w:val="20"/>
                <w:szCs w:val="20"/>
                <w:lang w:val="fr-FR"/>
              </w:rPr>
            </w:r>
            <w:r w:rsidRPr="001778DF">
              <w:rPr>
                <w:color w:val="212121"/>
                <w:sz w:val="20"/>
                <w:szCs w:val="20"/>
                <w:lang w:val="fr-FR"/>
              </w:rPr>
              <w:fldChar w:fldCharType="separate"/>
            </w:r>
            <w:r w:rsidR="004570B4">
              <w:rPr>
                <w:noProof/>
                <w:color w:val="212121"/>
                <w:sz w:val="20"/>
                <w:szCs w:val="20"/>
                <w:lang w:val="fr-FR"/>
              </w:rPr>
              <w:t>(5)</w:t>
            </w:r>
            <w:r w:rsidRPr="001778DF">
              <w:rPr>
                <w:color w:val="212121"/>
                <w:sz w:val="20"/>
                <w:szCs w:val="20"/>
                <w:lang w:val="fr-FR"/>
              </w:rPr>
              <w:fldChar w:fldCharType="end"/>
            </w:r>
            <w:r w:rsidRPr="001778DF">
              <w:rPr>
                <w:color w:val="212121"/>
                <w:sz w:val="20"/>
                <w:szCs w:val="20"/>
                <w:lang w:val="fr-FR"/>
              </w:rPr>
              <w:t xml:space="preserve">; </w:t>
            </w:r>
            <w:proofErr w:type="gramStart"/>
            <w:r w:rsidRPr="001778DF">
              <w:rPr>
                <w:color w:val="212121"/>
                <w:sz w:val="20"/>
                <w:szCs w:val="20"/>
                <w:shd w:val="clear" w:color="auto" w:fill="FFFFFF"/>
                <w:lang w:val="fr-FR"/>
              </w:rPr>
              <w:t>Accession:</w:t>
            </w:r>
            <w:proofErr w:type="gramEnd"/>
            <w:r w:rsidRPr="001778DF">
              <w:rPr>
                <w:color w:val="212121"/>
                <w:sz w:val="20"/>
                <w:szCs w:val="20"/>
                <w:shd w:val="clear" w:color="auto" w:fill="FFFFFF"/>
                <w:lang w:val="fr-FR"/>
              </w:rPr>
              <w:t xml:space="preserve"> SCV000211830.2</w:t>
            </w:r>
          </w:p>
          <w:p w14:paraId="74B42333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C55EA" w:rsidRPr="001778DF" w14:paraId="022F87EC" w14:textId="77777777" w:rsidTr="00E71522">
        <w:tc>
          <w:tcPr>
            <w:tcW w:w="2857" w:type="dxa"/>
          </w:tcPr>
          <w:p w14:paraId="3C69BC26" w14:textId="77777777" w:rsidR="001F3613" w:rsidRPr="001778DF" w:rsidRDefault="001F3613" w:rsidP="001778DF">
            <w:pPr>
              <w:pStyle w:val="Heading4"/>
              <w:shd w:val="clear" w:color="auto" w:fill="FFFFFF"/>
              <w:spacing w:before="0" w:after="120"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M_000551.3(VHL</w:t>
            </w:r>
            <w:proofErr w:type="gram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):c.</w:t>
            </w:r>
            <w:proofErr w:type="gram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-77_-32del</w:t>
            </w:r>
          </w:p>
          <w:p w14:paraId="3F63D7B8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7457867B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53619239</w:t>
            </w:r>
          </w:p>
        </w:tc>
        <w:tc>
          <w:tcPr>
            <w:tcW w:w="1134" w:type="dxa"/>
            <w:vAlign w:val="bottom"/>
          </w:tcPr>
          <w:p w14:paraId="5CCF1850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UTR variant including the promoter</w:t>
            </w:r>
          </w:p>
        </w:tc>
        <w:tc>
          <w:tcPr>
            <w:tcW w:w="1417" w:type="dxa"/>
            <w:vAlign w:val="bottom"/>
          </w:tcPr>
          <w:p w14:paraId="0FE4AA2E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duced </w:t>
            </w:r>
            <w:r w:rsidRPr="001778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HL </w:t>
            </w: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1418" w:type="dxa"/>
            <w:vAlign w:val="bottom"/>
          </w:tcPr>
          <w:p w14:paraId="52615684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HL syndrome</w:t>
            </w:r>
          </w:p>
        </w:tc>
        <w:tc>
          <w:tcPr>
            <w:tcW w:w="1276" w:type="dxa"/>
            <w:vAlign w:val="bottom"/>
          </w:tcPr>
          <w:p w14:paraId="7B40DB71" w14:textId="0ADDF736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lbanyan</w:t>
            </w:r>
            <w:proofErr w:type="spell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t. al. 2019 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BbGJhbnlhbjwvQXV0aG9yPjxZZWFyPjIwMTk8L1llYXI+
PFJlY051bT40NDE8L1JlY051bT48RGlzcGxheVRleHQ+KDYpPC9EaXNwbGF5VGV4dD48cmVjb3Jk
PjxyZWMtbnVtYmVyPjQ0MTwvcmVjLW51bWJlcj48Zm9yZWlnbi1rZXlzPjxrZXkgYXBwPSJFTiIg
ZGItaWQ9InM1dnJzczBwZnN2ZHprZWZkdjE1dDk1Z2Z3enMwd3ZzcHhhMCIgdGltZXN0YW1wPSIx
NjIxNjkyMTc2IiBndWlkPSJmNjUxYzhiOC02NWUzLTQ0ZjItYjc1MC1jMTU3MDk1MDA1MmUiPjQ0
MTwva2V5PjwvZm9yZWlnbi1rZXlzPjxyZWYtdHlwZSBuYW1lPSJKb3VybmFsIEFydGljbGUiPjE3
PC9yZWYtdHlwZT48Y29udHJpYnV0b3JzPjxhdXRob3JzPjxhdXRob3I+QWxiYW55YW4sIFMuPC9h
dXRob3I+PGF1dGhvcj5HaWxlcywgUi4gSC48L2F1dGhvcj48YXV0aG9yPkdpbWVubywgRS4gTS48
L2F1dGhvcj48YXV0aG9yPlNpbHZlciwgSi48L2F1dGhvcj48YXV0aG9yPk11cnBoeSwgSi48L2F1
dGhvcj48YXV0aG9yPkZhZ2hmb3VyeSwgSC48L2F1dGhvcj48YXV0aG9yPk1vcmVsLCBDLiBGLjwv
YXV0aG9yPjxhdXRob3I+TWFjaGFkbywgSi48L2F1dGhvcj48YXV0aG9yPktpbSwgUi4gSC48L2F1
dGhvcj48L2F1dGhvcnM+PC9jb250cmlidXRvcnM+PGF1dGgtYWRkcmVzcz5EaXZpc2lvbiBvZiBD
bGluaWNhbCBhbmQgTWV0YWJvbGljIEdlbmV0aWNzLCBEZXBhcnRtZW50IG9mIFBlZGlhdHJpY3Ms
IFVuaXZlcnNpdHkgb2YgVG9yb250bywgVGhlIEhvc3BpdGFsIGZvciBTaWNrIENoaWxkcmVuLCBU
b3JvbnRvLCBDYW5hZGEuJiN4RDtEZXBhcnRtZW50IG9mIE5lcGhyb2xvZ3kgYW5kIEh5cGVydGVu
c2lvbiwgUmVnZW5lcmF0aXZlIE1lZGljaW5lIENlbnRlciBVdHJlY2h0LCBVbml2ZXJzaXR5IE1l
ZGljYWwgQ2VudGVyIFV0cmVjaHQsIFRoZSBOZXRoZXJsYW5kcy4mI3hEO0RlcGFydG1lbnQgb2Yg
Q2VsbCBCaW9sb2d5LCBSZWdlbmVyYXRpdmUgTWVkaWNpbmUgQ2VudGVyIFV0cmVjaHQsIFVuaXZl
cnNpdHkgTWVkaWNhbCBDZW50ZXIgVXRyZWNodCwgVGhlIE5ldGhlcmxhbmRzLiYjeEQ7RnJlZCBB
IExpdHdpbiBGYW1pbHkgQ2VudHJlIGluIEdlbmV0aWMgTWVkaWNpbmUsIFVuaXZlcnNpdHkgSGVh
bHRoIE5ldHdvcmssIENhbmFkYTsgRGVwYXJ0bWVudCBvZiBNb2xlY3VsYXIgR2VuZXRpY3MsIFVu
aXZlcnNpdHkgb2YgVG9yb250bywgVG9yb250bywgQ2FuYWRhLiYjeEQ7RnJlZCBBIExpdHdpbiBG
YW1pbHkgQ2VudHJlIGluIEdlbmV0aWMgTWVkaWNpbmUsIFVuaXZlcnNpdHkgSGVhbHRoIE5ldHdv
cmssIENhbmFkYTsgRGl2aXNpb24gb2YgTWVkaWNhbCBPbmNvbG9neSBhbmQgSGVtYXRvbG9neSwg
RGVwYXJ0bWVudCBvZiBNZWRpY2luZSwgVW5pdmVyc2l0eSBvZiBUb3JvbnRvLCBUb3JvbnRvLCBD
YW5hZGEuJiN4RDtQcmV2ZW50aW9uIEdlbmV0aWNzLCBNYXJzaGZpZWxkLCBXSSwgVVNBLiYjeEQ7
RnJlZCBBIExpdHdpbiBGYW1pbHkgQ2VudHJlIGluIEdlbmV0aWMgTWVkaWNpbmUsIFVuaXZlcnNp
dHkgSGVhbHRoIE5ldHdvcmssIENhbmFkYTsgRGl2aXNpb24gb2YgTWVkaWNhbCBPbmNvbG9neSBh
bmQgSGVtYXRvbG9neSwgRGVwYXJ0bWVudCBvZiBNZWRpY2luZSwgVW5pdmVyc2l0eSBvZiBUb3Jv
bnRvLCBUb3JvbnRvLCBDYW5hZGEuIEVsZWN0cm9uaWMgYWRkcmVzczogcmF5bW9uZC5raW1AdXRv
cm9udG8uY2EuPC9hdXRoLWFkZHJlc3M+PHRpdGxlcz48dGl0bGU+Q2hhcmFjdGVyaXphdGlvbiBv
ZiBWSEwgcHJvbW90ZXIgdmFyaWFudHMgaW4gcGF0aWVudHMgc3VzcGVjdGVkIG9mIFZvbiBIaXBw
ZWwtTGluZGF1IGRpc2Vhc2U8L3RpdGxlPjxzZWNvbmRhcnktdGl0bGU+RXVyIEogTWVkIEdlbmV0
PC9zZWNvbmRhcnktdGl0bGU+PC90aXRsZXM+PHBlcmlvZGljYWw+PGZ1bGwtdGl0bGU+RXVyIEog
TWVkIEdlbmV0PC9mdWxsLXRpdGxlPjwvcGVyaW9kaWNhbD48cGFnZXM+MTc3LTE4MTwvcGFnZXM+
PHZvbHVtZT42Mjwvdm9sdW1lPjxudW1iZXI+MzwvbnVtYmVyPjxlZGl0aW9uPjIwMTgvMDcvMTU8
L2VkaXRpb24+PGtleXdvcmRzPjxrZXl3b3JkPkFkdWx0PC9rZXl3b3JkPjxrZXl3b3JkPkZlbWFs
ZTwva2V5d29yZD48a2V5d29yZD5IdW1hbnM8L2tleXdvcmQ+PGtleXdvcmQ+TWFsZTwva2V5d29y
ZD48a2V5d29yZD5NaWRkbGUgQWdlZDwva2V5d29yZD48a2V5d29yZD4qTXV0YXRpb248L2tleXdv
cmQ+PGtleXdvcmQ+UGVkaWdyZWU8L2tleXdvcmQ+PGtleXdvcmQ+UHJvbW90ZXIgUmVnaW9ucywg
R2VuZXRpYzwva2V5d29yZD48a2V5d29yZD5STkEsIE1lc3Nlbmdlci9nZW5ldGljcy9tZXRhYm9s
aXNtPC9rZXl3b3JkPjxrZXl3b3JkPlZvbiBIaXBwZWwtTGluZGF1IFR1bW9yIFN1cHByZXNzb3Ig
UHJvdGVpbi8qZ2VuZXRpY3MvbWV0YWJvbGlzbTwva2V5d29yZD48a2V5d29yZD52b24gSGlwcGVs
LUxpbmRhdSBEaXNlYXNlLypnZW5ldGljcy9wYXRob2xvZ3k8L2tleXdvcmQ+PGtleXdvcmQ+UHJv
bW90ZXI8L2tleXdvcmQ+PGtleXdvcmQ+UHJvdGVpbjwva2V5d29yZD48a2V5d29yZD5WaGw8L2tl
eXdvcmQ+PGtleXdvcmQ+bVJOQTwva2V5d29yZD48L2tleXdvcmRzPjxkYXRlcz48eWVhcj4yMDE5
PC95ZWFyPjxwdWItZGF0ZXM+PGRhdGU+TWFyPC9kYXRlPjwvcHViLWRhdGVzPjwvZGF0ZXM+PGlz
Ym4+MTg3OC0wODQ5IChFbGVjdHJvbmljKSYjeEQ7MTc2OS03MjEyIChMaW5raW5nKTwvaXNibj48
YWNjZXNzaW9uLW51bT4zMDAwNjA1NjwvYWNjZXNzaW9uLW51bT48dXJscz48cmVsYXRlZC11cmxz
Pjx1cmw+aHR0cHM6Ly93d3cubmNiaS5ubG0ubmloLmdvdi9wdWJtZWQvMzAwMDYwNTY8L3VybD48
L3JlbGF0ZWQtdXJscz48L3VybHM+PGVsZWN0cm9uaWMtcmVzb3VyY2UtbnVtPjEwLjEwMTYvai5l
am1nLjIwMTguMDcuMDA2PC9lbGVjdHJvbmljLXJlc291cmNlLW51bT48L3JlY29yZD48L0NpdGU+
PC9F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BbGJhbnlhbjwvQXV0aG9yPjxZZWFyPjIwMTk8L1llYXI+
PFJlY051bT40NDE8L1JlY051bT48RGlzcGxheVRleHQ+KDYpPC9EaXNwbGF5VGV4dD48cmVjb3Jk
PjxyZWMtbnVtYmVyPjQ0MTwvcmVjLW51bWJlcj48Zm9yZWlnbi1rZXlzPjxrZXkgYXBwPSJFTiIg
ZGItaWQ9InM1dnJzczBwZnN2ZHprZWZkdjE1dDk1Z2Z3enMwd3ZzcHhhMCIgdGltZXN0YW1wPSIx
NjIxNjkyMTc2IiBndWlkPSJmNjUxYzhiOC02NWUzLTQ0ZjItYjc1MC1jMTU3MDk1MDA1MmUiPjQ0
MTwva2V5PjwvZm9yZWlnbi1rZXlzPjxyZWYtdHlwZSBuYW1lPSJKb3VybmFsIEFydGljbGUiPjE3
PC9yZWYtdHlwZT48Y29udHJpYnV0b3JzPjxhdXRob3JzPjxhdXRob3I+QWxiYW55YW4sIFMuPC9h
dXRob3I+PGF1dGhvcj5HaWxlcywgUi4gSC48L2F1dGhvcj48YXV0aG9yPkdpbWVubywgRS4gTS48
L2F1dGhvcj48YXV0aG9yPlNpbHZlciwgSi48L2F1dGhvcj48YXV0aG9yPk11cnBoeSwgSi48L2F1
dGhvcj48YXV0aG9yPkZhZ2hmb3VyeSwgSC48L2F1dGhvcj48YXV0aG9yPk1vcmVsLCBDLiBGLjwv
YXV0aG9yPjxhdXRob3I+TWFjaGFkbywgSi48L2F1dGhvcj48YXV0aG9yPktpbSwgUi4gSC48L2F1
dGhvcj48L2F1dGhvcnM+PC9jb250cmlidXRvcnM+PGF1dGgtYWRkcmVzcz5EaXZpc2lvbiBvZiBD
bGluaWNhbCBhbmQgTWV0YWJvbGljIEdlbmV0aWNzLCBEZXBhcnRtZW50IG9mIFBlZGlhdHJpY3Ms
IFVuaXZlcnNpdHkgb2YgVG9yb250bywgVGhlIEhvc3BpdGFsIGZvciBTaWNrIENoaWxkcmVuLCBU
b3JvbnRvLCBDYW5hZGEuJiN4RDtEZXBhcnRtZW50IG9mIE5lcGhyb2xvZ3kgYW5kIEh5cGVydGVu
c2lvbiwgUmVnZW5lcmF0aXZlIE1lZGljaW5lIENlbnRlciBVdHJlY2h0LCBVbml2ZXJzaXR5IE1l
ZGljYWwgQ2VudGVyIFV0cmVjaHQsIFRoZSBOZXRoZXJsYW5kcy4mI3hEO0RlcGFydG1lbnQgb2Yg
Q2VsbCBCaW9sb2d5LCBSZWdlbmVyYXRpdmUgTWVkaWNpbmUgQ2VudGVyIFV0cmVjaHQsIFVuaXZl
cnNpdHkgTWVkaWNhbCBDZW50ZXIgVXRyZWNodCwgVGhlIE5ldGhlcmxhbmRzLiYjeEQ7RnJlZCBB
IExpdHdpbiBGYW1pbHkgQ2VudHJlIGluIEdlbmV0aWMgTWVkaWNpbmUsIFVuaXZlcnNpdHkgSGVh
bHRoIE5ldHdvcmssIENhbmFkYTsgRGVwYXJ0bWVudCBvZiBNb2xlY3VsYXIgR2VuZXRpY3MsIFVu
aXZlcnNpdHkgb2YgVG9yb250bywgVG9yb250bywgQ2FuYWRhLiYjeEQ7RnJlZCBBIExpdHdpbiBG
YW1pbHkgQ2VudHJlIGluIEdlbmV0aWMgTWVkaWNpbmUsIFVuaXZlcnNpdHkgSGVhbHRoIE5ldHdv
cmssIENhbmFkYTsgRGl2aXNpb24gb2YgTWVkaWNhbCBPbmNvbG9neSBhbmQgSGVtYXRvbG9neSwg
RGVwYXJ0bWVudCBvZiBNZWRpY2luZSwgVW5pdmVyc2l0eSBvZiBUb3JvbnRvLCBUb3JvbnRvLCBD
YW5hZGEuJiN4RDtQcmV2ZW50aW9uIEdlbmV0aWNzLCBNYXJzaGZpZWxkLCBXSSwgVVNBLiYjeEQ7
RnJlZCBBIExpdHdpbiBGYW1pbHkgQ2VudHJlIGluIEdlbmV0aWMgTWVkaWNpbmUsIFVuaXZlcnNp
dHkgSGVhbHRoIE5ldHdvcmssIENhbmFkYTsgRGl2aXNpb24gb2YgTWVkaWNhbCBPbmNvbG9neSBh
bmQgSGVtYXRvbG9neSwgRGVwYXJ0bWVudCBvZiBNZWRpY2luZSwgVW5pdmVyc2l0eSBvZiBUb3Jv
bnRvLCBUb3JvbnRvLCBDYW5hZGEuIEVsZWN0cm9uaWMgYWRkcmVzczogcmF5bW9uZC5raW1AdXRv
cm9udG8uY2EuPC9hdXRoLWFkZHJlc3M+PHRpdGxlcz48dGl0bGU+Q2hhcmFjdGVyaXphdGlvbiBv
ZiBWSEwgcHJvbW90ZXIgdmFyaWFudHMgaW4gcGF0aWVudHMgc3VzcGVjdGVkIG9mIFZvbiBIaXBw
ZWwtTGluZGF1IGRpc2Vhc2U8L3RpdGxlPjxzZWNvbmRhcnktdGl0bGU+RXVyIEogTWVkIEdlbmV0
PC9zZWNvbmRhcnktdGl0bGU+PC90aXRsZXM+PHBlcmlvZGljYWw+PGZ1bGwtdGl0bGU+RXVyIEog
TWVkIEdlbmV0PC9mdWxsLXRpdGxlPjwvcGVyaW9kaWNhbD48cGFnZXM+MTc3LTE4MTwvcGFnZXM+
PHZvbHVtZT42Mjwvdm9sdW1lPjxudW1iZXI+MzwvbnVtYmVyPjxlZGl0aW9uPjIwMTgvMDcvMTU8
L2VkaXRpb24+PGtleXdvcmRzPjxrZXl3b3JkPkFkdWx0PC9rZXl3b3JkPjxrZXl3b3JkPkZlbWFs
ZTwva2V5d29yZD48a2V5d29yZD5IdW1hbnM8L2tleXdvcmQ+PGtleXdvcmQ+TWFsZTwva2V5d29y
ZD48a2V5d29yZD5NaWRkbGUgQWdlZDwva2V5d29yZD48a2V5d29yZD4qTXV0YXRpb248L2tleXdv
cmQ+PGtleXdvcmQ+UGVkaWdyZWU8L2tleXdvcmQ+PGtleXdvcmQ+UHJvbW90ZXIgUmVnaW9ucywg
R2VuZXRpYzwva2V5d29yZD48a2V5d29yZD5STkEsIE1lc3Nlbmdlci9nZW5ldGljcy9tZXRhYm9s
aXNtPC9rZXl3b3JkPjxrZXl3b3JkPlZvbiBIaXBwZWwtTGluZGF1IFR1bW9yIFN1cHByZXNzb3Ig
UHJvdGVpbi8qZ2VuZXRpY3MvbWV0YWJvbGlzbTwva2V5d29yZD48a2V5d29yZD52b24gSGlwcGVs
LUxpbmRhdSBEaXNlYXNlLypnZW5ldGljcy9wYXRob2xvZ3k8L2tleXdvcmQ+PGtleXdvcmQ+UHJv
bW90ZXI8L2tleXdvcmQ+PGtleXdvcmQ+UHJvdGVpbjwva2V5d29yZD48a2V5d29yZD5WaGw8L2tl
eXdvcmQ+PGtleXdvcmQ+bVJOQTwva2V5d29yZD48L2tleXdvcmRzPjxkYXRlcz48eWVhcj4yMDE5
PC95ZWFyPjxwdWItZGF0ZXM+PGRhdGU+TWFyPC9kYXRlPjwvcHViLWRhdGVzPjwvZGF0ZXM+PGlz
Ym4+MTg3OC0wODQ5IChFbGVjdHJvbmljKSYjeEQ7MTc2OS03MjEyIChMaW5raW5nKTwvaXNibj48
YWNjZXNzaW9uLW51bT4zMDAwNjA1NjwvYWNjZXNzaW9uLW51bT48dXJscz48cmVsYXRlZC11cmxz
Pjx1cmw+aHR0cHM6Ly93d3cubmNiaS5ubG0ubmloLmdvdi9wdWJtZWQvMzAwMDYwNTY8L3VybD48
L3JlbGF0ZWQtdXJscz48L3VybHM+PGVsZWN0cm9uaWMtcmVzb3VyY2UtbnVtPjEwLjEwMTYvai5l
am1nLjIwMTguMDcuMDA2PC9lbGVjdHJvbmljLXJlc291cmNlLW51bT48L3JlY29yZD48L0NpdGU+
PC9F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.DATA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separate"/>
            </w:r>
            <w:r w:rsidR="004570B4"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</w:rPr>
              <w:t>(6)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</w:p>
        </w:tc>
      </w:tr>
      <w:tr w:rsidR="001F3613" w:rsidRPr="001778DF" w14:paraId="05E14E69" w14:textId="77777777" w:rsidTr="00E71522">
        <w:tc>
          <w:tcPr>
            <w:tcW w:w="2857" w:type="dxa"/>
          </w:tcPr>
          <w:p w14:paraId="747E2499" w14:textId="77777777" w:rsidR="001F3613" w:rsidRPr="001778DF" w:rsidRDefault="001F3613" w:rsidP="001778DF">
            <w:pPr>
              <w:pStyle w:val="Heading4"/>
              <w:shd w:val="clear" w:color="auto" w:fill="FFFFFF"/>
              <w:spacing w:before="0" w:after="120"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M_000551.4(VHL</w:t>
            </w:r>
            <w:proofErr w:type="gram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):c.</w:t>
            </w:r>
            <w:proofErr w:type="gram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-61_-51dup</w:t>
            </w:r>
          </w:p>
          <w:p w14:paraId="264F06CF" w14:textId="77777777" w:rsidR="001F3613" w:rsidRPr="001778DF" w:rsidRDefault="001F3613" w:rsidP="001778DF">
            <w:pPr>
              <w:pStyle w:val="Heading4"/>
              <w:shd w:val="clear" w:color="auto" w:fill="FFFFFF"/>
              <w:spacing w:before="0" w:after="120"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40C4FC1B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sz w:val="20"/>
                <w:szCs w:val="20"/>
              </w:rPr>
              <w:t>rs727503743</w:t>
            </w:r>
          </w:p>
        </w:tc>
        <w:tc>
          <w:tcPr>
            <w:tcW w:w="1134" w:type="dxa"/>
            <w:vAlign w:val="bottom"/>
          </w:tcPr>
          <w:p w14:paraId="60086788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stream 5'UTR variant</w:t>
            </w:r>
          </w:p>
        </w:tc>
        <w:tc>
          <w:tcPr>
            <w:tcW w:w="1417" w:type="dxa"/>
            <w:vAlign w:val="bottom"/>
          </w:tcPr>
          <w:p w14:paraId="3D78B070" w14:textId="0F1D6280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0E4A64" w:rsidRPr="000E4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ion in</w:t>
            </w:r>
            <w:r w:rsidR="000E4A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HL </w:t>
            </w: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ression</w:t>
            </w:r>
            <w:r w:rsidR="000E4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14:paraId="5A157EF8" w14:textId="77777777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HL-like disease</w:t>
            </w:r>
          </w:p>
        </w:tc>
        <w:tc>
          <w:tcPr>
            <w:tcW w:w="1276" w:type="dxa"/>
            <w:vAlign w:val="bottom"/>
          </w:tcPr>
          <w:p w14:paraId="05B4D879" w14:textId="4BCE276D" w:rsidR="001F3613" w:rsidRPr="001778DF" w:rsidRDefault="001F3613" w:rsidP="001778DF">
            <w:pPr>
              <w:pStyle w:val="Heading2"/>
              <w:spacing w:before="0"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lbanyan</w:t>
            </w:r>
            <w:proofErr w:type="spellEnd"/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t. al. 2019 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BbGJhbnlhbjwvQXV0aG9yPjxZZWFyPjIwMTk8L1llYXI+
PFJlY051bT40NDE8L1JlY051bT48RGlzcGxheVRleHQ+KDYpPC9EaXNwbGF5VGV4dD48cmVjb3Jk
PjxyZWMtbnVtYmVyPjQ0MTwvcmVjLW51bWJlcj48Zm9yZWlnbi1rZXlzPjxrZXkgYXBwPSJFTiIg
ZGItaWQ9InM1dnJzczBwZnN2ZHprZWZkdjE1dDk1Z2Z3enMwd3ZzcHhhMCIgdGltZXN0YW1wPSIx
NjIxNjkyMTc2IiBndWlkPSJmNjUxYzhiOC02NWUzLTQ0ZjItYjc1MC1jMTU3MDk1MDA1MmUiPjQ0
MTwva2V5PjwvZm9yZWlnbi1rZXlzPjxyZWYtdHlwZSBuYW1lPSJKb3VybmFsIEFydGljbGUiPjE3
PC9yZWYtdHlwZT48Y29udHJpYnV0b3JzPjxhdXRob3JzPjxhdXRob3I+QWxiYW55YW4sIFMuPC9h
dXRob3I+PGF1dGhvcj5HaWxlcywgUi4gSC48L2F1dGhvcj48YXV0aG9yPkdpbWVubywgRS4gTS48
L2F1dGhvcj48YXV0aG9yPlNpbHZlciwgSi48L2F1dGhvcj48YXV0aG9yPk11cnBoeSwgSi48L2F1
dGhvcj48YXV0aG9yPkZhZ2hmb3VyeSwgSC48L2F1dGhvcj48YXV0aG9yPk1vcmVsLCBDLiBGLjwv
YXV0aG9yPjxhdXRob3I+TWFjaGFkbywgSi48L2F1dGhvcj48YXV0aG9yPktpbSwgUi4gSC48L2F1
dGhvcj48L2F1dGhvcnM+PC9jb250cmlidXRvcnM+PGF1dGgtYWRkcmVzcz5EaXZpc2lvbiBvZiBD
bGluaWNhbCBhbmQgTWV0YWJvbGljIEdlbmV0aWNzLCBEZXBhcnRtZW50IG9mIFBlZGlhdHJpY3Ms
IFVuaXZlcnNpdHkgb2YgVG9yb250bywgVGhlIEhvc3BpdGFsIGZvciBTaWNrIENoaWxkcmVuLCBU
b3JvbnRvLCBDYW5hZGEuJiN4RDtEZXBhcnRtZW50IG9mIE5lcGhyb2xvZ3kgYW5kIEh5cGVydGVu
c2lvbiwgUmVnZW5lcmF0aXZlIE1lZGljaW5lIENlbnRlciBVdHJlY2h0LCBVbml2ZXJzaXR5IE1l
ZGljYWwgQ2VudGVyIFV0cmVjaHQsIFRoZSBOZXRoZXJsYW5kcy4mI3hEO0RlcGFydG1lbnQgb2Yg
Q2VsbCBCaW9sb2d5LCBSZWdlbmVyYXRpdmUgTWVkaWNpbmUgQ2VudGVyIFV0cmVjaHQsIFVuaXZl
cnNpdHkgTWVkaWNhbCBDZW50ZXIgVXRyZWNodCwgVGhlIE5ldGhlcmxhbmRzLiYjeEQ7RnJlZCBB
IExpdHdpbiBGYW1pbHkgQ2VudHJlIGluIEdlbmV0aWMgTWVkaWNpbmUsIFVuaXZlcnNpdHkgSGVh
bHRoIE5ldHdvcmssIENhbmFkYTsgRGVwYXJ0bWVudCBvZiBNb2xlY3VsYXIgR2VuZXRpY3MsIFVu
aXZlcnNpdHkgb2YgVG9yb250bywgVG9yb250bywgQ2FuYWRhLiYjeEQ7RnJlZCBBIExpdHdpbiBG
YW1pbHkgQ2VudHJlIGluIEdlbmV0aWMgTWVkaWNpbmUsIFVuaXZlcnNpdHkgSGVhbHRoIE5ldHdv
cmssIENhbmFkYTsgRGl2aXNpb24gb2YgTWVkaWNhbCBPbmNvbG9neSBhbmQgSGVtYXRvbG9neSwg
RGVwYXJ0bWVudCBvZiBNZWRpY2luZSwgVW5pdmVyc2l0eSBvZiBUb3JvbnRvLCBUb3JvbnRvLCBD
YW5hZGEuJiN4RDtQcmV2ZW50aW9uIEdlbmV0aWNzLCBNYXJzaGZpZWxkLCBXSSwgVVNBLiYjeEQ7
RnJlZCBBIExpdHdpbiBGYW1pbHkgQ2VudHJlIGluIEdlbmV0aWMgTWVkaWNpbmUsIFVuaXZlcnNp
dHkgSGVhbHRoIE5ldHdvcmssIENhbmFkYTsgRGl2aXNpb24gb2YgTWVkaWNhbCBPbmNvbG9neSBh
bmQgSGVtYXRvbG9neSwgRGVwYXJ0bWVudCBvZiBNZWRpY2luZSwgVW5pdmVyc2l0eSBvZiBUb3Jv
bnRvLCBUb3JvbnRvLCBDYW5hZGEuIEVsZWN0cm9uaWMgYWRkcmVzczogcmF5bW9uZC5raW1AdXRv
cm9udG8uY2EuPC9hdXRoLWFkZHJlc3M+PHRpdGxlcz48dGl0bGU+Q2hhcmFjdGVyaXphdGlvbiBv
ZiBWSEwgcHJvbW90ZXIgdmFyaWFudHMgaW4gcGF0aWVudHMgc3VzcGVjdGVkIG9mIFZvbiBIaXBw
ZWwtTGluZGF1IGRpc2Vhc2U8L3RpdGxlPjxzZWNvbmRhcnktdGl0bGU+RXVyIEogTWVkIEdlbmV0
PC9zZWNvbmRhcnktdGl0bGU+PC90aXRsZXM+PHBlcmlvZGljYWw+PGZ1bGwtdGl0bGU+RXVyIEog
TWVkIEdlbmV0PC9mdWxsLXRpdGxlPjwvcGVyaW9kaWNhbD48cGFnZXM+MTc3LTE4MTwvcGFnZXM+
PHZvbHVtZT42Mjwvdm9sdW1lPjxudW1iZXI+MzwvbnVtYmVyPjxlZGl0aW9uPjIwMTgvMDcvMTU8
L2VkaXRpb24+PGtleXdvcmRzPjxrZXl3b3JkPkFkdWx0PC9rZXl3b3JkPjxrZXl3b3JkPkZlbWFs
ZTwva2V5d29yZD48a2V5d29yZD5IdW1hbnM8L2tleXdvcmQ+PGtleXdvcmQ+TWFsZTwva2V5d29y
ZD48a2V5d29yZD5NaWRkbGUgQWdlZDwva2V5d29yZD48a2V5d29yZD4qTXV0YXRpb248L2tleXdv
cmQ+PGtleXdvcmQ+UGVkaWdyZWU8L2tleXdvcmQ+PGtleXdvcmQ+UHJvbW90ZXIgUmVnaW9ucywg
R2VuZXRpYzwva2V5d29yZD48a2V5d29yZD5STkEsIE1lc3Nlbmdlci9nZW5ldGljcy9tZXRhYm9s
aXNtPC9rZXl3b3JkPjxrZXl3b3JkPlZvbiBIaXBwZWwtTGluZGF1IFR1bW9yIFN1cHByZXNzb3Ig
UHJvdGVpbi8qZ2VuZXRpY3MvbWV0YWJvbGlzbTwva2V5d29yZD48a2V5d29yZD52b24gSGlwcGVs
LUxpbmRhdSBEaXNlYXNlLypnZW5ldGljcy9wYXRob2xvZ3k8L2tleXdvcmQ+PGtleXdvcmQ+UHJv
bW90ZXI8L2tleXdvcmQ+PGtleXdvcmQ+UHJvdGVpbjwva2V5d29yZD48a2V5d29yZD5WaGw8L2tl
eXdvcmQ+PGtleXdvcmQ+bVJOQTwva2V5d29yZD48L2tleXdvcmRzPjxkYXRlcz48eWVhcj4yMDE5
PC95ZWFyPjxwdWItZGF0ZXM+PGRhdGU+TWFyPC9kYXRlPjwvcHViLWRhdGVzPjwvZGF0ZXM+PGlz
Ym4+MTg3OC0wODQ5IChFbGVjdHJvbmljKSYjeEQ7MTc2OS03MjEyIChMaW5raW5nKTwvaXNibj48
YWNjZXNzaW9uLW51bT4zMDAwNjA1NjwvYWNjZXNzaW9uLW51bT48dXJscz48cmVsYXRlZC11cmxz
Pjx1cmw+aHR0cHM6Ly93d3cubmNiaS5ubG0ubmloLmdvdi9wdWJtZWQvMzAwMDYwNTY8L3VybD48
L3JlbGF0ZWQtdXJscz48L3VybHM+PGVsZWN0cm9uaWMtcmVzb3VyY2UtbnVtPjEwLjEwMTYvai5l
am1nLjIwMTguMDcuMDA2PC9lbGVjdHJvbmljLXJlc291cmNlLW51bT48L3JlY29yZD48L0NpdGU+
PC9F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begin">
                <w:fldData xml:space="preserve">PEVuZE5vdGU+PENpdGU+PEF1dGhvcj5BbGJhbnlhbjwvQXV0aG9yPjxZZWFyPjIwMTk8L1llYXI+
PFJlY051bT40NDE8L1JlY051bT48RGlzcGxheVRleHQ+KDYpPC9EaXNwbGF5VGV4dD48cmVjb3Jk
PjxyZWMtbnVtYmVyPjQ0MTwvcmVjLW51bWJlcj48Zm9yZWlnbi1rZXlzPjxrZXkgYXBwPSJFTiIg
ZGItaWQ9InM1dnJzczBwZnN2ZHprZWZkdjE1dDk1Z2Z3enMwd3ZzcHhhMCIgdGltZXN0YW1wPSIx
NjIxNjkyMTc2IiBndWlkPSJmNjUxYzhiOC02NWUzLTQ0ZjItYjc1MC1jMTU3MDk1MDA1MmUiPjQ0
MTwva2V5PjwvZm9yZWlnbi1rZXlzPjxyZWYtdHlwZSBuYW1lPSJKb3VybmFsIEFydGljbGUiPjE3
PC9yZWYtdHlwZT48Y29udHJpYnV0b3JzPjxhdXRob3JzPjxhdXRob3I+QWxiYW55YW4sIFMuPC9h
dXRob3I+PGF1dGhvcj5HaWxlcywgUi4gSC48L2F1dGhvcj48YXV0aG9yPkdpbWVubywgRS4gTS48
L2F1dGhvcj48YXV0aG9yPlNpbHZlciwgSi48L2F1dGhvcj48YXV0aG9yPk11cnBoeSwgSi48L2F1
dGhvcj48YXV0aG9yPkZhZ2hmb3VyeSwgSC48L2F1dGhvcj48YXV0aG9yPk1vcmVsLCBDLiBGLjwv
YXV0aG9yPjxhdXRob3I+TWFjaGFkbywgSi48L2F1dGhvcj48YXV0aG9yPktpbSwgUi4gSC48L2F1
dGhvcj48L2F1dGhvcnM+PC9jb250cmlidXRvcnM+PGF1dGgtYWRkcmVzcz5EaXZpc2lvbiBvZiBD
bGluaWNhbCBhbmQgTWV0YWJvbGljIEdlbmV0aWNzLCBEZXBhcnRtZW50IG9mIFBlZGlhdHJpY3Ms
IFVuaXZlcnNpdHkgb2YgVG9yb250bywgVGhlIEhvc3BpdGFsIGZvciBTaWNrIENoaWxkcmVuLCBU
b3JvbnRvLCBDYW5hZGEuJiN4RDtEZXBhcnRtZW50IG9mIE5lcGhyb2xvZ3kgYW5kIEh5cGVydGVu
c2lvbiwgUmVnZW5lcmF0aXZlIE1lZGljaW5lIENlbnRlciBVdHJlY2h0LCBVbml2ZXJzaXR5IE1l
ZGljYWwgQ2VudGVyIFV0cmVjaHQsIFRoZSBOZXRoZXJsYW5kcy4mI3hEO0RlcGFydG1lbnQgb2Yg
Q2VsbCBCaW9sb2d5LCBSZWdlbmVyYXRpdmUgTWVkaWNpbmUgQ2VudGVyIFV0cmVjaHQsIFVuaXZl
cnNpdHkgTWVkaWNhbCBDZW50ZXIgVXRyZWNodCwgVGhlIE5ldGhlcmxhbmRzLiYjeEQ7RnJlZCBB
IExpdHdpbiBGYW1pbHkgQ2VudHJlIGluIEdlbmV0aWMgTWVkaWNpbmUsIFVuaXZlcnNpdHkgSGVh
bHRoIE5ldHdvcmssIENhbmFkYTsgRGVwYXJ0bWVudCBvZiBNb2xlY3VsYXIgR2VuZXRpY3MsIFVu
aXZlcnNpdHkgb2YgVG9yb250bywgVG9yb250bywgQ2FuYWRhLiYjeEQ7RnJlZCBBIExpdHdpbiBG
YW1pbHkgQ2VudHJlIGluIEdlbmV0aWMgTWVkaWNpbmUsIFVuaXZlcnNpdHkgSGVhbHRoIE5ldHdv
cmssIENhbmFkYTsgRGl2aXNpb24gb2YgTWVkaWNhbCBPbmNvbG9neSBhbmQgSGVtYXRvbG9neSwg
RGVwYXJ0bWVudCBvZiBNZWRpY2luZSwgVW5pdmVyc2l0eSBvZiBUb3JvbnRvLCBUb3JvbnRvLCBD
YW5hZGEuJiN4RDtQcmV2ZW50aW9uIEdlbmV0aWNzLCBNYXJzaGZpZWxkLCBXSSwgVVNBLiYjeEQ7
RnJlZCBBIExpdHdpbiBGYW1pbHkgQ2VudHJlIGluIEdlbmV0aWMgTWVkaWNpbmUsIFVuaXZlcnNp
dHkgSGVhbHRoIE5ldHdvcmssIENhbmFkYTsgRGl2aXNpb24gb2YgTWVkaWNhbCBPbmNvbG9neSBh
bmQgSGVtYXRvbG9neSwgRGVwYXJ0bWVudCBvZiBNZWRpY2luZSwgVW5pdmVyc2l0eSBvZiBUb3Jv
bnRvLCBUb3JvbnRvLCBDYW5hZGEuIEVsZWN0cm9uaWMgYWRkcmVzczogcmF5bW9uZC5raW1AdXRv
cm9udG8uY2EuPC9hdXRoLWFkZHJlc3M+PHRpdGxlcz48dGl0bGU+Q2hhcmFjdGVyaXphdGlvbiBv
ZiBWSEwgcHJvbW90ZXIgdmFyaWFudHMgaW4gcGF0aWVudHMgc3VzcGVjdGVkIG9mIFZvbiBIaXBw
ZWwtTGluZGF1IGRpc2Vhc2U8L3RpdGxlPjxzZWNvbmRhcnktdGl0bGU+RXVyIEogTWVkIEdlbmV0
PC9zZWNvbmRhcnktdGl0bGU+PC90aXRsZXM+PHBlcmlvZGljYWw+PGZ1bGwtdGl0bGU+RXVyIEog
TWVkIEdlbmV0PC9mdWxsLXRpdGxlPjwvcGVyaW9kaWNhbD48cGFnZXM+MTc3LTE4MTwvcGFnZXM+
PHZvbHVtZT42Mjwvdm9sdW1lPjxudW1iZXI+MzwvbnVtYmVyPjxlZGl0aW9uPjIwMTgvMDcvMTU8
L2VkaXRpb24+PGtleXdvcmRzPjxrZXl3b3JkPkFkdWx0PC9rZXl3b3JkPjxrZXl3b3JkPkZlbWFs
ZTwva2V5d29yZD48a2V5d29yZD5IdW1hbnM8L2tleXdvcmQ+PGtleXdvcmQ+TWFsZTwva2V5d29y
ZD48a2V5d29yZD5NaWRkbGUgQWdlZDwva2V5d29yZD48a2V5d29yZD4qTXV0YXRpb248L2tleXdv
cmQ+PGtleXdvcmQ+UGVkaWdyZWU8L2tleXdvcmQ+PGtleXdvcmQ+UHJvbW90ZXIgUmVnaW9ucywg
R2VuZXRpYzwva2V5d29yZD48a2V5d29yZD5STkEsIE1lc3Nlbmdlci9nZW5ldGljcy9tZXRhYm9s
aXNtPC9rZXl3b3JkPjxrZXl3b3JkPlZvbiBIaXBwZWwtTGluZGF1IFR1bW9yIFN1cHByZXNzb3Ig
UHJvdGVpbi8qZ2VuZXRpY3MvbWV0YWJvbGlzbTwva2V5d29yZD48a2V5d29yZD52b24gSGlwcGVs
LUxpbmRhdSBEaXNlYXNlLypnZW5ldGljcy9wYXRob2xvZ3k8L2tleXdvcmQ+PGtleXdvcmQ+UHJv
bW90ZXI8L2tleXdvcmQ+PGtleXdvcmQ+UHJvdGVpbjwva2V5d29yZD48a2V5d29yZD5WaGw8L2tl
eXdvcmQ+PGtleXdvcmQ+bVJOQTwva2V5d29yZD48L2tleXdvcmRzPjxkYXRlcz48eWVhcj4yMDE5
PC95ZWFyPjxwdWItZGF0ZXM+PGRhdGU+TWFyPC9kYXRlPjwvcHViLWRhdGVzPjwvZGF0ZXM+PGlz
Ym4+MTg3OC0wODQ5IChFbGVjdHJvbmljKSYjeEQ7MTc2OS03MjEyIChMaW5raW5nKTwvaXNibj48
YWNjZXNzaW9uLW51bT4zMDAwNjA1NjwvYWNjZXNzaW9uLW51bT48dXJscz48cmVsYXRlZC11cmxz
Pjx1cmw+aHR0cHM6Ly93d3cubmNiaS5ubG0ubmloLmdvdi9wdWJtZWQvMzAwMDYwNTY8L3VybD48
L3JlbGF0ZWQtdXJscz48L3VybHM+PGVsZWN0cm9uaWMtcmVzb3VyY2UtbnVtPjEwLjEwMTYvai5l
am1nLjIwMTguMDcuMDA2PC9lbGVjdHJvbmljLXJlc291cmNlLW51bT48L3JlY29yZD48L0NpdGU+
PC9FbmROb3RlPn==
</w:fldData>
              </w:fldCha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instrText xml:space="preserve"> ADDIN EN.CITE.DATA </w:instrText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="004570B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separate"/>
            </w:r>
            <w:r w:rsidR="004570B4">
              <w:rPr>
                <w:rFonts w:ascii="Times New Roman" w:hAnsi="Times New Roman" w:cs="Times New Roman"/>
                <w:noProof/>
                <w:color w:val="212121"/>
                <w:sz w:val="20"/>
                <w:szCs w:val="20"/>
              </w:rPr>
              <w:t>(6)</w:t>
            </w:r>
            <w:r w:rsidRPr="001778D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fldChar w:fldCharType="end"/>
            </w:r>
          </w:p>
        </w:tc>
      </w:tr>
    </w:tbl>
    <w:bookmarkEnd w:id="13"/>
    <w:p w14:paraId="79783534" w14:textId="77777777" w:rsidR="00C95455" w:rsidRPr="00A141BF" w:rsidRDefault="00C95455" w:rsidP="00EA5D70">
      <w:pPr>
        <w:pStyle w:val="Heading2"/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A141BF">
        <w:rPr>
          <w:rFonts w:ascii="Times New Roman" w:hAnsi="Times New Roman" w:cs="Times New Roman"/>
          <w:b/>
          <w:bCs/>
          <w:sz w:val="24"/>
          <w:szCs w:val="24"/>
        </w:rPr>
        <w:t xml:space="preserve"> Table 3:</w:t>
      </w:r>
      <w:r w:rsidRPr="00A141BF">
        <w:rPr>
          <w:rFonts w:ascii="Times New Roman" w:hAnsi="Times New Roman" w:cs="Times New Roman"/>
          <w:sz w:val="24"/>
          <w:szCs w:val="24"/>
        </w:rPr>
        <w:t xml:space="preserve"> Phenotypes of individuals with multiple VHL-related </w:t>
      </w:r>
      <w:proofErr w:type="spellStart"/>
      <w:r w:rsidRPr="00A141BF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A141BF">
        <w:rPr>
          <w:rFonts w:ascii="Times New Roman" w:hAnsi="Times New Roman" w:cs="Times New Roman"/>
          <w:sz w:val="24"/>
          <w:szCs w:val="24"/>
        </w:rPr>
        <w:t xml:space="preserve"> or a single VHL-related </w:t>
      </w:r>
      <w:proofErr w:type="spellStart"/>
      <w:r w:rsidRPr="00A141BF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A141BF">
        <w:rPr>
          <w:rFonts w:ascii="Times New Roman" w:hAnsi="Times New Roman" w:cs="Times New Roman"/>
          <w:sz w:val="24"/>
          <w:szCs w:val="24"/>
        </w:rPr>
        <w:t xml:space="preserve"> plus a family history of a VHL-related </w:t>
      </w:r>
      <w:proofErr w:type="spellStart"/>
      <w:r w:rsidRPr="00A141BF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A141BF">
        <w:rPr>
          <w:rFonts w:ascii="Times New Roman" w:hAnsi="Times New Roman" w:cs="Times New Roman"/>
          <w:sz w:val="24"/>
          <w:szCs w:val="24"/>
        </w:rPr>
        <w:t xml:space="preserve"> tested for germline ELOC variants.</w:t>
      </w:r>
    </w:p>
    <w:p w14:paraId="756687E4" w14:textId="77777777" w:rsidR="00C95455" w:rsidRPr="007F4E3B" w:rsidRDefault="00C95455" w:rsidP="004E654A">
      <w:pPr>
        <w:rPr>
          <w:lang w:val="en"/>
        </w:rPr>
      </w:pP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6"/>
        <w:gridCol w:w="39"/>
        <w:gridCol w:w="1097"/>
        <w:gridCol w:w="78"/>
        <w:gridCol w:w="1058"/>
        <w:gridCol w:w="117"/>
        <w:gridCol w:w="1019"/>
        <w:gridCol w:w="156"/>
        <w:gridCol w:w="980"/>
        <w:gridCol w:w="195"/>
        <w:gridCol w:w="941"/>
        <w:gridCol w:w="235"/>
      </w:tblGrid>
      <w:tr w:rsidR="00013AC9" w14:paraId="70C3F033" w14:textId="77777777" w:rsidTr="001778DF">
        <w:trPr>
          <w:trHeight w:val="98"/>
        </w:trPr>
        <w:tc>
          <w:tcPr>
            <w:tcW w:w="1175" w:type="dxa"/>
            <w:gridSpan w:val="2"/>
          </w:tcPr>
          <w:p w14:paraId="0864AE20" w14:textId="23734F1B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D </w:t>
            </w:r>
          </w:p>
        </w:tc>
        <w:tc>
          <w:tcPr>
            <w:tcW w:w="1175" w:type="dxa"/>
            <w:gridSpan w:val="2"/>
          </w:tcPr>
          <w:p w14:paraId="1978B69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lass </w:t>
            </w:r>
          </w:p>
        </w:tc>
        <w:tc>
          <w:tcPr>
            <w:tcW w:w="1175" w:type="dxa"/>
            <w:gridSpan w:val="2"/>
          </w:tcPr>
          <w:p w14:paraId="4701F58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x </w:t>
            </w:r>
          </w:p>
        </w:tc>
        <w:tc>
          <w:tcPr>
            <w:tcW w:w="1175" w:type="dxa"/>
            <w:gridSpan w:val="2"/>
          </w:tcPr>
          <w:p w14:paraId="3135361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ge </w:t>
            </w:r>
          </w:p>
        </w:tc>
        <w:tc>
          <w:tcPr>
            <w:tcW w:w="1175" w:type="dxa"/>
            <w:gridSpan w:val="2"/>
          </w:tcPr>
          <w:p w14:paraId="6169592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linical details </w:t>
            </w:r>
          </w:p>
        </w:tc>
        <w:tc>
          <w:tcPr>
            <w:tcW w:w="1176" w:type="dxa"/>
            <w:gridSpan w:val="2"/>
          </w:tcPr>
          <w:p w14:paraId="218E724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esting </w:t>
            </w:r>
          </w:p>
        </w:tc>
      </w:tr>
      <w:tr w:rsidR="00013AC9" w14:paraId="1C048E15" w14:textId="77777777" w:rsidTr="001778DF">
        <w:trPr>
          <w:trHeight w:val="99"/>
        </w:trPr>
        <w:tc>
          <w:tcPr>
            <w:tcW w:w="1175" w:type="dxa"/>
            <w:gridSpan w:val="2"/>
          </w:tcPr>
          <w:p w14:paraId="27E2DAE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1 </w:t>
            </w:r>
          </w:p>
        </w:tc>
        <w:tc>
          <w:tcPr>
            <w:tcW w:w="1175" w:type="dxa"/>
            <w:gridSpan w:val="2"/>
          </w:tcPr>
          <w:p w14:paraId="44F3911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4F116D9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75" w:type="dxa"/>
            <w:gridSpan w:val="2"/>
          </w:tcPr>
          <w:p w14:paraId="6AA695C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75" w:type="dxa"/>
            <w:gridSpan w:val="2"/>
          </w:tcPr>
          <w:p w14:paraId="13CC84D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28107FD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1098963F" w14:textId="77777777" w:rsidTr="001778DF">
        <w:trPr>
          <w:trHeight w:val="99"/>
        </w:trPr>
        <w:tc>
          <w:tcPr>
            <w:tcW w:w="1175" w:type="dxa"/>
            <w:gridSpan w:val="2"/>
          </w:tcPr>
          <w:p w14:paraId="75CB799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2 </w:t>
            </w:r>
          </w:p>
        </w:tc>
        <w:tc>
          <w:tcPr>
            <w:tcW w:w="1175" w:type="dxa"/>
            <w:gridSpan w:val="2"/>
          </w:tcPr>
          <w:p w14:paraId="1A049E6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3E3CA0E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75" w:type="dxa"/>
            <w:gridSpan w:val="2"/>
          </w:tcPr>
          <w:p w14:paraId="36F61B4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1 </w:t>
            </w:r>
          </w:p>
        </w:tc>
        <w:tc>
          <w:tcPr>
            <w:tcW w:w="1175" w:type="dxa"/>
            <w:gridSpan w:val="2"/>
          </w:tcPr>
          <w:p w14:paraId="1A807C2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4E28DC4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0C9EDD44" w14:textId="77777777" w:rsidTr="001778DF">
        <w:trPr>
          <w:trHeight w:val="99"/>
        </w:trPr>
        <w:tc>
          <w:tcPr>
            <w:tcW w:w="1175" w:type="dxa"/>
            <w:gridSpan w:val="2"/>
          </w:tcPr>
          <w:p w14:paraId="48C8B6A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3 </w:t>
            </w:r>
          </w:p>
        </w:tc>
        <w:tc>
          <w:tcPr>
            <w:tcW w:w="1175" w:type="dxa"/>
            <w:gridSpan w:val="2"/>
          </w:tcPr>
          <w:p w14:paraId="5714986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4C27C94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75" w:type="dxa"/>
            <w:gridSpan w:val="2"/>
          </w:tcPr>
          <w:p w14:paraId="2D60F65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75" w:type="dxa"/>
            <w:gridSpan w:val="2"/>
          </w:tcPr>
          <w:p w14:paraId="7BD8449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32CD64C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10FF171E" w14:textId="77777777" w:rsidTr="001778DF">
        <w:trPr>
          <w:trHeight w:val="99"/>
        </w:trPr>
        <w:tc>
          <w:tcPr>
            <w:tcW w:w="1175" w:type="dxa"/>
            <w:gridSpan w:val="2"/>
          </w:tcPr>
          <w:p w14:paraId="459B201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4 </w:t>
            </w:r>
          </w:p>
        </w:tc>
        <w:tc>
          <w:tcPr>
            <w:tcW w:w="1175" w:type="dxa"/>
            <w:gridSpan w:val="2"/>
          </w:tcPr>
          <w:p w14:paraId="6B2A060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4635992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75" w:type="dxa"/>
            <w:gridSpan w:val="2"/>
          </w:tcPr>
          <w:p w14:paraId="11403A2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0 </w:t>
            </w:r>
          </w:p>
        </w:tc>
        <w:tc>
          <w:tcPr>
            <w:tcW w:w="1175" w:type="dxa"/>
            <w:gridSpan w:val="2"/>
          </w:tcPr>
          <w:p w14:paraId="6804396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051BA7C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1254D6A0" w14:textId="77777777" w:rsidTr="001778DF">
        <w:trPr>
          <w:trHeight w:val="99"/>
        </w:trPr>
        <w:tc>
          <w:tcPr>
            <w:tcW w:w="1175" w:type="dxa"/>
            <w:gridSpan w:val="2"/>
          </w:tcPr>
          <w:p w14:paraId="25268D6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5 </w:t>
            </w:r>
          </w:p>
        </w:tc>
        <w:tc>
          <w:tcPr>
            <w:tcW w:w="1175" w:type="dxa"/>
            <w:gridSpan w:val="2"/>
          </w:tcPr>
          <w:p w14:paraId="530A6D8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52196D4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3480FE7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2 </w:t>
            </w:r>
          </w:p>
        </w:tc>
        <w:tc>
          <w:tcPr>
            <w:tcW w:w="1175" w:type="dxa"/>
            <w:gridSpan w:val="2"/>
          </w:tcPr>
          <w:p w14:paraId="53AF5A1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091F56E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14B55F52" w14:textId="77777777" w:rsidTr="001778DF">
        <w:trPr>
          <w:trHeight w:val="99"/>
        </w:trPr>
        <w:tc>
          <w:tcPr>
            <w:tcW w:w="1175" w:type="dxa"/>
            <w:gridSpan w:val="2"/>
          </w:tcPr>
          <w:p w14:paraId="5BBA664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6 </w:t>
            </w:r>
          </w:p>
        </w:tc>
        <w:tc>
          <w:tcPr>
            <w:tcW w:w="1175" w:type="dxa"/>
            <w:gridSpan w:val="2"/>
          </w:tcPr>
          <w:p w14:paraId="18F2ADC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31025C8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75" w:type="dxa"/>
            <w:gridSpan w:val="2"/>
          </w:tcPr>
          <w:p w14:paraId="42A5673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5 </w:t>
            </w:r>
          </w:p>
        </w:tc>
        <w:tc>
          <w:tcPr>
            <w:tcW w:w="1175" w:type="dxa"/>
            <w:gridSpan w:val="2"/>
          </w:tcPr>
          <w:p w14:paraId="5E75623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58461C3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2335726A" w14:textId="77777777" w:rsidTr="001778DF">
        <w:trPr>
          <w:trHeight w:val="99"/>
        </w:trPr>
        <w:tc>
          <w:tcPr>
            <w:tcW w:w="1175" w:type="dxa"/>
            <w:gridSpan w:val="2"/>
          </w:tcPr>
          <w:p w14:paraId="0D16918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7 </w:t>
            </w:r>
          </w:p>
        </w:tc>
        <w:tc>
          <w:tcPr>
            <w:tcW w:w="1175" w:type="dxa"/>
            <w:gridSpan w:val="2"/>
          </w:tcPr>
          <w:p w14:paraId="35D8A4A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5330991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75" w:type="dxa"/>
            <w:gridSpan w:val="2"/>
          </w:tcPr>
          <w:p w14:paraId="0A6EEB9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6 </w:t>
            </w:r>
          </w:p>
        </w:tc>
        <w:tc>
          <w:tcPr>
            <w:tcW w:w="1175" w:type="dxa"/>
            <w:gridSpan w:val="2"/>
          </w:tcPr>
          <w:p w14:paraId="5C4FE11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7F7AC07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3D48DF55" w14:textId="77777777" w:rsidTr="001778DF">
        <w:trPr>
          <w:trHeight w:val="99"/>
        </w:trPr>
        <w:tc>
          <w:tcPr>
            <w:tcW w:w="1175" w:type="dxa"/>
            <w:gridSpan w:val="2"/>
          </w:tcPr>
          <w:p w14:paraId="54730B5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8 </w:t>
            </w:r>
          </w:p>
        </w:tc>
        <w:tc>
          <w:tcPr>
            <w:tcW w:w="1175" w:type="dxa"/>
            <w:gridSpan w:val="2"/>
          </w:tcPr>
          <w:p w14:paraId="5C88248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6DEF751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75" w:type="dxa"/>
            <w:gridSpan w:val="2"/>
          </w:tcPr>
          <w:p w14:paraId="166CBA5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7 </w:t>
            </w:r>
          </w:p>
        </w:tc>
        <w:tc>
          <w:tcPr>
            <w:tcW w:w="1175" w:type="dxa"/>
            <w:gridSpan w:val="2"/>
          </w:tcPr>
          <w:p w14:paraId="64358F8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75CFBB1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173912F1" w14:textId="77777777" w:rsidTr="001778DF">
        <w:trPr>
          <w:trHeight w:val="99"/>
        </w:trPr>
        <w:tc>
          <w:tcPr>
            <w:tcW w:w="1175" w:type="dxa"/>
            <w:gridSpan w:val="2"/>
          </w:tcPr>
          <w:p w14:paraId="2FAC9D7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9 </w:t>
            </w:r>
          </w:p>
        </w:tc>
        <w:tc>
          <w:tcPr>
            <w:tcW w:w="1175" w:type="dxa"/>
            <w:gridSpan w:val="2"/>
          </w:tcPr>
          <w:p w14:paraId="0C21B30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03DEC4E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75" w:type="dxa"/>
            <w:gridSpan w:val="2"/>
          </w:tcPr>
          <w:p w14:paraId="1433A65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4 </w:t>
            </w:r>
          </w:p>
        </w:tc>
        <w:tc>
          <w:tcPr>
            <w:tcW w:w="1175" w:type="dxa"/>
            <w:gridSpan w:val="2"/>
          </w:tcPr>
          <w:p w14:paraId="1C80E65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181275A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0BA6D4FB" w14:textId="77777777" w:rsidTr="001778DF">
        <w:trPr>
          <w:trHeight w:val="99"/>
        </w:trPr>
        <w:tc>
          <w:tcPr>
            <w:tcW w:w="1175" w:type="dxa"/>
            <w:gridSpan w:val="2"/>
          </w:tcPr>
          <w:p w14:paraId="039857A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10 </w:t>
            </w:r>
          </w:p>
        </w:tc>
        <w:tc>
          <w:tcPr>
            <w:tcW w:w="1175" w:type="dxa"/>
            <w:gridSpan w:val="2"/>
          </w:tcPr>
          <w:p w14:paraId="0667930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4E80934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75" w:type="dxa"/>
            <w:gridSpan w:val="2"/>
          </w:tcPr>
          <w:p w14:paraId="359F619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6 </w:t>
            </w:r>
          </w:p>
        </w:tc>
        <w:tc>
          <w:tcPr>
            <w:tcW w:w="1175" w:type="dxa"/>
            <w:gridSpan w:val="2"/>
          </w:tcPr>
          <w:p w14:paraId="3E7094C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00099BB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53DB2360" w14:textId="77777777" w:rsidTr="001778DF">
        <w:trPr>
          <w:trHeight w:val="225"/>
        </w:trPr>
        <w:tc>
          <w:tcPr>
            <w:tcW w:w="1175" w:type="dxa"/>
            <w:gridSpan w:val="2"/>
          </w:tcPr>
          <w:p w14:paraId="1A45687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11 </w:t>
            </w:r>
          </w:p>
        </w:tc>
        <w:tc>
          <w:tcPr>
            <w:tcW w:w="1175" w:type="dxa"/>
            <w:gridSpan w:val="2"/>
          </w:tcPr>
          <w:p w14:paraId="73C4949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5784DE2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75" w:type="dxa"/>
            <w:gridSpan w:val="2"/>
          </w:tcPr>
          <w:p w14:paraId="1F4A831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0 </w:t>
            </w:r>
          </w:p>
        </w:tc>
        <w:tc>
          <w:tcPr>
            <w:tcW w:w="1175" w:type="dxa"/>
            <w:gridSpan w:val="2"/>
          </w:tcPr>
          <w:p w14:paraId="0892C5F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01C0932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08DC6A7C" w14:textId="77777777" w:rsidTr="001778DF">
        <w:trPr>
          <w:trHeight w:val="99"/>
        </w:trPr>
        <w:tc>
          <w:tcPr>
            <w:tcW w:w="1175" w:type="dxa"/>
            <w:gridSpan w:val="2"/>
          </w:tcPr>
          <w:p w14:paraId="18E907A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12 </w:t>
            </w:r>
          </w:p>
        </w:tc>
        <w:tc>
          <w:tcPr>
            <w:tcW w:w="1175" w:type="dxa"/>
            <w:gridSpan w:val="2"/>
          </w:tcPr>
          <w:p w14:paraId="3ED739C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61CF81C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70B2488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2 </w:t>
            </w:r>
          </w:p>
        </w:tc>
        <w:tc>
          <w:tcPr>
            <w:tcW w:w="1175" w:type="dxa"/>
            <w:gridSpan w:val="2"/>
          </w:tcPr>
          <w:p w14:paraId="0295DE8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4A85C4D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63358BE7" w14:textId="77777777" w:rsidTr="001778DF">
        <w:trPr>
          <w:trHeight w:val="99"/>
        </w:trPr>
        <w:tc>
          <w:tcPr>
            <w:tcW w:w="1175" w:type="dxa"/>
            <w:gridSpan w:val="2"/>
          </w:tcPr>
          <w:p w14:paraId="0AEDD86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13 </w:t>
            </w:r>
          </w:p>
        </w:tc>
        <w:tc>
          <w:tcPr>
            <w:tcW w:w="1175" w:type="dxa"/>
            <w:gridSpan w:val="2"/>
          </w:tcPr>
          <w:p w14:paraId="6193106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61EA03D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75" w:type="dxa"/>
            <w:gridSpan w:val="2"/>
          </w:tcPr>
          <w:p w14:paraId="69A2D5B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2 </w:t>
            </w:r>
          </w:p>
        </w:tc>
        <w:tc>
          <w:tcPr>
            <w:tcW w:w="1175" w:type="dxa"/>
            <w:gridSpan w:val="2"/>
          </w:tcPr>
          <w:p w14:paraId="26EE335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1B3534C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073E6C22" w14:textId="77777777" w:rsidTr="001778DF">
        <w:trPr>
          <w:trHeight w:val="224"/>
        </w:trPr>
        <w:tc>
          <w:tcPr>
            <w:tcW w:w="1175" w:type="dxa"/>
            <w:gridSpan w:val="2"/>
          </w:tcPr>
          <w:p w14:paraId="18451B2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Fam_15 </w:t>
            </w:r>
          </w:p>
        </w:tc>
        <w:tc>
          <w:tcPr>
            <w:tcW w:w="1175" w:type="dxa"/>
            <w:gridSpan w:val="2"/>
          </w:tcPr>
          <w:p w14:paraId="2E30434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0C928C0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6D13DFE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8 </w:t>
            </w:r>
          </w:p>
        </w:tc>
        <w:tc>
          <w:tcPr>
            <w:tcW w:w="1175" w:type="dxa"/>
            <w:gridSpan w:val="2"/>
          </w:tcPr>
          <w:p w14:paraId="2E82AE6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6669E33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7745ECB4" w14:textId="77777777" w:rsidTr="001778DF">
        <w:trPr>
          <w:trHeight w:val="225"/>
        </w:trPr>
        <w:tc>
          <w:tcPr>
            <w:tcW w:w="1175" w:type="dxa"/>
            <w:gridSpan w:val="2"/>
          </w:tcPr>
          <w:p w14:paraId="00C6FBD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16 </w:t>
            </w:r>
          </w:p>
        </w:tc>
        <w:tc>
          <w:tcPr>
            <w:tcW w:w="1175" w:type="dxa"/>
            <w:gridSpan w:val="2"/>
          </w:tcPr>
          <w:p w14:paraId="6CB8366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720B07D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2C37EDE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8 </w:t>
            </w:r>
          </w:p>
        </w:tc>
        <w:tc>
          <w:tcPr>
            <w:tcW w:w="1175" w:type="dxa"/>
            <w:gridSpan w:val="2"/>
          </w:tcPr>
          <w:p w14:paraId="78AEEFC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6A31102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37820F48" w14:textId="77777777" w:rsidTr="001778DF">
        <w:trPr>
          <w:trHeight w:val="225"/>
        </w:trPr>
        <w:tc>
          <w:tcPr>
            <w:tcW w:w="1175" w:type="dxa"/>
            <w:gridSpan w:val="2"/>
          </w:tcPr>
          <w:p w14:paraId="68E88B2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17 </w:t>
            </w:r>
          </w:p>
        </w:tc>
        <w:tc>
          <w:tcPr>
            <w:tcW w:w="1175" w:type="dxa"/>
            <w:gridSpan w:val="2"/>
          </w:tcPr>
          <w:p w14:paraId="3C2F74B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039E767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71346E9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1 </w:t>
            </w:r>
          </w:p>
        </w:tc>
        <w:tc>
          <w:tcPr>
            <w:tcW w:w="1175" w:type="dxa"/>
            <w:gridSpan w:val="2"/>
          </w:tcPr>
          <w:p w14:paraId="0383F7F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78CBA4E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3A464204" w14:textId="77777777" w:rsidTr="001778DF">
        <w:trPr>
          <w:trHeight w:val="225"/>
        </w:trPr>
        <w:tc>
          <w:tcPr>
            <w:tcW w:w="1175" w:type="dxa"/>
            <w:gridSpan w:val="2"/>
          </w:tcPr>
          <w:p w14:paraId="1390FD3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18 </w:t>
            </w:r>
          </w:p>
        </w:tc>
        <w:tc>
          <w:tcPr>
            <w:tcW w:w="1175" w:type="dxa"/>
            <w:gridSpan w:val="2"/>
          </w:tcPr>
          <w:p w14:paraId="3C4F32C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455C93B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0B9B20D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9 </w:t>
            </w:r>
          </w:p>
        </w:tc>
        <w:tc>
          <w:tcPr>
            <w:tcW w:w="1175" w:type="dxa"/>
            <w:gridSpan w:val="2"/>
          </w:tcPr>
          <w:p w14:paraId="594746F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1E799B4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4E9D50F4" w14:textId="77777777" w:rsidTr="001778DF">
        <w:trPr>
          <w:trHeight w:val="225"/>
        </w:trPr>
        <w:tc>
          <w:tcPr>
            <w:tcW w:w="1175" w:type="dxa"/>
            <w:gridSpan w:val="2"/>
          </w:tcPr>
          <w:p w14:paraId="345F63C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19 </w:t>
            </w:r>
          </w:p>
        </w:tc>
        <w:tc>
          <w:tcPr>
            <w:tcW w:w="1175" w:type="dxa"/>
            <w:gridSpan w:val="2"/>
          </w:tcPr>
          <w:p w14:paraId="4A83985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357833A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75" w:type="dxa"/>
            <w:gridSpan w:val="2"/>
          </w:tcPr>
          <w:p w14:paraId="5F622C5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 </w:t>
            </w:r>
          </w:p>
        </w:tc>
        <w:tc>
          <w:tcPr>
            <w:tcW w:w="1175" w:type="dxa"/>
            <w:gridSpan w:val="2"/>
          </w:tcPr>
          <w:p w14:paraId="544ADE1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5736065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2B8B2E09" w14:textId="77777777" w:rsidTr="001778DF">
        <w:trPr>
          <w:trHeight w:val="225"/>
        </w:trPr>
        <w:tc>
          <w:tcPr>
            <w:tcW w:w="1175" w:type="dxa"/>
            <w:gridSpan w:val="2"/>
          </w:tcPr>
          <w:p w14:paraId="0437805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20 </w:t>
            </w:r>
          </w:p>
        </w:tc>
        <w:tc>
          <w:tcPr>
            <w:tcW w:w="1175" w:type="dxa"/>
            <w:gridSpan w:val="2"/>
          </w:tcPr>
          <w:p w14:paraId="6042C84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7D09C9E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75" w:type="dxa"/>
            <w:gridSpan w:val="2"/>
          </w:tcPr>
          <w:p w14:paraId="7B9427D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1 </w:t>
            </w:r>
          </w:p>
        </w:tc>
        <w:tc>
          <w:tcPr>
            <w:tcW w:w="1175" w:type="dxa"/>
            <w:gridSpan w:val="2"/>
          </w:tcPr>
          <w:p w14:paraId="7DC8690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0C72CF6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0ECC891A" w14:textId="77777777" w:rsidTr="001778DF">
        <w:trPr>
          <w:trHeight w:val="225"/>
        </w:trPr>
        <w:tc>
          <w:tcPr>
            <w:tcW w:w="1175" w:type="dxa"/>
            <w:gridSpan w:val="2"/>
          </w:tcPr>
          <w:p w14:paraId="1571C8A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21 </w:t>
            </w:r>
          </w:p>
        </w:tc>
        <w:tc>
          <w:tcPr>
            <w:tcW w:w="1175" w:type="dxa"/>
            <w:gridSpan w:val="2"/>
          </w:tcPr>
          <w:p w14:paraId="492C00D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3829253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1D85015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9 </w:t>
            </w:r>
          </w:p>
        </w:tc>
        <w:tc>
          <w:tcPr>
            <w:tcW w:w="1175" w:type="dxa"/>
            <w:gridSpan w:val="2"/>
          </w:tcPr>
          <w:p w14:paraId="12919BC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7712296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395323DE" w14:textId="77777777" w:rsidTr="001778DF">
        <w:trPr>
          <w:trHeight w:val="225"/>
        </w:trPr>
        <w:tc>
          <w:tcPr>
            <w:tcW w:w="1175" w:type="dxa"/>
            <w:gridSpan w:val="2"/>
          </w:tcPr>
          <w:p w14:paraId="57B474F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22 </w:t>
            </w:r>
          </w:p>
        </w:tc>
        <w:tc>
          <w:tcPr>
            <w:tcW w:w="1175" w:type="dxa"/>
            <w:gridSpan w:val="2"/>
          </w:tcPr>
          <w:p w14:paraId="40F9509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3794ED7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75" w:type="dxa"/>
            <w:gridSpan w:val="2"/>
          </w:tcPr>
          <w:p w14:paraId="6767EFA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2 </w:t>
            </w:r>
          </w:p>
        </w:tc>
        <w:tc>
          <w:tcPr>
            <w:tcW w:w="1175" w:type="dxa"/>
            <w:gridSpan w:val="2"/>
          </w:tcPr>
          <w:p w14:paraId="19620E0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61C0B7A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14AB0974" w14:textId="77777777" w:rsidTr="001778DF">
        <w:trPr>
          <w:trHeight w:val="225"/>
        </w:trPr>
        <w:tc>
          <w:tcPr>
            <w:tcW w:w="1175" w:type="dxa"/>
            <w:gridSpan w:val="2"/>
          </w:tcPr>
          <w:p w14:paraId="4593C21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23 </w:t>
            </w:r>
          </w:p>
        </w:tc>
        <w:tc>
          <w:tcPr>
            <w:tcW w:w="1175" w:type="dxa"/>
            <w:gridSpan w:val="2"/>
          </w:tcPr>
          <w:p w14:paraId="50896F9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438A535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2CABEA8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9 </w:t>
            </w:r>
          </w:p>
        </w:tc>
        <w:tc>
          <w:tcPr>
            <w:tcW w:w="1175" w:type="dxa"/>
            <w:gridSpan w:val="2"/>
          </w:tcPr>
          <w:p w14:paraId="5A51002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7080B4F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23C7446A" w14:textId="77777777" w:rsidTr="001778DF">
        <w:trPr>
          <w:trHeight w:val="225"/>
        </w:trPr>
        <w:tc>
          <w:tcPr>
            <w:tcW w:w="1175" w:type="dxa"/>
            <w:gridSpan w:val="2"/>
          </w:tcPr>
          <w:p w14:paraId="009650B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24 </w:t>
            </w:r>
          </w:p>
        </w:tc>
        <w:tc>
          <w:tcPr>
            <w:tcW w:w="1175" w:type="dxa"/>
            <w:gridSpan w:val="2"/>
          </w:tcPr>
          <w:p w14:paraId="21A3C22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225BBF5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34C9216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0 </w:t>
            </w:r>
          </w:p>
        </w:tc>
        <w:tc>
          <w:tcPr>
            <w:tcW w:w="1175" w:type="dxa"/>
            <w:gridSpan w:val="2"/>
          </w:tcPr>
          <w:p w14:paraId="23140B2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52FBDFD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30905E1F" w14:textId="77777777" w:rsidTr="001778DF">
        <w:trPr>
          <w:trHeight w:val="225"/>
        </w:trPr>
        <w:tc>
          <w:tcPr>
            <w:tcW w:w="1175" w:type="dxa"/>
            <w:gridSpan w:val="2"/>
          </w:tcPr>
          <w:p w14:paraId="2E9857B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25 </w:t>
            </w:r>
          </w:p>
        </w:tc>
        <w:tc>
          <w:tcPr>
            <w:tcW w:w="1175" w:type="dxa"/>
            <w:gridSpan w:val="2"/>
          </w:tcPr>
          <w:p w14:paraId="2569228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4D5F61B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5F34E2A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 </w:t>
            </w:r>
          </w:p>
        </w:tc>
        <w:tc>
          <w:tcPr>
            <w:tcW w:w="1175" w:type="dxa"/>
            <w:gridSpan w:val="2"/>
          </w:tcPr>
          <w:p w14:paraId="0AE70DF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5D0F572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1FA63D49" w14:textId="77777777" w:rsidTr="001778DF">
        <w:trPr>
          <w:trHeight w:val="225"/>
        </w:trPr>
        <w:tc>
          <w:tcPr>
            <w:tcW w:w="1175" w:type="dxa"/>
            <w:gridSpan w:val="2"/>
          </w:tcPr>
          <w:p w14:paraId="2D77A00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26 </w:t>
            </w:r>
          </w:p>
        </w:tc>
        <w:tc>
          <w:tcPr>
            <w:tcW w:w="1175" w:type="dxa"/>
            <w:gridSpan w:val="2"/>
          </w:tcPr>
          <w:p w14:paraId="614230E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435B3FB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75" w:type="dxa"/>
            <w:gridSpan w:val="2"/>
          </w:tcPr>
          <w:p w14:paraId="1EA8775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0 </w:t>
            </w:r>
          </w:p>
        </w:tc>
        <w:tc>
          <w:tcPr>
            <w:tcW w:w="1175" w:type="dxa"/>
            <w:gridSpan w:val="2"/>
          </w:tcPr>
          <w:p w14:paraId="3FF659D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68E1206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1D5202F1" w14:textId="77777777" w:rsidTr="001778DF">
        <w:trPr>
          <w:trHeight w:val="225"/>
        </w:trPr>
        <w:tc>
          <w:tcPr>
            <w:tcW w:w="1175" w:type="dxa"/>
            <w:gridSpan w:val="2"/>
          </w:tcPr>
          <w:p w14:paraId="4789CFC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27 </w:t>
            </w:r>
          </w:p>
        </w:tc>
        <w:tc>
          <w:tcPr>
            <w:tcW w:w="1175" w:type="dxa"/>
            <w:gridSpan w:val="2"/>
          </w:tcPr>
          <w:p w14:paraId="0CF47F8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1ACD120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483A0C1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1 </w:t>
            </w:r>
          </w:p>
        </w:tc>
        <w:tc>
          <w:tcPr>
            <w:tcW w:w="1175" w:type="dxa"/>
            <w:gridSpan w:val="2"/>
          </w:tcPr>
          <w:p w14:paraId="75EE648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5593AC9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4E8C6816" w14:textId="77777777" w:rsidTr="001778DF">
        <w:trPr>
          <w:trHeight w:val="225"/>
        </w:trPr>
        <w:tc>
          <w:tcPr>
            <w:tcW w:w="1175" w:type="dxa"/>
            <w:gridSpan w:val="2"/>
          </w:tcPr>
          <w:p w14:paraId="6E478D5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28 </w:t>
            </w:r>
          </w:p>
        </w:tc>
        <w:tc>
          <w:tcPr>
            <w:tcW w:w="1175" w:type="dxa"/>
            <w:gridSpan w:val="2"/>
          </w:tcPr>
          <w:p w14:paraId="4A06793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7564B30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333600E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1 </w:t>
            </w:r>
          </w:p>
        </w:tc>
        <w:tc>
          <w:tcPr>
            <w:tcW w:w="1175" w:type="dxa"/>
            <w:gridSpan w:val="2"/>
          </w:tcPr>
          <w:p w14:paraId="39CD1EB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0D2138C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0A8FC4C5" w14:textId="77777777" w:rsidTr="001778DF">
        <w:trPr>
          <w:trHeight w:val="225"/>
        </w:trPr>
        <w:tc>
          <w:tcPr>
            <w:tcW w:w="1175" w:type="dxa"/>
            <w:gridSpan w:val="2"/>
          </w:tcPr>
          <w:p w14:paraId="7B81F18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Fam_29 </w:t>
            </w:r>
          </w:p>
        </w:tc>
        <w:tc>
          <w:tcPr>
            <w:tcW w:w="1175" w:type="dxa"/>
            <w:gridSpan w:val="2"/>
          </w:tcPr>
          <w:p w14:paraId="431AAFB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71D3CED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75" w:type="dxa"/>
            <w:gridSpan w:val="2"/>
          </w:tcPr>
          <w:p w14:paraId="65B2829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 </w:t>
            </w:r>
          </w:p>
        </w:tc>
        <w:tc>
          <w:tcPr>
            <w:tcW w:w="1175" w:type="dxa"/>
            <w:gridSpan w:val="2"/>
          </w:tcPr>
          <w:p w14:paraId="0C47CFB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39F86D8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343552BD" w14:textId="77777777" w:rsidTr="001778DF">
        <w:trPr>
          <w:trHeight w:val="225"/>
        </w:trPr>
        <w:tc>
          <w:tcPr>
            <w:tcW w:w="1175" w:type="dxa"/>
            <w:gridSpan w:val="2"/>
          </w:tcPr>
          <w:p w14:paraId="487C676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30 </w:t>
            </w:r>
          </w:p>
        </w:tc>
        <w:tc>
          <w:tcPr>
            <w:tcW w:w="1175" w:type="dxa"/>
            <w:gridSpan w:val="2"/>
          </w:tcPr>
          <w:p w14:paraId="67987A5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5F9B43B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6281759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5 </w:t>
            </w:r>
          </w:p>
        </w:tc>
        <w:tc>
          <w:tcPr>
            <w:tcW w:w="1175" w:type="dxa"/>
            <w:gridSpan w:val="2"/>
          </w:tcPr>
          <w:p w14:paraId="1B89A90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0B25623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2A836237" w14:textId="77777777" w:rsidTr="001778DF">
        <w:trPr>
          <w:trHeight w:val="225"/>
        </w:trPr>
        <w:tc>
          <w:tcPr>
            <w:tcW w:w="1175" w:type="dxa"/>
            <w:gridSpan w:val="2"/>
          </w:tcPr>
          <w:p w14:paraId="7CB3DB1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31 </w:t>
            </w:r>
          </w:p>
        </w:tc>
        <w:tc>
          <w:tcPr>
            <w:tcW w:w="1175" w:type="dxa"/>
            <w:gridSpan w:val="2"/>
          </w:tcPr>
          <w:p w14:paraId="1AE84D8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5CF2336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52AA61E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3 </w:t>
            </w:r>
          </w:p>
        </w:tc>
        <w:tc>
          <w:tcPr>
            <w:tcW w:w="1175" w:type="dxa"/>
            <w:gridSpan w:val="2"/>
          </w:tcPr>
          <w:p w14:paraId="6D7A242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01C981C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01C07624" w14:textId="77777777" w:rsidTr="001778DF">
        <w:trPr>
          <w:trHeight w:val="225"/>
        </w:trPr>
        <w:tc>
          <w:tcPr>
            <w:tcW w:w="1175" w:type="dxa"/>
            <w:gridSpan w:val="2"/>
          </w:tcPr>
          <w:p w14:paraId="0D5BAC0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32 </w:t>
            </w:r>
          </w:p>
        </w:tc>
        <w:tc>
          <w:tcPr>
            <w:tcW w:w="1175" w:type="dxa"/>
            <w:gridSpan w:val="2"/>
          </w:tcPr>
          <w:p w14:paraId="10E457E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230DD37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6476A18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 </w:t>
            </w:r>
          </w:p>
        </w:tc>
        <w:tc>
          <w:tcPr>
            <w:tcW w:w="1175" w:type="dxa"/>
            <w:gridSpan w:val="2"/>
          </w:tcPr>
          <w:p w14:paraId="361F5FF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6CB1F2E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77EB61F2" w14:textId="77777777" w:rsidTr="001778DF">
        <w:trPr>
          <w:trHeight w:val="225"/>
        </w:trPr>
        <w:tc>
          <w:tcPr>
            <w:tcW w:w="1175" w:type="dxa"/>
            <w:gridSpan w:val="2"/>
          </w:tcPr>
          <w:p w14:paraId="7A2EACE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33 </w:t>
            </w:r>
          </w:p>
        </w:tc>
        <w:tc>
          <w:tcPr>
            <w:tcW w:w="1175" w:type="dxa"/>
            <w:gridSpan w:val="2"/>
          </w:tcPr>
          <w:p w14:paraId="6BABA82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335ECDC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57098E5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8 </w:t>
            </w:r>
          </w:p>
        </w:tc>
        <w:tc>
          <w:tcPr>
            <w:tcW w:w="1175" w:type="dxa"/>
            <w:gridSpan w:val="2"/>
          </w:tcPr>
          <w:p w14:paraId="24A6257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14F78D1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614A8B7A" w14:textId="77777777" w:rsidTr="001778DF">
        <w:trPr>
          <w:trHeight w:val="225"/>
        </w:trPr>
        <w:tc>
          <w:tcPr>
            <w:tcW w:w="1175" w:type="dxa"/>
            <w:gridSpan w:val="2"/>
          </w:tcPr>
          <w:p w14:paraId="1C19778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34 </w:t>
            </w:r>
          </w:p>
        </w:tc>
        <w:tc>
          <w:tcPr>
            <w:tcW w:w="1175" w:type="dxa"/>
            <w:gridSpan w:val="2"/>
          </w:tcPr>
          <w:p w14:paraId="180B3E3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025E014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6B64811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2 </w:t>
            </w:r>
          </w:p>
        </w:tc>
        <w:tc>
          <w:tcPr>
            <w:tcW w:w="1175" w:type="dxa"/>
            <w:gridSpan w:val="2"/>
          </w:tcPr>
          <w:p w14:paraId="09BA6B2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4FAE003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5EC2C2A9" w14:textId="77777777" w:rsidTr="001778DF">
        <w:trPr>
          <w:trHeight w:val="225"/>
        </w:trPr>
        <w:tc>
          <w:tcPr>
            <w:tcW w:w="1175" w:type="dxa"/>
            <w:gridSpan w:val="2"/>
          </w:tcPr>
          <w:p w14:paraId="03D5B73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35 </w:t>
            </w:r>
          </w:p>
        </w:tc>
        <w:tc>
          <w:tcPr>
            <w:tcW w:w="1175" w:type="dxa"/>
            <w:gridSpan w:val="2"/>
          </w:tcPr>
          <w:p w14:paraId="38E18D8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3FFFF6E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59B0850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4 </w:t>
            </w:r>
          </w:p>
        </w:tc>
        <w:tc>
          <w:tcPr>
            <w:tcW w:w="1175" w:type="dxa"/>
            <w:gridSpan w:val="2"/>
          </w:tcPr>
          <w:p w14:paraId="63EBB6A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64CB1A7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59AB569A" w14:textId="77777777" w:rsidTr="001778DF">
        <w:trPr>
          <w:trHeight w:val="225"/>
        </w:trPr>
        <w:tc>
          <w:tcPr>
            <w:tcW w:w="1175" w:type="dxa"/>
            <w:gridSpan w:val="2"/>
          </w:tcPr>
          <w:p w14:paraId="70B2A42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36 </w:t>
            </w:r>
          </w:p>
        </w:tc>
        <w:tc>
          <w:tcPr>
            <w:tcW w:w="1175" w:type="dxa"/>
            <w:gridSpan w:val="2"/>
          </w:tcPr>
          <w:p w14:paraId="10509FC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000E318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3B8F675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4 </w:t>
            </w:r>
          </w:p>
        </w:tc>
        <w:tc>
          <w:tcPr>
            <w:tcW w:w="1175" w:type="dxa"/>
            <w:gridSpan w:val="2"/>
          </w:tcPr>
          <w:p w14:paraId="077BE67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37447E3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211D0DAD" w14:textId="77777777" w:rsidTr="001778DF">
        <w:trPr>
          <w:trHeight w:val="225"/>
        </w:trPr>
        <w:tc>
          <w:tcPr>
            <w:tcW w:w="1175" w:type="dxa"/>
            <w:gridSpan w:val="2"/>
          </w:tcPr>
          <w:p w14:paraId="1D26427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37 </w:t>
            </w:r>
          </w:p>
        </w:tc>
        <w:tc>
          <w:tcPr>
            <w:tcW w:w="1175" w:type="dxa"/>
            <w:gridSpan w:val="2"/>
          </w:tcPr>
          <w:p w14:paraId="5FD1888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046EA79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241F0BF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8 </w:t>
            </w:r>
          </w:p>
        </w:tc>
        <w:tc>
          <w:tcPr>
            <w:tcW w:w="1175" w:type="dxa"/>
            <w:gridSpan w:val="2"/>
          </w:tcPr>
          <w:p w14:paraId="561AD59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5E814AB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78EDF26B" w14:textId="77777777" w:rsidTr="001778DF">
        <w:trPr>
          <w:trHeight w:val="225"/>
        </w:trPr>
        <w:tc>
          <w:tcPr>
            <w:tcW w:w="1175" w:type="dxa"/>
            <w:gridSpan w:val="2"/>
          </w:tcPr>
          <w:p w14:paraId="72A2779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38 </w:t>
            </w:r>
          </w:p>
        </w:tc>
        <w:tc>
          <w:tcPr>
            <w:tcW w:w="1175" w:type="dxa"/>
            <w:gridSpan w:val="2"/>
          </w:tcPr>
          <w:p w14:paraId="5DD2E29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7E4B120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75" w:type="dxa"/>
            <w:gridSpan w:val="2"/>
          </w:tcPr>
          <w:p w14:paraId="20FF23E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5 </w:t>
            </w:r>
          </w:p>
        </w:tc>
        <w:tc>
          <w:tcPr>
            <w:tcW w:w="1175" w:type="dxa"/>
            <w:gridSpan w:val="2"/>
          </w:tcPr>
          <w:p w14:paraId="7710557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48AB913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42B786C7" w14:textId="77777777" w:rsidTr="001778DF">
        <w:trPr>
          <w:trHeight w:val="225"/>
        </w:trPr>
        <w:tc>
          <w:tcPr>
            <w:tcW w:w="1175" w:type="dxa"/>
            <w:gridSpan w:val="2"/>
          </w:tcPr>
          <w:p w14:paraId="5B79E91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39 </w:t>
            </w:r>
          </w:p>
        </w:tc>
        <w:tc>
          <w:tcPr>
            <w:tcW w:w="1175" w:type="dxa"/>
            <w:gridSpan w:val="2"/>
          </w:tcPr>
          <w:p w14:paraId="6EF0A2E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20A72A1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75" w:type="dxa"/>
            <w:gridSpan w:val="2"/>
          </w:tcPr>
          <w:p w14:paraId="4805FBE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1 </w:t>
            </w:r>
          </w:p>
        </w:tc>
        <w:tc>
          <w:tcPr>
            <w:tcW w:w="1175" w:type="dxa"/>
            <w:gridSpan w:val="2"/>
          </w:tcPr>
          <w:p w14:paraId="289EE24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725BB18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64766781" w14:textId="77777777" w:rsidTr="001778DF">
        <w:trPr>
          <w:trHeight w:val="225"/>
        </w:trPr>
        <w:tc>
          <w:tcPr>
            <w:tcW w:w="1175" w:type="dxa"/>
            <w:gridSpan w:val="2"/>
          </w:tcPr>
          <w:p w14:paraId="15BA533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40 </w:t>
            </w:r>
          </w:p>
        </w:tc>
        <w:tc>
          <w:tcPr>
            <w:tcW w:w="1175" w:type="dxa"/>
            <w:gridSpan w:val="2"/>
          </w:tcPr>
          <w:p w14:paraId="281827E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41C05DA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0BD4BB9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 </w:t>
            </w:r>
          </w:p>
        </w:tc>
        <w:tc>
          <w:tcPr>
            <w:tcW w:w="1175" w:type="dxa"/>
            <w:gridSpan w:val="2"/>
          </w:tcPr>
          <w:p w14:paraId="7B2E2C8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76" w:type="dxa"/>
            <w:gridSpan w:val="2"/>
          </w:tcPr>
          <w:p w14:paraId="356E531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02AC6E40" w14:textId="77777777" w:rsidTr="001778DF">
        <w:trPr>
          <w:trHeight w:val="225"/>
        </w:trPr>
        <w:tc>
          <w:tcPr>
            <w:tcW w:w="1175" w:type="dxa"/>
            <w:gridSpan w:val="2"/>
          </w:tcPr>
          <w:p w14:paraId="2D6DAB0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41 </w:t>
            </w:r>
          </w:p>
        </w:tc>
        <w:tc>
          <w:tcPr>
            <w:tcW w:w="1175" w:type="dxa"/>
            <w:gridSpan w:val="2"/>
          </w:tcPr>
          <w:p w14:paraId="6346623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1E31ABF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75" w:type="dxa"/>
            <w:gridSpan w:val="2"/>
          </w:tcPr>
          <w:p w14:paraId="729E3AF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 </w:t>
            </w:r>
          </w:p>
        </w:tc>
        <w:tc>
          <w:tcPr>
            <w:tcW w:w="1175" w:type="dxa"/>
            <w:gridSpan w:val="2"/>
          </w:tcPr>
          <w:p w14:paraId="3B488CE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6951D02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139922CE" w14:textId="77777777" w:rsidTr="001778DF">
        <w:trPr>
          <w:trHeight w:val="225"/>
        </w:trPr>
        <w:tc>
          <w:tcPr>
            <w:tcW w:w="1175" w:type="dxa"/>
            <w:gridSpan w:val="2"/>
          </w:tcPr>
          <w:p w14:paraId="2C0E323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42 </w:t>
            </w:r>
          </w:p>
        </w:tc>
        <w:tc>
          <w:tcPr>
            <w:tcW w:w="1175" w:type="dxa"/>
            <w:gridSpan w:val="2"/>
          </w:tcPr>
          <w:p w14:paraId="37A84A5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4E38892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69F1803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9 </w:t>
            </w:r>
          </w:p>
        </w:tc>
        <w:tc>
          <w:tcPr>
            <w:tcW w:w="1175" w:type="dxa"/>
            <w:gridSpan w:val="2"/>
          </w:tcPr>
          <w:p w14:paraId="70CFC36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6D87F39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7BEFDA3D" w14:textId="77777777" w:rsidTr="001778DF">
        <w:trPr>
          <w:trHeight w:val="225"/>
        </w:trPr>
        <w:tc>
          <w:tcPr>
            <w:tcW w:w="1175" w:type="dxa"/>
            <w:gridSpan w:val="2"/>
          </w:tcPr>
          <w:p w14:paraId="74D8F3C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43 </w:t>
            </w:r>
          </w:p>
        </w:tc>
        <w:tc>
          <w:tcPr>
            <w:tcW w:w="1175" w:type="dxa"/>
            <w:gridSpan w:val="2"/>
          </w:tcPr>
          <w:p w14:paraId="420DFDC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2DCE84E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75" w:type="dxa"/>
            <w:gridSpan w:val="2"/>
          </w:tcPr>
          <w:p w14:paraId="66CD6D2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 </w:t>
            </w:r>
          </w:p>
        </w:tc>
        <w:tc>
          <w:tcPr>
            <w:tcW w:w="1175" w:type="dxa"/>
            <w:gridSpan w:val="2"/>
          </w:tcPr>
          <w:p w14:paraId="71E260B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76" w:type="dxa"/>
            <w:gridSpan w:val="2"/>
          </w:tcPr>
          <w:p w14:paraId="14A43E1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522C3DF1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26F9C457" w14:textId="375CDB4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Fam_4</w:t>
            </w:r>
            <w:r w:rsidR="00E715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56EDF5B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01F8BC49" w14:textId="6C2BC634" w:rsidR="00013AC9" w:rsidRDefault="00E71522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136" w:type="dxa"/>
            <w:gridSpan w:val="2"/>
          </w:tcPr>
          <w:p w14:paraId="3E5BFC95" w14:textId="7DB9F74D" w:rsidR="00013AC9" w:rsidRDefault="00E71522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  <w:r w:rsidR="00013AC9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69F5C59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36" w:type="dxa"/>
            <w:gridSpan w:val="2"/>
          </w:tcPr>
          <w:p w14:paraId="14A9D3B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E71522" w14:paraId="09F83D9D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3ED44D3F" w14:textId="43C1315A" w:rsidR="00E71522" w:rsidRDefault="00E71522" w:rsidP="00E71522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45 </w:t>
            </w:r>
          </w:p>
        </w:tc>
        <w:tc>
          <w:tcPr>
            <w:tcW w:w="1136" w:type="dxa"/>
            <w:gridSpan w:val="2"/>
          </w:tcPr>
          <w:p w14:paraId="71A4461F" w14:textId="658F28A1" w:rsidR="00E71522" w:rsidRDefault="00E71522" w:rsidP="00E71522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4623041B" w14:textId="401687A6" w:rsidR="00E71522" w:rsidRDefault="00E71522" w:rsidP="00E71522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36" w:type="dxa"/>
            <w:gridSpan w:val="2"/>
          </w:tcPr>
          <w:p w14:paraId="48614890" w14:textId="3B5EB902" w:rsidR="00E71522" w:rsidRDefault="00E71522" w:rsidP="00E71522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8 </w:t>
            </w:r>
          </w:p>
        </w:tc>
        <w:tc>
          <w:tcPr>
            <w:tcW w:w="1136" w:type="dxa"/>
            <w:gridSpan w:val="2"/>
          </w:tcPr>
          <w:p w14:paraId="5729A476" w14:textId="3BEC4311" w:rsidR="00E71522" w:rsidRDefault="00E71522" w:rsidP="00E71522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36" w:type="dxa"/>
            <w:gridSpan w:val="2"/>
          </w:tcPr>
          <w:p w14:paraId="73972F23" w14:textId="71D5A5A2" w:rsidR="00E71522" w:rsidRDefault="00E71522" w:rsidP="00E71522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6EA9C464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0651294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46 </w:t>
            </w:r>
          </w:p>
        </w:tc>
        <w:tc>
          <w:tcPr>
            <w:tcW w:w="1136" w:type="dxa"/>
            <w:gridSpan w:val="2"/>
          </w:tcPr>
          <w:p w14:paraId="72AA7E9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11C8086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36" w:type="dxa"/>
            <w:gridSpan w:val="2"/>
          </w:tcPr>
          <w:p w14:paraId="41F645A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1 </w:t>
            </w:r>
          </w:p>
        </w:tc>
        <w:tc>
          <w:tcPr>
            <w:tcW w:w="1136" w:type="dxa"/>
            <w:gridSpan w:val="2"/>
          </w:tcPr>
          <w:p w14:paraId="1FDC194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36" w:type="dxa"/>
            <w:gridSpan w:val="2"/>
          </w:tcPr>
          <w:p w14:paraId="59C17B7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07A34E08" w14:textId="77777777" w:rsidTr="001778DF">
        <w:trPr>
          <w:gridAfter w:val="1"/>
          <w:wAfter w:w="235" w:type="dxa"/>
          <w:trHeight w:val="227"/>
        </w:trPr>
        <w:tc>
          <w:tcPr>
            <w:tcW w:w="1136" w:type="dxa"/>
          </w:tcPr>
          <w:p w14:paraId="01E0137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47 </w:t>
            </w:r>
          </w:p>
        </w:tc>
        <w:tc>
          <w:tcPr>
            <w:tcW w:w="1136" w:type="dxa"/>
            <w:gridSpan w:val="2"/>
          </w:tcPr>
          <w:p w14:paraId="0C57555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0D7171F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36" w:type="dxa"/>
            <w:gridSpan w:val="2"/>
          </w:tcPr>
          <w:p w14:paraId="542D607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 </w:t>
            </w:r>
          </w:p>
        </w:tc>
        <w:tc>
          <w:tcPr>
            <w:tcW w:w="1136" w:type="dxa"/>
            <w:gridSpan w:val="2"/>
          </w:tcPr>
          <w:p w14:paraId="6BDAA71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36" w:type="dxa"/>
            <w:gridSpan w:val="2"/>
          </w:tcPr>
          <w:p w14:paraId="3E48BDB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2A8DEBF0" w14:textId="77777777" w:rsidTr="001778DF">
        <w:trPr>
          <w:gridAfter w:val="1"/>
          <w:wAfter w:w="235" w:type="dxa"/>
          <w:trHeight w:val="227"/>
        </w:trPr>
        <w:tc>
          <w:tcPr>
            <w:tcW w:w="1136" w:type="dxa"/>
          </w:tcPr>
          <w:p w14:paraId="1EF54AF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48 </w:t>
            </w:r>
          </w:p>
        </w:tc>
        <w:tc>
          <w:tcPr>
            <w:tcW w:w="1136" w:type="dxa"/>
            <w:gridSpan w:val="2"/>
          </w:tcPr>
          <w:p w14:paraId="434AD40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28B5F88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36" w:type="dxa"/>
            <w:gridSpan w:val="2"/>
          </w:tcPr>
          <w:p w14:paraId="680B110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2 </w:t>
            </w:r>
          </w:p>
        </w:tc>
        <w:tc>
          <w:tcPr>
            <w:tcW w:w="1136" w:type="dxa"/>
            <w:gridSpan w:val="2"/>
          </w:tcPr>
          <w:p w14:paraId="0B9A15A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36" w:type="dxa"/>
            <w:gridSpan w:val="2"/>
          </w:tcPr>
          <w:p w14:paraId="313DCA7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40A33644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21A1177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49 </w:t>
            </w:r>
          </w:p>
        </w:tc>
        <w:tc>
          <w:tcPr>
            <w:tcW w:w="1136" w:type="dxa"/>
            <w:gridSpan w:val="2"/>
          </w:tcPr>
          <w:p w14:paraId="3C0D78A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6BD9C13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36" w:type="dxa"/>
            <w:gridSpan w:val="2"/>
          </w:tcPr>
          <w:p w14:paraId="1BD6E13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7 </w:t>
            </w:r>
          </w:p>
        </w:tc>
        <w:tc>
          <w:tcPr>
            <w:tcW w:w="1136" w:type="dxa"/>
            <w:gridSpan w:val="2"/>
          </w:tcPr>
          <w:p w14:paraId="1D8B646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36" w:type="dxa"/>
            <w:gridSpan w:val="2"/>
          </w:tcPr>
          <w:p w14:paraId="0796D62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4EC75993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6FB004D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50 </w:t>
            </w:r>
          </w:p>
        </w:tc>
        <w:tc>
          <w:tcPr>
            <w:tcW w:w="1136" w:type="dxa"/>
            <w:gridSpan w:val="2"/>
          </w:tcPr>
          <w:p w14:paraId="4EB6DDE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586C0ED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36" w:type="dxa"/>
            <w:gridSpan w:val="2"/>
          </w:tcPr>
          <w:p w14:paraId="4481DD6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0 </w:t>
            </w:r>
          </w:p>
        </w:tc>
        <w:tc>
          <w:tcPr>
            <w:tcW w:w="1136" w:type="dxa"/>
            <w:gridSpan w:val="2"/>
          </w:tcPr>
          <w:p w14:paraId="4517214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36" w:type="dxa"/>
            <w:gridSpan w:val="2"/>
          </w:tcPr>
          <w:p w14:paraId="236402A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5B0D71FB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50C4351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51 </w:t>
            </w:r>
          </w:p>
        </w:tc>
        <w:tc>
          <w:tcPr>
            <w:tcW w:w="1136" w:type="dxa"/>
            <w:gridSpan w:val="2"/>
          </w:tcPr>
          <w:p w14:paraId="12369C2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5410B53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36" w:type="dxa"/>
            <w:gridSpan w:val="2"/>
          </w:tcPr>
          <w:p w14:paraId="200407C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9 </w:t>
            </w:r>
          </w:p>
        </w:tc>
        <w:tc>
          <w:tcPr>
            <w:tcW w:w="1136" w:type="dxa"/>
            <w:gridSpan w:val="2"/>
          </w:tcPr>
          <w:p w14:paraId="55AAEAC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36" w:type="dxa"/>
            <w:gridSpan w:val="2"/>
          </w:tcPr>
          <w:p w14:paraId="18FDC8C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398667C8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2DDAA0A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52 </w:t>
            </w:r>
          </w:p>
        </w:tc>
        <w:tc>
          <w:tcPr>
            <w:tcW w:w="1136" w:type="dxa"/>
            <w:gridSpan w:val="2"/>
          </w:tcPr>
          <w:p w14:paraId="3751BA7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556AA5D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36" w:type="dxa"/>
            <w:gridSpan w:val="2"/>
          </w:tcPr>
          <w:p w14:paraId="77682D2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2 </w:t>
            </w:r>
          </w:p>
        </w:tc>
        <w:tc>
          <w:tcPr>
            <w:tcW w:w="1136" w:type="dxa"/>
            <w:gridSpan w:val="2"/>
          </w:tcPr>
          <w:p w14:paraId="7299E08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36" w:type="dxa"/>
            <w:gridSpan w:val="2"/>
          </w:tcPr>
          <w:p w14:paraId="14486CE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4CFFB1A9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74482E4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53 </w:t>
            </w:r>
          </w:p>
        </w:tc>
        <w:tc>
          <w:tcPr>
            <w:tcW w:w="1136" w:type="dxa"/>
            <w:gridSpan w:val="2"/>
          </w:tcPr>
          <w:p w14:paraId="10247D1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62DEA0D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36" w:type="dxa"/>
            <w:gridSpan w:val="2"/>
          </w:tcPr>
          <w:p w14:paraId="11CDEDC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6 </w:t>
            </w:r>
          </w:p>
        </w:tc>
        <w:tc>
          <w:tcPr>
            <w:tcW w:w="1136" w:type="dxa"/>
            <w:gridSpan w:val="2"/>
          </w:tcPr>
          <w:p w14:paraId="24283E5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36" w:type="dxa"/>
            <w:gridSpan w:val="2"/>
          </w:tcPr>
          <w:p w14:paraId="36ED69C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79C3DF3B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084F8D5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54 </w:t>
            </w:r>
          </w:p>
        </w:tc>
        <w:tc>
          <w:tcPr>
            <w:tcW w:w="1136" w:type="dxa"/>
            <w:gridSpan w:val="2"/>
          </w:tcPr>
          <w:p w14:paraId="6EEE207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40614C1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36" w:type="dxa"/>
            <w:gridSpan w:val="2"/>
          </w:tcPr>
          <w:p w14:paraId="6FB1627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6 </w:t>
            </w:r>
          </w:p>
        </w:tc>
        <w:tc>
          <w:tcPr>
            <w:tcW w:w="1136" w:type="dxa"/>
            <w:gridSpan w:val="2"/>
          </w:tcPr>
          <w:p w14:paraId="031BC4C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36" w:type="dxa"/>
            <w:gridSpan w:val="2"/>
          </w:tcPr>
          <w:p w14:paraId="5B58D3D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663DA274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6A57E28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55 </w:t>
            </w:r>
          </w:p>
        </w:tc>
        <w:tc>
          <w:tcPr>
            <w:tcW w:w="1136" w:type="dxa"/>
            <w:gridSpan w:val="2"/>
          </w:tcPr>
          <w:p w14:paraId="4899434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3AB7FC6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36" w:type="dxa"/>
            <w:gridSpan w:val="2"/>
          </w:tcPr>
          <w:p w14:paraId="3F59BE1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 </w:t>
            </w:r>
          </w:p>
        </w:tc>
        <w:tc>
          <w:tcPr>
            <w:tcW w:w="1136" w:type="dxa"/>
            <w:gridSpan w:val="2"/>
          </w:tcPr>
          <w:p w14:paraId="70DDB88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36" w:type="dxa"/>
            <w:gridSpan w:val="2"/>
          </w:tcPr>
          <w:p w14:paraId="04FC831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1C38A0F3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658E369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56 </w:t>
            </w:r>
          </w:p>
        </w:tc>
        <w:tc>
          <w:tcPr>
            <w:tcW w:w="1136" w:type="dxa"/>
            <w:gridSpan w:val="2"/>
          </w:tcPr>
          <w:p w14:paraId="1BD0779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27890C6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36" w:type="dxa"/>
            <w:gridSpan w:val="2"/>
          </w:tcPr>
          <w:p w14:paraId="4FAD09B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7 </w:t>
            </w:r>
          </w:p>
        </w:tc>
        <w:tc>
          <w:tcPr>
            <w:tcW w:w="1136" w:type="dxa"/>
            <w:gridSpan w:val="2"/>
          </w:tcPr>
          <w:p w14:paraId="3C5A332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36" w:type="dxa"/>
            <w:gridSpan w:val="2"/>
          </w:tcPr>
          <w:p w14:paraId="6B6852A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4786D01A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4383458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57 </w:t>
            </w:r>
          </w:p>
        </w:tc>
        <w:tc>
          <w:tcPr>
            <w:tcW w:w="1136" w:type="dxa"/>
            <w:gridSpan w:val="2"/>
          </w:tcPr>
          <w:p w14:paraId="1E0FD95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61118B0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36" w:type="dxa"/>
            <w:gridSpan w:val="2"/>
          </w:tcPr>
          <w:p w14:paraId="790FCD7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3 </w:t>
            </w:r>
          </w:p>
        </w:tc>
        <w:tc>
          <w:tcPr>
            <w:tcW w:w="1136" w:type="dxa"/>
            <w:gridSpan w:val="2"/>
          </w:tcPr>
          <w:p w14:paraId="6E49DEA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EO, RCC </w:t>
            </w:r>
          </w:p>
        </w:tc>
        <w:tc>
          <w:tcPr>
            <w:tcW w:w="1136" w:type="dxa"/>
            <w:gridSpan w:val="2"/>
          </w:tcPr>
          <w:p w14:paraId="22EF0B0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766C2606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19EA570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Fam_58 </w:t>
            </w:r>
          </w:p>
        </w:tc>
        <w:tc>
          <w:tcPr>
            <w:tcW w:w="1136" w:type="dxa"/>
            <w:gridSpan w:val="2"/>
          </w:tcPr>
          <w:p w14:paraId="4E1887D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1E214CE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36" w:type="dxa"/>
            <w:gridSpan w:val="2"/>
          </w:tcPr>
          <w:p w14:paraId="7E9114E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6 </w:t>
            </w:r>
          </w:p>
        </w:tc>
        <w:tc>
          <w:tcPr>
            <w:tcW w:w="1136" w:type="dxa"/>
            <w:gridSpan w:val="2"/>
          </w:tcPr>
          <w:p w14:paraId="1EDC0F4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PHEO </w:t>
            </w:r>
          </w:p>
        </w:tc>
        <w:tc>
          <w:tcPr>
            <w:tcW w:w="1136" w:type="dxa"/>
            <w:gridSpan w:val="2"/>
          </w:tcPr>
          <w:p w14:paraId="7B43E31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57A0A10E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2DFB9C6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59 </w:t>
            </w:r>
          </w:p>
        </w:tc>
        <w:tc>
          <w:tcPr>
            <w:tcW w:w="1136" w:type="dxa"/>
            <w:gridSpan w:val="2"/>
          </w:tcPr>
          <w:p w14:paraId="28AC0EB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6BBE0AA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36" w:type="dxa"/>
            <w:gridSpan w:val="2"/>
          </w:tcPr>
          <w:p w14:paraId="74AC7A8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2 </w:t>
            </w:r>
          </w:p>
        </w:tc>
        <w:tc>
          <w:tcPr>
            <w:tcW w:w="1136" w:type="dxa"/>
            <w:gridSpan w:val="2"/>
          </w:tcPr>
          <w:p w14:paraId="17E51AE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PHEO </w:t>
            </w:r>
          </w:p>
        </w:tc>
        <w:tc>
          <w:tcPr>
            <w:tcW w:w="1136" w:type="dxa"/>
            <w:gridSpan w:val="2"/>
          </w:tcPr>
          <w:p w14:paraId="4B4600F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052EBCC3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484F8A4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60 </w:t>
            </w:r>
          </w:p>
        </w:tc>
        <w:tc>
          <w:tcPr>
            <w:tcW w:w="1136" w:type="dxa"/>
            <w:gridSpan w:val="2"/>
          </w:tcPr>
          <w:p w14:paraId="2E797B4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057A007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36" w:type="dxa"/>
            <w:gridSpan w:val="2"/>
          </w:tcPr>
          <w:p w14:paraId="3470DA9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1 </w:t>
            </w:r>
          </w:p>
        </w:tc>
        <w:tc>
          <w:tcPr>
            <w:tcW w:w="1136" w:type="dxa"/>
            <w:gridSpan w:val="2"/>
          </w:tcPr>
          <w:p w14:paraId="687F2C1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36" w:type="dxa"/>
            <w:gridSpan w:val="2"/>
          </w:tcPr>
          <w:p w14:paraId="71CA9E7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1856EFF2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6D0C43D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61 </w:t>
            </w:r>
          </w:p>
        </w:tc>
        <w:tc>
          <w:tcPr>
            <w:tcW w:w="1136" w:type="dxa"/>
            <w:gridSpan w:val="2"/>
          </w:tcPr>
          <w:p w14:paraId="0A93F92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69CB44A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36" w:type="dxa"/>
            <w:gridSpan w:val="2"/>
          </w:tcPr>
          <w:p w14:paraId="3614DC6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5 </w:t>
            </w:r>
          </w:p>
        </w:tc>
        <w:tc>
          <w:tcPr>
            <w:tcW w:w="1136" w:type="dxa"/>
            <w:gridSpan w:val="2"/>
          </w:tcPr>
          <w:p w14:paraId="59586EA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36" w:type="dxa"/>
            <w:gridSpan w:val="2"/>
          </w:tcPr>
          <w:p w14:paraId="3099D39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5519C3F5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5A3FD13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62 </w:t>
            </w:r>
          </w:p>
        </w:tc>
        <w:tc>
          <w:tcPr>
            <w:tcW w:w="1136" w:type="dxa"/>
            <w:gridSpan w:val="2"/>
          </w:tcPr>
          <w:p w14:paraId="5D49C43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71F9ED7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1C16D20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328354F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36" w:type="dxa"/>
            <w:gridSpan w:val="2"/>
          </w:tcPr>
          <w:p w14:paraId="73606BF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5E3C4BAE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587F6BE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63 </w:t>
            </w:r>
          </w:p>
        </w:tc>
        <w:tc>
          <w:tcPr>
            <w:tcW w:w="1136" w:type="dxa"/>
            <w:gridSpan w:val="2"/>
          </w:tcPr>
          <w:p w14:paraId="2B5AD42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5689E39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02EBEDC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2 </w:t>
            </w:r>
          </w:p>
        </w:tc>
        <w:tc>
          <w:tcPr>
            <w:tcW w:w="1136" w:type="dxa"/>
            <w:gridSpan w:val="2"/>
          </w:tcPr>
          <w:p w14:paraId="300D6BF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36" w:type="dxa"/>
            <w:gridSpan w:val="2"/>
          </w:tcPr>
          <w:p w14:paraId="0DF3D4E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667A7BDC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4A304C4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64 </w:t>
            </w:r>
          </w:p>
        </w:tc>
        <w:tc>
          <w:tcPr>
            <w:tcW w:w="1136" w:type="dxa"/>
            <w:gridSpan w:val="2"/>
          </w:tcPr>
          <w:p w14:paraId="39EAC8C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7F25991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606DF70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5 </w:t>
            </w:r>
          </w:p>
        </w:tc>
        <w:tc>
          <w:tcPr>
            <w:tcW w:w="1136" w:type="dxa"/>
            <w:gridSpan w:val="2"/>
          </w:tcPr>
          <w:p w14:paraId="75AB412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36" w:type="dxa"/>
            <w:gridSpan w:val="2"/>
          </w:tcPr>
          <w:p w14:paraId="45EE6A8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19D4C6EC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4EFDBF8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65 </w:t>
            </w:r>
          </w:p>
        </w:tc>
        <w:tc>
          <w:tcPr>
            <w:tcW w:w="1136" w:type="dxa"/>
            <w:gridSpan w:val="2"/>
          </w:tcPr>
          <w:p w14:paraId="77AA0B7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5187AC0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5CDE63E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 </w:t>
            </w:r>
          </w:p>
        </w:tc>
        <w:tc>
          <w:tcPr>
            <w:tcW w:w="1136" w:type="dxa"/>
            <w:gridSpan w:val="2"/>
          </w:tcPr>
          <w:p w14:paraId="5AAC527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ial RCC </w:t>
            </w:r>
          </w:p>
        </w:tc>
        <w:tc>
          <w:tcPr>
            <w:tcW w:w="1136" w:type="dxa"/>
            <w:gridSpan w:val="2"/>
          </w:tcPr>
          <w:p w14:paraId="1FE4712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71ACF22C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12E00D9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66 </w:t>
            </w:r>
          </w:p>
        </w:tc>
        <w:tc>
          <w:tcPr>
            <w:tcW w:w="1136" w:type="dxa"/>
            <w:gridSpan w:val="2"/>
          </w:tcPr>
          <w:p w14:paraId="3876737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3338374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0EAD8E9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9 </w:t>
            </w:r>
          </w:p>
        </w:tc>
        <w:tc>
          <w:tcPr>
            <w:tcW w:w="1136" w:type="dxa"/>
            <w:gridSpan w:val="2"/>
          </w:tcPr>
          <w:p w14:paraId="3343EAA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/multifocal RCC </w:t>
            </w:r>
          </w:p>
        </w:tc>
        <w:tc>
          <w:tcPr>
            <w:tcW w:w="1136" w:type="dxa"/>
            <w:gridSpan w:val="2"/>
          </w:tcPr>
          <w:p w14:paraId="4F8D100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 </w:t>
            </w:r>
          </w:p>
        </w:tc>
      </w:tr>
      <w:tr w:rsidR="00013AC9" w14:paraId="57406A28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12D3781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67 </w:t>
            </w:r>
          </w:p>
        </w:tc>
        <w:tc>
          <w:tcPr>
            <w:tcW w:w="1136" w:type="dxa"/>
            <w:gridSpan w:val="2"/>
          </w:tcPr>
          <w:p w14:paraId="55B22E9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2FB15D5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36" w:type="dxa"/>
            <w:gridSpan w:val="2"/>
          </w:tcPr>
          <w:p w14:paraId="4255FB2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7791551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B, PHEO </w:t>
            </w:r>
          </w:p>
        </w:tc>
        <w:tc>
          <w:tcPr>
            <w:tcW w:w="1136" w:type="dxa"/>
            <w:gridSpan w:val="2"/>
          </w:tcPr>
          <w:p w14:paraId="1D79731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2655B5E1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5D355A9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68 </w:t>
            </w:r>
          </w:p>
        </w:tc>
        <w:tc>
          <w:tcPr>
            <w:tcW w:w="1136" w:type="dxa"/>
            <w:gridSpan w:val="2"/>
          </w:tcPr>
          <w:p w14:paraId="62E15FC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7B24E22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136" w:type="dxa"/>
            <w:gridSpan w:val="2"/>
          </w:tcPr>
          <w:p w14:paraId="5104281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2781D57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, HB </w:t>
            </w:r>
          </w:p>
        </w:tc>
        <w:tc>
          <w:tcPr>
            <w:tcW w:w="1136" w:type="dxa"/>
            <w:gridSpan w:val="2"/>
          </w:tcPr>
          <w:p w14:paraId="3AE60B8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4D6FF0B2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412F3F2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69 </w:t>
            </w:r>
          </w:p>
        </w:tc>
        <w:tc>
          <w:tcPr>
            <w:tcW w:w="1136" w:type="dxa"/>
            <w:gridSpan w:val="2"/>
          </w:tcPr>
          <w:p w14:paraId="4C974AE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6322856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136" w:type="dxa"/>
            <w:gridSpan w:val="2"/>
          </w:tcPr>
          <w:p w14:paraId="3E6453F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29F660F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B, RCC </w:t>
            </w:r>
          </w:p>
        </w:tc>
        <w:tc>
          <w:tcPr>
            <w:tcW w:w="1136" w:type="dxa"/>
            <w:gridSpan w:val="2"/>
          </w:tcPr>
          <w:p w14:paraId="6BF2674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0B88969C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5A71AC9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70 </w:t>
            </w:r>
          </w:p>
        </w:tc>
        <w:tc>
          <w:tcPr>
            <w:tcW w:w="1136" w:type="dxa"/>
            <w:gridSpan w:val="2"/>
          </w:tcPr>
          <w:p w14:paraId="55F7D59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1FCA7B9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35F4395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7549284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RA,HB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129C26C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58175EF9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12068AE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71 </w:t>
            </w:r>
          </w:p>
        </w:tc>
        <w:tc>
          <w:tcPr>
            <w:tcW w:w="1136" w:type="dxa"/>
            <w:gridSpan w:val="2"/>
          </w:tcPr>
          <w:p w14:paraId="200ABA0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568F3B5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4FE362A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614D4EE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6DD9D04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4EAF0E25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13A35EF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72 </w:t>
            </w:r>
          </w:p>
        </w:tc>
        <w:tc>
          <w:tcPr>
            <w:tcW w:w="1136" w:type="dxa"/>
            <w:gridSpan w:val="2"/>
          </w:tcPr>
          <w:p w14:paraId="7D7FABE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25F3C71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142A94E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409F34F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36BEBEE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1D0E0324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2CBE73F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Fam_73 </w:t>
            </w:r>
          </w:p>
        </w:tc>
        <w:tc>
          <w:tcPr>
            <w:tcW w:w="1136" w:type="dxa"/>
            <w:gridSpan w:val="2"/>
          </w:tcPr>
          <w:p w14:paraId="2172978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442AF71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3F57302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0EDE7A5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080759D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5B538FAF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3D9B4FD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74 </w:t>
            </w:r>
          </w:p>
        </w:tc>
        <w:tc>
          <w:tcPr>
            <w:tcW w:w="1136" w:type="dxa"/>
            <w:gridSpan w:val="2"/>
          </w:tcPr>
          <w:p w14:paraId="0A53148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3047003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2EE120C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0DB2DBA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21A1E82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0516CBB1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2FBC07E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75 </w:t>
            </w:r>
          </w:p>
        </w:tc>
        <w:tc>
          <w:tcPr>
            <w:tcW w:w="1136" w:type="dxa"/>
            <w:gridSpan w:val="2"/>
          </w:tcPr>
          <w:p w14:paraId="5B885F9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19C81DE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2D306FB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363B049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112CF74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5F49AA80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5690EC9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76 </w:t>
            </w:r>
          </w:p>
        </w:tc>
        <w:tc>
          <w:tcPr>
            <w:tcW w:w="1136" w:type="dxa"/>
            <w:gridSpan w:val="2"/>
          </w:tcPr>
          <w:p w14:paraId="10D0310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1DF65FF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0FCB7E7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0CBE590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7D69CF7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5EA3C77F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281EE46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77 </w:t>
            </w:r>
          </w:p>
        </w:tc>
        <w:tc>
          <w:tcPr>
            <w:tcW w:w="1136" w:type="dxa"/>
            <w:gridSpan w:val="2"/>
          </w:tcPr>
          <w:p w14:paraId="442D904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2304982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024D2DD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65E5452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279A1EF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260E84A1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4C29291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78 </w:t>
            </w:r>
          </w:p>
        </w:tc>
        <w:tc>
          <w:tcPr>
            <w:tcW w:w="1136" w:type="dxa"/>
            <w:gridSpan w:val="2"/>
          </w:tcPr>
          <w:p w14:paraId="6219CB3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1295ECD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1CAC21F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129EDD9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73A8995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1C34F923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1602E3F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79 </w:t>
            </w:r>
          </w:p>
        </w:tc>
        <w:tc>
          <w:tcPr>
            <w:tcW w:w="1136" w:type="dxa"/>
            <w:gridSpan w:val="2"/>
          </w:tcPr>
          <w:p w14:paraId="07F1300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4ACC9BE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2686474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0868945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2F1037A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73593BF0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37466EE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80 </w:t>
            </w:r>
          </w:p>
        </w:tc>
        <w:tc>
          <w:tcPr>
            <w:tcW w:w="1136" w:type="dxa"/>
            <w:gridSpan w:val="2"/>
          </w:tcPr>
          <w:p w14:paraId="2419A72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072E5A1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1842CC7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55A9EBB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72C464BB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2FFD33A8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457D2F3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81 </w:t>
            </w:r>
          </w:p>
        </w:tc>
        <w:tc>
          <w:tcPr>
            <w:tcW w:w="1136" w:type="dxa"/>
            <w:gridSpan w:val="2"/>
          </w:tcPr>
          <w:p w14:paraId="6E893DD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2216AB1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5AAF45F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111CB53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156071D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234CF248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1FB37DF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82 </w:t>
            </w:r>
          </w:p>
        </w:tc>
        <w:tc>
          <w:tcPr>
            <w:tcW w:w="1136" w:type="dxa"/>
            <w:gridSpan w:val="2"/>
          </w:tcPr>
          <w:p w14:paraId="43F5111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2B9DE32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631FCDF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562D808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2AA8A84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463D9432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59F76E0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83 </w:t>
            </w:r>
          </w:p>
        </w:tc>
        <w:tc>
          <w:tcPr>
            <w:tcW w:w="1136" w:type="dxa"/>
            <w:gridSpan w:val="2"/>
          </w:tcPr>
          <w:p w14:paraId="0443D88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39D6ADC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7BD572F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46A99A5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7392150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19B1D8CF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436B164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84 </w:t>
            </w:r>
          </w:p>
        </w:tc>
        <w:tc>
          <w:tcPr>
            <w:tcW w:w="1136" w:type="dxa"/>
            <w:gridSpan w:val="2"/>
          </w:tcPr>
          <w:p w14:paraId="7E43ADD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0571D6F9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7B50C04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63ED825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29AE2AE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15E3E083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56D749B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Fam_85 </w:t>
            </w:r>
          </w:p>
        </w:tc>
        <w:tc>
          <w:tcPr>
            <w:tcW w:w="1136" w:type="dxa"/>
            <w:gridSpan w:val="2"/>
          </w:tcPr>
          <w:p w14:paraId="1C33435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75AAA52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2E8FFAB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6491A45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425A1BA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3DD274C8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6228CB5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86 </w:t>
            </w:r>
          </w:p>
        </w:tc>
        <w:tc>
          <w:tcPr>
            <w:tcW w:w="1136" w:type="dxa"/>
            <w:gridSpan w:val="2"/>
          </w:tcPr>
          <w:p w14:paraId="520CD87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51D81DB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6AFA192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17A3D52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0335B0F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03BDE2C9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4DD6E4F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87 </w:t>
            </w:r>
          </w:p>
        </w:tc>
        <w:tc>
          <w:tcPr>
            <w:tcW w:w="1136" w:type="dxa"/>
            <w:gridSpan w:val="2"/>
          </w:tcPr>
          <w:p w14:paraId="481AAD13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426E877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254FF11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06DFF74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591E8AC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179820D7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26B1F63D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88 </w:t>
            </w:r>
          </w:p>
        </w:tc>
        <w:tc>
          <w:tcPr>
            <w:tcW w:w="1136" w:type="dxa"/>
            <w:gridSpan w:val="2"/>
          </w:tcPr>
          <w:p w14:paraId="14404500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00A3C56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25D7CC7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62CAD95A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1B012FE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28633E14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4230A31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89 </w:t>
            </w:r>
          </w:p>
        </w:tc>
        <w:tc>
          <w:tcPr>
            <w:tcW w:w="1136" w:type="dxa"/>
            <w:gridSpan w:val="2"/>
          </w:tcPr>
          <w:p w14:paraId="5EEE3C3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74880787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2195BD2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0887605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4C886A4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47DA2B66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025155E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90 </w:t>
            </w:r>
          </w:p>
        </w:tc>
        <w:tc>
          <w:tcPr>
            <w:tcW w:w="1136" w:type="dxa"/>
            <w:gridSpan w:val="2"/>
          </w:tcPr>
          <w:p w14:paraId="0558D064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3B3F4786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05A7BD2F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0F1172A5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2B67CAC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  <w:tr w:rsidR="00013AC9" w14:paraId="1BFAD2E3" w14:textId="77777777" w:rsidTr="001778DF">
        <w:trPr>
          <w:gridAfter w:val="1"/>
          <w:wAfter w:w="235" w:type="dxa"/>
          <w:trHeight w:val="99"/>
        </w:trPr>
        <w:tc>
          <w:tcPr>
            <w:tcW w:w="1136" w:type="dxa"/>
          </w:tcPr>
          <w:p w14:paraId="17BFC75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_91 </w:t>
            </w:r>
          </w:p>
        </w:tc>
        <w:tc>
          <w:tcPr>
            <w:tcW w:w="1136" w:type="dxa"/>
            <w:gridSpan w:val="2"/>
          </w:tcPr>
          <w:p w14:paraId="3350166C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HLSp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6" w:type="dxa"/>
            <w:gridSpan w:val="2"/>
          </w:tcPr>
          <w:p w14:paraId="22790CB2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18E8CBE1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136" w:type="dxa"/>
            <w:gridSpan w:val="2"/>
          </w:tcPr>
          <w:p w14:paraId="35E22798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VHL diagnosis </w:t>
            </w:r>
          </w:p>
        </w:tc>
        <w:tc>
          <w:tcPr>
            <w:tcW w:w="1136" w:type="dxa"/>
            <w:gridSpan w:val="2"/>
          </w:tcPr>
          <w:p w14:paraId="4015B62E" w14:textId="77777777" w:rsidR="00013AC9" w:rsidRDefault="00013AC9" w:rsidP="001778DF">
            <w:pPr>
              <w:pStyle w:val="Defaul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</w:t>
            </w:r>
          </w:p>
        </w:tc>
      </w:tr>
    </w:tbl>
    <w:p w14:paraId="66162A96" w14:textId="77777777" w:rsidR="00013AC9" w:rsidRDefault="00013AC9"/>
    <w:p w14:paraId="2A08CF96" w14:textId="7D78D273" w:rsidR="00013AC9" w:rsidRDefault="00013AC9">
      <w:pPr>
        <w:rPr>
          <w:rFonts w:eastAsia="Arial"/>
          <w:lang w:val="en"/>
        </w:rPr>
      </w:pPr>
      <w:proofErr w:type="spellStart"/>
      <w:r>
        <w:rPr>
          <w:sz w:val="20"/>
          <w:szCs w:val="20"/>
        </w:rPr>
        <w:t>VHLSp</w:t>
      </w:r>
      <w:proofErr w:type="spellEnd"/>
      <w:r>
        <w:rPr>
          <w:sz w:val="20"/>
          <w:szCs w:val="20"/>
        </w:rPr>
        <w:t>=VHL spectrum phenotype, PHEO= pheochromocytoma, RCC= renal cell carcinoma, HB=</w:t>
      </w:r>
      <w:proofErr w:type="spellStart"/>
      <w:r>
        <w:rPr>
          <w:sz w:val="20"/>
          <w:szCs w:val="20"/>
        </w:rPr>
        <w:t>haemangioblastoma</w:t>
      </w:r>
      <w:proofErr w:type="spellEnd"/>
      <w:r>
        <w:rPr>
          <w:sz w:val="20"/>
          <w:szCs w:val="20"/>
        </w:rPr>
        <w:t xml:space="preserve">, RA=retinal angioma </w:t>
      </w:r>
      <w:r>
        <w:br w:type="page"/>
      </w:r>
    </w:p>
    <w:p w14:paraId="1B8B2E14" w14:textId="6292177A" w:rsidR="00C77A7C" w:rsidRPr="00C77A7C" w:rsidRDefault="007E6273" w:rsidP="00D41D99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2F47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7A7C" w:rsidRPr="002F479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13AC9">
        <w:rPr>
          <w:rFonts w:ascii="Times New Roman" w:hAnsi="Times New Roman" w:cs="Times New Roman"/>
          <w:b/>
          <w:bCs/>
          <w:sz w:val="24"/>
          <w:szCs w:val="24"/>
        </w:rPr>
        <w:t>able 4</w:t>
      </w:r>
      <w:r w:rsidR="00C77A7C" w:rsidRPr="002F479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77A7C" w:rsidRPr="002F4797">
        <w:rPr>
          <w:rFonts w:ascii="Times New Roman" w:hAnsi="Times New Roman" w:cs="Times New Roman"/>
          <w:sz w:val="24"/>
          <w:szCs w:val="24"/>
        </w:rPr>
        <w:t xml:space="preserve"> RCC somatic </w:t>
      </w:r>
      <w:r w:rsidR="00C77A7C" w:rsidRPr="002F4797">
        <w:rPr>
          <w:rFonts w:ascii="Times New Roman" w:hAnsi="Times New Roman" w:cs="Times New Roman"/>
          <w:i/>
          <w:iCs/>
          <w:sz w:val="24"/>
          <w:szCs w:val="24"/>
        </w:rPr>
        <w:t>ELOC</w:t>
      </w:r>
      <w:r w:rsidR="00C77A7C" w:rsidRPr="002F4797">
        <w:rPr>
          <w:rFonts w:ascii="Times New Roman" w:hAnsi="Times New Roman" w:cs="Times New Roman"/>
          <w:sz w:val="24"/>
          <w:szCs w:val="24"/>
        </w:rPr>
        <w:t xml:space="preserve"> variants reported in different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</w:tblGrid>
      <w:tr w:rsidR="00C30D5D" w:rsidRPr="00C95455" w14:paraId="3FFF37F5" w14:textId="77777777" w:rsidTr="005405BA">
        <w:tc>
          <w:tcPr>
            <w:tcW w:w="1501" w:type="dxa"/>
            <w:vAlign w:val="bottom"/>
          </w:tcPr>
          <w:p w14:paraId="7B54309C" w14:textId="18E68A75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Cohort</w:t>
            </w:r>
          </w:p>
        </w:tc>
        <w:tc>
          <w:tcPr>
            <w:tcW w:w="1501" w:type="dxa"/>
            <w:vAlign w:val="bottom"/>
          </w:tcPr>
          <w:p w14:paraId="67D9C0B0" w14:textId="5F5A7428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Variant</w:t>
            </w:r>
          </w:p>
        </w:tc>
        <w:tc>
          <w:tcPr>
            <w:tcW w:w="1502" w:type="dxa"/>
            <w:vAlign w:val="bottom"/>
          </w:tcPr>
          <w:p w14:paraId="27C20F0F" w14:textId="2C271194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Variant type</w:t>
            </w:r>
          </w:p>
        </w:tc>
        <w:tc>
          <w:tcPr>
            <w:tcW w:w="1502" w:type="dxa"/>
            <w:vAlign w:val="bottom"/>
          </w:tcPr>
          <w:p w14:paraId="5AC8743C" w14:textId="71DA1595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Count</w:t>
            </w:r>
          </w:p>
        </w:tc>
        <w:tc>
          <w:tcPr>
            <w:tcW w:w="1502" w:type="dxa"/>
            <w:vAlign w:val="bottom"/>
          </w:tcPr>
          <w:p w14:paraId="57200E11" w14:textId="567AE585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Publication</w:t>
            </w:r>
          </w:p>
        </w:tc>
      </w:tr>
      <w:tr w:rsidR="00C30D5D" w:rsidRPr="00C95455" w14:paraId="0255B47B" w14:textId="77777777" w:rsidTr="005405BA">
        <w:tc>
          <w:tcPr>
            <w:tcW w:w="1501" w:type="dxa"/>
            <w:vAlign w:val="bottom"/>
          </w:tcPr>
          <w:p w14:paraId="3D128FAA" w14:textId="7418DB89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TCGA</w:t>
            </w:r>
            <w:r w:rsidRPr="00C95455">
              <w:rPr>
                <w:rStyle w:val="FootnoteReference"/>
                <w:color w:val="000000"/>
              </w:rPr>
              <w:footnoteReference w:id="5"/>
            </w:r>
          </w:p>
        </w:tc>
        <w:tc>
          <w:tcPr>
            <w:tcW w:w="1501" w:type="dxa"/>
            <w:vAlign w:val="bottom"/>
          </w:tcPr>
          <w:p w14:paraId="0C1E488C" w14:textId="549D7739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Y79C</w:t>
            </w:r>
          </w:p>
        </w:tc>
        <w:tc>
          <w:tcPr>
            <w:tcW w:w="1502" w:type="dxa"/>
            <w:vAlign w:val="bottom"/>
          </w:tcPr>
          <w:p w14:paraId="00D1E9E5" w14:textId="37F3AAC9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missense</w:t>
            </w:r>
          </w:p>
        </w:tc>
        <w:tc>
          <w:tcPr>
            <w:tcW w:w="1502" w:type="dxa"/>
            <w:vAlign w:val="bottom"/>
          </w:tcPr>
          <w:p w14:paraId="1006B12A" w14:textId="19EBBC23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3</w:t>
            </w:r>
          </w:p>
        </w:tc>
        <w:tc>
          <w:tcPr>
            <w:tcW w:w="1502" w:type="dxa"/>
            <w:vAlign w:val="bottom"/>
          </w:tcPr>
          <w:p w14:paraId="6BC749DC" w14:textId="3748B20B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Ricketts et. el. 2018 </w:t>
            </w:r>
            <w:r w:rsidRPr="00C95455"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95455">
              <w:rPr>
                <w:color w:val="000000"/>
              </w:rPr>
            </w:r>
            <w:r w:rsidRPr="00C95455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7)</w:t>
            </w:r>
            <w:r w:rsidRPr="00C95455">
              <w:rPr>
                <w:color w:val="000000"/>
              </w:rPr>
              <w:fldChar w:fldCharType="end"/>
            </w:r>
          </w:p>
        </w:tc>
      </w:tr>
      <w:tr w:rsidR="00C30D5D" w:rsidRPr="00C95455" w14:paraId="4F7CDB6C" w14:textId="77777777" w:rsidTr="005405BA">
        <w:tc>
          <w:tcPr>
            <w:tcW w:w="1501" w:type="dxa"/>
            <w:vAlign w:val="bottom"/>
          </w:tcPr>
          <w:p w14:paraId="2CF98F3A" w14:textId="0D291559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TCGA</w:t>
            </w:r>
          </w:p>
        </w:tc>
        <w:tc>
          <w:tcPr>
            <w:tcW w:w="1501" w:type="dxa"/>
            <w:vAlign w:val="bottom"/>
          </w:tcPr>
          <w:p w14:paraId="7CF874EB" w14:textId="7C24AD94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Y79N</w:t>
            </w:r>
          </w:p>
        </w:tc>
        <w:tc>
          <w:tcPr>
            <w:tcW w:w="1502" w:type="dxa"/>
            <w:vAlign w:val="bottom"/>
          </w:tcPr>
          <w:p w14:paraId="62AA4BD6" w14:textId="2623F417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missense</w:t>
            </w:r>
          </w:p>
        </w:tc>
        <w:tc>
          <w:tcPr>
            <w:tcW w:w="1502" w:type="dxa"/>
            <w:vAlign w:val="bottom"/>
          </w:tcPr>
          <w:p w14:paraId="3A2C434F" w14:textId="4C57CA6E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1</w:t>
            </w:r>
          </w:p>
        </w:tc>
        <w:tc>
          <w:tcPr>
            <w:tcW w:w="1502" w:type="dxa"/>
          </w:tcPr>
          <w:p w14:paraId="4F1EFD1F" w14:textId="4F6921A5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Ricketts et. el. 2018 </w:t>
            </w:r>
            <w:r w:rsidRPr="00C95455"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95455">
              <w:rPr>
                <w:color w:val="000000"/>
              </w:rPr>
            </w:r>
            <w:r w:rsidRPr="00C95455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7)</w:t>
            </w:r>
            <w:r w:rsidRPr="00C95455">
              <w:rPr>
                <w:color w:val="000000"/>
              </w:rPr>
              <w:fldChar w:fldCharType="end"/>
            </w:r>
          </w:p>
        </w:tc>
      </w:tr>
      <w:tr w:rsidR="00C30D5D" w:rsidRPr="00C95455" w14:paraId="6EFE6D48" w14:textId="77777777" w:rsidTr="005405BA">
        <w:tc>
          <w:tcPr>
            <w:tcW w:w="1501" w:type="dxa"/>
            <w:vAlign w:val="bottom"/>
          </w:tcPr>
          <w:p w14:paraId="03FAA544" w14:textId="5A841662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TCGA</w:t>
            </w:r>
          </w:p>
        </w:tc>
        <w:tc>
          <w:tcPr>
            <w:tcW w:w="1501" w:type="dxa"/>
            <w:vAlign w:val="bottom"/>
          </w:tcPr>
          <w:p w14:paraId="41A2CBD0" w14:textId="185B838C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Y79S</w:t>
            </w:r>
          </w:p>
        </w:tc>
        <w:tc>
          <w:tcPr>
            <w:tcW w:w="1502" w:type="dxa"/>
            <w:vAlign w:val="bottom"/>
          </w:tcPr>
          <w:p w14:paraId="1D71C78D" w14:textId="09D25274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missense</w:t>
            </w:r>
          </w:p>
        </w:tc>
        <w:tc>
          <w:tcPr>
            <w:tcW w:w="1502" w:type="dxa"/>
            <w:vAlign w:val="bottom"/>
          </w:tcPr>
          <w:p w14:paraId="31012FA9" w14:textId="64B1CF48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1</w:t>
            </w:r>
          </w:p>
        </w:tc>
        <w:tc>
          <w:tcPr>
            <w:tcW w:w="1502" w:type="dxa"/>
          </w:tcPr>
          <w:p w14:paraId="158E2C28" w14:textId="0C8E0E17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Ricketts et. el. 2018 </w:t>
            </w:r>
            <w:r w:rsidRPr="00C95455"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95455">
              <w:rPr>
                <w:color w:val="000000"/>
              </w:rPr>
            </w:r>
            <w:r w:rsidRPr="00C95455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7)</w:t>
            </w:r>
            <w:r w:rsidRPr="00C95455">
              <w:rPr>
                <w:color w:val="000000"/>
              </w:rPr>
              <w:fldChar w:fldCharType="end"/>
            </w:r>
          </w:p>
        </w:tc>
      </w:tr>
      <w:tr w:rsidR="00C30D5D" w:rsidRPr="00C95455" w14:paraId="6C31428F" w14:textId="77777777" w:rsidTr="005405BA">
        <w:tc>
          <w:tcPr>
            <w:tcW w:w="1501" w:type="dxa"/>
            <w:vAlign w:val="bottom"/>
          </w:tcPr>
          <w:p w14:paraId="31B3666F" w14:textId="2C97BD7C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TCGA</w:t>
            </w:r>
          </w:p>
        </w:tc>
        <w:tc>
          <w:tcPr>
            <w:tcW w:w="1501" w:type="dxa"/>
            <w:vAlign w:val="bottom"/>
          </w:tcPr>
          <w:p w14:paraId="4A6D6CCB" w14:textId="544D0A3F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Y79F</w:t>
            </w:r>
          </w:p>
        </w:tc>
        <w:tc>
          <w:tcPr>
            <w:tcW w:w="1502" w:type="dxa"/>
            <w:vAlign w:val="bottom"/>
          </w:tcPr>
          <w:p w14:paraId="62F371A0" w14:textId="2A8F08AD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missense</w:t>
            </w:r>
          </w:p>
        </w:tc>
        <w:tc>
          <w:tcPr>
            <w:tcW w:w="1502" w:type="dxa"/>
            <w:vAlign w:val="bottom"/>
          </w:tcPr>
          <w:p w14:paraId="305AE4B6" w14:textId="4C4C9D01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1</w:t>
            </w:r>
          </w:p>
        </w:tc>
        <w:tc>
          <w:tcPr>
            <w:tcW w:w="1502" w:type="dxa"/>
          </w:tcPr>
          <w:p w14:paraId="2A04EEF0" w14:textId="6CF6F050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Ricketts et. el. 2018 </w:t>
            </w:r>
            <w:r w:rsidRPr="00C95455"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95455">
              <w:rPr>
                <w:color w:val="000000"/>
              </w:rPr>
            </w:r>
            <w:r w:rsidRPr="00C95455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7)</w:t>
            </w:r>
            <w:r w:rsidRPr="00C95455">
              <w:rPr>
                <w:color w:val="000000"/>
              </w:rPr>
              <w:fldChar w:fldCharType="end"/>
            </w:r>
          </w:p>
        </w:tc>
      </w:tr>
      <w:tr w:rsidR="00C30D5D" w:rsidRPr="00C95455" w14:paraId="77D2F41E" w14:textId="77777777" w:rsidTr="005405BA">
        <w:tc>
          <w:tcPr>
            <w:tcW w:w="1501" w:type="dxa"/>
            <w:vAlign w:val="bottom"/>
          </w:tcPr>
          <w:p w14:paraId="38D369CD" w14:textId="6CDC352F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TCGA</w:t>
            </w:r>
          </w:p>
        </w:tc>
        <w:tc>
          <w:tcPr>
            <w:tcW w:w="1501" w:type="dxa"/>
            <w:vAlign w:val="bottom"/>
          </w:tcPr>
          <w:p w14:paraId="218EAF12" w14:textId="56F1314D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Y79*</w:t>
            </w:r>
          </w:p>
        </w:tc>
        <w:tc>
          <w:tcPr>
            <w:tcW w:w="1502" w:type="dxa"/>
            <w:vAlign w:val="bottom"/>
          </w:tcPr>
          <w:p w14:paraId="79DF17F5" w14:textId="7DFD4018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nonsense</w:t>
            </w:r>
          </w:p>
        </w:tc>
        <w:tc>
          <w:tcPr>
            <w:tcW w:w="1502" w:type="dxa"/>
            <w:vAlign w:val="bottom"/>
          </w:tcPr>
          <w:p w14:paraId="7EA70AB6" w14:textId="7790D2D9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1</w:t>
            </w:r>
          </w:p>
        </w:tc>
        <w:tc>
          <w:tcPr>
            <w:tcW w:w="1502" w:type="dxa"/>
          </w:tcPr>
          <w:p w14:paraId="6952D9EE" w14:textId="7DBBBD61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Ricketts et. el. 2018 </w:t>
            </w:r>
            <w:r w:rsidRPr="00C95455"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95455">
              <w:rPr>
                <w:color w:val="000000"/>
              </w:rPr>
            </w:r>
            <w:r w:rsidRPr="00C95455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7)</w:t>
            </w:r>
            <w:r w:rsidRPr="00C95455">
              <w:rPr>
                <w:color w:val="000000"/>
              </w:rPr>
              <w:fldChar w:fldCharType="end"/>
            </w:r>
          </w:p>
        </w:tc>
      </w:tr>
      <w:tr w:rsidR="00C30D5D" w:rsidRPr="00C95455" w14:paraId="531B19A9" w14:textId="77777777" w:rsidTr="005405BA">
        <w:tc>
          <w:tcPr>
            <w:tcW w:w="1501" w:type="dxa"/>
            <w:vAlign w:val="bottom"/>
          </w:tcPr>
          <w:p w14:paraId="72EC1829" w14:textId="01682B71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TCGA</w:t>
            </w:r>
          </w:p>
        </w:tc>
        <w:tc>
          <w:tcPr>
            <w:tcW w:w="1501" w:type="dxa"/>
            <w:vAlign w:val="bottom"/>
          </w:tcPr>
          <w:p w14:paraId="6667C112" w14:textId="145740C8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Y79*</w:t>
            </w:r>
          </w:p>
        </w:tc>
        <w:tc>
          <w:tcPr>
            <w:tcW w:w="1502" w:type="dxa"/>
            <w:vAlign w:val="bottom"/>
          </w:tcPr>
          <w:p w14:paraId="3566CA33" w14:textId="725CEB02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nonsense</w:t>
            </w:r>
          </w:p>
        </w:tc>
        <w:tc>
          <w:tcPr>
            <w:tcW w:w="1502" w:type="dxa"/>
            <w:vAlign w:val="bottom"/>
          </w:tcPr>
          <w:p w14:paraId="4367C744" w14:textId="71B09376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1</w:t>
            </w:r>
          </w:p>
        </w:tc>
        <w:tc>
          <w:tcPr>
            <w:tcW w:w="1502" w:type="dxa"/>
          </w:tcPr>
          <w:p w14:paraId="7F545324" w14:textId="3AC18065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Ricketts et. el. 2018 </w:t>
            </w:r>
            <w:r w:rsidRPr="00C95455"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95455">
              <w:rPr>
                <w:color w:val="000000"/>
              </w:rPr>
            </w:r>
            <w:r w:rsidRPr="00C95455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7)</w:t>
            </w:r>
            <w:r w:rsidRPr="00C95455">
              <w:rPr>
                <w:color w:val="000000"/>
              </w:rPr>
              <w:fldChar w:fldCharType="end"/>
            </w:r>
          </w:p>
        </w:tc>
      </w:tr>
      <w:tr w:rsidR="00C30D5D" w:rsidRPr="00C95455" w14:paraId="4FF577AE" w14:textId="77777777" w:rsidTr="005405BA">
        <w:tc>
          <w:tcPr>
            <w:tcW w:w="1501" w:type="dxa"/>
            <w:vAlign w:val="bottom"/>
          </w:tcPr>
          <w:p w14:paraId="51B43891" w14:textId="22B4BBC1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TCGA</w:t>
            </w:r>
          </w:p>
        </w:tc>
        <w:tc>
          <w:tcPr>
            <w:tcW w:w="1501" w:type="dxa"/>
            <w:vAlign w:val="bottom"/>
          </w:tcPr>
          <w:p w14:paraId="09EAFA28" w14:textId="0A93A239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C112Vfs*3</w:t>
            </w:r>
          </w:p>
        </w:tc>
        <w:tc>
          <w:tcPr>
            <w:tcW w:w="1502" w:type="dxa"/>
            <w:vAlign w:val="bottom"/>
          </w:tcPr>
          <w:p w14:paraId="168B7E17" w14:textId="5CC326A4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frameshift deletion</w:t>
            </w:r>
          </w:p>
        </w:tc>
        <w:tc>
          <w:tcPr>
            <w:tcW w:w="1502" w:type="dxa"/>
            <w:vAlign w:val="bottom"/>
          </w:tcPr>
          <w:p w14:paraId="0070FC9F" w14:textId="45AE5BC9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1</w:t>
            </w:r>
          </w:p>
        </w:tc>
        <w:tc>
          <w:tcPr>
            <w:tcW w:w="1502" w:type="dxa"/>
          </w:tcPr>
          <w:p w14:paraId="0997FF16" w14:textId="7ABBAA70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Ricketts et. el. 2018 </w:t>
            </w:r>
            <w:r w:rsidRPr="00C95455"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SaWNrZXR0czwvQXV0aG9yPjxZZWFyPjIwMTg8L1llYXI+
PFJlY051bT4yMTY8L1JlY051bT48RGlzcGxheVRleHQ+KDcpPC9EaXNwbGF5VGV4dD48cmVjb3Jk
PjxyZWMtbnVtYmVyPjIxNjwvcmVjLW51bWJlcj48Zm9yZWlnbi1rZXlzPjxrZXkgYXBwPSJFTiIg
ZGItaWQ9InM1dnJzczBwZnN2ZHprZWZkdjE1dDk1Z2Z3enMwd3ZzcHhhMCIgdGltZXN0YW1wPSIx
NTk4MjE3MTc4IiBndWlkPSIyYzc0Y2VhMy04MmEwLTQzOTctYjllNS0wMmMxZDRmMzVlYTgiPjIx
Njwva2V5PjwvZm9yZWlnbi1rZXlzPjxyZWYtdHlwZSBuYW1lPSJKb3VybmFsIEFydGljbGUiPjE3
PC9yZWYtdHlwZT48Y29udHJpYnV0b3JzPjxhdXRob3JzPjxhdXRob3I+Umlja2V0dHMsIEMuIEou
PC9hdXRob3I+PGF1dGhvcj5EZSBDdWJhcywgQS4gQS48L2F1dGhvcj48YXV0aG9yPkZhbiwgSC48
L2F1dGhvcj48YXV0aG9yPlNtaXRoLCBDLiBDLjwvYXV0aG9yPjxhdXRob3I+TGFuZywgTS48L2F1
dGhvcj48YXV0aG9yPlJlem5paywgRS48L2F1dGhvcj48YXV0aG9yPkJvd2xieSwgUi48L2F1dGhv
cj48YXV0aG9yPkdpYmIsIEUuIEEuPC9hdXRob3I+PGF1dGhvcj5Ba2JhbmksIFIuPC9hdXRob3I+
PGF1dGhvcj5CZXJvdWtoaW0sIFIuPC9hdXRob3I+PGF1dGhvcj5Cb3R0YXJvLCBELiBQLjwvYXV0
aG9yPjxhdXRob3I+Q2hvdWVpcmksIFQuIEsuPC9hdXRob3I+PGF1dGhvcj5HaWJicywgUi4gQS48
L2F1dGhvcj48YXV0aG9yPkdvZHdpbiwgQS4gSy48L2F1dGhvcj48YXV0aG9yPkhhYWtlLCBTLjwv
YXV0aG9yPjxhdXRob3I+SGFraW1pLCBBLiBBLjwvYXV0aG9yPjxhdXRob3I+SGVuc2tlLCBFLiBQ
LjwvYXV0aG9yPjxhdXRob3I+SHNpZWgsIEouIEouPC9hdXRob3I+PGF1dGhvcj5IbywgVC4gSC48
L2F1dGhvcj48YXV0aG9yPkthbmNoaSwgUi4gUy48L2F1dGhvcj48YXV0aG9yPktyaXNobmFuLCBC
LjwvYXV0aG9yPjxhdXRob3I+S3dpYXRrb3dza2ksIEQuIEouPC9hdXRob3I+PGF1dGhvcj5MdWks
IFcuPC9hdXRob3I+PGF1dGhvcj5NZXJpbm8sIE0uIEouPC9hdXRob3I+PGF1dGhvcj5NaWxscywg
Ry4gQi48L2F1dGhvcj48YXV0aG9yPk15ZXJzLCBKLjwvYXV0aG9yPjxhdXRob3I+Tmlja2Vyc29u
LCBNLiBMLjwvYXV0aG9yPjxhdXRob3I+UmV1dGVyLCBWLiBFLjwvYXV0aG9yPjxhdXRob3I+U2No
bWlkdCwgTC4gUy48L2F1dGhvcj48YXV0aG9yPlNoZWxsZXksIEMuIFMuPC9hdXRob3I+PGF1dGhv
cj5TaGVuLCBILjwvYXV0aG9yPjxhdXRob3I+U2h1Y2gsIEIuPC9hdXRob3I+PGF1dGhvcj5TaWdu
b3JldHRpLCBTLjwvYXV0aG9yPjxhdXRob3I+U3Jpbml2YXNhbiwgUi48L2F1dGhvcj48YXV0aG9y
PlRhbWJvbGksIFAuPC9hdXRob3I+PGF1dGhvcj5UaG9tYXMsIEcuPC9hdXRob3I+PGF1dGhvcj5W
aW5jZW50LCBCLiBHLjwvYXV0aG9yPjxhdXRob3I+Vm9ja2UsIEMuIEQuPC9hdXRob3I+PGF1dGhv
cj5XaGVlbGVyLCBELiBBLjwvYXV0aG9yPjxhdXRob3I+WWFuZywgTC48L2F1dGhvcj48YXV0aG9y
PktpbSwgVy4gWS48L2F1dGhvcj48YXV0aG9yPlJvYmVydHNvbiwgQS4gRy48L2F1dGhvcj48YXV0
aG9yPkNhbmNlciBHZW5vbWUgQXRsYXMgUmVzZWFyY2gsIE5ldHdvcms8L2F1dGhvcj48YXV0aG9y
PlNwZWxsbWFuLCBQLiBULjwvYXV0aG9yPjxhdXRob3I+UmF0aG1lbGwsIFcuIEsuPC9hdXRob3I+
PGF1dGhvcj5MaW5laGFuLCBXLiBNLjwvYXV0aG9yPjwvYXV0aG9ycz48L2NvbnRyaWJ1dG9ycz48
YXV0aC1hZGRyZXNzPlVyb2xvZ2ljIE9uY29sb2d5IEJyYW5jaCwgTmF0aW9uYWwgQ2FuY2VyIElu
c3RpdHV0ZSwgQ2VudGVyIGZvciBDYW5jZXIgUmVzZWFyY2gsIEJldGhlc2RhLCBNRCAyMDg5Miwg
VVNBLiYjeEQ7VmFuZGVyYmlsdCBVbml2ZXJzaXR5IFNjaG9vbCBvZiBNZWRpY2luZSwgTmFzaHZp
bGxlLCBUTiAzNzIzMiwgVVNBLiYjeEQ7VmFuIEFuZGVsIFJlc2VhcmNoIEluc3RpdHV0ZSwgR3Jh
bmQgUmFwaWRzLCBNSSA0OTUwMywgVVNBLiYjeEQ7TGluZWJlcmdlciBDb21wcmVoZW5zaXZlIENh
bmNlciBDZW50ZXIsIFVuaXZlcnNpdHkgb2YgTm9ydGggQ2Fyb2xpbmEgYXQgQ2hhcGVsIEhpbGws
IENoYXBlbCBIaWxsLCBOQyAyNzU5OSwgVVNBLiYjeEQ7TWVtb3JpYWwgU2xvYW4gS2V0dGVyaW5n
IENhbmNlciBDZW50ZXIsIE5ldyBZb3JrLCBOWSAxMDA2NSwgVVNBLiYjeEQ7Q2FuYWRhJmFwb3M7
cyBNaWNoYWVsIFNtaXRoIEdlbm9tZSBTY2llbmNlcyBDZW50cmUsIFZhbmNvdXZlciwgQkMgVjVa
IDRTNiwgQ2FuYWRhLiYjeEQ7VGhlIFVuaXZlcnNpdHkgb2YgVGV4YXMgTUQgQW5kZXJzb24gQ2Fu
Y2VyIENlbnRlciwgSG91c3RvbiwgVFggNzcwMzAsIFVTQS4mI3hEO1RoZSBCcm9hZCBJbnN0aXR1
dGUgb2YgTWFzc2FjaHVzZXR0cyBJbnN0aXR1dGUgb2YgVGVjaG5vbG9neSBhbmQgSGFydmFyZCBV
bml2ZXJzaXR5LCBDYW1icmlkZ2UsIE1BIDAyMTQyLCBVU0EuJiN4RDtEYW5hLUZhcmJlciBDYW5j
ZXIgSW5zdGl0dXRlLCBCb3N0b24sIE1BIDAyMjE1LCBVU0EuJiN4RDtCYXlsb3IgQ29sbGVnZSBv
ZiBNZWRpY2luZSwgSG91c3RvbiwgVFggNzcwMzAsIFVTQS4mI3hEO1VuaXZlcnNpdHkgb2YgS2Fu
c2FzIE1lZGljYWwgQ2VudGVyLCBLYW5zYXMgQ2l0eSwgS1MgNjYyMDYsIFVTQS4mI3hEO0JyaWdo
YW0gYW5kIFdvbWVuJmFwb3M7cyBIb3NwaXRhbCwgQm9zdG9uLCBNQSAwMjExNSwgVVNBLiYjeEQ7
V2FzaGluZ3RvbiBVbml2ZXJzaXR5IFNjaG9vbCBvZiBNZWRpY2luZSwgU3QuIExvdWlzLCBNTyA2
MzExMCwgVVNBLiYjeEQ7TWF5byBDbGluaWMgQXJpem9uYSwgUGhvZW5peCwgQVogODUwNTQsIFVT
QS4mI3hEO0xhYm9yYXRvcnkgb2YgUGF0aG9sb2d5LCBDZW50ZXIgZm9yIENhbmNlciBSZXNlYXJj
aCwgTmF0aW9uYWwgQ2FuY2VyIEluc3RpdHV0ZSwgQmV0aGVzZGEsIE1EIDIwODkyLCBVU0EuJiN4
RDtDZW50dXJhIEhlYWx0aCwgQ2VudGVubmlhbCwgQ08gODAxMTIsIFVTQS4mI3hEO0RpdmlzaW9u
IG9mIENhbmNlciBFcGlkZW1pb2xvZ3kgYW5kIEdlbmV0aWNzLCBOYXRpb25hbCBDYW5jZXIgSW5z
dGl0dXRlLCBCZXRoZXNkYSwgTUQgMjA4OTIsIFVTQS4mI3hEO1Vyb2xvZ2ljIE9uY29sb2d5IEJy
YW5jaCwgTmF0aW9uYWwgQ2FuY2VyIEluc3RpdHV0ZSwgQ2VudGVyIGZvciBDYW5jZXIgUmVzZWFy
Y2gsIEJldGhlc2RhLCBNRCAyMDg5MiwgVVNBOyBCYXNpYyBTY2llbmNlIFByb2dyYW0sIExlaWRv
cyBCaW9tZWRpY2FsIFJlc2VhcmNoLCBJbmMuIEZyZWRlcmljayBOYXRpb25hbCBMYWJvcmF0b3J5
IG9mIENhbmNlciBSZXNlYXJjaCwgRnJlZGVyaWNrLCBNRCAyMTcwMiwgVVNBLiYjeEQ7TGV1a2Vt
aWEgVGhlcmFwZXV0aWNzIExMQy4sIEh1bGwsIE1BIDAyMDQ1LCBVU0EuJiN4RDtZYWxlIFVuaXZl
cnNpdHksIE5ldyBIYXZlbiwgQ1QgMDY1MjAsIFVTQS4mI3hEO09yZWdvbiBIZWFsdGggJmFtcDsg
U2NpZW5jZSBVbml2ZXJzaXR5LCBQb3J0bGFuZCwgT1IgOTcyMzksIFVTQS4mI3hEO0hhcnZhcmQg
TWVkaWNhbCBTY2hvb2wsIEJvc3RvbiwgTUEgMDIxMTUsIFVTQS4mI3hEO1Vyb2xvZ2ljIE9uY29s
b2d5IEJyYW5jaCwgTmF0aW9uYWwgQ2FuY2VyIEluc3RpdHV0ZSwgQ2VudGVyIGZvciBDYW5jZXIg
UmVzZWFyY2gsIEJldGhlc2RhLCBNRCAyMDg5MiwgVVNBLiBFbGVjdHJvbmljIGFkZHJlc3M6IHdt
bEBuaWguZ292LjwvYXV0aC1hZGRyZXNzPjx0aXRsZXM+PHRpdGxlPlRoZSBDYW5jZXIgR2Vub21l
IEF0bGFzIENvbXByZWhlbnNpdmUgTW9sZWN1bGFyIENoYXJhY3Rlcml6YXRpb24gb2YgUmVuYWwg
Q2VsbCBDYXJjaW5vbWE8L3RpdGxlPjxzZWNvbmRhcnktdGl0bGU+Q2VsbCBSZXA8L3NlY29uZGFy
eS10aXRsZT48L3RpdGxlcz48cGVyaW9kaWNhbD48ZnVsbC10aXRsZT5DZWxsIFJlcDwvZnVsbC10
aXRsZT48L3BlcmlvZGljYWw+PHBhZ2VzPjMxMy0zMjYgZTU8L3BhZ2VzPjx2b2x1bWU+MjM8L3Zv
bHVtZT48bnVtYmVyPjE8L251bWJlcj48ZWRpdGlvbj4yMDE4LzA0LzA1PC9lZGl0aW9uPjxrZXl3
b3Jkcz48a2V5d29yZD5CaW9tYXJrZXJzLCBUdW1vci8qZ2VuZXRpY3MvaW1tdW5vbG9neS9tZXRh
Ym9saXNtPC9rZXl3b3JkPjxrZXl3b3JkPkNhcmNpbm9tYSwgUmVuYWwgQ2VsbC8qZ2VuZXRpY3Mv
bWV0YWJvbGlzbS9wYXRob2xvZ3k8L2tleXdvcmQ+PGtleXdvcmQ+Q3ljbGluLURlcGVuZGVudCBL
aW5hc2UgSW5oaWJpdG9yIHAxNi9nZW5ldGljcy9tZXRhYm9saXNtPC9rZXl3b3JkPjxrZXl3b3Jk
PipHZW5vbWUsIEh1bWFuPC9rZXl3b3JkPjxrZXl3b3JkPkh1bWFuczwva2V5d29yZD48a2V5d29y
ZD5LaWRuZXkgTmVvcGxhc21zLypnZW5ldGljcy9tZXRhYm9saXNtL3BhdGhvbG9neTwva2V5d29y
ZD48a2V5d29yZD5NZXRhYm9saWMgTmV0d29ya3MgYW5kIFBhdGh3YXlzPC9rZXl3b3JkPjxrZXl3
b3JkPk51Y2xlYXIgUHJvdGVpbnMvZ2VuZXRpY3MvbWV0YWJvbGlzbTwva2V5d29yZD48a2V5d29y
ZD5QVEVOIFBob3NwaG9oeWRyb2xhc2UvZ2VuZXRpY3MvbWV0YWJvbGlzbTwva2V5d29yZD48a2V5
d29yZD5QaGVub3R5cGU8L2tleXdvcmQ+PGtleXdvcmQ+U3Vydml2YWwgQW5hbHlzaXM8L2tleXdv
cmQ+PGtleXdvcmQ+VHJhbnNjcmlwdGlvbiBGYWN0b3JzL2dlbmV0aWNzL21ldGFib2xpc208L2tl
eXdvcmQ+PGtleXdvcmQ+VHVtb3IgU3VwcHJlc3NvciBQcm90ZWlucy9nZW5ldGljczwva2V5d29y
ZD48a2V5d29yZD5VYmlxdWl0aW4gVGhpb2xlc3RlcmFzZS9nZW5ldGljczwva2V5d29yZD48a2V5
d29yZD4qY2RrbjJhPC9rZXl3b3JkPjxrZXl3b3JkPipETkEgaHlwZXJtZXRoeWxhdGlvbjwva2V5
d29yZD48a2V5d29yZD4qUGFuQ2FuQXRsYXM8L2tleXdvcmQ+PGtleXdvcmQ+KnRjZ2E8L2tleXdv
cmQ+PGtleXdvcmQ+KmNocm9tYXRpbiByZW1vZGVsaW5nPC9rZXl3b3JkPjxrZXl3b3JkPipjaHJv
bW9waG9iZSByZW5hbCBjZWxsIGNhcmNpbm9tYTwva2V5d29yZD48a2V5d29yZD4qY2xlYXIgY2Vs
bCByZW5hbCBjZWxsIGNhcmNpbm9tYTwva2V5d29yZD48a2V5d29yZD4qaW1tdW5lIHNpZ25hdHVy
ZTwva2V5d29yZD48a2V5d29yZD4qcGFwaWxsYXJ5IHJlbmFsIGNlbGwgY2FyY2lub21hPC9rZXl3
b3JkPjwva2V5d29yZHM+PGRhdGVzPjx5ZWFyPjIwMTg8L3llYXI+PHB1Yi1kYXRlcz48ZGF0ZT5B
cHIgMzwvZGF0ZT48L3B1Yi1kYXRlcz48L2RhdGVzPjxpc2JuPjIyMTEtMTI0NyAoRWxlY3Ryb25p
Yyk8L2lzYm4+PGFjY2Vzc2lvbi1udW0+Mjk2MTc2Njk8L2FjY2Vzc2lvbi1udW0+PHVybHM+PHJl
bGF0ZWQtdXJscz48dXJsPmh0dHBzOi8vd3d3Lm5jYmkubmxtLm5paC5nb3YvcHVibWVkLzI5NjE3
NjY5PC91cmw+PC9yZWxhdGVkLXVybHM+PC91cmxzPjxjdXN0b20yPlBNQzYwNzU3MzM8L2N1c3Rv
bTI+PGVsZWN0cm9uaWMtcmVzb3VyY2UtbnVtPjEwLjEwMTYvai5jZWxyZXAuMjAxOC4wMy4wNzU8
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95455">
              <w:rPr>
                <w:color w:val="000000"/>
              </w:rPr>
            </w:r>
            <w:r w:rsidRPr="00C95455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7)</w:t>
            </w:r>
            <w:r w:rsidRPr="00C95455">
              <w:rPr>
                <w:color w:val="000000"/>
              </w:rPr>
              <w:fldChar w:fldCharType="end"/>
            </w:r>
          </w:p>
        </w:tc>
      </w:tr>
      <w:tr w:rsidR="00C30D5D" w:rsidRPr="00C95455" w14:paraId="374E66BA" w14:textId="77777777" w:rsidTr="005405BA">
        <w:tc>
          <w:tcPr>
            <w:tcW w:w="1501" w:type="dxa"/>
            <w:vAlign w:val="bottom"/>
          </w:tcPr>
          <w:p w14:paraId="16FD3966" w14:textId="5EF85449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Sato </w:t>
            </w:r>
            <w:r w:rsidRPr="00C95455">
              <w:rPr>
                <w:i/>
                <w:iCs/>
                <w:color w:val="000000"/>
              </w:rPr>
              <w:t>et al</w:t>
            </w:r>
            <w:r w:rsidRPr="00C95455">
              <w:rPr>
                <w:color w:val="000000"/>
              </w:rPr>
              <w:t xml:space="preserve"> 2013</w:t>
            </w:r>
          </w:p>
        </w:tc>
        <w:tc>
          <w:tcPr>
            <w:tcW w:w="1501" w:type="dxa"/>
            <w:vAlign w:val="bottom"/>
          </w:tcPr>
          <w:p w14:paraId="0B8FBE7F" w14:textId="77C64D75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Y79C</w:t>
            </w:r>
          </w:p>
        </w:tc>
        <w:tc>
          <w:tcPr>
            <w:tcW w:w="1502" w:type="dxa"/>
            <w:vAlign w:val="bottom"/>
          </w:tcPr>
          <w:p w14:paraId="248BC9B5" w14:textId="0D9672A6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missense</w:t>
            </w:r>
          </w:p>
        </w:tc>
        <w:tc>
          <w:tcPr>
            <w:tcW w:w="1502" w:type="dxa"/>
            <w:vAlign w:val="bottom"/>
          </w:tcPr>
          <w:p w14:paraId="21C5E7BE" w14:textId="5FB90892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6</w:t>
            </w:r>
          </w:p>
        </w:tc>
        <w:tc>
          <w:tcPr>
            <w:tcW w:w="1502" w:type="dxa"/>
            <w:vAlign w:val="bottom"/>
          </w:tcPr>
          <w:p w14:paraId="40582656" w14:textId="0AE7C499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Sato et. al. 2013 </w:t>
            </w:r>
            <w:r w:rsidRPr="00C95455">
              <w:rPr>
                <w:color w:val="000000"/>
              </w:rPr>
              <w:fldChar w:fldCharType="begin">
                <w:fldData xml:space="preserve">PEVuZE5vdGU+PENpdGU+PEF1dGhvcj5TYXRvPC9BdXRob3I+PFllYXI+MjAxMzwvWWVhcj48UmVj
TnVtPjMzOTwvUmVjTnVtPjxEaXNwbGF5VGV4dD4oOCk8L0Rpc3BsYXlUZXh0PjxyZWNvcmQ+PHJl
Yy1udW1iZXI+MzM5PC9yZWMtbnVtYmVyPjxmb3JlaWduLWtleXM+PGtleSBhcHA9IkVOIiBkYi1p
ZD0iczV2cnNzMHBmc3ZkemtlZmR2MTV0OTVnZnd6czB3dnNweGEwIiB0aW1lc3RhbXA9IjE1OTg0
NTQ3NTIiIGd1aWQ9ImYzZmRhMGI0LTc4ZDgtNDg4NC05ZmZiLTAxOTg5NTgyZWY4NiI+MzM5PC9r
ZXk+PC9mb3JlaWduLWtleXM+PHJlZi10eXBlIG5hbWU9IkpvdXJuYWwgQXJ0aWNsZSI+MTc8L3Jl
Zi10eXBlPjxjb250cmlidXRvcnM+PGF1dGhvcnM+PGF1dGhvcj5TYXRvLCBZLjwvYXV0aG9yPjxh
dXRob3I+WW9zaGl6YXRvLCBULjwvYXV0aG9yPjxhdXRob3I+U2hpcmFpc2hpLCBZLjwvYXV0aG9y
PjxhdXRob3I+TWFla2F3YSwgUy48L2F1dGhvcj48YXV0aG9yPk9rdW5vLCBZLjwvYXV0aG9yPjxh
dXRob3I+S2FtdXJhLCBULjwvYXV0aG9yPjxhdXRob3I+U2hpbWFtdXJhLCBULjwvYXV0aG9yPjxh
dXRob3I+U2F0by1PdHN1Ym8sIEEuPC9hdXRob3I+PGF1dGhvcj5OYWdhZSwgRy48L2F1dGhvcj48
YXV0aG9yPlN1enVraSwgSC48L2F1dGhvcj48YXV0aG9yPk5hZ2F0YSwgWS48L2F1dGhvcj48YXV0
aG9yPllvc2hpZGEsIEsuPC9hdXRob3I+PGF1dGhvcj5Lb24sIEEuPC9hdXRob3I+PGF1dGhvcj5T
dXp1a2ksIFkuPC9hdXRob3I+PGF1dGhvcj5DaGliYSwgSy48L2F1dGhvcj48YXV0aG9yPlRhbmFr
YSwgSC48L2F1dGhvcj48YXV0aG9yPk5paWRhLCBBLjwvYXV0aG9yPjxhdXRob3I+RnVqaW1vdG8s
IEEuPC9hdXRob3I+PGF1dGhvcj5Uc3Vub2RhLCBULjwvYXV0aG9yPjxhdXRob3I+TW9yaWthd2Es
IFQuPC9hdXRob3I+PGF1dGhvcj5NYWVkYSwgRC48L2F1dGhvcj48YXV0aG9yPkt1bWUsIEguPC9h
dXRob3I+PGF1dGhvcj5TdWdhbm8sIFMuPC9hdXRob3I+PGF1dGhvcj5GdWtheWFtYSwgTS48L2F1
dGhvcj48YXV0aG9yPkFidXJhdGFuaSwgSC48L2F1dGhvcj48YXV0aG9yPlNhbmFkYSwgTS48L2F1
dGhvcj48YXV0aG9yPk1peWFubywgUy48L2F1dGhvcj48YXV0aG9yPkhvbW1hLCBZLjwvYXV0aG9y
PjxhdXRob3I+T2dhd2EsIFMuPC9hdXRob3I+PC9hdXRob3JzPjwvY29udHJpYnV0b3JzPjxhdXRo
LWFkZHJlc3M+Q2FuY2VyIEdlbm9taWNzIFByb2plY3QsIEdyYWR1YXRlIFNjaG9vbCBvZiBNZWRp
Y2luZSwgVGhlIFVuaXZlcnNpdHkgb2YgVG9reW8sIFRva3lvLCBKYXBhbi48L2F1dGgtYWRkcmVz
cz48dGl0bGVzPjx0aXRsZT5JbnRlZ3JhdGVkIG1vbGVjdWxhciBhbmFseXNpcyBvZiBjbGVhci1j
ZWxsIHJlbmFsIGNlbGwgY2FyY2lub21hPC90aXRsZT48c2Vjb25kYXJ5LXRpdGxlPk5hdCBHZW5l
dDwvc2Vjb25kYXJ5LXRpdGxlPjwvdGl0bGVzPjxwZXJpb2RpY2FsPjxmdWxsLXRpdGxlPk5hdCBH
ZW5ldDwvZnVsbC10aXRsZT48L3BlcmlvZGljYWw+PHBhZ2VzPjg2MC03PC9wYWdlcz48dm9sdW1l
PjQ1PC92b2x1bWU+PG51bWJlcj44PC9udW1iZXI+PGVkaXRpb24+MjAxMy8wNi8yNjwvZWRpdGlv
bj48a2V5d29yZHM+PGtleXdvcmQ+Q2FyY2lub21hLCBSZW5hbCBDZWxsLypnZW5ldGljcy9tZXRh
Ym9saXNtL21vcnRhbGl0eTwva2V5d29yZD48a2V5d29yZD5DZWxsIExpbmU8L2tleXdvcmQ+PGtl
eXdvcmQ+Q2x1c3RlciBBbmFseXNpczwva2V5d29yZD48a2V5d29yZD5ETkEgQ29weSBOdW1iZXIg
VmFyaWF0aW9uczwva2V5d29yZD48a2V5d29yZD5ETkEgTWV0aHlsYXRpb248L2tleXdvcmQ+PGtl
eXdvcmQ+RWxvbmdpbjwva2V5d29yZD48a2V5d29yZD5FeG9tZTwva2V5d29yZD48a2V5d29yZD5H
ZW5lIEV4cHJlc3Npb24gUHJvZmlsaW5nPC9rZXl3b3JkPjxrZXl3b3JkPkdlbmUgRXhwcmVzc2lv
biBSZWd1bGF0aW9uLCBOZW9wbGFzdGljPC9rZXl3b3JkPjxrZXl3b3JkPkdlbm9tZSwgSHVtYW48
L2tleXdvcmQ+PGtleXdvcmQ+R2Vub21pY3M8L2tleXdvcmQ+PGtleXdvcmQ+SGlnaC1UaHJvdWdo
cHV0IE51Y2xlb3RpZGUgU2VxdWVuY2luZzwva2V5d29yZD48a2V5d29yZD5IdW1hbnM8L2tleXdv
cmQ+PGtleXdvcmQ+SHlwb3hpYS1JbmR1Y2libGUgRmFjdG9yIDEvbWV0YWJvbGlzbTwva2V5d29y
ZD48a2V5d29yZD5LaWRuZXkgTmVvcGxhc21zLypnZW5ldGljcy9tZXRhYm9saXNtL21vcnRhbGl0
eTwva2V5d29yZD48a2V5d29yZD5NdXRhdGlvbjwva2V5d29yZD48a2V5d29yZD5TaWduYWwgVHJh
bnNkdWN0aW9uPC9rZXl3b3JkPjxrZXl3b3JkPlRyYW5zY3JpcHRpb24gRmFjdG9ycy9nZW5ldGlj
cy9tZXRhYm9saXNtPC9rZXl3b3JkPjwva2V5d29yZHM+PGRhdGVzPjx5ZWFyPjIwMTM8L3llYXI+
PHB1Yi1kYXRlcz48ZGF0ZT5BdWc8L2RhdGU+PC9wdWItZGF0ZXM+PC9kYXRlcz48aXNibj4xNTQ2
LTE3MTggKEVsZWN0cm9uaWMpJiN4RDsxMDYxLTQwMzYgKExpbmtpbmcpPC9pc2JuPjxhY2Nlc3Np
b24tbnVtPjIzNzk3NzM2PC9hY2Nlc3Npb24tbnVtPjx1cmxzPjxyZWxhdGVkLXVybHM+PHVybD5o
dHRwczovL3d3dy5uY2JpLm5sbS5uaWguZ292L3B1Ym1lZC8yMzc5NzczNjwvdXJsPjwvcmVsYXRl
ZC11cmxzPjwvdXJscz48ZWxlY3Ryb25pYy1yZXNvdXJjZS1udW0+MTAuMTAzOC9uZy4yNjk5PC9l
bGVjdHJvbmljLXJlc291cmNlLW51bT48L3JlY29yZD48L0NpdGU+PC9FbmROb3Rl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TYXRvPC9BdXRob3I+PFllYXI+MjAxMzwvWWVhcj48UmVj
TnVtPjMzOTwvUmVjTnVtPjxEaXNwbGF5VGV4dD4oOCk8L0Rpc3BsYXlUZXh0PjxyZWNvcmQ+PHJl
Yy1udW1iZXI+MzM5PC9yZWMtbnVtYmVyPjxmb3JlaWduLWtleXM+PGtleSBhcHA9IkVOIiBkYi1p
ZD0iczV2cnNzMHBmc3ZkemtlZmR2MTV0OTVnZnd6czB3dnNweGEwIiB0aW1lc3RhbXA9IjE1OTg0
NTQ3NTIiIGd1aWQ9ImYzZmRhMGI0LTc4ZDgtNDg4NC05ZmZiLTAxOTg5NTgyZWY4NiI+MzM5PC9r
ZXk+PC9mb3JlaWduLWtleXM+PHJlZi10eXBlIG5hbWU9IkpvdXJuYWwgQXJ0aWNsZSI+MTc8L3Jl
Zi10eXBlPjxjb250cmlidXRvcnM+PGF1dGhvcnM+PGF1dGhvcj5TYXRvLCBZLjwvYXV0aG9yPjxh
dXRob3I+WW9zaGl6YXRvLCBULjwvYXV0aG9yPjxhdXRob3I+U2hpcmFpc2hpLCBZLjwvYXV0aG9y
PjxhdXRob3I+TWFla2F3YSwgUy48L2F1dGhvcj48YXV0aG9yPk9rdW5vLCBZLjwvYXV0aG9yPjxh
dXRob3I+S2FtdXJhLCBULjwvYXV0aG9yPjxhdXRob3I+U2hpbWFtdXJhLCBULjwvYXV0aG9yPjxh
dXRob3I+U2F0by1PdHN1Ym8sIEEuPC9hdXRob3I+PGF1dGhvcj5OYWdhZSwgRy48L2F1dGhvcj48
YXV0aG9yPlN1enVraSwgSC48L2F1dGhvcj48YXV0aG9yPk5hZ2F0YSwgWS48L2F1dGhvcj48YXV0
aG9yPllvc2hpZGEsIEsuPC9hdXRob3I+PGF1dGhvcj5Lb24sIEEuPC9hdXRob3I+PGF1dGhvcj5T
dXp1a2ksIFkuPC9hdXRob3I+PGF1dGhvcj5DaGliYSwgSy48L2F1dGhvcj48YXV0aG9yPlRhbmFr
YSwgSC48L2F1dGhvcj48YXV0aG9yPk5paWRhLCBBLjwvYXV0aG9yPjxhdXRob3I+RnVqaW1vdG8s
IEEuPC9hdXRob3I+PGF1dGhvcj5Uc3Vub2RhLCBULjwvYXV0aG9yPjxhdXRob3I+TW9yaWthd2Es
IFQuPC9hdXRob3I+PGF1dGhvcj5NYWVkYSwgRC48L2F1dGhvcj48YXV0aG9yPkt1bWUsIEguPC9h
dXRob3I+PGF1dGhvcj5TdWdhbm8sIFMuPC9hdXRob3I+PGF1dGhvcj5GdWtheWFtYSwgTS48L2F1
dGhvcj48YXV0aG9yPkFidXJhdGFuaSwgSC48L2F1dGhvcj48YXV0aG9yPlNhbmFkYSwgTS48L2F1
dGhvcj48YXV0aG9yPk1peWFubywgUy48L2F1dGhvcj48YXV0aG9yPkhvbW1hLCBZLjwvYXV0aG9y
PjxhdXRob3I+T2dhd2EsIFMuPC9hdXRob3I+PC9hdXRob3JzPjwvY29udHJpYnV0b3JzPjxhdXRo
LWFkZHJlc3M+Q2FuY2VyIEdlbm9taWNzIFByb2plY3QsIEdyYWR1YXRlIFNjaG9vbCBvZiBNZWRp
Y2luZSwgVGhlIFVuaXZlcnNpdHkgb2YgVG9reW8sIFRva3lvLCBKYXBhbi48L2F1dGgtYWRkcmVz
cz48dGl0bGVzPjx0aXRsZT5JbnRlZ3JhdGVkIG1vbGVjdWxhciBhbmFseXNpcyBvZiBjbGVhci1j
ZWxsIHJlbmFsIGNlbGwgY2FyY2lub21hPC90aXRsZT48c2Vjb25kYXJ5LXRpdGxlPk5hdCBHZW5l
dDwvc2Vjb25kYXJ5LXRpdGxlPjwvdGl0bGVzPjxwZXJpb2RpY2FsPjxmdWxsLXRpdGxlPk5hdCBH
ZW5ldDwvZnVsbC10aXRsZT48L3BlcmlvZGljYWw+PHBhZ2VzPjg2MC03PC9wYWdlcz48dm9sdW1l
PjQ1PC92b2x1bWU+PG51bWJlcj44PC9udW1iZXI+PGVkaXRpb24+MjAxMy8wNi8yNjwvZWRpdGlv
bj48a2V5d29yZHM+PGtleXdvcmQ+Q2FyY2lub21hLCBSZW5hbCBDZWxsLypnZW5ldGljcy9tZXRh
Ym9saXNtL21vcnRhbGl0eTwva2V5d29yZD48a2V5d29yZD5DZWxsIExpbmU8L2tleXdvcmQ+PGtl
eXdvcmQ+Q2x1c3RlciBBbmFseXNpczwva2V5d29yZD48a2V5d29yZD5ETkEgQ29weSBOdW1iZXIg
VmFyaWF0aW9uczwva2V5d29yZD48a2V5d29yZD5ETkEgTWV0aHlsYXRpb248L2tleXdvcmQ+PGtl
eXdvcmQ+RWxvbmdpbjwva2V5d29yZD48a2V5d29yZD5FeG9tZTwva2V5d29yZD48a2V5d29yZD5H
ZW5lIEV4cHJlc3Npb24gUHJvZmlsaW5nPC9rZXl3b3JkPjxrZXl3b3JkPkdlbmUgRXhwcmVzc2lv
biBSZWd1bGF0aW9uLCBOZW9wbGFzdGljPC9rZXl3b3JkPjxrZXl3b3JkPkdlbm9tZSwgSHVtYW48
L2tleXdvcmQ+PGtleXdvcmQ+R2Vub21pY3M8L2tleXdvcmQ+PGtleXdvcmQ+SGlnaC1UaHJvdWdo
cHV0IE51Y2xlb3RpZGUgU2VxdWVuY2luZzwva2V5d29yZD48a2V5d29yZD5IdW1hbnM8L2tleXdv
cmQ+PGtleXdvcmQ+SHlwb3hpYS1JbmR1Y2libGUgRmFjdG9yIDEvbWV0YWJvbGlzbTwva2V5d29y
ZD48a2V5d29yZD5LaWRuZXkgTmVvcGxhc21zLypnZW5ldGljcy9tZXRhYm9saXNtL21vcnRhbGl0
eTwva2V5d29yZD48a2V5d29yZD5NdXRhdGlvbjwva2V5d29yZD48a2V5d29yZD5TaWduYWwgVHJh
bnNkdWN0aW9uPC9rZXl3b3JkPjxrZXl3b3JkPlRyYW5zY3JpcHRpb24gRmFjdG9ycy9nZW5ldGlj
cy9tZXRhYm9saXNtPC9rZXl3b3JkPjwva2V5d29yZHM+PGRhdGVzPjx5ZWFyPjIwMTM8L3llYXI+
PHB1Yi1kYXRlcz48ZGF0ZT5BdWc8L2RhdGU+PC9wdWItZGF0ZXM+PC9kYXRlcz48aXNibj4xNTQ2
LTE3MTggKEVsZWN0cm9uaWMpJiN4RDsxMDYxLTQwMzYgKExpbmtpbmcpPC9pc2JuPjxhY2Nlc3Np
b24tbnVtPjIzNzk3NzM2PC9hY2Nlc3Npb24tbnVtPjx1cmxzPjxyZWxhdGVkLXVybHM+PHVybD5o
dHRwczovL3d3dy5uY2JpLm5sbS5uaWguZ292L3B1Ym1lZC8yMzc5NzczNjwvdXJsPjwvcmVsYXRl
ZC11cmxzPjwvdXJscz48ZWxlY3Ryb25pYy1yZXNvdXJjZS1udW0+MTAuMTAzOC9uZy4yNjk5PC9l
bGVjdHJvbmljLXJlc291cmNlLW51bT48L3JlY29yZD48L0NpdGU+PC9FbmROb3Rl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95455">
              <w:rPr>
                <w:color w:val="000000"/>
              </w:rPr>
            </w:r>
            <w:r w:rsidRPr="00C95455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)</w:t>
            </w:r>
            <w:r w:rsidRPr="00C95455">
              <w:rPr>
                <w:color w:val="000000"/>
              </w:rPr>
              <w:fldChar w:fldCharType="end"/>
            </w:r>
          </w:p>
        </w:tc>
      </w:tr>
      <w:tr w:rsidR="00C30D5D" w:rsidRPr="00C95455" w14:paraId="459BB40C" w14:textId="77777777" w:rsidTr="005405BA">
        <w:tc>
          <w:tcPr>
            <w:tcW w:w="1501" w:type="dxa"/>
            <w:vAlign w:val="bottom"/>
          </w:tcPr>
          <w:p w14:paraId="55C7B93F" w14:textId="21D38DB5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Sato </w:t>
            </w:r>
            <w:r w:rsidRPr="00C95455">
              <w:rPr>
                <w:i/>
                <w:iCs/>
                <w:color w:val="000000"/>
              </w:rPr>
              <w:t>et al</w:t>
            </w:r>
            <w:r w:rsidRPr="00C95455">
              <w:rPr>
                <w:color w:val="000000"/>
              </w:rPr>
              <w:t xml:space="preserve"> 2013</w:t>
            </w:r>
          </w:p>
        </w:tc>
        <w:tc>
          <w:tcPr>
            <w:tcW w:w="1501" w:type="dxa"/>
            <w:vAlign w:val="bottom"/>
          </w:tcPr>
          <w:p w14:paraId="6A1A9142" w14:textId="4BF01C1D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Y79S</w:t>
            </w:r>
          </w:p>
        </w:tc>
        <w:tc>
          <w:tcPr>
            <w:tcW w:w="1502" w:type="dxa"/>
            <w:vAlign w:val="bottom"/>
          </w:tcPr>
          <w:p w14:paraId="184375FC" w14:textId="557369B0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missense</w:t>
            </w:r>
          </w:p>
        </w:tc>
        <w:tc>
          <w:tcPr>
            <w:tcW w:w="1502" w:type="dxa"/>
            <w:vAlign w:val="bottom"/>
          </w:tcPr>
          <w:p w14:paraId="6F11F253" w14:textId="47AA6705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1E8A59AF" w14:textId="0528F2C3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Sato et. al. 2013 </w:t>
            </w:r>
            <w:r w:rsidRPr="00C95455">
              <w:rPr>
                <w:color w:val="000000"/>
              </w:rPr>
              <w:fldChar w:fldCharType="begin">
                <w:fldData xml:space="preserve">PEVuZE5vdGU+PENpdGU+PEF1dGhvcj5TYXRvPC9BdXRob3I+PFllYXI+MjAxMzwvWWVhcj48UmVj
TnVtPjMzOTwvUmVjTnVtPjxEaXNwbGF5VGV4dD4oOCk8L0Rpc3BsYXlUZXh0PjxyZWNvcmQ+PHJl
Yy1udW1iZXI+MzM5PC9yZWMtbnVtYmVyPjxmb3JlaWduLWtleXM+PGtleSBhcHA9IkVOIiBkYi1p
ZD0iczV2cnNzMHBmc3ZkemtlZmR2MTV0OTVnZnd6czB3dnNweGEwIiB0aW1lc3RhbXA9IjE1OTg0
NTQ3NTIiIGd1aWQ9ImYzZmRhMGI0LTc4ZDgtNDg4NC05ZmZiLTAxOTg5NTgyZWY4NiI+MzM5PC9r
ZXk+PC9mb3JlaWduLWtleXM+PHJlZi10eXBlIG5hbWU9IkpvdXJuYWwgQXJ0aWNsZSI+MTc8L3Jl
Zi10eXBlPjxjb250cmlidXRvcnM+PGF1dGhvcnM+PGF1dGhvcj5TYXRvLCBZLjwvYXV0aG9yPjxh
dXRob3I+WW9zaGl6YXRvLCBULjwvYXV0aG9yPjxhdXRob3I+U2hpcmFpc2hpLCBZLjwvYXV0aG9y
PjxhdXRob3I+TWFla2F3YSwgUy48L2F1dGhvcj48YXV0aG9yPk9rdW5vLCBZLjwvYXV0aG9yPjxh
dXRob3I+S2FtdXJhLCBULjwvYXV0aG9yPjxhdXRob3I+U2hpbWFtdXJhLCBULjwvYXV0aG9yPjxh
dXRob3I+U2F0by1PdHN1Ym8sIEEuPC9hdXRob3I+PGF1dGhvcj5OYWdhZSwgRy48L2F1dGhvcj48
YXV0aG9yPlN1enVraSwgSC48L2F1dGhvcj48YXV0aG9yPk5hZ2F0YSwgWS48L2F1dGhvcj48YXV0
aG9yPllvc2hpZGEsIEsuPC9hdXRob3I+PGF1dGhvcj5Lb24sIEEuPC9hdXRob3I+PGF1dGhvcj5T
dXp1a2ksIFkuPC9hdXRob3I+PGF1dGhvcj5DaGliYSwgSy48L2F1dGhvcj48YXV0aG9yPlRhbmFr
YSwgSC48L2F1dGhvcj48YXV0aG9yPk5paWRhLCBBLjwvYXV0aG9yPjxhdXRob3I+RnVqaW1vdG8s
IEEuPC9hdXRob3I+PGF1dGhvcj5Uc3Vub2RhLCBULjwvYXV0aG9yPjxhdXRob3I+TW9yaWthd2Es
IFQuPC9hdXRob3I+PGF1dGhvcj5NYWVkYSwgRC48L2F1dGhvcj48YXV0aG9yPkt1bWUsIEguPC9h
dXRob3I+PGF1dGhvcj5TdWdhbm8sIFMuPC9hdXRob3I+PGF1dGhvcj5GdWtheWFtYSwgTS48L2F1
dGhvcj48YXV0aG9yPkFidXJhdGFuaSwgSC48L2F1dGhvcj48YXV0aG9yPlNhbmFkYSwgTS48L2F1
dGhvcj48YXV0aG9yPk1peWFubywgUy48L2F1dGhvcj48YXV0aG9yPkhvbW1hLCBZLjwvYXV0aG9y
PjxhdXRob3I+T2dhd2EsIFMuPC9hdXRob3I+PC9hdXRob3JzPjwvY29udHJpYnV0b3JzPjxhdXRo
LWFkZHJlc3M+Q2FuY2VyIEdlbm9taWNzIFByb2plY3QsIEdyYWR1YXRlIFNjaG9vbCBvZiBNZWRp
Y2luZSwgVGhlIFVuaXZlcnNpdHkgb2YgVG9reW8sIFRva3lvLCBKYXBhbi48L2F1dGgtYWRkcmVz
cz48dGl0bGVzPjx0aXRsZT5JbnRlZ3JhdGVkIG1vbGVjdWxhciBhbmFseXNpcyBvZiBjbGVhci1j
ZWxsIHJlbmFsIGNlbGwgY2FyY2lub21hPC90aXRsZT48c2Vjb25kYXJ5LXRpdGxlPk5hdCBHZW5l
dDwvc2Vjb25kYXJ5LXRpdGxlPjwvdGl0bGVzPjxwZXJpb2RpY2FsPjxmdWxsLXRpdGxlPk5hdCBH
ZW5ldDwvZnVsbC10aXRsZT48L3BlcmlvZGljYWw+PHBhZ2VzPjg2MC03PC9wYWdlcz48dm9sdW1l
PjQ1PC92b2x1bWU+PG51bWJlcj44PC9udW1iZXI+PGVkaXRpb24+MjAxMy8wNi8yNjwvZWRpdGlv
bj48a2V5d29yZHM+PGtleXdvcmQ+Q2FyY2lub21hLCBSZW5hbCBDZWxsLypnZW5ldGljcy9tZXRh
Ym9saXNtL21vcnRhbGl0eTwva2V5d29yZD48a2V5d29yZD5DZWxsIExpbmU8L2tleXdvcmQ+PGtl
eXdvcmQ+Q2x1c3RlciBBbmFseXNpczwva2V5d29yZD48a2V5d29yZD5ETkEgQ29weSBOdW1iZXIg
VmFyaWF0aW9uczwva2V5d29yZD48a2V5d29yZD5ETkEgTWV0aHlsYXRpb248L2tleXdvcmQ+PGtl
eXdvcmQ+RWxvbmdpbjwva2V5d29yZD48a2V5d29yZD5FeG9tZTwva2V5d29yZD48a2V5d29yZD5H
ZW5lIEV4cHJlc3Npb24gUHJvZmlsaW5nPC9rZXl3b3JkPjxrZXl3b3JkPkdlbmUgRXhwcmVzc2lv
biBSZWd1bGF0aW9uLCBOZW9wbGFzdGljPC9rZXl3b3JkPjxrZXl3b3JkPkdlbm9tZSwgSHVtYW48
L2tleXdvcmQ+PGtleXdvcmQ+R2Vub21pY3M8L2tleXdvcmQ+PGtleXdvcmQ+SGlnaC1UaHJvdWdo
cHV0IE51Y2xlb3RpZGUgU2VxdWVuY2luZzwva2V5d29yZD48a2V5d29yZD5IdW1hbnM8L2tleXdv
cmQ+PGtleXdvcmQ+SHlwb3hpYS1JbmR1Y2libGUgRmFjdG9yIDEvbWV0YWJvbGlzbTwva2V5d29y
ZD48a2V5d29yZD5LaWRuZXkgTmVvcGxhc21zLypnZW5ldGljcy9tZXRhYm9saXNtL21vcnRhbGl0
eTwva2V5d29yZD48a2V5d29yZD5NdXRhdGlvbjwva2V5d29yZD48a2V5d29yZD5TaWduYWwgVHJh
bnNkdWN0aW9uPC9rZXl3b3JkPjxrZXl3b3JkPlRyYW5zY3JpcHRpb24gRmFjdG9ycy9nZW5ldGlj
cy9tZXRhYm9saXNtPC9rZXl3b3JkPjwva2V5d29yZHM+PGRhdGVzPjx5ZWFyPjIwMTM8L3llYXI+
PHB1Yi1kYXRlcz48ZGF0ZT5BdWc8L2RhdGU+PC9wdWItZGF0ZXM+PC9kYXRlcz48aXNibj4xNTQ2
LTE3MTggKEVsZWN0cm9uaWMpJiN4RDsxMDYxLTQwMzYgKExpbmtpbmcpPC9pc2JuPjxhY2Nlc3Np
b24tbnVtPjIzNzk3NzM2PC9hY2Nlc3Npb24tbnVtPjx1cmxzPjxyZWxhdGVkLXVybHM+PHVybD5o
dHRwczovL3d3dy5uY2JpLm5sbS5uaWguZ292L3B1Ym1lZC8yMzc5NzczNjwvdXJsPjwvcmVsYXRl
ZC11cmxzPjwvdXJscz48ZWxlY3Ryb25pYy1yZXNvdXJjZS1udW0+MTAuMTAzOC9uZy4yNjk5PC9l
bGVjdHJvbmljLXJlc291cmNlLW51bT48L3JlY29yZD48L0NpdGU+PC9FbmROb3Rl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TYXRvPC9BdXRob3I+PFllYXI+MjAxMzwvWWVhcj48UmVj
TnVtPjMzOTwvUmVjTnVtPjxEaXNwbGF5VGV4dD4oOCk8L0Rpc3BsYXlUZXh0PjxyZWNvcmQ+PHJl
Yy1udW1iZXI+MzM5PC9yZWMtbnVtYmVyPjxmb3JlaWduLWtleXM+PGtleSBhcHA9IkVOIiBkYi1p
ZD0iczV2cnNzMHBmc3ZkemtlZmR2MTV0OTVnZnd6czB3dnNweGEwIiB0aW1lc3RhbXA9IjE1OTg0
NTQ3NTIiIGd1aWQ9ImYzZmRhMGI0LTc4ZDgtNDg4NC05ZmZiLTAxOTg5NTgyZWY4NiI+MzM5PC9r
ZXk+PC9mb3JlaWduLWtleXM+PHJlZi10eXBlIG5hbWU9IkpvdXJuYWwgQXJ0aWNsZSI+MTc8L3Jl
Zi10eXBlPjxjb250cmlidXRvcnM+PGF1dGhvcnM+PGF1dGhvcj5TYXRvLCBZLjwvYXV0aG9yPjxh
dXRob3I+WW9zaGl6YXRvLCBULjwvYXV0aG9yPjxhdXRob3I+U2hpcmFpc2hpLCBZLjwvYXV0aG9y
PjxhdXRob3I+TWFla2F3YSwgUy48L2F1dGhvcj48YXV0aG9yPk9rdW5vLCBZLjwvYXV0aG9yPjxh
dXRob3I+S2FtdXJhLCBULjwvYXV0aG9yPjxhdXRob3I+U2hpbWFtdXJhLCBULjwvYXV0aG9yPjxh
dXRob3I+U2F0by1PdHN1Ym8sIEEuPC9hdXRob3I+PGF1dGhvcj5OYWdhZSwgRy48L2F1dGhvcj48
YXV0aG9yPlN1enVraSwgSC48L2F1dGhvcj48YXV0aG9yPk5hZ2F0YSwgWS48L2F1dGhvcj48YXV0
aG9yPllvc2hpZGEsIEsuPC9hdXRob3I+PGF1dGhvcj5Lb24sIEEuPC9hdXRob3I+PGF1dGhvcj5T
dXp1a2ksIFkuPC9hdXRob3I+PGF1dGhvcj5DaGliYSwgSy48L2F1dGhvcj48YXV0aG9yPlRhbmFr
YSwgSC48L2F1dGhvcj48YXV0aG9yPk5paWRhLCBBLjwvYXV0aG9yPjxhdXRob3I+RnVqaW1vdG8s
IEEuPC9hdXRob3I+PGF1dGhvcj5Uc3Vub2RhLCBULjwvYXV0aG9yPjxhdXRob3I+TW9yaWthd2Es
IFQuPC9hdXRob3I+PGF1dGhvcj5NYWVkYSwgRC48L2F1dGhvcj48YXV0aG9yPkt1bWUsIEguPC9h
dXRob3I+PGF1dGhvcj5TdWdhbm8sIFMuPC9hdXRob3I+PGF1dGhvcj5GdWtheWFtYSwgTS48L2F1
dGhvcj48YXV0aG9yPkFidXJhdGFuaSwgSC48L2F1dGhvcj48YXV0aG9yPlNhbmFkYSwgTS48L2F1
dGhvcj48YXV0aG9yPk1peWFubywgUy48L2F1dGhvcj48YXV0aG9yPkhvbW1hLCBZLjwvYXV0aG9y
PjxhdXRob3I+T2dhd2EsIFMuPC9hdXRob3I+PC9hdXRob3JzPjwvY29udHJpYnV0b3JzPjxhdXRo
LWFkZHJlc3M+Q2FuY2VyIEdlbm9taWNzIFByb2plY3QsIEdyYWR1YXRlIFNjaG9vbCBvZiBNZWRp
Y2luZSwgVGhlIFVuaXZlcnNpdHkgb2YgVG9reW8sIFRva3lvLCBKYXBhbi48L2F1dGgtYWRkcmVz
cz48dGl0bGVzPjx0aXRsZT5JbnRlZ3JhdGVkIG1vbGVjdWxhciBhbmFseXNpcyBvZiBjbGVhci1j
ZWxsIHJlbmFsIGNlbGwgY2FyY2lub21hPC90aXRsZT48c2Vjb25kYXJ5LXRpdGxlPk5hdCBHZW5l
dDwvc2Vjb25kYXJ5LXRpdGxlPjwvdGl0bGVzPjxwZXJpb2RpY2FsPjxmdWxsLXRpdGxlPk5hdCBH
ZW5ldDwvZnVsbC10aXRsZT48L3BlcmlvZGljYWw+PHBhZ2VzPjg2MC03PC9wYWdlcz48dm9sdW1l
PjQ1PC92b2x1bWU+PG51bWJlcj44PC9udW1iZXI+PGVkaXRpb24+MjAxMy8wNi8yNjwvZWRpdGlv
bj48a2V5d29yZHM+PGtleXdvcmQ+Q2FyY2lub21hLCBSZW5hbCBDZWxsLypnZW5ldGljcy9tZXRh
Ym9saXNtL21vcnRhbGl0eTwva2V5d29yZD48a2V5d29yZD5DZWxsIExpbmU8L2tleXdvcmQ+PGtl
eXdvcmQ+Q2x1c3RlciBBbmFseXNpczwva2V5d29yZD48a2V5d29yZD5ETkEgQ29weSBOdW1iZXIg
VmFyaWF0aW9uczwva2V5d29yZD48a2V5d29yZD5ETkEgTWV0aHlsYXRpb248L2tleXdvcmQ+PGtl
eXdvcmQ+RWxvbmdpbjwva2V5d29yZD48a2V5d29yZD5FeG9tZTwva2V5d29yZD48a2V5d29yZD5H
ZW5lIEV4cHJlc3Npb24gUHJvZmlsaW5nPC9rZXl3b3JkPjxrZXl3b3JkPkdlbmUgRXhwcmVzc2lv
biBSZWd1bGF0aW9uLCBOZW9wbGFzdGljPC9rZXl3b3JkPjxrZXl3b3JkPkdlbm9tZSwgSHVtYW48
L2tleXdvcmQ+PGtleXdvcmQ+R2Vub21pY3M8L2tleXdvcmQ+PGtleXdvcmQ+SGlnaC1UaHJvdWdo
cHV0IE51Y2xlb3RpZGUgU2VxdWVuY2luZzwva2V5d29yZD48a2V5d29yZD5IdW1hbnM8L2tleXdv
cmQ+PGtleXdvcmQ+SHlwb3hpYS1JbmR1Y2libGUgRmFjdG9yIDEvbWV0YWJvbGlzbTwva2V5d29y
ZD48a2V5d29yZD5LaWRuZXkgTmVvcGxhc21zLypnZW5ldGljcy9tZXRhYm9saXNtL21vcnRhbGl0
eTwva2V5d29yZD48a2V5d29yZD5NdXRhdGlvbjwva2V5d29yZD48a2V5d29yZD5TaWduYWwgVHJh
bnNkdWN0aW9uPC9rZXl3b3JkPjxrZXl3b3JkPlRyYW5zY3JpcHRpb24gRmFjdG9ycy9nZW5ldGlj
cy9tZXRhYm9saXNtPC9rZXl3b3JkPjwva2V5d29yZHM+PGRhdGVzPjx5ZWFyPjIwMTM8L3llYXI+
PHB1Yi1kYXRlcz48ZGF0ZT5BdWc8L2RhdGU+PC9wdWItZGF0ZXM+PC9kYXRlcz48aXNibj4xNTQ2
LTE3MTggKEVsZWN0cm9uaWMpJiN4RDsxMDYxLTQwMzYgKExpbmtpbmcpPC9pc2JuPjxhY2Nlc3Np
b24tbnVtPjIzNzk3NzM2PC9hY2Nlc3Npb24tbnVtPjx1cmxzPjxyZWxhdGVkLXVybHM+PHVybD5o
dHRwczovL3d3dy5uY2JpLm5sbS5uaWguZ292L3B1Ym1lZC8yMzc5NzczNjwvdXJsPjwvcmVsYXRl
ZC11cmxzPjwvdXJscz48ZWxlY3Ryb25pYy1yZXNvdXJjZS1udW0+MTAuMTAzOC9uZy4yNjk5PC9l
bGVjdHJvbmljLXJlc291cmNlLW51bT48L3JlY29yZD48L0NpdGU+PC9FbmROb3Rl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95455">
              <w:rPr>
                <w:color w:val="000000"/>
              </w:rPr>
            </w:r>
            <w:r w:rsidRPr="00C95455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)</w:t>
            </w:r>
            <w:r w:rsidRPr="00C95455">
              <w:rPr>
                <w:color w:val="000000"/>
              </w:rPr>
              <w:fldChar w:fldCharType="end"/>
            </w:r>
          </w:p>
        </w:tc>
      </w:tr>
      <w:tr w:rsidR="00C30D5D" w:rsidRPr="00C95455" w14:paraId="08FE69A2" w14:textId="77777777" w:rsidTr="005405BA">
        <w:tc>
          <w:tcPr>
            <w:tcW w:w="1501" w:type="dxa"/>
            <w:vAlign w:val="bottom"/>
          </w:tcPr>
          <w:p w14:paraId="01571957" w14:textId="335C03DE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Sato </w:t>
            </w:r>
            <w:r w:rsidRPr="00C95455">
              <w:rPr>
                <w:i/>
                <w:iCs/>
                <w:color w:val="000000"/>
              </w:rPr>
              <w:t>et al</w:t>
            </w:r>
            <w:r w:rsidRPr="00C95455">
              <w:rPr>
                <w:color w:val="000000"/>
              </w:rPr>
              <w:t xml:space="preserve"> 2013</w:t>
            </w:r>
          </w:p>
        </w:tc>
        <w:tc>
          <w:tcPr>
            <w:tcW w:w="1501" w:type="dxa"/>
            <w:vAlign w:val="bottom"/>
          </w:tcPr>
          <w:p w14:paraId="0573BE14" w14:textId="6C0D2A9F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A100P</w:t>
            </w:r>
          </w:p>
        </w:tc>
        <w:tc>
          <w:tcPr>
            <w:tcW w:w="1502" w:type="dxa"/>
            <w:vAlign w:val="bottom"/>
          </w:tcPr>
          <w:p w14:paraId="444FC3D5" w14:textId="502900D5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missense</w:t>
            </w:r>
          </w:p>
        </w:tc>
        <w:tc>
          <w:tcPr>
            <w:tcW w:w="1502" w:type="dxa"/>
            <w:vAlign w:val="bottom"/>
          </w:tcPr>
          <w:p w14:paraId="43189B0D" w14:textId="5011DAF2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2201260E" w14:textId="2AB0E663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Sato et. al. 2013 </w:t>
            </w:r>
            <w:r w:rsidRPr="00C95455">
              <w:rPr>
                <w:color w:val="000000"/>
              </w:rPr>
              <w:fldChar w:fldCharType="begin">
                <w:fldData xml:space="preserve">PEVuZE5vdGU+PENpdGU+PEF1dGhvcj5TYXRvPC9BdXRob3I+PFllYXI+MjAxMzwvWWVhcj48UmVj
TnVtPjMzOTwvUmVjTnVtPjxEaXNwbGF5VGV4dD4oOCk8L0Rpc3BsYXlUZXh0PjxyZWNvcmQ+PHJl
Yy1udW1iZXI+MzM5PC9yZWMtbnVtYmVyPjxmb3JlaWduLWtleXM+PGtleSBhcHA9IkVOIiBkYi1p
ZD0iczV2cnNzMHBmc3ZkemtlZmR2MTV0OTVnZnd6czB3dnNweGEwIiB0aW1lc3RhbXA9IjE1OTg0
NTQ3NTIiIGd1aWQ9ImYzZmRhMGI0LTc4ZDgtNDg4NC05ZmZiLTAxOTg5NTgyZWY4NiI+MzM5PC9r
ZXk+PC9mb3JlaWduLWtleXM+PHJlZi10eXBlIG5hbWU9IkpvdXJuYWwgQXJ0aWNsZSI+MTc8L3Jl
Zi10eXBlPjxjb250cmlidXRvcnM+PGF1dGhvcnM+PGF1dGhvcj5TYXRvLCBZLjwvYXV0aG9yPjxh
dXRob3I+WW9zaGl6YXRvLCBULjwvYXV0aG9yPjxhdXRob3I+U2hpcmFpc2hpLCBZLjwvYXV0aG9y
PjxhdXRob3I+TWFla2F3YSwgUy48L2F1dGhvcj48YXV0aG9yPk9rdW5vLCBZLjwvYXV0aG9yPjxh
dXRob3I+S2FtdXJhLCBULjwvYXV0aG9yPjxhdXRob3I+U2hpbWFtdXJhLCBULjwvYXV0aG9yPjxh
dXRob3I+U2F0by1PdHN1Ym8sIEEuPC9hdXRob3I+PGF1dGhvcj5OYWdhZSwgRy48L2F1dGhvcj48
YXV0aG9yPlN1enVraSwgSC48L2F1dGhvcj48YXV0aG9yPk5hZ2F0YSwgWS48L2F1dGhvcj48YXV0
aG9yPllvc2hpZGEsIEsuPC9hdXRob3I+PGF1dGhvcj5Lb24sIEEuPC9hdXRob3I+PGF1dGhvcj5T
dXp1a2ksIFkuPC9hdXRob3I+PGF1dGhvcj5DaGliYSwgSy48L2F1dGhvcj48YXV0aG9yPlRhbmFr
YSwgSC48L2F1dGhvcj48YXV0aG9yPk5paWRhLCBBLjwvYXV0aG9yPjxhdXRob3I+RnVqaW1vdG8s
IEEuPC9hdXRob3I+PGF1dGhvcj5Uc3Vub2RhLCBULjwvYXV0aG9yPjxhdXRob3I+TW9yaWthd2Es
IFQuPC9hdXRob3I+PGF1dGhvcj5NYWVkYSwgRC48L2F1dGhvcj48YXV0aG9yPkt1bWUsIEguPC9h
dXRob3I+PGF1dGhvcj5TdWdhbm8sIFMuPC9hdXRob3I+PGF1dGhvcj5GdWtheWFtYSwgTS48L2F1
dGhvcj48YXV0aG9yPkFidXJhdGFuaSwgSC48L2F1dGhvcj48YXV0aG9yPlNhbmFkYSwgTS48L2F1
dGhvcj48YXV0aG9yPk1peWFubywgUy48L2F1dGhvcj48YXV0aG9yPkhvbW1hLCBZLjwvYXV0aG9y
PjxhdXRob3I+T2dhd2EsIFMuPC9hdXRob3I+PC9hdXRob3JzPjwvY29udHJpYnV0b3JzPjxhdXRo
LWFkZHJlc3M+Q2FuY2VyIEdlbm9taWNzIFByb2plY3QsIEdyYWR1YXRlIFNjaG9vbCBvZiBNZWRp
Y2luZSwgVGhlIFVuaXZlcnNpdHkgb2YgVG9reW8sIFRva3lvLCBKYXBhbi48L2F1dGgtYWRkcmVz
cz48dGl0bGVzPjx0aXRsZT5JbnRlZ3JhdGVkIG1vbGVjdWxhciBhbmFseXNpcyBvZiBjbGVhci1j
ZWxsIHJlbmFsIGNlbGwgY2FyY2lub21hPC90aXRsZT48c2Vjb25kYXJ5LXRpdGxlPk5hdCBHZW5l
dDwvc2Vjb25kYXJ5LXRpdGxlPjwvdGl0bGVzPjxwZXJpb2RpY2FsPjxmdWxsLXRpdGxlPk5hdCBH
ZW5ldDwvZnVsbC10aXRsZT48L3BlcmlvZGljYWw+PHBhZ2VzPjg2MC03PC9wYWdlcz48dm9sdW1l
PjQ1PC92b2x1bWU+PG51bWJlcj44PC9udW1iZXI+PGVkaXRpb24+MjAxMy8wNi8yNjwvZWRpdGlv
bj48a2V5d29yZHM+PGtleXdvcmQ+Q2FyY2lub21hLCBSZW5hbCBDZWxsLypnZW5ldGljcy9tZXRh
Ym9saXNtL21vcnRhbGl0eTwva2V5d29yZD48a2V5d29yZD5DZWxsIExpbmU8L2tleXdvcmQ+PGtl
eXdvcmQ+Q2x1c3RlciBBbmFseXNpczwva2V5d29yZD48a2V5d29yZD5ETkEgQ29weSBOdW1iZXIg
VmFyaWF0aW9uczwva2V5d29yZD48a2V5d29yZD5ETkEgTWV0aHlsYXRpb248L2tleXdvcmQ+PGtl
eXdvcmQ+RWxvbmdpbjwva2V5d29yZD48a2V5d29yZD5FeG9tZTwva2V5d29yZD48a2V5d29yZD5H
ZW5lIEV4cHJlc3Npb24gUHJvZmlsaW5nPC9rZXl3b3JkPjxrZXl3b3JkPkdlbmUgRXhwcmVzc2lv
biBSZWd1bGF0aW9uLCBOZW9wbGFzdGljPC9rZXl3b3JkPjxrZXl3b3JkPkdlbm9tZSwgSHVtYW48
L2tleXdvcmQ+PGtleXdvcmQ+R2Vub21pY3M8L2tleXdvcmQ+PGtleXdvcmQ+SGlnaC1UaHJvdWdo
cHV0IE51Y2xlb3RpZGUgU2VxdWVuY2luZzwva2V5d29yZD48a2V5d29yZD5IdW1hbnM8L2tleXdv
cmQ+PGtleXdvcmQ+SHlwb3hpYS1JbmR1Y2libGUgRmFjdG9yIDEvbWV0YWJvbGlzbTwva2V5d29y
ZD48a2V5d29yZD5LaWRuZXkgTmVvcGxhc21zLypnZW5ldGljcy9tZXRhYm9saXNtL21vcnRhbGl0
eTwva2V5d29yZD48a2V5d29yZD5NdXRhdGlvbjwva2V5d29yZD48a2V5d29yZD5TaWduYWwgVHJh
bnNkdWN0aW9uPC9rZXl3b3JkPjxrZXl3b3JkPlRyYW5zY3JpcHRpb24gRmFjdG9ycy9nZW5ldGlj
cy9tZXRhYm9saXNtPC9rZXl3b3JkPjwva2V5d29yZHM+PGRhdGVzPjx5ZWFyPjIwMTM8L3llYXI+
PHB1Yi1kYXRlcz48ZGF0ZT5BdWc8L2RhdGU+PC9wdWItZGF0ZXM+PC9kYXRlcz48aXNibj4xNTQ2
LTE3MTggKEVsZWN0cm9uaWMpJiN4RDsxMDYxLTQwMzYgKExpbmtpbmcpPC9pc2JuPjxhY2Nlc3Np
b24tbnVtPjIzNzk3NzM2PC9hY2Nlc3Npb24tbnVtPjx1cmxzPjxyZWxhdGVkLXVybHM+PHVybD5o
dHRwczovL3d3dy5uY2JpLm5sbS5uaWguZ292L3B1Ym1lZC8yMzc5NzczNjwvdXJsPjwvcmVsYXRl
ZC11cmxzPjwvdXJscz48ZWxlY3Ryb25pYy1yZXNvdXJjZS1udW0+MTAuMTAzOC9uZy4yNjk5PC9l
bGVjdHJvbmljLXJlc291cmNlLW51bT48L3JlY29yZD48L0NpdGU+PC9FbmROb3Rl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TYXRvPC9BdXRob3I+PFllYXI+MjAxMzwvWWVhcj48UmVj
TnVtPjMzOTwvUmVjTnVtPjxEaXNwbGF5VGV4dD4oOCk8L0Rpc3BsYXlUZXh0PjxyZWNvcmQ+PHJl
Yy1udW1iZXI+MzM5PC9yZWMtbnVtYmVyPjxmb3JlaWduLWtleXM+PGtleSBhcHA9IkVOIiBkYi1p
ZD0iczV2cnNzMHBmc3ZkemtlZmR2MTV0OTVnZnd6czB3dnNweGEwIiB0aW1lc3RhbXA9IjE1OTg0
NTQ3NTIiIGd1aWQ9ImYzZmRhMGI0LTc4ZDgtNDg4NC05ZmZiLTAxOTg5NTgyZWY4NiI+MzM5PC9r
ZXk+PC9mb3JlaWduLWtleXM+PHJlZi10eXBlIG5hbWU9IkpvdXJuYWwgQXJ0aWNsZSI+MTc8L3Jl
Zi10eXBlPjxjb250cmlidXRvcnM+PGF1dGhvcnM+PGF1dGhvcj5TYXRvLCBZLjwvYXV0aG9yPjxh
dXRob3I+WW9zaGl6YXRvLCBULjwvYXV0aG9yPjxhdXRob3I+U2hpcmFpc2hpLCBZLjwvYXV0aG9y
PjxhdXRob3I+TWFla2F3YSwgUy48L2F1dGhvcj48YXV0aG9yPk9rdW5vLCBZLjwvYXV0aG9yPjxh
dXRob3I+S2FtdXJhLCBULjwvYXV0aG9yPjxhdXRob3I+U2hpbWFtdXJhLCBULjwvYXV0aG9yPjxh
dXRob3I+U2F0by1PdHN1Ym8sIEEuPC9hdXRob3I+PGF1dGhvcj5OYWdhZSwgRy48L2F1dGhvcj48
YXV0aG9yPlN1enVraSwgSC48L2F1dGhvcj48YXV0aG9yPk5hZ2F0YSwgWS48L2F1dGhvcj48YXV0
aG9yPllvc2hpZGEsIEsuPC9hdXRob3I+PGF1dGhvcj5Lb24sIEEuPC9hdXRob3I+PGF1dGhvcj5T
dXp1a2ksIFkuPC9hdXRob3I+PGF1dGhvcj5DaGliYSwgSy48L2F1dGhvcj48YXV0aG9yPlRhbmFr
YSwgSC48L2F1dGhvcj48YXV0aG9yPk5paWRhLCBBLjwvYXV0aG9yPjxhdXRob3I+RnVqaW1vdG8s
IEEuPC9hdXRob3I+PGF1dGhvcj5Uc3Vub2RhLCBULjwvYXV0aG9yPjxhdXRob3I+TW9yaWthd2Es
IFQuPC9hdXRob3I+PGF1dGhvcj5NYWVkYSwgRC48L2F1dGhvcj48YXV0aG9yPkt1bWUsIEguPC9h
dXRob3I+PGF1dGhvcj5TdWdhbm8sIFMuPC9hdXRob3I+PGF1dGhvcj5GdWtheWFtYSwgTS48L2F1
dGhvcj48YXV0aG9yPkFidXJhdGFuaSwgSC48L2F1dGhvcj48YXV0aG9yPlNhbmFkYSwgTS48L2F1
dGhvcj48YXV0aG9yPk1peWFubywgUy48L2F1dGhvcj48YXV0aG9yPkhvbW1hLCBZLjwvYXV0aG9y
PjxhdXRob3I+T2dhd2EsIFMuPC9hdXRob3I+PC9hdXRob3JzPjwvY29udHJpYnV0b3JzPjxhdXRo
LWFkZHJlc3M+Q2FuY2VyIEdlbm9taWNzIFByb2plY3QsIEdyYWR1YXRlIFNjaG9vbCBvZiBNZWRp
Y2luZSwgVGhlIFVuaXZlcnNpdHkgb2YgVG9reW8sIFRva3lvLCBKYXBhbi48L2F1dGgtYWRkcmVz
cz48dGl0bGVzPjx0aXRsZT5JbnRlZ3JhdGVkIG1vbGVjdWxhciBhbmFseXNpcyBvZiBjbGVhci1j
ZWxsIHJlbmFsIGNlbGwgY2FyY2lub21hPC90aXRsZT48c2Vjb25kYXJ5LXRpdGxlPk5hdCBHZW5l
dDwvc2Vjb25kYXJ5LXRpdGxlPjwvdGl0bGVzPjxwZXJpb2RpY2FsPjxmdWxsLXRpdGxlPk5hdCBH
ZW5ldDwvZnVsbC10aXRsZT48L3BlcmlvZGljYWw+PHBhZ2VzPjg2MC03PC9wYWdlcz48dm9sdW1l
PjQ1PC92b2x1bWU+PG51bWJlcj44PC9udW1iZXI+PGVkaXRpb24+MjAxMy8wNi8yNjwvZWRpdGlv
bj48a2V5d29yZHM+PGtleXdvcmQ+Q2FyY2lub21hLCBSZW5hbCBDZWxsLypnZW5ldGljcy9tZXRh
Ym9saXNtL21vcnRhbGl0eTwva2V5d29yZD48a2V5d29yZD5DZWxsIExpbmU8L2tleXdvcmQ+PGtl
eXdvcmQ+Q2x1c3RlciBBbmFseXNpczwva2V5d29yZD48a2V5d29yZD5ETkEgQ29weSBOdW1iZXIg
VmFyaWF0aW9uczwva2V5d29yZD48a2V5d29yZD5ETkEgTWV0aHlsYXRpb248L2tleXdvcmQ+PGtl
eXdvcmQ+RWxvbmdpbjwva2V5d29yZD48a2V5d29yZD5FeG9tZTwva2V5d29yZD48a2V5d29yZD5H
ZW5lIEV4cHJlc3Npb24gUHJvZmlsaW5nPC9rZXl3b3JkPjxrZXl3b3JkPkdlbmUgRXhwcmVzc2lv
biBSZWd1bGF0aW9uLCBOZW9wbGFzdGljPC9rZXl3b3JkPjxrZXl3b3JkPkdlbm9tZSwgSHVtYW48
L2tleXdvcmQ+PGtleXdvcmQ+R2Vub21pY3M8L2tleXdvcmQ+PGtleXdvcmQ+SGlnaC1UaHJvdWdo
cHV0IE51Y2xlb3RpZGUgU2VxdWVuY2luZzwva2V5d29yZD48a2V5d29yZD5IdW1hbnM8L2tleXdv
cmQ+PGtleXdvcmQ+SHlwb3hpYS1JbmR1Y2libGUgRmFjdG9yIDEvbWV0YWJvbGlzbTwva2V5d29y
ZD48a2V5d29yZD5LaWRuZXkgTmVvcGxhc21zLypnZW5ldGljcy9tZXRhYm9saXNtL21vcnRhbGl0
eTwva2V5d29yZD48a2V5d29yZD5NdXRhdGlvbjwva2V5d29yZD48a2V5d29yZD5TaWduYWwgVHJh
bnNkdWN0aW9uPC9rZXl3b3JkPjxrZXl3b3JkPlRyYW5zY3JpcHRpb24gRmFjdG9ycy9nZW5ldGlj
cy9tZXRhYm9saXNtPC9rZXl3b3JkPjwva2V5d29yZHM+PGRhdGVzPjx5ZWFyPjIwMTM8L3llYXI+
PHB1Yi1kYXRlcz48ZGF0ZT5BdWc8L2RhdGU+PC9wdWItZGF0ZXM+PC9kYXRlcz48aXNibj4xNTQ2
LTE3MTggKEVsZWN0cm9uaWMpJiN4RDsxMDYxLTQwMzYgKExpbmtpbmcpPC9pc2JuPjxhY2Nlc3Np
b24tbnVtPjIzNzk3NzM2PC9hY2Nlc3Npb24tbnVtPjx1cmxzPjxyZWxhdGVkLXVybHM+PHVybD5o
dHRwczovL3d3dy5uY2JpLm5sbS5uaWguZ292L3B1Ym1lZC8yMzc5NzczNjwvdXJsPjwvcmVsYXRl
ZC11cmxzPjwvdXJscz48ZWxlY3Ryb25pYy1yZXNvdXJjZS1udW0+MTAuMTAzOC9uZy4yNjk5PC9l
bGVjdHJvbmljLXJlc291cmNlLW51bT48L3JlY29yZD48L0NpdGU+PC9FbmROb3Rl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95455">
              <w:rPr>
                <w:color w:val="000000"/>
              </w:rPr>
            </w:r>
            <w:r w:rsidRPr="00C95455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)</w:t>
            </w:r>
            <w:r w:rsidRPr="00C95455">
              <w:rPr>
                <w:color w:val="000000"/>
              </w:rPr>
              <w:fldChar w:fldCharType="end"/>
            </w:r>
          </w:p>
        </w:tc>
      </w:tr>
      <w:tr w:rsidR="00C30D5D" w:rsidRPr="00C95455" w14:paraId="786A1C8B" w14:textId="77777777" w:rsidTr="005405BA">
        <w:tc>
          <w:tcPr>
            <w:tcW w:w="1501" w:type="dxa"/>
            <w:vAlign w:val="bottom"/>
          </w:tcPr>
          <w:p w14:paraId="232721CD" w14:textId="3234B07F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proofErr w:type="spellStart"/>
            <w:r w:rsidRPr="00C95455">
              <w:rPr>
                <w:color w:val="000000"/>
              </w:rPr>
              <w:t>TRACERx</w:t>
            </w:r>
            <w:proofErr w:type="spellEnd"/>
            <w:r w:rsidRPr="00C95455">
              <w:rPr>
                <w:color w:val="000000"/>
              </w:rPr>
              <w:t xml:space="preserve"> Renal</w:t>
            </w:r>
            <w:r w:rsidRPr="00C95455">
              <w:rPr>
                <w:rStyle w:val="FootnoteReference"/>
                <w:color w:val="000000"/>
              </w:rPr>
              <w:footnoteReference w:id="6"/>
            </w:r>
          </w:p>
        </w:tc>
        <w:tc>
          <w:tcPr>
            <w:tcW w:w="1501" w:type="dxa"/>
            <w:vAlign w:val="bottom"/>
          </w:tcPr>
          <w:p w14:paraId="2F4886EC" w14:textId="52923475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K114R</w:t>
            </w:r>
          </w:p>
        </w:tc>
        <w:tc>
          <w:tcPr>
            <w:tcW w:w="1502" w:type="dxa"/>
            <w:vAlign w:val="bottom"/>
          </w:tcPr>
          <w:p w14:paraId="0C6CD039" w14:textId="4DF34B4A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missense</w:t>
            </w:r>
          </w:p>
        </w:tc>
        <w:tc>
          <w:tcPr>
            <w:tcW w:w="1502" w:type="dxa"/>
            <w:vAlign w:val="bottom"/>
          </w:tcPr>
          <w:p w14:paraId="457CCEEF" w14:textId="099C271C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601B7173" w14:textId="0EA3A4E7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Hakimi et. al. 2015 </w:t>
            </w:r>
            <w:r w:rsidRPr="00C95455">
              <w:rPr>
                <w:color w:val="000000"/>
              </w:rPr>
              <w:fldChar w:fldCharType="begin">
                <w:fldData xml:space="preserve">PEVuZE5vdGU+PENpdGU+PEF1dGhvcj5IYWtpbWk8L0F1dGhvcj48WWVhcj4yMDE1PC9ZZWFyPjxS
ZWNOdW0+MzM4PC9SZWNOdW0+PERpc3BsYXlUZXh0Pig5KTwvRGlzcGxheVRleHQ+PHJlY29yZD48
cmVjLW51bWJlcj4zMzg8L3JlYy1udW1iZXI+PGZvcmVpZ24ta2V5cz48a2V5IGFwcD0iRU4iIGRi
LWlkPSJzNXZyc3MwcGZzdmR6a2VmZHYxNXQ5NWdmd3pzMHd2c3B4YTAiIHRpbWVzdGFtcD0iMTU5
ODQ1NDY3NSIgZ3VpZD0iNTUwNTc1MjgtOGI4ZS00Y2VkLWFjMDUtZDI4MGE2MzFmMzZkIj4zMzg8
L2tleT48L2ZvcmVpZ24ta2V5cz48cmVmLXR5cGUgbmFtZT0iSm91cm5hbCBBcnRpY2xlIj4xNzwv
cmVmLXR5cGU+PGNvbnRyaWJ1dG9ycz48YXV0aG9ycz48YXV0aG9yPkhha2ltaSwgQS4gQS48L2F1
dGhvcj48YXV0aG9yPlRpY2tvbywgUy4gSy48L2F1dGhvcj48YXV0aG9yPkphY29ic2VuLCBBLjwv
YXV0aG9yPjxhdXRob3I+U2FydW5nYmFtLCBKLjwvYXV0aG9yPjxhdXRob3I+U2Zha2lhbm9zLCBK
LiBQLjwvYXV0aG9yPjxhdXRob3I+U2F0bywgWS48L2F1dGhvcj48YXV0aG9yPk1vcmlrYXdhLCBU
LjwvYXV0aG9yPjxhdXRob3I+S3VtZSwgSC48L2F1dGhvcj48YXV0aG9yPkZ1a2F5YW1hLCBNLjwv
YXV0aG9yPjxhdXRob3I+SG9tbWEsIFkuPC9hdXRob3I+PGF1dGhvcj5DaGVuLCBZLiBCLjwvYXV0
aG9yPjxhdXRob3I+U2Fua2luLCBBLjwvYXV0aG9yPjxhdXRob3I+TWFubywgUi48L2F1dGhvcj48
YXV0aG9yPkNvbGVtYW4sIEouIEEuPC9hdXRob3I+PGF1dGhvcj5SdXNzbywgUC48L2F1dGhvcj48
YXV0aG9yPk9nYXdhLCBTLjwvYXV0aG9yPjxhdXRob3I+U2FuZGVyLCBDLjwvYXV0aG9yPjxhdXRo
b3I+SHNpZWgsIEouIEouPC9hdXRob3I+PGF1dGhvcj5SZXV0ZXIsIFYuIEUuPC9hdXRob3I+PC9h
dXRob3JzPjwvY29udHJpYnV0b3JzPjxhdXRoLWFkZHJlc3M+RGVwYXJ0bWVudCBvZiBTdXJnZXJ5
IC0gVXJvbG9neSBTZXJ2aWNlLCBNZW1vcmlhbCBTbG9hbiBLZXR0ZXJpbmcgQ2FuY2VyIENlbnRl
ciwgTmV3IFlvcmssIE5ZLiYjeEQ7RGVwYXJ0bWVudCBvZiBIdW1hbiBPbmNvbG9neSBhbmQgUGF0
aG9nZW5lc2lzIFByb2dyYW0sIE1lbW9yaWFsIFNsb2FuIEtldHRlcmluZyBDYW5jZXIgQ2VudGVy
LCBOZXcgWW9yaywgTlkuJiN4RDtEZXBhcnRtZW50IG9mIFBhdGhvbG9neSwgTWVtb3JpYWwgU2xv
YW4gS2V0dGVyaW5nIENhbmNlciBDZW50ZXIsIE5ldyBZb3JrLCBOWS4mI3hEO0RlcGFydG1lbnQg
b2YgQ29tcHV0YXRpb25hbCBCaW9sb2d5LCBNZW1vcmlhbCBTbG9hbiBLZXR0ZXJpbmcgQ2FuY2Vy
IENlbnRlciwgTmV3IFlvcmssIE5ZLiYjeEQ7RGVwYXJ0bWVudCBvZiBVcm9sb2d5LCBHcmFkdWF0
ZSBTY2hvb2wgb2YgTWVkaWNpbmUsIFVuaXZlcnNpdHkgb2YgVG9reW8uJiN4RDtEZXBhcnRtZW50
IG9mIEJpb2xvZ3ksIEdyYWR1YXRlIFNjaG9vbCBvZiBNZWRpY2luZSwgVG9reW8uJiN4RDtEZXBh
cnRtZW50IG9mUGF0aG9sb2d5LCBHcmFkdWF0ZSBTY2hvb2wgb2YgTWVkaWNpbmUsIFVuaXZlcnNp
dHkgb2YgVG9reW8uJiN4RDtEZXBhcnRtZW50IG9mIE1lZGljaW5lLCBNZW1vcmlhbCBTbG9hbiBL
ZXR0ZXJpbmcgQ2FuY2VyIENlbnRlciwgTmV3IFlvcmssIE5ZLjwvYXV0aC1hZGRyZXNzPjx0aXRs
ZXM+PHRpdGxlPlRDRUIxLW11dGF0ZWQgcmVuYWwgY2VsbCBjYXJjaW5vbWE6IGEgZGlzdGluY3Qg
Z2Vub21pYyBhbmQgbW9ycGhvbG9naWNhbCBzdWJ0eXBlPC90aXRsZT48c2Vjb25kYXJ5LXRpdGxl
Pk1vZCBQYXRob2w8L3NlY29uZGFyeS10aXRsZT48L3RpdGxlcz48cGVyaW9kaWNhbD48ZnVsbC10
aXRsZT5Nb2QgUGF0aG9sPC9mdWxsLXRpdGxlPjwvcGVyaW9kaWNhbD48cGFnZXM+ODQ1LTg1Mzwv
cGFnZXM+PHZvbHVtZT4yODwvdm9sdW1lPjxudW1iZXI+NjwvbnVtYmVyPjxlZGl0aW9uPjIwMTUv
MDIvMTQ8L2VkaXRpb24+PGtleXdvcmRzPjxrZXl3b3JkPkFkdWx0PC9rZXl3b3JkPjxrZXl3b3Jk
PkFnZWQ8L2tleXdvcmQ+PGtleXdvcmQ+QmlvbWFya2VycywgVHVtb3IvYW5hbHlzaXM8L2tleXdv
cmQ+PGtleXdvcmQ+Q2FyY2lub21hLCBSZW5hbCBDZWxsLypnZW5ldGljcy8qcGF0aG9sb2d5PC9r
ZXl3b3JkPjxrZXl3b3JkPkROQSBNdXRhdGlvbmFsIEFuYWx5c2lzPC9rZXl3b3JkPjxrZXl3b3Jk
PkVsb25naW48L2tleXdvcmQ+PGtleXdvcmQ+RmVtYWxlPC9rZXl3b3JkPjxrZXl3b3JkPkdlbm9t
aWNzPC9rZXl3b3JkPjxrZXl3b3JkPkh1bWFuczwva2V5d29yZD48a2V5d29yZD5JbW11bm9oaXN0
b2NoZW1pc3RyeTwva2V5d29yZD48a2V5d29yZD5LaWRuZXkgTmVvcGxhc21zLypnZW5ldGljcy8q
cGF0aG9sb2d5PC9rZXl3b3JkPjxrZXl3b3JkPk1hbGU8L2tleXdvcmQ+PGtleXdvcmQ+TWlkZGxl
IEFnZWQ8L2tleXdvcmQ+PGtleXdvcmQ+Kk11dGF0aW9uPC9rZXl3b3JkPjxrZXl3b3JkPlRyYW5z
Y3JpcHRpb24gRmFjdG9ycy8qZ2VuZXRpY3M8L2tleXdvcmQ+PC9rZXl3b3Jkcz48ZGF0ZXM+PHll
YXI+MjAxNTwveWVhcj48cHViLWRhdGVzPjxkYXRlPkp1bjwvZGF0ZT48L3B1Yi1kYXRlcz48L2Rh
dGVzPjxpc2JuPjE1MzAtMDI4NSAoRWxlY3Ryb25pYykmI3hEOzA4OTMtMzk1MiAoTGlua2luZyk8
L2lzYm4+PGFjY2Vzc2lvbi1udW0+MjU2NzY1NTU8L2FjY2Vzc2lvbi1udW0+PHVybHM+PHJlbGF0
ZWQtdXJscz48dXJsPmh0dHBzOi8vd3d3Lm5jYmkubmxtLm5paC5nb3YvcHVibWVkLzI1Njc2NTU1
PC91cmw+PC9yZWxhdGVkLXVybHM+PC91cmxzPjxjdXN0b20yPlBNQzQ0NDk4MjU8L2N1c3RvbTI+
PGVsZWN0cm9uaWMtcmVzb3VyY2UtbnVtPjEwLjEwMzgvbW9kcGF0aG9sLjIwMTUuNjwvZWxlY3Ry
b25pYy1yZXNvdXJjZS1udW0+PC9yZWNvcmQ+PC9DaXRl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IYWtpbWk8L0F1dGhvcj48WWVhcj4yMDE1PC9ZZWFyPjxS
ZWNOdW0+MzM4PC9SZWNOdW0+PERpc3BsYXlUZXh0Pig5KTwvRGlzcGxheVRleHQ+PHJlY29yZD48
cmVjLW51bWJlcj4zMzg8L3JlYy1udW1iZXI+PGZvcmVpZ24ta2V5cz48a2V5IGFwcD0iRU4iIGRi
LWlkPSJzNXZyc3MwcGZzdmR6a2VmZHYxNXQ5NWdmd3pzMHd2c3B4YTAiIHRpbWVzdGFtcD0iMTU5
ODQ1NDY3NSIgZ3VpZD0iNTUwNTc1MjgtOGI4ZS00Y2VkLWFjMDUtZDI4MGE2MzFmMzZkIj4zMzg8
L2tleT48L2ZvcmVpZ24ta2V5cz48cmVmLXR5cGUgbmFtZT0iSm91cm5hbCBBcnRpY2xlIj4xNzwv
cmVmLXR5cGU+PGNvbnRyaWJ1dG9ycz48YXV0aG9ycz48YXV0aG9yPkhha2ltaSwgQS4gQS48L2F1
dGhvcj48YXV0aG9yPlRpY2tvbywgUy4gSy48L2F1dGhvcj48YXV0aG9yPkphY29ic2VuLCBBLjwv
YXV0aG9yPjxhdXRob3I+U2FydW5nYmFtLCBKLjwvYXV0aG9yPjxhdXRob3I+U2Zha2lhbm9zLCBK
LiBQLjwvYXV0aG9yPjxhdXRob3I+U2F0bywgWS48L2F1dGhvcj48YXV0aG9yPk1vcmlrYXdhLCBU
LjwvYXV0aG9yPjxhdXRob3I+S3VtZSwgSC48L2F1dGhvcj48YXV0aG9yPkZ1a2F5YW1hLCBNLjwv
YXV0aG9yPjxhdXRob3I+SG9tbWEsIFkuPC9hdXRob3I+PGF1dGhvcj5DaGVuLCBZLiBCLjwvYXV0
aG9yPjxhdXRob3I+U2Fua2luLCBBLjwvYXV0aG9yPjxhdXRob3I+TWFubywgUi48L2F1dGhvcj48
YXV0aG9yPkNvbGVtYW4sIEouIEEuPC9hdXRob3I+PGF1dGhvcj5SdXNzbywgUC48L2F1dGhvcj48
YXV0aG9yPk9nYXdhLCBTLjwvYXV0aG9yPjxhdXRob3I+U2FuZGVyLCBDLjwvYXV0aG9yPjxhdXRo
b3I+SHNpZWgsIEouIEouPC9hdXRob3I+PGF1dGhvcj5SZXV0ZXIsIFYuIEUuPC9hdXRob3I+PC9h
dXRob3JzPjwvY29udHJpYnV0b3JzPjxhdXRoLWFkZHJlc3M+RGVwYXJ0bWVudCBvZiBTdXJnZXJ5
IC0gVXJvbG9neSBTZXJ2aWNlLCBNZW1vcmlhbCBTbG9hbiBLZXR0ZXJpbmcgQ2FuY2VyIENlbnRl
ciwgTmV3IFlvcmssIE5ZLiYjeEQ7RGVwYXJ0bWVudCBvZiBIdW1hbiBPbmNvbG9neSBhbmQgUGF0
aG9nZW5lc2lzIFByb2dyYW0sIE1lbW9yaWFsIFNsb2FuIEtldHRlcmluZyBDYW5jZXIgQ2VudGVy
LCBOZXcgWW9yaywgTlkuJiN4RDtEZXBhcnRtZW50IG9mIFBhdGhvbG9neSwgTWVtb3JpYWwgU2xv
YW4gS2V0dGVyaW5nIENhbmNlciBDZW50ZXIsIE5ldyBZb3JrLCBOWS4mI3hEO0RlcGFydG1lbnQg
b2YgQ29tcHV0YXRpb25hbCBCaW9sb2d5LCBNZW1vcmlhbCBTbG9hbiBLZXR0ZXJpbmcgQ2FuY2Vy
IENlbnRlciwgTmV3IFlvcmssIE5ZLiYjeEQ7RGVwYXJ0bWVudCBvZiBVcm9sb2d5LCBHcmFkdWF0
ZSBTY2hvb2wgb2YgTWVkaWNpbmUsIFVuaXZlcnNpdHkgb2YgVG9reW8uJiN4RDtEZXBhcnRtZW50
IG9mIEJpb2xvZ3ksIEdyYWR1YXRlIFNjaG9vbCBvZiBNZWRpY2luZSwgVG9reW8uJiN4RDtEZXBh
cnRtZW50IG9mUGF0aG9sb2d5LCBHcmFkdWF0ZSBTY2hvb2wgb2YgTWVkaWNpbmUsIFVuaXZlcnNp
dHkgb2YgVG9reW8uJiN4RDtEZXBhcnRtZW50IG9mIE1lZGljaW5lLCBNZW1vcmlhbCBTbG9hbiBL
ZXR0ZXJpbmcgQ2FuY2VyIENlbnRlciwgTmV3IFlvcmssIE5ZLjwvYXV0aC1hZGRyZXNzPjx0aXRs
ZXM+PHRpdGxlPlRDRUIxLW11dGF0ZWQgcmVuYWwgY2VsbCBjYXJjaW5vbWE6IGEgZGlzdGluY3Qg
Z2Vub21pYyBhbmQgbW9ycGhvbG9naWNhbCBzdWJ0eXBlPC90aXRsZT48c2Vjb25kYXJ5LXRpdGxl
Pk1vZCBQYXRob2w8L3NlY29uZGFyeS10aXRsZT48L3RpdGxlcz48cGVyaW9kaWNhbD48ZnVsbC10
aXRsZT5Nb2QgUGF0aG9sPC9mdWxsLXRpdGxlPjwvcGVyaW9kaWNhbD48cGFnZXM+ODQ1LTg1Mzwv
cGFnZXM+PHZvbHVtZT4yODwvdm9sdW1lPjxudW1iZXI+NjwvbnVtYmVyPjxlZGl0aW9uPjIwMTUv
MDIvMTQ8L2VkaXRpb24+PGtleXdvcmRzPjxrZXl3b3JkPkFkdWx0PC9rZXl3b3JkPjxrZXl3b3Jk
PkFnZWQ8L2tleXdvcmQ+PGtleXdvcmQ+QmlvbWFya2VycywgVHVtb3IvYW5hbHlzaXM8L2tleXdv
cmQ+PGtleXdvcmQ+Q2FyY2lub21hLCBSZW5hbCBDZWxsLypnZW5ldGljcy8qcGF0aG9sb2d5PC9r
ZXl3b3JkPjxrZXl3b3JkPkROQSBNdXRhdGlvbmFsIEFuYWx5c2lzPC9rZXl3b3JkPjxrZXl3b3Jk
PkVsb25naW48L2tleXdvcmQ+PGtleXdvcmQ+RmVtYWxlPC9rZXl3b3JkPjxrZXl3b3JkPkdlbm9t
aWNzPC9rZXl3b3JkPjxrZXl3b3JkPkh1bWFuczwva2V5d29yZD48a2V5d29yZD5JbW11bm9oaXN0
b2NoZW1pc3RyeTwva2V5d29yZD48a2V5d29yZD5LaWRuZXkgTmVvcGxhc21zLypnZW5ldGljcy8q
cGF0aG9sb2d5PC9rZXl3b3JkPjxrZXl3b3JkPk1hbGU8L2tleXdvcmQ+PGtleXdvcmQ+TWlkZGxl
IEFnZWQ8L2tleXdvcmQ+PGtleXdvcmQ+Kk11dGF0aW9uPC9rZXl3b3JkPjxrZXl3b3JkPlRyYW5z
Y3JpcHRpb24gRmFjdG9ycy8qZ2VuZXRpY3M8L2tleXdvcmQ+PC9rZXl3b3Jkcz48ZGF0ZXM+PHll
YXI+MjAxNTwveWVhcj48cHViLWRhdGVzPjxkYXRlPkp1bjwvZGF0ZT48L3B1Yi1kYXRlcz48L2Rh
dGVzPjxpc2JuPjE1MzAtMDI4NSAoRWxlY3Ryb25pYykmI3hEOzA4OTMtMzk1MiAoTGlua2luZyk8
L2lzYm4+PGFjY2Vzc2lvbi1udW0+MjU2NzY1NTU8L2FjY2Vzc2lvbi1udW0+PHVybHM+PHJlbGF0
ZWQtdXJscz48dXJsPmh0dHBzOi8vd3d3Lm5jYmkubmxtLm5paC5nb3YvcHVibWVkLzI1Njc2NTU1
PC91cmw+PC9yZWxhdGVkLXVybHM+PC91cmxzPjxjdXN0b20yPlBNQzQ0NDk4MjU8L2N1c3RvbTI+
PGVsZWN0cm9uaWMtcmVzb3VyY2UtbnVtPjEwLjEwMzgvbW9kcGF0aG9sLjIwMTUuNjwvZWxlY3Ry
b25pYy1yZXNvdXJjZS1udW0+PC9yZWNvcmQ+PC9DaXRl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95455">
              <w:rPr>
                <w:color w:val="000000"/>
              </w:rPr>
            </w:r>
            <w:r w:rsidRPr="00C95455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)</w:t>
            </w:r>
            <w:r w:rsidRPr="00C95455">
              <w:rPr>
                <w:color w:val="000000"/>
              </w:rPr>
              <w:fldChar w:fldCharType="end"/>
            </w:r>
          </w:p>
        </w:tc>
      </w:tr>
      <w:tr w:rsidR="00C30D5D" w:rsidRPr="00C95455" w14:paraId="29DA3615" w14:textId="77777777" w:rsidTr="005405BA">
        <w:tc>
          <w:tcPr>
            <w:tcW w:w="1501" w:type="dxa"/>
            <w:vAlign w:val="bottom"/>
          </w:tcPr>
          <w:p w14:paraId="19D5F5C3" w14:textId="11B5AAE6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proofErr w:type="spellStart"/>
            <w:r w:rsidRPr="00C95455">
              <w:rPr>
                <w:color w:val="000000"/>
              </w:rPr>
              <w:t>TRACERx</w:t>
            </w:r>
            <w:proofErr w:type="spellEnd"/>
            <w:r w:rsidRPr="00C95455">
              <w:rPr>
                <w:color w:val="000000"/>
              </w:rPr>
              <w:t xml:space="preserve"> Renal</w:t>
            </w:r>
          </w:p>
        </w:tc>
        <w:tc>
          <w:tcPr>
            <w:tcW w:w="1501" w:type="dxa"/>
            <w:vAlign w:val="bottom"/>
          </w:tcPr>
          <w:p w14:paraId="4041F7A8" w14:textId="0169F44D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I95N</w:t>
            </w:r>
          </w:p>
        </w:tc>
        <w:tc>
          <w:tcPr>
            <w:tcW w:w="1502" w:type="dxa"/>
            <w:vAlign w:val="bottom"/>
          </w:tcPr>
          <w:p w14:paraId="3DC6BC40" w14:textId="58CDF108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missense</w:t>
            </w:r>
          </w:p>
        </w:tc>
        <w:tc>
          <w:tcPr>
            <w:tcW w:w="1502" w:type="dxa"/>
            <w:vAlign w:val="bottom"/>
          </w:tcPr>
          <w:p w14:paraId="0C30C363" w14:textId="6FA4AF8C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45C4622A" w14:textId="2CF37FBC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 xml:space="preserve">Mitchell et. al. 2018 </w:t>
            </w:r>
            <w:r w:rsidRPr="00C95455">
              <w:rPr>
                <w:color w:val="000000"/>
              </w:rPr>
              <w:fldChar w:fldCharType="begin">
                <w:fldData xml:space="preserve">PEVuZE5vdGU+PENpdGU+PEF1dGhvcj5NaXRjaGVsbDwvQXV0aG9yPjxZZWFyPjIwMTg8L1llYXI+
PFJlY051bT4yMTg8L1JlY051bT48RGlzcGxheVRleHQ+KDEwKTwvRGlzcGxheVRleHQ+PHJlY29y
ZD48cmVjLW51bWJlcj4yMTg8L3JlYy1udW1iZXI+PGZvcmVpZ24ta2V5cz48a2V5IGFwcD0iRU4i
IGRiLWlkPSJzNXZyc3MwcGZzdmR6a2VmZHYxNXQ5NWdmd3pzMHd2c3B4YTAiIHRpbWVzdGFtcD0i
MTU5ODIxNzY0MSIgZ3VpZD0iMDNmYjMxYTEtZjljZS00ZTFlLWJjYmItZTg4YWUwM2UxNGRkIj4y
MTg8L2tleT48L2ZvcmVpZ24ta2V5cz48cmVmLXR5cGUgbmFtZT0iSm91cm5hbCBBcnRpY2xlIj4x
NzwvcmVmLXR5cGU+PGNvbnRyaWJ1dG9ycz48YXV0aG9ycz48YXV0aG9yPk1pdGNoZWxsLCBULiBK
LjwvYXV0aG9yPjxhdXRob3I+VHVyYWpsaWMsIFMuPC9hdXRob3I+PGF1dGhvcj5Sb3dhbiwgQS48
L2F1dGhvcj48YXV0aG9yPk5pY29sLCBELjwvYXV0aG9yPjxhdXRob3I+RmFybWVyeSwgSi4gSC4g
Ui48L2F1dGhvcj48YXV0aG9yPk8mYXBvcztCcmllbiwgVC48L2F1dGhvcj48YXV0aG9yPk1hcnRp
bmNvcmVuYSwgSS48L2F1dGhvcj48YXV0aG9yPlRhcnBleSwgUC48L2F1dGhvcj48YXV0aG9yPkFu
Z2Vsb3BvdWxvcywgTi48L2F1dGhvcj48YXV0aG9yPllhdGVzLCBMLiBSLjwvYXV0aG9yPjxhdXRo
b3I+QnV0bGVyLCBBLiBQLjwvYXV0aG9yPjxhdXRob3I+UmFpbmUsIEsuPC9hdXRob3I+PGF1dGhv
cj5TdGV3YXJ0LCBHLiBELjwvYXV0aG9yPjxhdXRob3I+Q2hhbGxhY29tYmUsIEIuPC9hdXRob3I+
PGF1dGhvcj5GZXJuYW5kbywgQS48L2F1dGhvcj48YXV0aG9yPkxvcGV6LCBKLiBJLjwvYXV0aG9y
PjxhdXRob3I+SGF6ZWxsLCBTLjwvYXV0aG9yPjxhdXRob3I+Q2hhbmRyYSwgQS48L2F1dGhvcj48
YXV0aG9yPkNob3dkaHVyeSwgUy48L2F1dGhvcj48YXV0aG9yPlJ1ZG1hbiwgUy48L2F1dGhvcj48
YXV0aG9yPlNvdWx0YXRpLCBBLjwvYXV0aG9yPjxhdXRob3I+U3RhbXAsIEcuPC9hdXRob3I+PGF1
dGhvcj5Gb3RpYWRpcywgTi48L2F1dGhvcj48YXV0aG9yPlBpY2tlcmluZywgTC48L2F1dGhvcj48
YXV0aG9yPkF1LCBMLjwvYXV0aG9yPjxhdXRob3I+U3BhaW4sIEwuPC9hdXRob3I+PGF1dGhvcj5M
eW5jaCwgSi48L2F1dGhvcj48YXV0aG9yPlN0YXJlcywgTS48L2F1dGhvcj48YXV0aG9yPlRlYWd1
ZSwgSi48L2F1dGhvcj48YXV0aG9yPk1hdXJhLCBGLjwvYXV0aG9yPjxhdXRob3I+V2VkZ2UsIEQu
IEMuPC9hdXRob3I+PGF1dGhvcj5Ib3Jzd2VsbCwgUy48L2F1dGhvcj48YXV0aG9yPkNoYW1iZXJz
LCBULjwvYXV0aG9yPjxhdXRob3I+TGl0Y2hmaWVsZCwgSy48L2F1dGhvcj48YXV0aG9yPlh1LCBI
LjwvYXV0aG9yPjxhdXRob3I+U3Rld2FydCwgQS48L2F1dGhvcj48YXV0aG9yPkVsYWlkaSwgUi48
L2F1dGhvcj48YXV0aG9yPk91ZGFyZCwgUy48L2F1dGhvcj48YXV0aG9yPk1jR3JhbmFoYW4sIE4u
PC9hdXRob3I+PGF1dGhvcj5Dc2FiYWksIEkuPC9hdXRob3I+PGF1dGhvcj5Hb3JlLCBNLjwvYXV0
aG9yPjxhdXRob3I+RnV0cmVhbCwgUC4gQS48L2F1dGhvcj48YXV0aG9yPkxhcmtpbiwgSi48L2F1
dGhvcj48YXV0aG9yPkx5bmNoLCBBLiBHLjwvYXV0aG9yPjxhdXRob3I+U3phbGxhc2ksIFouPC9h
dXRob3I+PGF1dGhvcj5Td2FudG9uLCBDLjwvYXV0aG9yPjxhdXRob3I+Q2FtcGJlbGwsIFAuIEou
PC9hdXRob3I+PGF1dGhvcj5ULiBSQUNFUnggUmVuYWwgQ29uc29ydGl1bTwvYXV0aG9yPjwvYXV0
aG9ycz48L2NvbnRyaWJ1dG9ycz48YXV0aC1hZGRyZXNzPkNhbmNlciBHZW5vbWUgUHJvamVjdCwg
V2VsbGNvbWUgVHJ1c3QgU2FuZ2VyIEluc3RpdHV0ZSwgSGlueHRvbiBDQjEwIDFTQSwgVUs7IEFj
YWRlbWljIFVyb2xvZ3kgR3JvdXAsIERlcGFydG1lbnQgb2YgU3VyZ2VyeSwgQWRkZW5icm9va2Um
YXBvcztzIEhvc3BpdGFscyBOSFMgRm91bmRhdGlvbiBUcnVzdCwgVW5pdmVyc2l0eSBvZiBDYW1i
cmlkZ2UsIEhpbGxzIFJvYWQsIENhbWJyaWRnZSBDQjIgMFFRLCBVSy4mI3hEO1RyYW5zbGF0aW9u
YWwgQ2FuY2VyIFRoZXJhcGV1dGljcyBMYWJvcmF0b3J5LCB0aGUgRnJhbmNpcyBDcmljayBJbnN0
aXR1dGUsIDEgTWlkbGFuZCBSZCwgTG9uZG9uIE5XMSAxQVQsIFVLOyBSZW5hbCBhbmQgU2tpbiBV
bml0cywgVGhlIFJveWFsIE1hcnNkZW4gTmF0aW9uYWwgSGVhbHRoIFNlcnZpY2UgKE5IUykgRm91
bmRhdGlvbiBUcnVzdCwgTG9uZG9uIFNXMyA2SkosIFVLLiYjeEQ7VHJhbnNsYXRpb25hbCBDYW5j
ZXIgVGhlcmFwZXV0aWNzIExhYm9yYXRvcnksIHRoZSBGcmFuY2lzIENyaWNrIEluc3RpdHV0ZSwg
MSBNaWRsYW5kIFJkLCBMb25kb24gTlcxIDFBVCwgVUsuJiN4RDtSZW5hbCBhbmQgU2tpbiBVbml0
cywgVGhlIFJveWFsIE1hcnNkZW4gTmF0aW9uYWwgSGVhbHRoIFNlcnZpY2UgKE5IUykgRm91bmRh
dGlvbiBUcnVzdCwgTG9uZG9uIFNXMyA2SkosIFVLLiYjeEQ7Q1JVSyBDYW1icmlkZ2UgSW5zdGl0
dXRlLCBVbml2ZXJzaXR5IG9mIENhbWJyaWRnZSwgUm9iaW5zb24gV2F5LCBDYW1icmlkZ2UgQ0Iy
IDBSRSwgVUsuJiN4RDtHdXkmYXBvcztzIGFuZCBTdCBUaG9tYXMmYXBvczsgTmF0aW9uYWwgSGVh
bHRoIFNlcnZpY2UgKE5IUykgRm91bmRhdGlvbiBUcnVzdCwgR3JlYXQgTWF6ZSBQb25kLCBMb25k
b24gU0UxIDlSVCwgVUsuJiN4RDtDYW5jZXIgR2Vub21lIFByb2plY3QsIFdlbGxjb21lIFRydXN0
IFNhbmdlciBJbnN0aXR1dGUsIEhpbnh0b24gQ0IxMCAxU0EsIFVLLiYjeEQ7Q2FuY2VyIEdlbm9t
ZSBQcm9qZWN0LCBXZWxsY29tZSBUcnVzdCBTYW5nZXIgSW5zdGl0dXRlLCBIaW54dG9uIENCMTAg
MVNBLCBVSzsgUmVuYWwgYW5kIFNraW4gVW5pdHMsIFRoZSBSb3lhbCBNYXJzZGVuIE5hdGlvbmFs
IEhlYWx0aCBTZXJ2aWNlIChOSFMpIEZvdW5kYXRpb24gVHJ1c3QsIExvbmRvbiBTVzMgNkpKLCBV
Sy4mI3hEO0FjYWRlbWljIFVyb2xvZ3kgR3JvdXAsIERlcGFydG1lbnQgb2YgU3VyZ2VyeSwgQWRk
ZW5icm9va2UmYXBvcztzIEhvc3BpdGFscyBOSFMgRm91bmRhdGlvbiBUcnVzdCwgVW5pdmVyc2l0
eSBvZiBDYW1icmlkZ2UsIEhpbGxzIFJvYWQsIENhbWJyaWRnZSBDQjIgMFFRLCBVSy4mI3hEO0Rl
cGFydG1lbnQgb2YgUGF0aG9sb2d5LCBDcnVjZXMgVW5pdmVyc2l0eSBIb3NwaXRhbCwgQmlvY3J1
Y2VzIEluc3RpdHV0ZSwgVW5pdmVyc2l0eSBvZiB0aGUgQmFzcXVlIENvdW50cnkgKFVQVi9FSFUp
LCBCYXJha2FsZG8sIFNwYWluLiYjeEQ7RXhwZXJpbWVudGFsIEhpc3RvcGF0aG9sb2d5IExhYm9y
YXRvcnksIFRoZSBGcmFuY2lzIENyaWNrIEluc3RpdHV0ZSwgMSBNaWRsYW5kIFJvYWQsIExvbmRv
biBOVzEgMUFULCBVSy4mI3hEO0ludGVydmVudGlvbmFsIFJhZGlvbG9neSBEZXBhcnRtZW50LCBU
aGUgUm95YWwgTWFyc2RlbiBOYXRpb25hbCBIZWFsdGggU2VydmljZSAoTkhTKSBGb3VuZGF0aW9u
IFRydXN0LCBMb25kb24gU1czIDZKSiwgVUsuJiN4RDtCaWcgRGF0YSBJbnN0aXR1dGUsIFVuaXZl
cnNpdHkgb2YgT3hmb3JkLCBPbGQgUm9hZCBDYW1wdXMsIE94Zm9yZCBPWDMgN0ZaLCBVSy4mI3hE
O0Jpb2luZm9ybWF0aWNzIGFuZCBCaW9zdGF0aXN0aWNzIFNUUCwgRnJhbmNpcyBDcmljayBJbnN0
aXR1dGUsIDEgTWlkbGFuZCBSb2FkLCBMb25kb24gTlcxIDFBVCwgVUsuJiN4RDtIb3BpdGFsIEV1
cm9wZWVuIEdlb3JnZXMgUG9tcGlkb3UgMjAsIHJ1ZSBMZWJsYW5jLCA3NTkwOCBQYXJpcywgRnJh
bmNlLiYjeEQ7VHJhbnNsYXRpb25hbCBDYW5jZXIgVGhlcmFwZXV0aWNzIExhYm9yYXRvcnksIHRo
ZSBGcmFuY2lzIENyaWNrIEluc3RpdHV0ZSwgMSBNaWRsYW5kIFJkLCBMb25kb24gTlcxIDFBVCwg
VUs7IENhbmNlciBSZXNlYXJjaCBVSyBMdW5nIENhbmNlciBDZW50cmUgb2YgRXhjZWxsZW5jZSwg
VW5pdmVyc2l0eSBDb2xsZWdlIExvbmRvbiBDYW5jZXIgSW5zdGl0dXRlLCBQYXVsIE8mYXBvcztH
b3JtYW4gQnVpbGRpbmcsIDcyIEh1bnRsZXkgU3RyZWV0LCBMb25kb24gV0MxRSA2QlQsIFVLLiYj
eEQ7RGVwYXJ0bWVudCBvZiBQaHlzaWNzIG9mIENvbXBsZXggU3lzdGVtcywgRW90dm9zIExvcmFu
ZCBVbml2ZXJzaXR5LCBCdWRhcGVzdCwgSHVuZ2FyeS4mI3hEO1RoZSBVbml2ZXJzaXR5IG9mIFRl
eGFzIE1EIEFuZGVyc29uIENhbmNlciBDZW50ZXIsIERlcGFydG1lbnQgb2YgR2Vub21pYyBNZWRp
Y2luZSwgSG91c3RvbiwgVFggNzcwMzAsIFVTQS4mI3hEO0NSVUsgQ2FtYnJpZGdlIEluc3RpdHV0
ZSwgVW5pdmVyc2l0eSBvZiBDYW1icmlkZ2UsIFJvYmluc29uIFdheSwgQ2FtYnJpZGdlIENCMiAw
UkUsIFVLOyBTY2hvb2wgb2YgTWVkaWNpbmUsIFVuaXZlcnNpdHkgb2YgU3QuIEFuZHJld3MsIE5v
cnRoIEhhdWdoLCBTdC4gQW5kcmV3cyBLWTE2IDlURiwgVUsuJiN4RDtDZW50cmUgZm9yIEJpb2xv
Z2ljYWwgU2VxdWVuY2UgQW5hbHlzaXMsIFRlY2huaWNhbCBVbml2ZXJzaXR5IG9mIERlbm1hcmss
IEx5bmdieSwgRGVubWFyazsgQ2hpbGRyZW4mYXBvcztzIEhvc3BpdGFsIEluZm9ybWF0aWNzIFBy
b2dyYW0gYXQgdGhlIEhhcnZhcmQtTUlUIERpdmlzaW9uIG9mIEhlYWx0aCBTY2llbmNlcyBhbmQg
VGVjaG5vbG9neSAoQ0hJUEBIU1QpLCBIYXJ2YXJkIE1lZGljYWwgU2Nob29sLCBCb3N0b24sIE1B
LCBVU0EuJiN4RDtUcmFuc2xhdGlvbmFsIENhbmNlciBUaGVyYXBldXRpY3MgTGFib3JhdG9yeSwg
dGhlIEZyYW5jaXMgQ3JpY2sgSW5zdGl0dXRlLCAxIE1pZGxhbmQgUmQsIExvbmRvbiBOVzEgMUFU
LCBVSzsgQ2FuY2VyIFJlc2VhcmNoIFVLIEx1bmcgQ2FuY2VyIENlbnRyZSBvZiBFeGNlbGxlbmNl
LCBVbml2ZXJzaXR5IENvbGxlZ2UgTG9uZG9uIENhbmNlciBJbnN0aXR1dGUsIFBhdWwgTyZhcG9z
O0dvcm1hbiBCdWlsZGluZywgNzIgSHVudGxleSBTdHJlZXQsIExvbmRvbiBXQzFFIDZCVCwgVUs7
IERlcGFydG1lbnQgb2YgTWVkaWNhbCBPbmNvbG9neSwgVW5pdmVyc2l0eSBDb2xsZWdlIExvbmRv
biBIb3NwaXRhbHMsIDIzNSBFdXN0b24gUmQsIEZpdHpyb3ZpYSwgTG9uZG9uIE5XMSAyQlUsIFVL
LiBFbGVjdHJvbmljIGFkZHJlc3M6IGNoYXJsZXMuc3dhbnRvbkBjcmljay5hYy51ay4mI3hEO0Nh
bmNlciBHZW5vbWUgUHJvamVjdCwgV2VsbGNvbWUgVHJ1c3QgU2FuZ2VyIEluc3RpdHV0ZSwgSGlu
eHRvbiBDQjEwIDFTQSwgVUs7IERlcGFydG1lbnQgb2YgSGFlbWF0b2xvZ3ksIFVuaXZlcnNpdHkg
b2YgQ2FtYnJpZGdlLCBDYW1icmlkZ2UgQ0IyIDJYWSwgVUsuIEVsZWN0cm9uaWMgYWRkcmVzczog
cGM4QHNhbmdlci5hYy51ay48L2F1dGgtYWRkcmVzcz48dGl0bGVzPjx0aXRsZT5UaW1pbmcgdGhl
IExhbmRtYXJrIEV2ZW50cyBpbiB0aGUgRXZvbHV0aW9uIG9mIENsZWFyIENlbGwgUmVuYWwgQ2Vs
bCBDYW5jZXI6IFRSQUNFUnggUmVuYWw8L3RpdGxlPjxzZWNvbmRhcnktdGl0bGU+Q2VsbDwvc2Vj
b25kYXJ5LXRpdGxlPjwvdGl0bGVzPjxwZXJpb2RpY2FsPjxmdWxsLXRpdGxlPkNlbGw8L2Z1bGwt
dGl0bGU+PC9wZXJpb2RpY2FsPjxwYWdlcz42MTEtNjIzIGUxNzwvcGFnZXM+PHZvbHVtZT4xNzM8
L3ZvbHVtZT48bnVtYmVyPjM8L251bWJlcj48ZWRpdGlvbj4yMDE4LzA0LzE3PC9lZGl0aW9uPjxr
ZXl3b3Jkcz48a2V5d29yZD41JmFwb3M7IFVudHJhbnNsYXRlZCBSZWdpb25zPC9rZXl3b3JkPjxr
ZXl3b3JkPkFkdWx0PC9rZXl3b3JkPjxrZXl3b3JkPkFnZWQ8L2tleXdvcmQ+PGtleXdvcmQ+QWdl
ZCwgODAgYW5kIG92ZXI8L2tleXdvcmQ+PGtleXdvcmQ+Q2FyY2lub21hLCBSZW5hbCBDZWxsLypn
ZW5ldGljcy8qcGF0aG9sb2d5PC9rZXl3b3JkPjxrZXl3b3JkPkNocm9tb3NvbWVzLCBIdW1hbiwg
UGFpciAzPC9rZXl3b3JkPjxrZXl3b3JkPkNocm9tb3NvbWVzLCBIdW1hbiwgUGFpciA1PC9rZXl3
b3JkPjxrZXl3b3JkPipEaXNlYXNlIFByb2dyZXNzaW9uPC9rZXl3b3JkPjxrZXl3b3JkPkZlbWFs
ZTwva2V5d29yZD48a2V5d29yZD5HZW5lIERvc2FnZTwva2V5d29yZD48a2V5d29yZD5HZW5vbWUs
IEh1bWFuPC9rZXl3b3JkPjxrZXl3b3JkPkh1bWFuczwva2V5d29yZD48a2V5d29yZD5LaWRuZXkg
TmVvcGxhc21zLypnZW5ldGljcy8qcGF0aG9sb2d5PC9rZXl3b3JkPjxrZXl3b3JkPk1hbGU8L2tl
eXdvcmQ+PGtleXdvcmQ+TWlkZGxlIEFnZWQ8L2tleXdvcmQ+PGtleXdvcmQ+Kk11dGF0aW9uPC9r
ZXl3b3JkPjxrZXl3b3JkPlByb3NwZWN0aXZlIFN0dWRpZXM8L2tleXdvcmQ+PGtleXdvcmQ+VGVs
b21lcmFzZS9nZW5ldGljczwva2V5d29yZD48a2V5d29yZD5Wb24gSGlwcGVsLUxpbmRhdSBUdW1v
ciBTdXBwcmVzc29yIFByb3RlaW4vZ2VuZXRpY3M8L2tleXdvcmQ+PGtleXdvcmQ+KmNhbmNlciBl
dm9sdXRpb248L2tleXdvcmQ+PGtleXdvcmQ+KmNocm9tb3Rocmlwc2lzPC9rZXl3b3JkPjxrZXl3
b3JkPipjbGVhciBjZWxsIHJlbmFsIGNlbGwgY2FyY2lub21hPC9rZXl3b3JkPjwva2V5d29yZHM+
PGRhdGVzPjx5ZWFyPjIwMTg8L3llYXI+PHB1Yi1kYXRlcz48ZGF0ZT5BcHIgMTk8L2RhdGU+PC9w
dWItZGF0ZXM+PC9kYXRlcz48aXNibj4xMDk3LTQxNzIgKEVsZWN0cm9uaWMpJiN4RDswMDkyLTg2
NzQgKExpbmtpbmcpPC9pc2JuPjxhY2Nlc3Npb24tbnVtPjI5NjU2ODkxPC9hY2Nlc3Npb24tbnVt
Pjx1cmxzPjxyZWxhdGVkLXVybHM+PHVybD5odHRwczovL3d3dy5uY2JpLm5sbS5uaWguZ292L3B1
Ym1lZC8yOTY1Njg5MTwvdXJsPjwvcmVsYXRlZC11cmxzPjwvdXJscz48Y3VzdG9tMj5QTUM1OTI3
NjMxPC9jdXN0b20yPjxlbGVjdHJvbmljLXJlc291cmNlLW51bT4xMC4xMDE2L2ouY2VsbC4yMDE4
LjAyLjAyMDwvZWxlY3Ryb25pYy1yZXNvdXJjZS1udW0+PC9yZWNvcmQ+PC9DaXRlPjwvRW5kTm90
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NaXRjaGVsbDwvQXV0aG9yPjxZZWFyPjIwMTg8L1llYXI+
PFJlY051bT4yMTg8L1JlY051bT48RGlzcGxheVRleHQ+KDEwKTwvRGlzcGxheVRleHQ+PHJlY29y
ZD48cmVjLW51bWJlcj4yMTg8L3JlYy1udW1iZXI+PGZvcmVpZ24ta2V5cz48a2V5IGFwcD0iRU4i
IGRiLWlkPSJzNXZyc3MwcGZzdmR6a2VmZHYxNXQ5NWdmd3pzMHd2c3B4YTAiIHRpbWVzdGFtcD0i
MTU5ODIxNzY0MSIgZ3VpZD0iMDNmYjMxYTEtZjljZS00ZTFlLWJjYmItZTg4YWUwM2UxNGRkIj4y
MTg8L2tleT48L2ZvcmVpZ24ta2V5cz48cmVmLXR5cGUgbmFtZT0iSm91cm5hbCBBcnRpY2xlIj4x
NzwvcmVmLXR5cGU+PGNvbnRyaWJ1dG9ycz48YXV0aG9ycz48YXV0aG9yPk1pdGNoZWxsLCBULiBK
LjwvYXV0aG9yPjxhdXRob3I+VHVyYWpsaWMsIFMuPC9hdXRob3I+PGF1dGhvcj5Sb3dhbiwgQS48
L2F1dGhvcj48YXV0aG9yPk5pY29sLCBELjwvYXV0aG9yPjxhdXRob3I+RmFybWVyeSwgSi4gSC4g
Ui48L2F1dGhvcj48YXV0aG9yPk8mYXBvcztCcmllbiwgVC48L2F1dGhvcj48YXV0aG9yPk1hcnRp
bmNvcmVuYSwgSS48L2F1dGhvcj48YXV0aG9yPlRhcnBleSwgUC48L2F1dGhvcj48YXV0aG9yPkFu
Z2Vsb3BvdWxvcywgTi48L2F1dGhvcj48YXV0aG9yPllhdGVzLCBMLiBSLjwvYXV0aG9yPjxhdXRo
b3I+QnV0bGVyLCBBLiBQLjwvYXV0aG9yPjxhdXRob3I+UmFpbmUsIEsuPC9hdXRob3I+PGF1dGhv
cj5TdGV3YXJ0LCBHLiBELjwvYXV0aG9yPjxhdXRob3I+Q2hhbGxhY29tYmUsIEIuPC9hdXRob3I+
PGF1dGhvcj5GZXJuYW5kbywgQS48L2F1dGhvcj48YXV0aG9yPkxvcGV6LCBKLiBJLjwvYXV0aG9y
PjxhdXRob3I+SGF6ZWxsLCBTLjwvYXV0aG9yPjxhdXRob3I+Q2hhbmRyYSwgQS48L2F1dGhvcj48
YXV0aG9yPkNob3dkaHVyeSwgUy48L2F1dGhvcj48YXV0aG9yPlJ1ZG1hbiwgUy48L2F1dGhvcj48
YXV0aG9yPlNvdWx0YXRpLCBBLjwvYXV0aG9yPjxhdXRob3I+U3RhbXAsIEcuPC9hdXRob3I+PGF1
dGhvcj5Gb3RpYWRpcywgTi48L2F1dGhvcj48YXV0aG9yPlBpY2tlcmluZywgTC48L2F1dGhvcj48
YXV0aG9yPkF1LCBMLjwvYXV0aG9yPjxhdXRob3I+U3BhaW4sIEwuPC9hdXRob3I+PGF1dGhvcj5M
eW5jaCwgSi48L2F1dGhvcj48YXV0aG9yPlN0YXJlcywgTS48L2F1dGhvcj48YXV0aG9yPlRlYWd1
ZSwgSi48L2F1dGhvcj48YXV0aG9yPk1hdXJhLCBGLjwvYXV0aG9yPjxhdXRob3I+V2VkZ2UsIEQu
IEMuPC9hdXRob3I+PGF1dGhvcj5Ib3Jzd2VsbCwgUy48L2F1dGhvcj48YXV0aG9yPkNoYW1iZXJz
LCBULjwvYXV0aG9yPjxhdXRob3I+TGl0Y2hmaWVsZCwgSy48L2F1dGhvcj48YXV0aG9yPlh1LCBI
LjwvYXV0aG9yPjxhdXRob3I+U3Rld2FydCwgQS48L2F1dGhvcj48YXV0aG9yPkVsYWlkaSwgUi48
L2F1dGhvcj48YXV0aG9yPk91ZGFyZCwgUy48L2F1dGhvcj48YXV0aG9yPk1jR3JhbmFoYW4sIE4u
PC9hdXRob3I+PGF1dGhvcj5Dc2FiYWksIEkuPC9hdXRob3I+PGF1dGhvcj5Hb3JlLCBNLjwvYXV0
aG9yPjxhdXRob3I+RnV0cmVhbCwgUC4gQS48L2F1dGhvcj48YXV0aG9yPkxhcmtpbiwgSi48L2F1
dGhvcj48YXV0aG9yPkx5bmNoLCBBLiBHLjwvYXV0aG9yPjxhdXRob3I+U3phbGxhc2ksIFouPC9h
dXRob3I+PGF1dGhvcj5Td2FudG9uLCBDLjwvYXV0aG9yPjxhdXRob3I+Q2FtcGJlbGwsIFAuIEou
PC9hdXRob3I+PGF1dGhvcj5ULiBSQUNFUnggUmVuYWwgQ29uc29ydGl1bTwvYXV0aG9yPjwvYXV0
aG9ycz48L2NvbnRyaWJ1dG9ycz48YXV0aC1hZGRyZXNzPkNhbmNlciBHZW5vbWUgUHJvamVjdCwg
V2VsbGNvbWUgVHJ1c3QgU2FuZ2VyIEluc3RpdHV0ZSwgSGlueHRvbiBDQjEwIDFTQSwgVUs7IEFj
YWRlbWljIFVyb2xvZ3kgR3JvdXAsIERlcGFydG1lbnQgb2YgU3VyZ2VyeSwgQWRkZW5icm9va2Um
YXBvcztzIEhvc3BpdGFscyBOSFMgRm91bmRhdGlvbiBUcnVzdCwgVW5pdmVyc2l0eSBvZiBDYW1i
cmlkZ2UsIEhpbGxzIFJvYWQsIENhbWJyaWRnZSBDQjIgMFFRLCBVSy4mI3hEO1RyYW5zbGF0aW9u
YWwgQ2FuY2VyIFRoZXJhcGV1dGljcyBMYWJvcmF0b3J5LCB0aGUgRnJhbmNpcyBDcmljayBJbnN0
aXR1dGUsIDEgTWlkbGFuZCBSZCwgTG9uZG9uIE5XMSAxQVQsIFVLOyBSZW5hbCBhbmQgU2tpbiBV
bml0cywgVGhlIFJveWFsIE1hcnNkZW4gTmF0aW9uYWwgSGVhbHRoIFNlcnZpY2UgKE5IUykgRm91
bmRhdGlvbiBUcnVzdCwgTG9uZG9uIFNXMyA2SkosIFVLLiYjeEQ7VHJhbnNsYXRpb25hbCBDYW5j
ZXIgVGhlcmFwZXV0aWNzIExhYm9yYXRvcnksIHRoZSBGcmFuY2lzIENyaWNrIEluc3RpdHV0ZSwg
MSBNaWRsYW5kIFJkLCBMb25kb24gTlcxIDFBVCwgVUsuJiN4RDtSZW5hbCBhbmQgU2tpbiBVbml0
cywgVGhlIFJveWFsIE1hcnNkZW4gTmF0aW9uYWwgSGVhbHRoIFNlcnZpY2UgKE5IUykgRm91bmRh
dGlvbiBUcnVzdCwgTG9uZG9uIFNXMyA2SkosIFVLLiYjeEQ7Q1JVSyBDYW1icmlkZ2UgSW5zdGl0
dXRlLCBVbml2ZXJzaXR5IG9mIENhbWJyaWRnZSwgUm9iaW5zb24gV2F5LCBDYW1icmlkZ2UgQ0Iy
IDBSRSwgVUsuJiN4RDtHdXkmYXBvcztzIGFuZCBTdCBUaG9tYXMmYXBvczsgTmF0aW9uYWwgSGVh
bHRoIFNlcnZpY2UgKE5IUykgRm91bmRhdGlvbiBUcnVzdCwgR3JlYXQgTWF6ZSBQb25kLCBMb25k
b24gU0UxIDlSVCwgVUsuJiN4RDtDYW5jZXIgR2Vub21lIFByb2plY3QsIFdlbGxjb21lIFRydXN0
IFNhbmdlciBJbnN0aXR1dGUsIEhpbnh0b24gQ0IxMCAxU0EsIFVLLiYjeEQ7Q2FuY2VyIEdlbm9t
ZSBQcm9qZWN0LCBXZWxsY29tZSBUcnVzdCBTYW5nZXIgSW5zdGl0dXRlLCBIaW54dG9uIENCMTAg
MVNBLCBVSzsgUmVuYWwgYW5kIFNraW4gVW5pdHMsIFRoZSBSb3lhbCBNYXJzZGVuIE5hdGlvbmFs
IEhlYWx0aCBTZXJ2aWNlIChOSFMpIEZvdW5kYXRpb24gVHJ1c3QsIExvbmRvbiBTVzMgNkpKLCBV
Sy4mI3hEO0FjYWRlbWljIFVyb2xvZ3kgR3JvdXAsIERlcGFydG1lbnQgb2YgU3VyZ2VyeSwgQWRk
ZW5icm9va2UmYXBvcztzIEhvc3BpdGFscyBOSFMgRm91bmRhdGlvbiBUcnVzdCwgVW5pdmVyc2l0
eSBvZiBDYW1icmlkZ2UsIEhpbGxzIFJvYWQsIENhbWJyaWRnZSBDQjIgMFFRLCBVSy4mI3hEO0Rl
cGFydG1lbnQgb2YgUGF0aG9sb2d5LCBDcnVjZXMgVW5pdmVyc2l0eSBIb3NwaXRhbCwgQmlvY3J1
Y2VzIEluc3RpdHV0ZSwgVW5pdmVyc2l0eSBvZiB0aGUgQmFzcXVlIENvdW50cnkgKFVQVi9FSFUp
LCBCYXJha2FsZG8sIFNwYWluLiYjeEQ7RXhwZXJpbWVudGFsIEhpc3RvcGF0aG9sb2d5IExhYm9y
YXRvcnksIFRoZSBGcmFuY2lzIENyaWNrIEluc3RpdHV0ZSwgMSBNaWRsYW5kIFJvYWQsIExvbmRv
biBOVzEgMUFULCBVSy4mI3hEO0ludGVydmVudGlvbmFsIFJhZGlvbG9neSBEZXBhcnRtZW50LCBU
aGUgUm95YWwgTWFyc2RlbiBOYXRpb25hbCBIZWFsdGggU2VydmljZSAoTkhTKSBGb3VuZGF0aW9u
IFRydXN0LCBMb25kb24gU1czIDZKSiwgVUsuJiN4RDtCaWcgRGF0YSBJbnN0aXR1dGUsIFVuaXZl
cnNpdHkgb2YgT3hmb3JkLCBPbGQgUm9hZCBDYW1wdXMsIE94Zm9yZCBPWDMgN0ZaLCBVSy4mI3hE
O0Jpb2luZm9ybWF0aWNzIGFuZCBCaW9zdGF0aXN0aWNzIFNUUCwgRnJhbmNpcyBDcmljayBJbnN0
aXR1dGUsIDEgTWlkbGFuZCBSb2FkLCBMb25kb24gTlcxIDFBVCwgVUsuJiN4RDtIb3BpdGFsIEV1
cm9wZWVuIEdlb3JnZXMgUG9tcGlkb3UgMjAsIHJ1ZSBMZWJsYW5jLCA3NTkwOCBQYXJpcywgRnJh
bmNlLiYjeEQ7VHJhbnNsYXRpb25hbCBDYW5jZXIgVGhlcmFwZXV0aWNzIExhYm9yYXRvcnksIHRo
ZSBGcmFuY2lzIENyaWNrIEluc3RpdHV0ZSwgMSBNaWRsYW5kIFJkLCBMb25kb24gTlcxIDFBVCwg
VUs7IENhbmNlciBSZXNlYXJjaCBVSyBMdW5nIENhbmNlciBDZW50cmUgb2YgRXhjZWxsZW5jZSwg
VW5pdmVyc2l0eSBDb2xsZWdlIExvbmRvbiBDYW5jZXIgSW5zdGl0dXRlLCBQYXVsIE8mYXBvcztH
b3JtYW4gQnVpbGRpbmcsIDcyIEh1bnRsZXkgU3RyZWV0LCBMb25kb24gV0MxRSA2QlQsIFVLLiYj
eEQ7RGVwYXJ0bWVudCBvZiBQaHlzaWNzIG9mIENvbXBsZXggU3lzdGVtcywgRW90dm9zIExvcmFu
ZCBVbml2ZXJzaXR5LCBCdWRhcGVzdCwgSHVuZ2FyeS4mI3hEO1RoZSBVbml2ZXJzaXR5IG9mIFRl
eGFzIE1EIEFuZGVyc29uIENhbmNlciBDZW50ZXIsIERlcGFydG1lbnQgb2YgR2Vub21pYyBNZWRp
Y2luZSwgSG91c3RvbiwgVFggNzcwMzAsIFVTQS4mI3hEO0NSVUsgQ2FtYnJpZGdlIEluc3RpdHV0
ZSwgVW5pdmVyc2l0eSBvZiBDYW1icmlkZ2UsIFJvYmluc29uIFdheSwgQ2FtYnJpZGdlIENCMiAw
UkUsIFVLOyBTY2hvb2wgb2YgTWVkaWNpbmUsIFVuaXZlcnNpdHkgb2YgU3QuIEFuZHJld3MsIE5v
cnRoIEhhdWdoLCBTdC4gQW5kcmV3cyBLWTE2IDlURiwgVUsuJiN4RDtDZW50cmUgZm9yIEJpb2xv
Z2ljYWwgU2VxdWVuY2UgQW5hbHlzaXMsIFRlY2huaWNhbCBVbml2ZXJzaXR5IG9mIERlbm1hcmss
IEx5bmdieSwgRGVubWFyazsgQ2hpbGRyZW4mYXBvcztzIEhvc3BpdGFsIEluZm9ybWF0aWNzIFBy
b2dyYW0gYXQgdGhlIEhhcnZhcmQtTUlUIERpdmlzaW9uIG9mIEhlYWx0aCBTY2llbmNlcyBhbmQg
VGVjaG5vbG9neSAoQ0hJUEBIU1QpLCBIYXJ2YXJkIE1lZGljYWwgU2Nob29sLCBCb3N0b24sIE1B
LCBVU0EuJiN4RDtUcmFuc2xhdGlvbmFsIENhbmNlciBUaGVyYXBldXRpY3MgTGFib3JhdG9yeSwg
dGhlIEZyYW5jaXMgQ3JpY2sgSW5zdGl0dXRlLCAxIE1pZGxhbmQgUmQsIExvbmRvbiBOVzEgMUFU
LCBVSzsgQ2FuY2VyIFJlc2VhcmNoIFVLIEx1bmcgQ2FuY2VyIENlbnRyZSBvZiBFeGNlbGxlbmNl
LCBVbml2ZXJzaXR5IENvbGxlZ2UgTG9uZG9uIENhbmNlciBJbnN0aXR1dGUsIFBhdWwgTyZhcG9z
O0dvcm1hbiBCdWlsZGluZywgNzIgSHVudGxleSBTdHJlZXQsIExvbmRvbiBXQzFFIDZCVCwgVUs7
IERlcGFydG1lbnQgb2YgTWVkaWNhbCBPbmNvbG9neSwgVW5pdmVyc2l0eSBDb2xsZWdlIExvbmRv
biBIb3NwaXRhbHMsIDIzNSBFdXN0b24gUmQsIEZpdHpyb3ZpYSwgTG9uZG9uIE5XMSAyQlUsIFVL
LiBFbGVjdHJvbmljIGFkZHJlc3M6IGNoYXJsZXMuc3dhbnRvbkBjcmljay5hYy51ay4mI3hEO0Nh
bmNlciBHZW5vbWUgUHJvamVjdCwgV2VsbGNvbWUgVHJ1c3QgU2FuZ2VyIEluc3RpdHV0ZSwgSGlu
eHRvbiBDQjEwIDFTQSwgVUs7IERlcGFydG1lbnQgb2YgSGFlbWF0b2xvZ3ksIFVuaXZlcnNpdHkg
b2YgQ2FtYnJpZGdlLCBDYW1icmlkZ2UgQ0IyIDJYWSwgVUsuIEVsZWN0cm9uaWMgYWRkcmVzczog
cGM4QHNhbmdlci5hYy51ay48L2F1dGgtYWRkcmVzcz48dGl0bGVzPjx0aXRsZT5UaW1pbmcgdGhl
IExhbmRtYXJrIEV2ZW50cyBpbiB0aGUgRXZvbHV0aW9uIG9mIENsZWFyIENlbGwgUmVuYWwgQ2Vs
bCBDYW5jZXI6IFRSQUNFUnggUmVuYWw8L3RpdGxlPjxzZWNvbmRhcnktdGl0bGU+Q2VsbDwvc2Vj
b25kYXJ5LXRpdGxlPjwvdGl0bGVzPjxwZXJpb2RpY2FsPjxmdWxsLXRpdGxlPkNlbGw8L2Z1bGwt
dGl0bGU+PC9wZXJpb2RpY2FsPjxwYWdlcz42MTEtNjIzIGUxNzwvcGFnZXM+PHZvbHVtZT4xNzM8
L3ZvbHVtZT48bnVtYmVyPjM8L251bWJlcj48ZWRpdGlvbj4yMDE4LzA0LzE3PC9lZGl0aW9uPjxr
ZXl3b3Jkcz48a2V5d29yZD41JmFwb3M7IFVudHJhbnNsYXRlZCBSZWdpb25zPC9rZXl3b3JkPjxr
ZXl3b3JkPkFkdWx0PC9rZXl3b3JkPjxrZXl3b3JkPkFnZWQ8L2tleXdvcmQ+PGtleXdvcmQ+QWdl
ZCwgODAgYW5kIG92ZXI8L2tleXdvcmQ+PGtleXdvcmQ+Q2FyY2lub21hLCBSZW5hbCBDZWxsLypn
ZW5ldGljcy8qcGF0aG9sb2d5PC9rZXl3b3JkPjxrZXl3b3JkPkNocm9tb3NvbWVzLCBIdW1hbiwg
UGFpciAzPC9rZXl3b3JkPjxrZXl3b3JkPkNocm9tb3NvbWVzLCBIdW1hbiwgUGFpciA1PC9rZXl3
b3JkPjxrZXl3b3JkPipEaXNlYXNlIFByb2dyZXNzaW9uPC9rZXl3b3JkPjxrZXl3b3JkPkZlbWFs
ZTwva2V5d29yZD48a2V5d29yZD5HZW5lIERvc2FnZTwva2V5d29yZD48a2V5d29yZD5HZW5vbWUs
IEh1bWFuPC9rZXl3b3JkPjxrZXl3b3JkPkh1bWFuczwva2V5d29yZD48a2V5d29yZD5LaWRuZXkg
TmVvcGxhc21zLypnZW5ldGljcy8qcGF0aG9sb2d5PC9rZXl3b3JkPjxrZXl3b3JkPk1hbGU8L2tl
eXdvcmQ+PGtleXdvcmQ+TWlkZGxlIEFnZWQ8L2tleXdvcmQ+PGtleXdvcmQ+Kk11dGF0aW9uPC9r
ZXl3b3JkPjxrZXl3b3JkPlByb3NwZWN0aXZlIFN0dWRpZXM8L2tleXdvcmQ+PGtleXdvcmQ+VGVs
b21lcmFzZS9nZW5ldGljczwva2V5d29yZD48a2V5d29yZD5Wb24gSGlwcGVsLUxpbmRhdSBUdW1v
ciBTdXBwcmVzc29yIFByb3RlaW4vZ2VuZXRpY3M8L2tleXdvcmQ+PGtleXdvcmQ+KmNhbmNlciBl
dm9sdXRpb248L2tleXdvcmQ+PGtleXdvcmQ+KmNocm9tb3Rocmlwc2lzPC9rZXl3b3JkPjxrZXl3
b3JkPipjbGVhciBjZWxsIHJlbmFsIGNlbGwgY2FyY2lub21hPC9rZXl3b3JkPjwva2V5d29yZHM+
PGRhdGVzPjx5ZWFyPjIwMTg8L3llYXI+PHB1Yi1kYXRlcz48ZGF0ZT5BcHIgMTk8L2RhdGU+PC9w
dWItZGF0ZXM+PC9kYXRlcz48aXNibj4xMDk3LTQxNzIgKEVsZWN0cm9uaWMpJiN4RDswMDkyLTg2
NzQgKExpbmtpbmcpPC9pc2JuPjxhY2Nlc3Npb24tbnVtPjI5NjU2ODkxPC9hY2Nlc3Npb24tbnVt
Pjx1cmxzPjxyZWxhdGVkLXVybHM+PHVybD5odHRwczovL3d3dy5uY2JpLm5sbS5uaWguZ292L3B1
Ym1lZC8yOTY1Njg5MTwvdXJsPjwvcmVsYXRlZC11cmxzPjwvdXJscz48Y3VzdG9tMj5QTUM1OTI3
NjMxPC9jdXN0b20yPjxlbGVjdHJvbmljLXJlc291cmNlLW51bT4xMC4xMDE2L2ouY2VsbC4yMDE4
LjAyLjAyMDwvZWxlY3Ryb25pYy1yZXNvdXJjZS1udW0+PC9yZWNvcmQ+PC9DaXRlPjwvRW5kTm90
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95455">
              <w:rPr>
                <w:color w:val="000000"/>
              </w:rPr>
            </w:r>
            <w:r w:rsidRPr="00C95455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)</w:t>
            </w:r>
            <w:r w:rsidRPr="00C95455">
              <w:rPr>
                <w:color w:val="000000"/>
              </w:rPr>
              <w:fldChar w:fldCharType="end"/>
            </w:r>
          </w:p>
        </w:tc>
      </w:tr>
      <w:tr w:rsidR="00C30D5D" w:rsidRPr="00C95455" w14:paraId="339EE2CA" w14:textId="77777777" w:rsidTr="005405BA">
        <w:tc>
          <w:tcPr>
            <w:tcW w:w="1501" w:type="dxa"/>
            <w:vAlign w:val="bottom"/>
          </w:tcPr>
          <w:p w14:paraId="33599A79" w14:textId="70C8A859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MSKCC</w:t>
            </w:r>
            <w:r w:rsidRPr="00C95455">
              <w:rPr>
                <w:rStyle w:val="FootnoteReference"/>
                <w:color w:val="000000"/>
              </w:rPr>
              <w:footnoteReference w:id="7"/>
            </w:r>
          </w:p>
        </w:tc>
        <w:tc>
          <w:tcPr>
            <w:tcW w:w="1501" w:type="dxa"/>
            <w:vAlign w:val="bottom"/>
          </w:tcPr>
          <w:p w14:paraId="0F87DB71" w14:textId="616FF48A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Y79C/S/L/N</w:t>
            </w:r>
          </w:p>
        </w:tc>
        <w:tc>
          <w:tcPr>
            <w:tcW w:w="1502" w:type="dxa"/>
            <w:vAlign w:val="bottom"/>
          </w:tcPr>
          <w:p w14:paraId="69FA3C77" w14:textId="1F053424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missense</w:t>
            </w:r>
          </w:p>
        </w:tc>
        <w:tc>
          <w:tcPr>
            <w:tcW w:w="1502" w:type="dxa"/>
            <w:vAlign w:val="bottom"/>
          </w:tcPr>
          <w:p w14:paraId="3FEE86D5" w14:textId="25AE1309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r w:rsidRPr="00C95455">
              <w:rPr>
                <w:color w:val="000000"/>
              </w:rPr>
              <w:t>5</w:t>
            </w:r>
          </w:p>
        </w:tc>
        <w:tc>
          <w:tcPr>
            <w:tcW w:w="1502" w:type="dxa"/>
            <w:vAlign w:val="bottom"/>
          </w:tcPr>
          <w:p w14:paraId="3CB77EE8" w14:textId="03495EC7" w:rsidR="00C30D5D" w:rsidRPr="00C95455" w:rsidRDefault="00C30D5D" w:rsidP="00C95455">
            <w:pPr>
              <w:spacing w:line="360" w:lineRule="auto"/>
              <w:rPr>
                <w:lang w:val="en"/>
              </w:rPr>
            </w:pPr>
            <w:proofErr w:type="spellStart"/>
            <w:r w:rsidRPr="00C95455">
              <w:rPr>
                <w:color w:val="000000"/>
              </w:rPr>
              <w:t>DiNatale</w:t>
            </w:r>
            <w:proofErr w:type="spellEnd"/>
            <w:r w:rsidRPr="00C95455">
              <w:rPr>
                <w:color w:val="000000"/>
              </w:rPr>
              <w:t xml:space="preserve"> et. al. 2021 </w:t>
            </w:r>
            <w:r w:rsidRPr="00C95455">
              <w:rPr>
                <w:color w:val="000000"/>
              </w:rPr>
              <w:fldChar w:fldCharType="begin">
                <w:fldData xml:space="preserve">PEVuZE5vdGU+PENpdGU+PEF1dGhvcj5EaU5hdGFsZTwvQXV0aG9yPjxZZWFyPjIwMjE8L1llYXI+
PFJlY051bT40NDY8L1JlY051bT48RGlzcGxheVRleHQ+KDExKTwvRGlzcGxheVRleHQ+PHJlY29y
ZD48cmVjLW51bWJlcj40NDY8L3JlYy1udW1iZXI+PGZvcmVpZ24ta2V5cz48a2V5IGFwcD0iRU4i
IGRiLWlkPSJzNXZyc3MwcGZzdmR6a2VmZHYxNXQ5NWdmd3pzMHd2c3B4YTAiIHRpbWVzdGFtcD0i
MTYyMTY5MzQ0NyIgZ3VpZD0iNjBkYzU3N2YtZTU5ZC00OTY3LThlYjUtYWMxZDdlYThiMTc4Ij40
NDY8L2tleT48L2ZvcmVpZ24ta2V5cz48cmVmLXR5cGUgbmFtZT0iSm91cm5hbCBBcnRpY2xlIj4x
NzwvcmVmLXR5cGU+PGNvbnRyaWJ1dG9ycz48YXV0aG9ycz48YXV0aG9yPkRpTmF0YWxlLCBSLiBH
LjwvYXV0aG9yPjxhdXRob3I+R29yZWxpY2ssIEEuIE4uPC9hdXRob3I+PGF1dGhvcj5NYWthcm92
LCBWLjwvYXV0aG9yPjxhdXRob3I+Qmx1bSwgSy4gQS48L2F1dGhvcj48YXV0aG9yPlNpbGFneSwg
QS4gVy48L2F1dGhvcj48YXV0aG9yPkZyZWVtYW4sIEIuPC9hdXRob3I+PGF1dGhvcj5DaG93ZWxs
LCBELjwvYXV0aG9yPjxhdXRob3I+TWFyY29uLCBKLjwvYXV0aG9yPjxhdXRob3I+TWFubywgUi48
L2F1dGhvcj48YXV0aG9yPlNhbmNoZXosIEEuPC9hdXRob3I+PGF1dGhvcj5BdHRhbGxhLCBLLjwv
YXV0aG9yPjxhdXRob3I+V2VuZywgUy48L2F1dGhvcj48YXV0aG9yPlZvc3MsIE0uPC9hdXRob3I+
PGF1dGhvcj5Nb3R6ZXIsIFIuIEouPC9hdXRob3I+PGF1dGhvcj5SdXNzbywgUC48L2F1dGhvcj48
YXV0aG9yPkNvbGVtYW4sIEouIEEuPC9hdXRob3I+PGF1dGhvcj5SZXV0ZXIsIFYuIEUuPC9hdXRo
b3I+PGF1dGhvcj5DaGVuLCBZLiBCLjwvYXV0aG9yPjxhdXRob3I+Q2hhbiwgVC4gQS48L2F1dGhv
cj48YXV0aG9yPlJlem5paywgRS48L2F1dGhvcj48YXV0aG9yPlRpY2tvbywgUy4gSy48L2F1dGhv
cj48YXV0aG9yPkhha2ltaSwgQS4gQS48L2F1dGhvcj48L2F1dGhvcnM+PC9jb250cmlidXRvcnM+
PGF1dGgtYWRkcmVzcz5Vcm9sb2d5IFNlcnZpY2UsIERlcGFydG1lbnQgb2YgU3VyZ2VyeSwgTWVt
b3JpYWwgU2xvYW4gS2V0dGVyaW5nIENhbmNlciBDZW50ZXIsIE5ldyBZb3JrLCBOWSwgVVNBOyBJ
bW11bm9nZW5vbWljcyBhbmQgUHJlY2lzaW9uIE9uY29sb2d5IFBsYXRmb3JtLCBNZW1vcmlhbCBT
bG9hbiBLZXR0ZXJpbmcgQ2FuY2VyIENlbnRlciwgTmV3IFlvcmssIE5ZLCBVU0E7IENvbXB1dGF0
aW9uYWwgT25jb2xvZ3kgU2VydmljZSwgRGVwYXJ0bWVudCBvZiBFcGlkZW1pb2xvZ3kgJmFtcDsg
Qmlvc3RhdGlzdGljcywgTWVtb3JpYWwgU2xvYW4gS2V0dGVyaW5nIENhbmNlciBDZW50ZXIsIE5l
dyBZb3JrLCBOWSwgVVNBLiYjeEQ7Q29tcHV0YXRpb25hbCBPbmNvbG9neSBTZXJ2aWNlLCBEZXBh
cnRtZW50IG9mIEVwaWRlbWlvbG9neSAmYW1wOyBCaW9zdGF0aXN0aWNzLCBNZW1vcmlhbCBTbG9h
biBLZXR0ZXJpbmcgQ2FuY2VyIENlbnRlciwgTmV3IFlvcmssIE5ZLCBVU0E7IENlbnRlciBmb3Ig
TW9sZWN1bGFyIE9uY29sb2d5LCBNZW1vcmlhbCBTbG9hbiBLZXR0ZXJpbmcgQ2FuY2VyIENlbnRl
ciwgTmV3IFlvcmssIE5ZLCBVU0EuJiN4RDtJbW11bm9nZW5vbWljcyBhbmQgUHJlY2lzaW9uIE9u
Y29sb2d5IFBsYXRmb3JtLCBNZW1vcmlhbCBTbG9hbiBLZXR0ZXJpbmcgQ2FuY2VyIENlbnRlciwg
TmV3IFlvcmssIE5ZLCBVU0EuJiN4RDtVcm9sb2d5IFNlcnZpY2UsIERlcGFydG1lbnQgb2YgU3Vy
Z2VyeSwgTWVtb3JpYWwgU2xvYW4gS2V0dGVyaW5nIENhbmNlciBDZW50ZXIsIE5ldyBZb3JrLCBO
WSwgVVNBLiYjeEQ7R2VuaXRvdXJpbmFyeSBPbmNvbG9neSBTZXJ2aWNlLCBEZXBhcnRtZW50IG9m
IE1lZGljaW5lLCBNZW1vcmlhbCBTbG9hbiBLZXR0ZXJpbmcgQ2FuY2VyIENlbnRlciwgTmV3IFlv
cmssIE5ZLCBVU0EuJiN4RDtQYXRob2xvZ3kgRGVwYXJ0bWVudCwgTWVtb3JpYWwgU2xvYW4gS2V0
dGVyaW5nIENhbmNlciBDZW50ZXIsIE5ldyBZb3JrLCBOWSwgVVNBLiYjeEQ7Q29tcHV0YXRpb25h
bCBPbmNvbG9neSBTZXJ2aWNlLCBEZXBhcnRtZW50IG9mIEVwaWRlbWlvbG9neSAmYW1wOyBCaW9z
dGF0aXN0aWNzLCBNZW1vcmlhbCBTbG9hbiBLZXR0ZXJpbmcgQ2FuY2VyIENlbnRlciwgTmV3IFlv
cmssIE5ZLCBVU0EuJiN4RDtQYXRob2xvZ3kgRGVwYXJ0bWVudCwgTWVtb3JpYWwgU2xvYW4gS2V0
dGVyaW5nIENhbmNlciBDZW50ZXIsIE5ldyBZb3JrLCBOWSwgVVNBLiBFbGVjdHJvbmljIGFkZHJl
c3M6IHRpY2tvb3NAbXNrY2Mub3JnLiYjeEQ7VXJvbG9neSBTZXJ2aWNlLCBEZXBhcnRtZW50IG9m
IFN1cmdlcnksIE1lbW9yaWFsIFNsb2FuIEtldHRlcmluZyBDYW5jZXIgQ2VudGVyLCBOZXcgWW9y
aywgTlksIFVTQS4gRWxlY3Ryb25pYyBhZGRyZXNzOiBoYWtpbWlhQG1za2NjLm9yZy48L2F1dGgt
YWRkcmVzcz48dGl0bGVzPjx0aXRsZT5QdXRhdGl2ZSBEcml2ZXJzIG9mIEFnZ3Jlc3NpdmVuZXNz
IGluIFRDRUIxLW11dGFudCBSZW5hbCBDZWxsIENhcmNpbm9tYTogQW4gRW1lcmdpbmcgRW50aXR5
IHdpdGggVmFyaWFibGUgQ2xpbmljYWwgQ291cnNlPC90aXRsZT48c2Vjb25kYXJ5LXRpdGxlPkV1
ciBVcm9sIEZvY3VzPC9zZWNvbmRhcnktdGl0bGU+PC90aXRsZXM+PHBlcmlvZGljYWw+PGZ1bGwt
dGl0bGU+RXVyIFVyb2wgRm9jdXM8L2Z1bGwtdGl0bGU+PC9wZXJpb2RpY2FsPjxwYWdlcz4zODEt
Mzg5PC9wYWdlcz48dm9sdW1lPjc8L3ZvbHVtZT48bnVtYmVyPjI8L251bWJlcj48ZWRpdGlvbj4y
MDE5LzEyLzEwPC9lZGl0aW9uPjxrZXl3b3Jkcz48a2V5d29yZD5ETkEgbXV0YXRpb25hbCBhbmFs
eXNpczwva2V5d29yZD48a2V5d29yZD5HZW5vbWljIGluc3RhYmlsaXR5PC9rZXl3b3JkPjxrZXl3
b3JkPk1ldGFzdGFzaXM8L2tleXdvcmQ+PGtleXdvcmQ+UmVuYWwgY2VsbCBjYXJjaW5vbWE8L2tl
eXdvcmQ+PGtleXdvcmQ+VHVtb3Igc3VwcHJlc3NvciBnZW5lczwva2V5d29yZD48L2tleXdvcmRz
PjxkYXRlcz48eWVhcj4yMDIxPC95ZWFyPjxwdWItZGF0ZXM+PGRhdGU+TWFyPC9kYXRlPjwvcHVi
LWRhdGVzPjwvZGF0ZXM+PGlzYm4+MjQwNS00NTY5IChFbGVjdHJvbmljKSYjeEQ7MjQwNS00NTY5
IChMaW5raW5nKTwvaXNibj48YWNjZXNzaW9uLW51bT4zMTgxMzgwOTwvYWNjZXNzaW9uLW51bT48
dXJscz48cmVsYXRlZC11cmxzPjx1cmw+aHR0cHM6Ly93d3cubmNiaS5ubG0ubmloLmdvdi9wdWJt
ZWQvMzE4MTM4MDk8L3VybD48L3JlbGF0ZWQtdXJscz48L3VybHM+PGN1c3RvbTI+UE1DNzI3NDkw
OTwvY3VzdG9tMj48ZWxlY3Ryb25pYy1yZXNvdXJjZS1udW0+MTAuMTAxNi9qLmV1Zi4yMDE5LjEx
LjAxMzwvZWxlY3Ryb25pYy1yZXNvdXJjZS1udW0+PC9yZWNvcmQ+PC9DaXRlPjwvRW5k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aU5hdGFsZTwvQXV0aG9yPjxZZWFyPjIwMjE8L1llYXI+
PFJlY051bT40NDY8L1JlY051bT48RGlzcGxheVRleHQ+KDExKTwvRGlzcGxheVRleHQ+PHJlY29y
ZD48cmVjLW51bWJlcj40NDY8L3JlYy1udW1iZXI+PGZvcmVpZ24ta2V5cz48a2V5IGFwcD0iRU4i
IGRiLWlkPSJzNXZyc3MwcGZzdmR6a2VmZHYxNXQ5NWdmd3pzMHd2c3B4YTAiIHRpbWVzdGFtcD0i
MTYyMTY5MzQ0NyIgZ3VpZD0iNjBkYzU3N2YtZTU5ZC00OTY3LThlYjUtYWMxZDdlYThiMTc4Ij40
NDY8L2tleT48L2ZvcmVpZ24ta2V5cz48cmVmLXR5cGUgbmFtZT0iSm91cm5hbCBBcnRpY2xlIj4x
NzwvcmVmLXR5cGU+PGNvbnRyaWJ1dG9ycz48YXV0aG9ycz48YXV0aG9yPkRpTmF0YWxlLCBSLiBH
LjwvYXV0aG9yPjxhdXRob3I+R29yZWxpY2ssIEEuIE4uPC9hdXRob3I+PGF1dGhvcj5NYWthcm92
LCBWLjwvYXV0aG9yPjxhdXRob3I+Qmx1bSwgSy4gQS48L2F1dGhvcj48YXV0aG9yPlNpbGFneSwg
QS4gVy48L2F1dGhvcj48YXV0aG9yPkZyZWVtYW4sIEIuPC9hdXRob3I+PGF1dGhvcj5DaG93ZWxs
LCBELjwvYXV0aG9yPjxhdXRob3I+TWFyY29uLCBKLjwvYXV0aG9yPjxhdXRob3I+TWFubywgUi48
L2F1dGhvcj48YXV0aG9yPlNhbmNoZXosIEEuPC9hdXRob3I+PGF1dGhvcj5BdHRhbGxhLCBLLjwv
YXV0aG9yPjxhdXRob3I+V2VuZywgUy48L2F1dGhvcj48YXV0aG9yPlZvc3MsIE0uPC9hdXRob3I+
PGF1dGhvcj5Nb3R6ZXIsIFIuIEouPC9hdXRob3I+PGF1dGhvcj5SdXNzbywgUC48L2F1dGhvcj48
YXV0aG9yPkNvbGVtYW4sIEouIEEuPC9hdXRob3I+PGF1dGhvcj5SZXV0ZXIsIFYuIEUuPC9hdXRo
b3I+PGF1dGhvcj5DaGVuLCBZLiBCLjwvYXV0aG9yPjxhdXRob3I+Q2hhbiwgVC4gQS48L2F1dGhv
cj48YXV0aG9yPlJlem5paywgRS48L2F1dGhvcj48YXV0aG9yPlRpY2tvbywgUy4gSy48L2F1dGhv
cj48YXV0aG9yPkhha2ltaSwgQS4gQS48L2F1dGhvcj48L2F1dGhvcnM+PC9jb250cmlidXRvcnM+
PGF1dGgtYWRkcmVzcz5Vcm9sb2d5IFNlcnZpY2UsIERlcGFydG1lbnQgb2YgU3VyZ2VyeSwgTWVt
b3JpYWwgU2xvYW4gS2V0dGVyaW5nIENhbmNlciBDZW50ZXIsIE5ldyBZb3JrLCBOWSwgVVNBOyBJ
bW11bm9nZW5vbWljcyBhbmQgUHJlY2lzaW9uIE9uY29sb2d5IFBsYXRmb3JtLCBNZW1vcmlhbCBT
bG9hbiBLZXR0ZXJpbmcgQ2FuY2VyIENlbnRlciwgTmV3IFlvcmssIE5ZLCBVU0E7IENvbXB1dGF0
aW9uYWwgT25jb2xvZ3kgU2VydmljZSwgRGVwYXJ0bWVudCBvZiBFcGlkZW1pb2xvZ3kgJmFtcDsg
Qmlvc3RhdGlzdGljcywgTWVtb3JpYWwgU2xvYW4gS2V0dGVyaW5nIENhbmNlciBDZW50ZXIsIE5l
dyBZb3JrLCBOWSwgVVNBLiYjeEQ7Q29tcHV0YXRpb25hbCBPbmNvbG9neSBTZXJ2aWNlLCBEZXBh
cnRtZW50IG9mIEVwaWRlbWlvbG9neSAmYW1wOyBCaW9zdGF0aXN0aWNzLCBNZW1vcmlhbCBTbG9h
biBLZXR0ZXJpbmcgQ2FuY2VyIENlbnRlciwgTmV3IFlvcmssIE5ZLCBVU0E7IENlbnRlciBmb3Ig
TW9sZWN1bGFyIE9uY29sb2d5LCBNZW1vcmlhbCBTbG9hbiBLZXR0ZXJpbmcgQ2FuY2VyIENlbnRl
ciwgTmV3IFlvcmssIE5ZLCBVU0EuJiN4RDtJbW11bm9nZW5vbWljcyBhbmQgUHJlY2lzaW9uIE9u
Y29sb2d5IFBsYXRmb3JtLCBNZW1vcmlhbCBTbG9hbiBLZXR0ZXJpbmcgQ2FuY2VyIENlbnRlciwg
TmV3IFlvcmssIE5ZLCBVU0EuJiN4RDtVcm9sb2d5IFNlcnZpY2UsIERlcGFydG1lbnQgb2YgU3Vy
Z2VyeSwgTWVtb3JpYWwgU2xvYW4gS2V0dGVyaW5nIENhbmNlciBDZW50ZXIsIE5ldyBZb3JrLCBO
WSwgVVNBLiYjeEQ7R2VuaXRvdXJpbmFyeSBPbmNvbG9neSBTZXJ2aWNlLCBEZXBhcnRtZW50IG9m
IE1lZGljaW5lLCBNZW1vcmlhbCBTbG9hbiBLZXR0ZXJpbmcgQ2FuY2VyIENlbnRlciwgTmV3IFlv
cmssIE5ZLCBVU0EuJiN4RDtQYXRob2xvZ3kgRGVwYXJ0bWVudCwgTWVtb3JpYWwgU2xvYW4gS2V0
dGVyaW5nIENhbmNlciBDZW50ZXIsIE5ldyBZb3JrLCBOWSwgVVNBLiYjeEQ7Q29tcHV0YXRpb25h
bCBPbmNvbG9neSBTZXJ2aWNlLCBEZXBhcnRtZW50IG9mIEVwaWRlbWlvbG9neSAmYW1wOyBCaW9z
dGF0aXN0aWNzLCBNZW1vcmlhbCBTbG9hbiBLZXR0ZXJpbmcgQ2FuY2VyIENlbnRlciwgTmV3IFlv
cmssIE5ZLCBVU0EuJiN4RDtQYXRob2xvZ3kgRGVwYXJ0bWVudCwgTWVtb3JpYWwgU2xvYW4gS2V0
dGVyaW5nIENhbmNlciBDZW50ZXIsIE5ldyBZb3JrLCBOWSwgVVNBLiBFbGVjdHJvbmljIGFkZHJl
c3M6IHRpY2tvb3NAbXNrY2Mub3JnLiYjeEQ7VXJvbG9neSBTZXJ2aWNlLCBEZXBhcnRtZW50IG9m
IFN1cmdlcnksIE1lbW9yaWFsIFNsb2FuIEtldHRlcmluZyBDYW5jZXIgQ2VudGVyLCBOZXcgWW9y
aywgTlksIFVTQS4gRWxlY3Ryb25pYyBhZGRyZXNzOiBoYWtpbWlhQG1za2NjLm9yZy48L2F1dGgt
YWRkcmVzcz48dGl0bGVzPjx0aXRsZT5QdXRhdGl2ZSBEcml2ZXJzIG9mIEFnZ3Jlc3NpdmVuZXNz
IGluIFRDRUIxLW11dGFudCBSZW5hbCBDZWxsIENhcmNpbm9tYTogQW4gRW1lcmdpbmcgRW50aXR5
IHdpdGggVmFyaWFibGUgQ2xpbmljYWwgQ291cnNlPC90aXRsZT48c2Vjb25kYXJ5LXRpdGxlPkV1
ciBVcm9sIEZvY3VzPC9zZWNvbmRhcnktdGl0bGU+PC90aXRsZXM+PHBlcmlvZGljYWw+PGZ1bGwt
dGl0bGU+RXVyIFVyb2wgRm9jdXM8L2Z1bGwtdGl0bGU+PC9wZXJpb2RpY2FsPjxwYWdlcz4zODEt
Mzg5PC9wYWdlcz48dm9sdW1lPjc8L3ZvbHVtZT48bnVtYmVyPjI8L251bWJlcj48ZWRpdGlvbj4y
MDE5LzEyLzEwPC9lZGl0aW9uPjxrZXl3b3Jkcz48a2V5d29yZD5ETkEgbXV0YXRpb25hbCBhbmFs
eXNpczwva2V5d29yZD48a2V5d29yZD5HZW5vbWljIGluc3RhYmlsaXR5PC9rZXl3b3JkPjxrZXl3
b3JkPk1ldGFzdGFzaXM8L2tleXdvcmQ+PGtleXdvcmQ+UmVuYWwgY2VsbCBjYXJjaW5vbWE8L2tl
eXdvcmQ+PGtleXdvcmQ+VHVtb3Igc3VwcHJlc3NvciBnZW5lczwva2V5d29yZD48L2tleXdvcmRz
PjxkYXRlcz48eWVhcj4yMDIxPC95ZWFyPjxwdWItZGF0ZXM+PGRhdGU+TWFyPC9kYXRlPjwvcHVi
LWRhdGVzPjwvZGF0ZXM+PGlzYm4+MjQwNS00NTY5IChFbGVjdHJvbmljKSYjeEQ7MjQwNS00NTY5
IChMaW5raW5nKTwvaXNibj48YWNjZXNzaW9uLW51bT4zMTgxMzgwOTwvYWNjZXNzaW9uLW51bT48
dXJscz48cmVsYXRlZC11cmxzPjx1cmw+aHR0cHM6Ly93d3cubmNiaS5ubG0ubmloLmdvdi9wdWJt
ZWQvMzE4MTM4MDk8L3VybD48L3JlbGF0ZWQtdXJscz48L3VybHM+PGN1c3RvbTI+UE1DNzI3NDkw
OTwvY3VzdG9tMj48ZWxlY3Ryb25pYy1yZXNvdXJjZS1udW0+MTAuMTAxNi9qLmV1Zi4yMDE5LjEx
LjAxMzwvZWxlY3Ryb25pYy1yZXNvdXJjZS1udW0+PC9yZWNvcmQ+PC9DaXRlPjwvRW5k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95455">
              <w:rPr>
                <w:color w:val="000000"/>
              </w:rPr>
            </w:r>
            <w:r w:rsidRPr="00C95455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1)</w:t>
            </w:r>
            <w:r w:rsidRPr="00C95455">
              <w:rPr>
                <w:color w:val="000000"/>
              </w:rPr>
              <w:fldChar w:fldCharType="end"/>
            </w:r>
          </w:p>
        </w:tc>
      </w:tr>
    </w:tbl>
    <w:p w14:paraId="19DE6D05" w14:textId="26862D06" w:rsidR="005533BC" w:rsidRPr="0000220B" w:rsidRDefault="007E6273" w:rsidP="0000220B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4A10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533BC" w:rsidRPr="004A10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13AC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533BC" w:rsidRPr="004A105D">
        <w:rPr>
          <w:rStyle w:val="Heading7Char"/>
          <w:rFonts w:ascii="Times New Roman" w:hAnsi="Times New Roman" w:cs="Times New Roman"/>
          <w:b/>
          <w:bCs/>
          <w:sz w:val="24"/>
          <w:szCs w:val="24"/>
        </w:rPr>
        <w:t>:</w:t>
      </w:r>
      <w:r w:rsidR="005533BC" w:rsidRPr="004A105D">
        <w:rPr>
          <w:rFonts w:ascii="Times New Roman" w:hAnsi="Times New Roman" w:cs="Times New Roman"/>
          <w:sz w:val="24"/>
          <w:szCs w:val="24"/>
        </w:rPr>
        <w:t xml:space="preserve"> RCC somatic </w:t>
      </w:r>
      <w:r w:rsidR="005533BC" w:rsidRPr="004A105D">
        <w:rPr>
          <w:rFonts w:ascii="Times New Roman" w:hAnsi="Times New Roman" w:cs="Times New Roman"/>
          <w:i/>
          <w:iCs/>
          <w:sz w:val="24"/>
          <w:szCs w:val="24"/>
        </w:rPr>
        <w:t>ELOC</w:t>
      </w:r>
      <w:r w:rsidR="005533BC" w:rsidRPr="004A105D">
        <w:rPr>
          <w:rFonts w:ascii="Times New Roman" w:hAnsi="Times New Roman" w:cs="Times New Roman"/>
          <w:sz w:val="24"/>
          <w:szCs w:val="24"/>
        </w:rPr>
        <w:t xml:space="preserve"> variants from the 100,000 Genomes Project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1593"/>
        <w:gridCol w:w="1809"/>
        <w:gridCol w:w="1417"/>
        <w:gridCol w:w="709"/>
        <w:gridCol w:w="709"/>
        <w:gridCol w:w="1559"/>
      </w:tblGrid>
      <w:tr w:rsidR="00947301" w14:paraId="19875FAE" w14:textId="77777777" w:rsidTr="00947301">
        <w:tc>
          <w:tcPr>
            <w:tcW w:w="704" w:type="dxa"/>
            <w:vAlign w:val="bottom"/>
          </w:tcPr>
          <w:p w14:paraId="75FD8250" w14:textId="09F48A1A" w:rsidR="0087684B" w:rsidRPr="0087684B" w:rsidRDefault="0087684B" w:rsidP="00C95455">
            <w:pPr>
              <w:spacing w:line="360" w:lineRule="auto"/>
              <w:rPr>
                <w:lang w:val="en"/>
              </w:rPr>
            </w:pPr>
            <w:r w:rsidRPr="0087684B">
              <w:rPr>
                <w:color w:val="000000"/>
              </w:rPr>
              <w:t>Case no</w:t>
            </w:r>
          </w:p>
        </w:tc>
        <w:tc>
          <w:tcPr>
            <w:tcW w:w="851" w:type="dxa"/>
            <w:vAlign w:val="bottom"/>
          </w:tcPr>
          <w:p w14:paraId="197D33D2" w14:textId="0562CC75" w:rsidR="0087684B" w:rsidRPr="0087684B" w:rsidRDefault="0087684B" w:rsidP="00C95455">
            <w:pPr>
              <w:spacing w:line="360" w:lineRule="auto"/>
              <w:rPr>
                <w:lang w:val="en"/>
              </w:rPr>
            </w:pPr>
            <w:r w:rsidRPr="0087684B">
              <w:rPr>
                <w:color w:val="000000"/>
              </w:rPr>
              <w:t>Gene</w:t>
            </w:r>
          </w:p>
        </w:tc>
        <w:tc>
          <w:tcPr>
            <w:tcW w:w="1593" w:type="dxa"/>
            <w:vAlign w:val="bottom"/>
          </w:tcPr>
          <w:p w14:paraId="7339C365" w14:textId="629D7A74" w:rsidR="0087684B" w:rsidRPr="0087684B" w:rsidRDefault="0087684B" w:rsidP="00C95455">
            <w:pPr>
              <w:spacing w:line="360" w:lineRule="auto"/>
              <w:rPr>
                <w:lang w:val="en"/>
              </w:rPr>
            </w:pPr>
            <w:proofErr w:type="spellStart"/>
            <w:r w:rsidRPr="0087684B">
              <w:rPr>
                <w:color w:val="000000"/>
              </w:rPr>
              <w:t>HGVSc</w:t>
            </w:r>
            <w:proofErr w:type="spellEnd"/>
            <w:r w:rsidR="00F5653F">
              <w:rPr>
                <w:rStyle w:val="FootnoteReference"/>
                <w:color w:val="000000"/>
              </w:rPr>
              <w:footnoteReference w:id="8"/>
            </w:r>
          </w:p>
        </w:tc>
        <w:tc>
          <w:tcPr>
            <w:tcW w:w="1809" w:type="dxa"/>
            <w:vAlign w:val="bottom"/>
          </w:tcPr>
          <w:p w14:paraId="0A09FE2B" w14:textId="3DFD59D3" w:rsidR="0087684B" w:rsidRPr="0087684B" w:rsidRDefault="0087684B" w:rsidP="00C95455">
            <w:pPr>
              <w:spacing w:line="360" w:lineRule="auto"/>
              <w:rPr>
                <w:lang w:val="en"/>
              </w:rPr>
            </w:pPr>
            <w:proofErr w:type="spellStart"/>
            <w:r w:rsidRPr="0087684B">
              <w:rPr>
                <w:color w:val="000000"/>
              </w:rPr>
              <w:t>HGVSp</w:t>
            </w:r>
            <w:proofErr w:type="spellEnd"/>
            <w:r w:rsidR="00F5653F">
              <w:rPr>
                <w:rStyle w:val="FootnoteReference"/>
                <w:color w:val="000000"/>
              </w:rPr>
              <w:footnoteReference w:id="9"/>
            </w:r>
          </w:p>
        </w:tc>
        <w:tc>
          <w:tcPr>
            <w:tcW w:w="1417" w:type="dxa"/>
            <w:vAlign w:val="bottom"/>
          </w:tcPr>
          <w:p w14:paraId="3C68707E" w14:textId="376891A8" w:rsidR="0087684B" w:rsidRPr="0087684B" w:rsidRDefault="0087684B" w:rsidP="00C95455">
            <w:pPr>
              <w:spacing w:line="360" w:lineRule="auto"/>
              <w:rPr>
                <w:lang w:val="en"/>
              </w:rPr>
            </w:pPr>
            <w:r w:rsidRPr="0087684B">
              <w:rPr>
                <w:color w:val="000000"/>
              </w:rPr>
              <w:t>CHR POS (</w:t>
            </w:r>
            <w:r w:rsidRPr="0087684B">
              <w:rPr>
                <w:color w:val="000000"/>
                <w:sz w:val="20"/>
                <w:szCs w:val="20"/>
              </w:rPr>
              <w:t>GRCh38)</w:t>
            </w:r>
          </w:p>
        </w:tc>
        <w:tc>
          <w:tcPr>
            <w:tcW w:w="709" w:type="dxa"/>
            <w:vAlign w:val="bottom"/>
          </w:tcPr>
          <w:p w14:paraId="0DB06672" w14:textId="41A8B9B7" w:rsidR="0087684B" w:rsidRPr="0087684B" w:rsidRDefault="0087684B" w:rsidP="00C95455">
            <w:pPr>
              <w:spacing w:line="360" w:lineRule="auto"/>
              <w:rPr>
                <w:lang w:val="en"/>
              </w:rPr>
            </w:pPr>
            <w:r w:rsidRPr="0087684B">
              <w:rPr>
                <w:color w:val="000000"/>
              </w:rPr>
              <w:t>REF</w:t>
            </w:r>
          </w:p>
        </w:tc>
        <w:tc>
          <w:tcPr>
            <w:tcW w:w="709" w:type="dxa"/>
            <w:vAlign w:val="bottom"/>
          </w:tcPr>
          <w:p w14:paraId="4356E0A1" w14:textId="00E9799A" w:rsidR="0087684B" w:rsidRPr="0087684B" w:rsidRDefault="0087684B" w:rsidP="00C95455">
            <w:pPr>
              <w:spacing w:line="360" w:lineRule="auto"/>
              <w:rPr>
                <w:lang w:val="en"/>
              </w:rPr>
            </w:pPr>
            <w:r w:rsidRPr="0087684B">
              <w:rPr>
                <w:color w:val="000000"/>
              </w:rPr>
              <w:t>ALT</w:t>
            </w:r>
          </w:p>
        </w:tc>
        <w:tc>
          <w:tcPr>
            <w:tcW w:w="1559" w:type="dxa"/>
            <w:vAlign w:val="bottom"/>
          </w:tcPr>
          <w:p w14:paraId="76F469AF" w14:textId="17EAAD70" w:rsidR="0087684B" w:rsidRPr="0087684B" w:rsidRDefault="0087684B" w:rsidP="00C95455">
            <w:pPr>
              <w:spacing w:line="360" w:lineRule="auto"/>
              <w:rPr>
                <w:lang w:val="en"/>
              </w:rPr>
            </w:pPr>
            <w:r w:rsidRPr="0087684B">
              <w:rPr>
                <w:color w:val="000000"/>
              </w:rPr>
              <w:t>Consequence</w:t>
            </w:r>
          </w:p>
        </w:tc>
      </w:tr>
      <w:tr w:rsidR="00627BA3" w14:paraId="430EE575" w14:textId="77777777" w:rsidTr="00947301">
        <w:tc>
          <w:tcPr>
            <w:tcW w:w="704" w:type="dxa"/>
            <w:vAlign w:val="bottom"/>
          </w:tcPr>
          <w:p w14:paraId="1B96A087" w14:textId="2B462E93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 xml:space="preserve">Case </w:t>
            </w: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vAlign w:val="bottom"/>
          </w:tcPr>
          <w:p w14:paraId="7C991615" w14:textId="08E38AEF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LOC</w:t>
            </w:r>
          </w:p>
        </w:tc>
        <w:tc>
          <w:tcPr>
            <w:tcW w:w="1593" w:type="dxa"/>
            <w:vAlign w:val="bottom"/>
          </w:tcPr>
          <w:p w14:paraId="6E515BF3" w14:textId="77777777" w:rsidR="00C30D5D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T00000284811.12:</w:t>
            </w:r>
          </w:p>
          <w:p w14:paraId="17F128EE" w14:textId="0DCC3672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c.236A&gt;G</w:t>
            </w:r>
          </w:p>
        </w:tc>
        <w:tc>
          <w:tcPr>
            <w:tcW w:w="1809" w:type="dxa"/>
            <w:vAlign w:val="bottom"/>
          </w:tcPr>
          <w:p w14:paraId="55D7A4E5" w14:textId="77777777" w:rsidR="00C30D5D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P00000284811.8:</w:t>
            </w:r>
          </w:p>
          <w:p w14:paraId="19BBEB56" w14:textId="481E84C0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proofErr w:type="gramStart"/>
            <w:r w:rsidRPr="00B53258">
              <w:rPr>
                <w:color w:val="000000"/>
              </w:rPr>
              <w:t>p.Tyr</w:t>
            </w:r>
            <w:proofErr w:type="gramEnd"/>
            <w:r w:rsidRPr="00B53258">
              <w:rPr>
                <w:color w:val="000000"/>
              </w:rPr>
              <w:t>79Cys</w:t>
            </w:r>
          </w:p>
        </w:tc>
        <w:tc>
          <w:tcPr>
            <w:tcW w:w="1417" w:type="dxa"/>
            <w:vAlign w:val="bottom"/>
          </w:tcPr>
          <w:p w14:paraId="593FF08C" w14:textId="0E75D0BF" w:rsidR="00627BA3" w:rsidRDefault="00627BA3" w:rsidP="00627BA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:</w:t>
            </w:r>
            <w:r w:rsidRPr="00B53258">
              <w:rPr>
                <w:color w:val="000000"/>
              </w:rPr>
              <w:t>73946733</w:t>
            </w:r>
          </w:p>
        </w:tc>
        <w:tc>
          <w:tcPr>
            <w:tcW w:w="709" w:type="dxa"/>
            <w:vAlign w:val="bottom"/>
          </w:tcPr>
          <w:p w14:paraId="04FC0E71" w14:textId="58D5D899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T</w:t>
            </w:r>
          </w:p>
        </w:tc>
        <w:tc>
          <w:tcPr>
            <w:tcW w:w="709" w:type="dxa"/>
            <w:vAlign w:val="bottom"/>
          </w:tcPr>
          <w:p w14:paraId="54C2C7E3" w14:textId="1EE33BAD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C</w:t>
            </w:r>
          </w:p>
        </w:tc>
        <w:tc>
          <w:tcPr>
            <w:tcW w:w="1559" w:type="dxa"/>
            <w:vAlign w:val="bottom"/>
          </w:tcPr>
          <w:p w14:paraId="4F7B2A34" w14:textId="0E752A60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missense</w:t>
            </w:r>
          </w:p>
        </w:tc>
      </w:tr>
      <w:tr w:rsidR="00627BA3" w14:paraId="437FC7EC" w14:textId="77777777" w:rsidTr="00947301">
        <w:tc>
          <w:tcPr>
            <w:tcW w:w="704" w:type="dxa"/>
            <w:vAlign w:val="bottom"/>
          </w:tcPr>
          <w:p w14:paraId="3A01C2EE" w14:textId="3322A1BB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 xml:space="preserve">Case </w:t>
            </w: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14:paraId="709FF5C1" w14:textId="06727CA5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LOC</w:t>
            </w:r>
          </w:p>
        </w:tc>
        <w:tc>
          <w:tcPr>
            <w:tcW w:w="1593" w:type="dxa"/>
            <w:vAlign w:val="bottom"/>
          </w:tcPr>
          <w:p w14:paraId="60A845DA" w14:textId="77777777" w:rsidR="00C30D5D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T00000284811.12:</w:t>
            </w:r>
          </w:p>
          <w:p w14:paraId="43A3F063" w14:textId="42415D62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c.236A&gt;G</w:t>
            </w:r>
          </w:p>
        </w:tc>
        <w:tc>
          <w:tcPr>
            <w:tcW w:w="1809" w:type="dxa"/>
            <w:vAlign w:val="bottom"/>
          </w:tcPr>
          <w:p w14:paraId="7640762C" w14:textId="77777777" w:rsidR="00C30D5D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P00000284811.8:</w:t>
            </w:r>
          </w:p>
          <w:p w14:paraId="0349E8CD" w14:textId="4CDDDBA7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proofErr w:type="gramStart"/>
            <w:r w:rsidRPr="00B53258">
              <w:rPr>
                <w:color w:val="000000"/>
              </w:rPr>
              <w:t>p.Tyr</w:t>
            </w:r>
            <w:proofErr w:type="gramEnd"/>
            <w:r w:rsidRPr="00B53258">
              <w:rPr>
                <w:color w:val="000000"/>
              </w:rPr>
              <w:t>79Cys</w:t>
            </w:r>
          </w:p>
        </w:tc>
        <w:tc>
          <w:tcPr>
            <w:tcW w:w="1417" w:type="dxa"/>
            <w:vAlign w:val="bottom"/>
          </w:tcPr>
          <w:p w14:paraId="4574A3FD" w14:textId="23BBEF08" w:rsidR="00627BA3" w:rsidRDefault="00627BA3" w:rsidP="00627BA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:</w:t>
            </w:r>
            <w:r w:rsidRPr="00B53258">
              <w:rPr>
                <w:color w:val="000000"/>
              </w:rPr>
              <w:t>73946733</w:t>
            </w:r>
          </w:p>
        </w:tc>
        <w:tc>
          <w:tcPr>
            <w:tcW w:w="709" w:type="dxa"/>
            <w:vAlign w:val="bottom"/>
          </w:tcPr>
          <w:p w14:paraId="26C3FE80" w14:textId="7BCDD879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T</w:t>
            </w:r>
          </w:p>
        </w:tc>
        <w:tc>
          <w:tcPr>
            <w:tcW w:w="709" w:type="dxa"/>
            <w:vAlign w:val="bottom"/>
          </w:tcPr>
          <w:p w14:paraId="480739F5" w14:textId="22F6A09B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C</w:t>
            </w:r>
          </w:p>
        </w:tc>
        <w:tc>
          <w:tcPr>
            <w:tcW w:w="1559" w:type="dxa"/>
            <w:vAlign w:val="bottom"/>
          </w:tcPr>
          <w:p w14:paraId="58475474" w14:textId="6A7C1D84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missense</w:t>
            </w:r>
          </w:p>
        </w:tc>
      </w:tr>
      <w:tr w:rsidR="00627BA3" w14:paraId="18EC8443" w14:textId="77777777" w:rsidTr="00947301">
        <w:tc>
          <w:tcPr>
            <w:tcW w:w="704" w:type="dxa"/>
            <w:vAlign w:val="bottom"/>
          </w:tcPr>
          <w:p w14:paraId="06544A72" w14:textId="71000B90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 xml:space="preserve">Case </w:t>
            </w: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vAlign w:val="bottom"/>
          </w:tcPr>
          <w:p w14:paraId="6AB8A4E5" w14:textId="2FC68961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LOC</w:t>
            </w:r>
          </w:p>
        </w:tc>
        <w:tc>
          <w:tcPr>
            <w:tcW w:w="1593" w:type="dxa"/>
            <w:vAlign w:val="bottom"/>
          </w:tcPr>
          <w:p w14:paraId="57F436F7" w14:textId="77777777" w:rsidR="00C30D5D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T00000284811.12:</w:t>
            </w:r>
          </w:p>
          <w:p w14:paraId="489AC8D9" w14:textId="328CA073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c.236A&gt;G</w:t>
            </w:r>
          </w:p>
        </w:tc>
        <w:tc>
          <w:tcPr>
            <w:tcW w:w="1809" w:type="dxa"/>
            <w:vAlign w:val="bottom"/>
          </w:tcPr>
          <w:p w14:paraId="7517F6A2" w14:textId="22027464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P00000284811.8:</w:t>
            </w:r>
            <w:r w:rsidR="00C30D5D">
              <w:rPr>
                <w:color w:val="000000"/>
              </w:rPr>
              <w:t xml:space="preserve"> </w:t>
            </w:r>
            <w:proofErr w:type="gramStart"/>
            <w:r w:rsidRPr="00B53258">
              <w:rPr>
                <w:color w:val="000000"/>
              </w:rPr>
              <w:t>p.Tyr</w:t>
            </w:r>
            <w:proofErr w:type="gramEnd"/>
            <w:r w:rsidRPr="00B53258">
              <w:rPr>
                <w:color w:val="000000"/>
              </w:rPr>
              <w:t>79Cys</w:t>
            </w:r>
          </w:p>
        </w:tc>
        <w:tc>
          <w:tcPr>
            <w:tcW w:w="1417" w:type="dxa"/>
            <w:vAlign w:val="bottom"/>
          </w:tcPr>
          <w:p w14:paraId="335DA1D5" w14:textId="3115611B" w:rsidR="00627BA3" w:rsidRDefault="00627BA3" w:rsidP="00627BA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:</w:t>
            </w:r>
            <w:r w:rsidRPr="00B53258">
              <w:rPr>
                <w:color w:val="000000"/>
              </w:rPr>
              <w:t>73946733</w:t>
            </w:r>
          </w:p>
        </w:tc>
        <w:tc>
          <w:tcPr>
            <w:tcW w:w="709" w:type="dxa"/>
            <w:vAlign w:val="bottom"/>
          </w:tcPr>
          <w:p w14:paraId="2A164152" w14:textId="1C3B07E7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T</w:t>
            </w:r>
          </w:p>
        </w:tc>
        <w:tc>
          <w:tcPr>
            <w:tcW w:w="709" w:type="dxa"/>
            <w:vAlign w:val="bottom"/>
          </w:tcPr>
          <w:p w14:paraId="32D4B192" w14:textId="1FAADA26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C</w:t>
            </w:r>
          </w:p>
        </w:tc>
        <w:tc>
          <w:tcPr>
            <w:tcW w:w="1559" w:type="dxa"/>
            <w:vAlign w:val="bottom"/>
          </w:tcPr>
          <w:p w14:paraId="24ACEC28" w14:textId="787FA43D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missense</w:t>
            </w:r>
          </w:p>
        </w:tc>
      </w:tr>
      <w:tr w:rsidR="00627BA3" w14:paraId="6B1D280E" w14:textId="77777777" w:rsidTr="00947301">
        <w:tc>
          <w:tcPr>
            <w:tcW w:w="704" w:type="dxa"/>
            <w:vAlign w:val="bottom"/>
          </w:tcPr>
          <w:p w14:paraId="7559BB21" w14:textId="50AD8D52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Case 4</w:t>
            </w:r>
          </w:p>
        </w:tc>
        <w:tc>
          <w:tcPr>
            <w:tcW w:w="851" w:type="dxa"/>
            <w:vAlign w:val="bottom"/>
          </w:tcPr>
          <w:p w14:paraId="0E6CE5C4" w14:textId="2D1362A0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LOC</w:t>
            </w:r>
          </w:p>
        </w:tc>
        <w:tc>
          <w:tcPr>
            <w:tcW w:w="1593" w:type="dxa"/>
            <w:vAlign w:val="bottom"/>
          </w:tcPr>
          <w:p w14:paraId="07FDBDF7" w14:textId="77777777" w:rsidR="00C30D5D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T00000284811.12:</w:t>
            </w:r>
          </w:p>
          <w:p w14:paraId="02B73E96" w14:textId="4EED7DBE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c.236A&gt;G</w:t>
            </w:r>
          </w:p>
        </w:tc>
        <w:tc>
          <w:tcPr>
            <w:tcW w:w="1809" w:type="dxa"/>
            <w:vAlign w:val="bottom"/>
          </w:tcPr>
          <w:p w14:paraId="4AE8C4AD" w14:textId="5337E44A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P00000284811.8:</w:t>
            </w:r>
            <w:r w:rsidR="00C30D5D">
              <w:rPr>
                <w:color w:val="000000"/>
              </w:rPr>
              <w:t xml:space="preserve"> </w:t>
            </w:r>
            <w:proofErr w:type="gramStart"/>
            <w:r w:rsidRPr="00B53258">
              <w:rPr>
                <w:color w:val="000000"/>
              </w:rPr>
              <w:t>p.Tyr</w:t>
            </w:r>
            <w:proofErr w:type="gramEnd"/>
            <w:r w:rsidRPr="00B53258">
              <w:rPr>
                <w:color w:val="000000"/>
              </w:rPr>
              <w:t>79Cys</w:t>
            </w:r>
          </w:p>
        </w:tc>
        <w:tc>
          <w:tcPr>
            <w:tcW w:w="1417" w:type="dxa"/>
            <w:vAlign w:val="bottom"/>
          </w:tcPr>
          <w:p w14:paraId="5ECE05ED" w14:textId="4477E2F7" w:rsidR="00627BA3" w:rsidRDefault="00627BA3" w:rsidP="00627BA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:</w:t>
            </w:r>
            <w:r w:rsidRPr="00B53258">
              <w:rPr>
                <w:color w:val="000000"/>
              </w:rPr>
              <w:t>73946733</w:t>
            </w:r>
          </w:p>
        </w:tc>
        <w:tc>
          <w:tcPr>
            <w:tcW w:w="709" w:type="dxa"/>
            <w:vAlign w:val="bottom"/>
          </w:tcPr>
          <w:p w14:paraId="20C64737" w14:textId="464B02A9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T</w:t>
            </w:r>
          </w:p>
        </w:tc>
        <w:tc>
          <w:tcPr>
            <w:tcW w:w="709" w:type="dxa"/>
            <w:vAlign w:val="bottom"/>
          </w:tcPr>
          <w:p w14:paraId="71A6D4F4" w14:textId="46B1DA92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C</w:t>
            </w:r>
          </w:p>
        </w:tc>
        <w:tc>
          <w:tcPr>
            <w:tcW w:w="1559" w:type="dxa"/>
            <w:vAlign w:val="bottom"/>
          </w:tcPr>
          <w:p w14:paraId="28449BE3" w14:textId="301AF053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missense</w:t>
            </w:r>
          </w:p>
        </w:tc>
      </w:tr>
      <w:tr w:rsidR="00627BA3" w14:paraId="62069ADF" w14:textId="77777777" w:rsidTr="00947301">
        <w:tc>
          <w:tcPr>
            <w:tcW w:w="704" w:type="dxa"/>
            <w:vAlign w:val="bottom"/>
          </w:tcPr>
          <w:p w14:paraId="199FDA39" w14:textId="0B3B9E79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 xml:space="preserve">Case </w:t>
            </w:r>
            <w:r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248384DD" w14:textId="18DD2C6E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LOC</w:t>
            </w:r>
          </w:p>
        </w:tc>
        <w:tc>
          <w:tcPr>
            <w:tcW w:w="1593" w:type="dxa"/>
            <w:vAlign w:val="bottom"/>
          </w:tcPr>
          <w:p w14:paraId="648CE90D" w14:textId="2C6D5B56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T00000284811.12:</w:t>
            </w:r>
            <w:r w:rsidR="00C30D5D">
              <w:rPr>
                <w:color w:val="000000"/>
              </w:rPr>
              <w:t xml:space="preserve"> </w:t>
            </w:r>
            <w:r w:rsidRPr="00B53258">
              <w:rPr>
                <w:color w:val="000000"/>
              </w:rPr>
              <w:t>c.274G&gt;A</w:t>
            </w:r>
          </w:p>
        </w:tc>
        <w:tc>
          <w:tcPr>
            <w:tcW w:w="1809" w:type="dxa"/>
            <w:vAlign w:val="bottom"/>
          </w:tcPr>
          <w:p w14:paraId="0CD57E9A" w14:textId="223DBB0F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P00000284811.8:</w:t>
            </w:r>
            <w:r w:rsidR="00C30D5D">
              <w:rPr>
                <w:color w:val="000000"/>
              </w:rPr>
              <w:t xml:space="preserve"> </w:t>
            </w:r>
            <w:proofErr w:type="gramStart"/>
            <w:r w:rsidRPr="00B53258">
              <w:rPr>
                <w:color w:val="000000"/>
              </w:rPr>
              <w:t>p.Glu</w:t>
            </w:r>
            <w:proofErr w:type="gramEnd"/>
            <w:r w:rsidRPr="00B53258">
              <w:rPr>
                <w:color w:val="000000"/>
              </w:rPr>
              <w:t>92Lys</w:t>
            </w:r>
          </w:p>
        </w:tc>
        <w:tc>
          <w:tcPr>
            <w:tcW w:w="1417" w:type="dxa"/>
            <w:vAlign w:val="bottom"/>
          </w:tcPr>
          <w:p w14:paraId="75669C7B" w14:textId="50BB0427" w:rsidR="00627BA3" w:rsidRDefault="00627BA3" w:rsidP="00627BA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:</w:t>
            </w:r>
            <w:r w:rsidRPr="00B53258">
              <w:rPr>
                <w:color w:val="000000"/>
              </w:rPr>
              <w:t>73946695</w:t>
            </w:r>
          </w:p>
        </w:tc>
        <w:tc>
          <w:tcPr>
            <w:tcW w:w="709" w:type="dxa"/>
            <w:vAlign w:val="bottom"/>
          </w:tcPr>
          <w:p w14:paraId="7C8DFFE9" w14:textId="319B2A81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14:paraId="6E9F76C4" w14:textId="28BA64A4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T</w:t>
            </w:r>
          </w:p>
        </w:tc>
        <w:tc>
          <w:tcPr>
            <w:tcW w:w="1559" w:type="dxa"/>
            <w:vAlign w:val="bottom"/>
          </w:tcPr>
          <w:p w14:paraId="769C3768" w14:textId="11B3AFE3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missense</w:t>
            </w:r>
          </w:p>
        </w:tc>
      </w:tr>
      <w:tr w:rsidR="00947301" w14:paraId="76F15F29" w14:textId="77777777" w:rsidTr="00947301">
        <w:tc>
          <w:tcPr>
            <w:tcW w:w="704" w:type="dxa"/>
            <w:vAlign w:val="bottom"/>
          </w:tcPr>
          <w:p w14:paraId="3003B61B" w14:textId="16947558" w:rsidR="0087684B" w:rsidRDefault="0087684B" w:rsidP="00C95455">
            <w:pPr>
              <w:spacing w:line="360" w:lineRule="auto"/>
              <w:rPr>
                <w:lang w:val="en"/>
              </w:rPr>
            </w:pPr>
            <w:r w:rsidRPr="00B53258">
              <w:rPr>
                <w:color w:val="000000"/>
              </w:rPr>
              <w:t>Case 6</w:t>
            </w:r>
          </w:p>
        </w:tc>
        <w:tc>
          <w:tcPr>
            <w:tcW w:w="851" w:type="dxa"/>
            <w:vAlign w:val="bottom"/>
          </w:tcPr>
          <w:p w14:paraId="196DE754" w14:textId="58667B26" w:rsidR="0087684B" w:rsidRDefault="0087684B" w:rsidP="00C95455">
            <w:pPr>
              <w:spacing w:line="360" w:lineRule="auto"/>
              <w:rPr>
                <w:lang w:val="en"/>
              </w:rPr>
            </w:pPr>
            <w:r w:rsidRPr="00B53258">
              <w:rPr>
                <w:color w:val="000000"/>
              </w:rPr>
              <w:t>ELOC</w:t>
            </w:r>
          </w:p>
        </w:tc>
        <w:tc>
          <w:tcPr>
            <w:tcW w:w="1593" w:type="dxa"/>
            <w:vAlign w:val="bottom"/>
          </w:tcPr>
          <w:p w14:paraId="48665498" w14:textId="77777777" w:rsidR="00C30D5D" w:rsidRDefault="0087684B" w:rsidP="00C95455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T00000284811.12:</w:t>
            </w:r>
          </w:p>
          <w:p w14:paraId="285039DD" w14:textId="7A55CB54" w:rsidR="0087684B" w:rsidRDefault="0087684B" w:rsidP="00C95455">
            <w:pPr>
              <w:spacing w:line="360" w:lineRule="auto"/>
              <w:rPr>
                <w:lang w:val="en"/>
              </w:rPr>
            </w:pPr>
            <w:r w:rsidRPr="00B53258">
              <w:rPr>
                <w:color w:val="000000"/>
              </w:rPr>
              <w:t>c.74A&gt;T</w:t>
            </w:r>
          </w:p>
        </w:tc>
        <w:tc>
          <w:tcPr>
            <w:tcW w:w="1809" w:type="dxa"/>
            <w:vAlign w:val="bottom"/>
          </w:tcPr>
          <w:p w14:paraId="28C89D8A" w14:textId="353DEF90" w:rsidR="0087684B" w:rsidRDefault="0087684B" w:rsidP="00C95455">
            <w:pPr>
              <w:spacing w:line="360" w:lineRule="auto"/>
              <w:rPr>
                <w:lang w:val="en"/>
              </w:rPr>
            </w:pPr>
            <w:r w:rsidRPr="00B53258">
              <w:rPr>
                <w:color w:val="000000"/>
              </w:rPr>
              <w:t>ENSP00000284811.8:</w:t>
            </w:r>
            <w:r w:rsidR="00C30D5D">
              <w:rPr>
                <w:color w:val="000000"/>
              </w:rPr>
              <w:t xml:space="preserve"> </w:t>
            </w:r>
            <w:proofErr w:type="gramStart"/>
            <w:r w:rsidRPr="00B53258">
              <w:rPr>
                <w:color w:val="000000"/>
              </w:rPr>
              <w:t>p.Asp</w:t>
            </w:r>
            <w:proofErr w:type="gramEnd"/>
            <w:r w:rsidRPr="00B53258">
              <w:rPr>
                <w:color w:val="000000"/>
              </w:rPr>
              <w:t>25Val</w:t>
            </w:r>
          </w:p>
        </w:tc>
        <w:tc>
          <w:tcPr>
            <w:tcW w:w="1417" w:type="dxa"/>
            <w:vAlign w:val="bottom"/>
          </w:tcPr>
          <w:p w14:paraId="33509133" w14:textId="17EF2F45" w:rsidR="0087684B" w:rsidRDefault="0087684B" w:rsidP="00C95455">
            <w:pPr>
              <w:spacing w:line="360" w:lineRule="auto"/>
              <w:rPr>
                <w:lang w:val="en"/>
              </w:rPr>
            </w:pPr>
            <w:r>
              <w:rPr>
                <w:color w:val="000000"/>
              </w:rPr>
              <w:t>8:</w:t>
            </w:r>
            <w:r w:rsidRPr="00B53258">
              <w:rPr>
                <w:color w:val="000000"/>
              </w:rPr>
              <w:t>73955985</w:t>
            </w:r>
          </w:p>
        </w:tc>
        <w:tc>
          <w:tcPr>
            <w:tcW w:w="709" w:type="dxa"/>
            <w:vAlign w:val="bottom"/>
          </w:tcPr>
          <w:p w14:paraId="34DF11BE" w14:textId="4DF51693" w:rsidR="0087684B" w:rsidRDefault="0087684B" w:rsidP="00C95455">
            <w:pPr>
              <w:spacing w:line="360" w:lineRule="auto"/>
              <w:rPr>
                <w:lang w:val="en"/>
              </w:rPr>
            </w:pPr>
            <w:r w:rsidRPr="00B53258">
              <w:rPr>
                <w:color w:val="000000"/>
              </w:rPr>
              <w:t>T</w:t>
            </w:r>
          </w:p>
        </w:tc>
        <w:tc>
          <w:tcPr>
            <w:tcW w:w="709" w:type="dxa"/>
            <w:vAlign w:val="bottom"/>
          </w:tcPr>
          <w:p w14:paraId="6CB8730C" w14:textId="4E6FDB32" w:rsidR="0087684B" w:rsidRDefault="0087684B" w:rsidP="00C95455">
            <w:pPr>
              <w:spacing w:line="360" w:lineRule="auto"/>
              <w:rPr>
                <w:lang w:val="en"/>
              </w:rPr>
            </w:pPr>
            <w:r w:rsidRPr="00B53258">
              <w:rPr>
                <w:color w:val="000000"/>
              </w:rPr>
              <w:t>A</w:t>
            </w:r>
          </w:p>
        </w:tc>
        <w:tc>
          <w:tcPr>
            <w:tcW w:w="1559" w:type="dxa"/>
            <w:vAlign w:val="bottom"/>
          </w:tcPr>
          <w:p w14:paraId="7B228912" w14:textId="3438E62E" w:rsidR="0087684B" w:rsidRDefault="0087684B" w:rsidP="00C95455">
            <w:pPr>
              <w:spacing w:line="360" w:lineRule="auto"/>
              <w:rPr>
                <w:lang w:val="en"/>
              </w:rPr>
            </w:pPr>
            <w:r w:rsidRPr="00B53258">
              <w:rPr>
                <w:color w:val="000000"/>
              </w:rPr>
              <w:t>missense</w:t>
            </w:r>
          </w:p>
        </w:tc>
      </w:tr>
      <w:tr w:rsidR="00627BA3" w14:paraId="0EC562F5" w14:textId="77777777" w:rsidTr="00947301">
        <w:tc>
          <w:tcPr>
            <w:tcW w:w="704" w:type="dxa"/>
            <w:vAlign w:val="bottom"/>
          </w:tcPr>
          <w:p w14:paraId="7B80FE14" w14:textId="65E651E1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Case</w:t>
            </w:r>
            <w:r>
              <w:rPr>
                <w:color w:val="000000"/>
              </w:rPr>
              <w:t xml:space="preserve"> 7</w:t>
            </w:r>
            <w:r w:rsidRPr="00B53258">
              <w:rPr>
                <w:color w:val="000000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1EA02DCB" w14:textId="2DAA3B9C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LOC</w:t>
            </w:r>
          </w:p>
        </w:tc>
        <w:tc>
          <w:tcPr>
            <w:tcW w:w="1593" w:type="dxa"/>
            <w:vAlign w:val="bottom"/>
          </w:tcPr>
          <w:p w14:paraId="519E7DFB" w14:textId="77777777" w:rsidR="00C30D5D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T00000284811.12:</w:t>
            </w:r>
          </w:p>
          <w:p w14:paraId="02098736" w14:textId="18C82775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c.311T&gt;A</w:t>
            </w:r>
          </w:p>
        </w:tc>
        <w:tc>
          <w:tcPr>
            <w:tcW w:w="1809" w:type="dxa"/>
            <w:vAlign w:val="bottom"/>
          </w:tcPr>
          <w:p w14:paraId="4294DA84" w14:textId="241C3B3C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P00000284811.8:</w:t>
            </w:r>
            <w:r w:rsidR="00C30D5D">
              <w:rPr>
                <w:color w:val="000000"/>
              </w:rPr>
              <w:t xml:space="preserve"> </w:t>
            </w:r>
            <w:proofErr w:type="gramStart"/>
            <w:r w:rsidRPr="00B53258">
              <w:rPr>
                <w:color w:val="000000"/>
              </w:rPr>
              <w:t>p.Leu</w:t>
            </w:r>
            <w:proofErr w:type="gramEnd"/>
            <w:r w:rsidRPr="00B53258">
              <w:rPr>
                <w:color w:val="000000"/>
              </w:rPr>
              <w:t>104Gln</w:t>
            </w:r>
          </w:p>
        </w:tc>
        <w:tc>
          <w:tcPr>
            <w:tcW w:w="1417" w:type="dxa"/>
            <w:vAlign w:val="bottom"/>
          </w:tcPr>
          <w:p w14:paraId="638FC0C3" w14:textId="2ED1653F" w:rsidR="00627BA3" w:rsidRDefault="00627BA3" w:rsidP="00627BA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:</w:t>
            </w:r>
            <w:r w:rsidRPr="00B53258">
              <w:rPr>
                <w:color w:val="000000"/>
              </w:rPr>
              <w:t>73946658</w:t>
            </w:r>
          </w:p>
        </w:tc>
        <w:tc>
          <w:tcPr>
            <w:tcW w:w="709" w:type="dxa"/>
            <w:vAlign w:val="bottom"/>
          </w:tcPr>
          <w:p w14:paraId="1CE2DC46" w14:textId="3225F3DC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A</w:t>
            </w:r>
          </w:p>
        </w:tc>
        <w:tc>
          <w:tcPr>
            <w:tcW w:w="709" w:type="dxa"/>
            <w:vAlign w:val="bottom"/>
          </w:tcPr>
          <w:p w14:paraId="46291E54" w14:textId="75090DD2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T</w:t>
            </w:r>
          </w:p>
        </w:tc>
        <w:tc>
          <w:tcPr>
            <w:tcW w:w="1559" w:type="dxa"/>
            <w:vAlign w:val="bottom"/>
          </w:tcPr>
          <w:p w14:paraId="327D5F7F" w14:textId="77641564" w:rsidR="00627BA3" w:rsidRPr="00B53258" w:rsidRDefault="00627BA3" w:rsidP="00627BA3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missense</w:t>
            </w:r>
          </w:p>
        </w:tc>
      </w:tr>
      <w:tr w:rsidR="00947301" w14:paraId="15A84235" w14:textId="77777777" w:rsidTr="00947301">
        <w:tc>
          <w:tcPr>
            <w:tcW w:w="704" w:type="dxa"/>
            <w:vAlign w:val="bottom"/>
          </w:tcPr>
          <w:p w14:paraId="47956A06" w14:textId="1BD4F196" w:rsidR="0087684B" w:rsidRDefault="0087684B" w:rsidP="00C95455">
            <w:pPr>
              <w:spacing w:line="360" w:lineRule="auto"/>
              <w:rPr>
                <w:lang w:val="en"/>
              </w:rPr>
            </w:pPr>
            <w:r w:rsidRPr="00B53258">
              <w:rPr>
                <w:color w:val="000000"/>
              </w:rPr>
              <w:t>Case 8</w:t>
            </w:r>
          </w:p>
        </w:tc>
        <w:tc>
          <w:tcPr>
            <w:tcW w:w="851" w:type="dxa"/>
            <w:vAlign w:val="bottom"/>
          </w:tcPr>
          <w:p w14:paraId="4A11513B" w14:textId="5344BE1D" w:rsidR="0087684B" w:rsidRDefault="0087684B" w:rsidP="00C95455">
            <w:pPr>
              <w:spacing w:line="360" w:lineRule="auto"/>
              <w:rPr>
                <w:lang w:val="en"/>
              </w:rPr>
            </w:pPr>
            <w:r w:rsidRPr="00B53258">
              <w:rPr>
                <w:color w:val="000000"/>
              </w:rPr>
              <w:t>ELOC</w:t>
            </w:r>
          </w:p>
        </w:tc>
        <w:tc>
          <w:tcPr>
            <w:tcW w:w="1593" w:type="dxa"/>
            <w:vAlign w:val="bottom"/>
          </w:tcPr>
          <w:p w14:paraId="57F0B361" w14:textId="77777777" w:rsidR="00C30D5D" w:rsidRDefault="0087684B" w:rsidP="00C95455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T00000284811.12:</w:t>
            </w:r>
          </w:p>
          <w:p w14:paraId="1566113D" w14:textId="4853F527" w:rsidR="0087684B" w:rsidRDefault="0087684B" w:rsidP="00C95455">
            <w:pPr>
              <w:spacing w:line="360" w:lineRule="auto"/>
              <w:rPr>
                <w:lang w:val="en"/>
              </w:rPr>
            </w:pPr>
            <w:r w:rsidRPr="00B53258">
              <w:rPr>
                <w:color w:val="000000"/>
              </w:rPr>
              <w:t>c.261_272del</w:t>
            </w:r>
          </w:p>
        </w:tc>
        <w:tc>
          <w:tcPr>
            <w:tcW w:w="1809" w:type="dxa"/>
            <w:vAlign w:val="bottom"/>
          </w:tcPr>
          <w:p w14:paraId="637BD221" w14:textId="77777777" w:rsidR="00C30D5D" w:rsidRDefault="0087684B" w:rsidP="00C95455">
            <w:pPr>
              <w:spacing w:line="360" w:lineRule="auto"/>
              <w:rPr>
                <w:color w:val="000000"/>
              </w:rPr>
            </w:pPr>
            <w:r w:rsidRPr="00B53258">
              <w:rPr>
                <w:color w:val="000000"/>
              </w:rPr>
              <w:t>ENSP00000284811.8:</w:t>
            </w:r>
          </w:p>
          <w:p w14:paraId="07B00B9C" w14:textId="6A19310E" w:rsidR="0087684B" w:rsidRDefault="0087684B" w:rsidP="00C95455">
            <w:pPr>
              <w:spacing w:line="360" w:lineRule="auto"/>
              <w:rPr>
                <w:lang w:val="en"/>
              </w:rPr>
            </w:pPr>
            <w:proofErr w:type="gramStart"/>
            <w:r w:rsidRPr="00B53258">
              <w:rPr>
                <w:color w:val="000000"/>
              </w:rPr>
              <w:t>p.Thr</w:t>
            </w:r>
            <w:proofErr w:type="gramEnd"/>
            <w:r w:rsidRPr="00B53258">
              <w:rPr>
                <w:color w:val="000000"/>
              </w:rPr>
              <w:t>88_Pro91del</w:t>
            </w:r>
          </w:p>
        </w:tc>
        <w:tc>
          <w:tcPr>
            <w:tcW w:w="1417" w:type="dxa"/>
            <w:vAlign w:val="bottom"/>
          </w:tcPr>
          <w:p w14:paraId="07BA06DD" w14:textId="6D83CAF5" w:rsidR="0087684B" w:rsidRDefault="0087684B" w:rsidP="00C95455">
            <w:pPr>
              <w:spacing w:line="360" w:lineRule="auto"/>
              <w:rPr>
                <w:lang w:val="en"/>
              </w:rPr>
            </w:pPr>
            <w:r>
              <w:rPr>
                <w:color w:val="000000"/>
              </w:rPr>
              <w:t>8:</w:t>
            </w:r>
            <w:r w:rsidRPr="00B53258">
              <w:rPr>
                <w:color w:val="000000"/>
              </w:rPr>
              <w:t>73946696</w:t>
            </w:r>
          </w:p>
        </w:tc>
        <w:tc>
          <w:tcPr>
            <w:tcW w:w="709" w:type="dxa"/>
            <w:vAlign w:val="bottom"/>
          </w:tcPr>
          <w:p w14:paraId="06A5FFB1" w14:textId="740E10A9" w:rsidR="0087684B" w:rsidRDefault="0087684B" w:rsidP="00C95455">
            <w:pPr>
              <w:spacing w:line="360" w:lineRule="auto"/>
              <w:rPr>
                <w:lang w:val="en"/>
              </w:rPr>
            </w:pPr>
            <w:r w:rsidRPr="00B53258">
              <w:rPr>
                <w:color w:val="000000"/>
              </w:rPr>
              <w:t>AGGAATCTCGGTG</w:t>
            </w:r>
          </w:p>
        </w:tc>
        <w:tc>
          <w:tcPr>
            <w:tcW w:w="709" w:type="dxa"/>
            <w:vAlign w:val="bottom"/>
          </w:tcPr>
          <w:p w14:paraId="294ECDA5" w14:textId="5AA226BE" w:rsidR="0087684B" w:rsidRDefault="0087684B" w:rsidP="00C95455">
            <w:pPr>
              <w:spacing w:line="360" w:lineRule="auto"/>
              <w:rPr>
                <w:lang w:val="en"/>
              </w:rPr>
            </w:pPr>
            <w:r w:rsidRPr="00B53258">
              <w:rPr>
                <w:color w:val="000000"/>
              </w:rPr>
              <w:t>A</w:t>
            </w:r>
          </w:p>
        </w:tc>
        <w:tc>
          <w:tcPr>
            <w:tcW w:w="1559" w:type="dxa"/>
            <w:vAlign w:val="bottom"/>
          </w:tcPr>
          <w:p w14:paraId="4F33EA17" w14:textId="19B530E6" w:rsidR="0087684B" w:rsidRDefault="0087684B" w:rsidP="00C95455">
            <w:pPr>
              <w:spacing w:line="360" w:lineRule="auto"/>
              <w:rPr>
                <w:lang w:val="en"/>
              </w:rPr>
            </w:pPr>
            <w:proofErr w:type="spellStart"/>
            <w:r w:rsidRPr="00B53258">
              <w:rPr>
                <w:color w:val="000000"/>
              </w:rPr>
              <w:t>Inframe</w:t>
            </w:r>
            <w:proofErr w:type="spellEnd"/>
            <w:r w:rsidRPr="00B53258">
              <w:rPr>
                <w:color w:val="000000"/>
              </w:rPr>
              <w:t xml:space="preserve"> deletion</w:t>
            </w:r>
          </w:p>
        </w:tc>
      </w:tr>
    </w:tbl>
    <w:p w14:paraId="224DC92F" w14:textId="77777777" w:rsidR="005405BA" w:rsidRPr="005405BA" w:rsidRDefault="005405BA" w:rsidP="005405BA">
      <w:pPr>
        <w:rPr>
          <w:lang w:val="en"/>
        </w:rPr>
      </w:pPr>
      <w:bookmarkStart w:id="15" w:name="_Toc89810662"/>
    </w:p>
    <w:p w14:paraId="5389743E" w14:textId="1B652F81" w:rsidR="00E179B8" w:rsidRPr="00FA38B0" w:rsidRDefault="00E179B8" w:rsidP="00FA38B0">
      <w:pPr>
        <w:pStyle w:val="Heading1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FA38B0">
        <w:rPr>
          <w:rFonts w:ascii="Times New Roman" w:hAnsi="Times New Roman" w:cs="Times New Roman"/>
          <w:b/>
          <w:bCs/>
          <w:sz w:val="32"/>
          <w:szCs w:val="32"/>
        </w:rPr>
        <w:lastRenderedPageBreak/>
        <w:t>Supplementa</w:t>
      </w:r>
      <w:r w:rsidR="007E6273" w:rsidRPr="00FA38B0">
        <w:rPr>
          <w:rFonts w:ascii="Times New Roman" w:hAnsi="Times New Roman" w:cs="Times New Roman"/>
          <w:b/>
          <w:bCs/>
          <w:sz w:val="32"/>
          <w:szCs w:val="32"/>
        </w:rPr>
        <w:t>ry</w:t>
      </w:r>
      <w:r w:rsidRPr="00FA38B0">
        <w:rPr>
          <w:rFonts w:ascii="Times New Roman" w:hAnsi="Times New Roman" w:cs="Times New Roman"/>
          <w:b/>
          <w:bCs/>
          <w:sz w:val="32"/>
          <w:szCs w:val="32"/>
        </w:rPr>
        <w:t xml:space="preserve"> References</w:t>
      </w:r>
      <w:bookmarkEnd w:id="15"/>
    </w:p>
    <w:p w14:paraId="5D276B7F" w14:textId="1AFDBA2B" w:rsidR="007A0A68" w:rsidRPr="007A0A68" w:rsidRDefault="00E179B8" w:rsidP="007A0A68">
      <w:pPr>
        <w:pStyle w:val="EndNoteBibliography"/>
        <w:spacing w:line="480" w:lineRule="auto"/>
        <w:rPr>
          <w:noProof/>
        </w:rPr>
      </w:pPr>
      <w:r w:rsidRPr="00FA38B0">
        <w:rPr>
          <w:szCs w:val="24"/>
        </w:rPr>
        <w:fldChar w:fldCharType="begin"/>
      </w:r>
      <w:r w:rsidRPr="00FA38B0">
        <w:rPr>
          <w:szCs w:val="24"/>
        </w:rPr>
        <w:instrText xml:space="preserve"> ADDIN EN.REFLIST </w:instrText>
      </w:r>
      <w:r w:rsidRPr="00FA38B0">
        <w:rPr>
          <w:szCs w:val="24"/>
        </w:rPr>
        <w:fldChar w:fldCharType="separate"/>
      </w:r>
      <w:r w:rsidR="007A0A68" w:rsidRPr="007A0A68">
        <w:rPr>
          <w:noProof/>
        </w:rPr>
        <w:t>1</w:t>
      </w:r>
      <w:r w:rsidR="007A0A68" w:rsidRPr="007A0A68">
        <w:rPr>
          <w:noProof/>
        </w:rPr>
        <w:tab/>
        <w:t xml:space="preserve">Robinson, J.T., Thorvaldsdottir, H., Winckler, W., Guttman, M., Lander, E.S., Getz, G. and Mesirov, J.P. (2011) Integrative genomics viewer. </w:t>
      </w:r>
      <w:r w:rsidR="007A0A68" w:rsidRPr="007A0A68">
        <w:rPr>
          <w:i/>
          <w:noProof/>
        </w:rPr>
        <w:t>Nat</w:t>
      </w:r>
      <w:r w:rsidR="006766AA">
        <w:rPr>
          <w:i/>
          <w:noProof/>
        </w:rPr>
        <w:t>.</w:t>
      </w:r>
      <w:r w:rsidR="007A0A68" w:rsidRPr="007A0A68">
        <w:rPr>
          <w:i/>
          <w:noProof/>
        </w:rPr>
        <w:t xml:space="preserve"> Biotechnol</w:t>
      </w:r>
      <w:r w:rsidR="006766AA">
        <w:rPr>
          <w:i/>
          <w:noProof/>
        </w:rPr>
        <w:t>.</w:t>
      </w:r>
      <w:r w:rsidR="007A0A68" w:rsidRPr="007A0A68">
        <w:rPr>
          <w:noProof/>
        </w:rPr>
        <w:t xml:space="preserve">, </w:t>
      </w:r>
      <w:r w:rsidR="007A0A68" w:rsidRPr="007A0A68">
        <w:rPr>
          <w:b/>
          <w:noProof/>
        </w:rPr>
        <w:t>29</w:t>
      </w:r>
      <w:r w:rsidR="007A0A68" w:rsidRPr="007A0A68">
        <w:rPr>
          <w:noProof/>
        </w:rPr>
        <w:t>, 24-26.</w:t>
      </w:r>
    </w:p>
    <w:p w14:paraId="7ED9DD44" w14:textId="77777777" w:rsidR="007A0A68" w:rsidRPr="007A0A68" w:rsidRDefault="007A0A68" w:rsidP="007A0A68">
      <w:pPr>
        <w:pStyle w:val="EndNoteBibliography"/>
        <w:spacing w:line="480" w:lineRule="auto"/>
        <w:rPr>
          <w:noProof/>
        </w:rPr>
      </w:pPr>
      <w:r w:rsidRPr="007A0A68">
        <w:rPr>
          <w:noProof/>
        </w:rPr>
        <w:t>2</w:t>
      </w:r>
      <w:r w:rsidRPr="007A0A68">
        <w:rPr>
          <w:noProof/>
        </w:rPr>
        <w:tab/>
        <w:t>Lenglet, M., Robriquet, F., Schwarz, K., Camps, C., Couturier, A., Hoogewijs, D., Buffet, A., Knight, S.J.L., Gad, S., Couve, S.</w:t>
      </w:r>
      <w:r w:rsidRPr="007A0A68">
        <w:rPr>
          <w:i/>
          <w:noProof/>
        </w:rPr>
        <w:t xml:space="preserve"> et al.</w:t>
      </w:r>
      <w:r w:rsidRPr="007A0A68">
        <w:rPr>
          <w:noProof/>
        </w:rPr>
        <w:t xml:space="preserve"> (2018) Identification of a new VHL exon and complex splicing alterations in familial erythrocytosis or von Hippel-Lindau disease. </w:t>
      </w:r>
      <w:r w:rsidRPr="007A0A68">
        <w:rPr>
          <w:i/>
          <w:noProof/>
        </w:rPr>
        <w:t>Blood</w:t>
      </w:r>
      <w:r w:rsidRPr="007A0A68">
        <w:rPr>
          <w:noProof/>
        </w:rPr>
        <w:t xml:space="preserve">, </w:t>
      </w:r>
      <w:r w:rsidRPr="007A0A68">
        <w:rPr>
          <w:b/>
          <w:noProof/>
        </w:rPr>
        <w:t>132</w:t>
      </w:r>
      <w:r w:rsidRPr="007A0A68">
        <w:rPr>
          <w:noProof/>
        </w:rPr>
        <w:t>, 469-483.</w:t>
      </w:r>
    </w:p>
    <w:p w14:paraId="5863F930" w14:textId="7AF7B3F0" w:rsidR="007A0A68" w:rsidRPr="005805AB" w:rsidRDefault="007A0A68" w:rsidP="005805AB">
      <w:pPr>
        <w:spacing w:line="480" w:lineRule="auto"/>
      </w:pPr>
      <w:r w:rsidRPr="0000119F">
        <w:rPr>
          <w:rFonts w:eastAsia="Arial"/>
          <w:noProof/>
        </w:rPr>
        <w:t>3</w:t>
      </w:r>
      <w:r w:rsidRPr="0000119F">
        <w:rPr>
          <w:rFonts w:eastAsia="Arial"/>
          <w:noProof/>
        </w:rPr>
        <w:tab/>
        <w:t>Flores, S.K., Cheng, Z., Jasper, A.M., Natori, K., Okamoto, T., Tanabe, A., Gotoh, K., Shibata, H., Sakurai, A., Nakai, T.</w:t>
      </w:r>
      <w:r w:rsidRPr="0000119F">
        <w:rPr>
          <w:rFonts w:eastAsia="Arial"/>
          <w:i/>
          <w:noProof/>
        </w:rPr>
        <w:t xml:space="preserve"> et al.</w:t>
      </w:r>
      <w:r w:rsidRPr="0000119F">
        <w:rPr>
          <w:rFonts w:eastAsia="Arial"/>
          <w:noProof/>
        </w:rPr>
        <w:t xml:space="preserve"> (2019) A synonymous VHL variant in exon 2 confers susceptibility to familial pheochromocytoma and von Hippel-Lindau disease. </w:t>
      </w:r>
      <w:r w:rsidRPr="0000119F">
        <w:rPr>
          <w:rFonts w:eastAsia="Arial"/>
          <w:i/>
          <w:noProof/>
        </w:rPr>
        <w:t>J</w:t>
      </w:r>
      <w:r w:rsidR="006766AA" w:rsidRPr="0000119F">
        <w:rPr>
          <w:i/>
          <w:noProof/>
        </w:rPr>
        <w:t>.</w:t>
      </w:r>
      <w:r w:rsidRPr="0000119F">
        <w:rPr>
          <w:rFonts w:eastAsia="Arial"/>
          <w:i/>
          <w:noProof/>
        </w:rPr>
        <w:t xml:space="preserve"> Clin</w:t>
      </w:r>
      <w:r w:rsidR="006766AA" w:rsidRPr="0000119F">
        <w:rPr>
          <w:i/>
          <w:noProof/>
        </w:rPr>
        <w:t>.</w:t>
      </w:r>
      <w:r w:rsidRPr="0000119F">
        <w:rPr>
          <w:rFonts w:eastAsia="Arial"/>
          <w:i/>
          <w:noProof/>
        </w:rPr>
        <w:t xml:space="preserve"> Endocrinol</w:t>
      </w:r>
      <w:r w:rsidR="006766AA" w:rsidRPr="0000119F">
        <w:rPr>
          <w:i/>
          <w:noProof/>
        </w:rPr>
        <w:t>.</w:t>
      </w:r>
      <w:r w:rsidRPr="0000119F">
        <w:rPr>
          <w:rFonts w:eastAsia="Arial"/>
          <w:i/>
          <w:noProof/>
        </w:rPr>
        <w:t xml:space="preserve"> Metab</w:t>
      </w:r>
      <w:r w:rsidR="006766AA" w:rsidRPr="0000119F">
        <w:rPr>
          <w:i/>
          <w:noProof/>
        </w:rPr>
        <w:t>.</w:t>
      </w:r>
      <w:r w:rsidRPr="0000119F">
        <w:rPr>
          <w:rFonts w:eastAsia="Arial"/>
          <w:noProof/>
        </w:rPr>
        <w:t xml:space="preserve">, </w:t>
      </w:r>
      <w:r w:rsidR="005805AB" w:rsidRPr="0000119F">
        <w:rPr>
          <w:b/>
          <w:bCs/>
          <w:shd w:val="clear" w:color="auto" w:fill="FFFFFF"/>
        </w:rPr>
        <w:t>104</w:t>
      </w:r>
      <w:r w:rsidR="005805AB" w:rsidRPr="0000119F">
        <w:rPr>
          <w:shd w:val="clear" w:color="auto" w:fill="FFFFFF"/>
        </w:rPr>
        <w:t xml:space="preserve">, </w:t>
      </w:r>
      <w:r w:rsidR="005805AB" w:rsidRPr="0000119F">
        <w:rPr>
          <w:shd w:val="clear" w:color="auto" w:fill="FFFFFF"/>
        </w:rPr>
        <w:t>3826-3834</w:t>
      </w:r>
      <w:r w:rsidR="005805AB" w:rsidRPr="0000119F">
        <w:rPr>
          <w:shd w:val="clear" w:color="auto" w:fill="FFFFFF"/>
        </w:rPr>
        <w:t>.</w:t>
      </w:r>
    </w:p>
    <w:p w14:paraId="043405B8" w14:textId="14B131A8" w:rsidR="007A0A68" w:rsidRPr="007A0A68" w:rsidRDefault="007A0A68" w:rsidP="007A0A68">
      <w:pPr>
        <w:pStyle w:val="EndNoteBibliography"/>
        <w:spacing w:line="480" w:lineRule="auto"/>
        <w:rPr>
          <w:noProof/>
        </w:rPr>
      </w:pPr>
      <w:r w:rsidRPr="007A0A68">
        <w:rPr>
          <w:noProof/>
        </w:rPr>
        <w:t>4</w:t>
      </w:r>
      <w:r w:rsidRPr="007A0A68">
        <w:rPr>
          <w:noProof/>
        </w:rPr>
        <w:tab/>
        <w:t xml:space="preserve">Zatyka, M., Morrissey, C., Kuzmin, I., Lerman, M.I., Latif, F., Richards, F.M. and Maher, E.R. (2002) Genetic and functional analysis of the von Hippel-Lindau (VHL) tumour suppressor gene promoter. </w:t>
      </w:r>
      <w:r w:rsidRPr="007A0A68">
        <w:rPr>
          <w:i/>
          <w:noProof/>
        </w:rPr>
        <w:t>J</w:t>
      </w:r>
      <w:r w:rsidR="006766AA">
        <w:rPr>
          <w:i/>
          <w:noProof/>
        </w:rPr>
        <w:t>.</w:t>
      </w:r>
      <w:r w:rsidRPr="007A0A68">
        <w:rPr>
          <w:i/>
          <w:noProof/>
        </w:rPr>
        <w:t xml:space="preserve"> Med</w:t>
      </w:r>
      <w:r w:rsidR="006766AA">
        <w:rPr>
          <w:i/>
          <w:noProof/>
        </w:rPr>
        <w:t>.</w:t>
      </w:r>
      <w:r w:rsidRPr="007A0A68">
        <w:rPr>
          <w:i/>
          <w:noProof/>
        </w:rPr>
        <w:t xml:space="preserve"> Genet</w:t>
      </w:r>
      <w:r w:rsidR="006766AA">
        <w:rPr>
          <w:i/>
          <w:noProof/>
        </w:rPr>
        <w:t>.</w:t>
      </w:r>
      <w:r w:rsidRPr="007A0A68">
        <w:rPr>
          <w:noProof/>
        </w:rPr>
        <w:t xml:space="preserve">, </w:t>
      </w:r>
      <w:r w:rsidRPr="007A0A68">
        <w:rPr>
          <w:b/>
          <w:noProof/>
        </w:rPr>
        <w:t>39</w:t>
      </w:r>
      <w:r w:rsidRPr="007A0A68">
        <w:rPr>
          <w:noProof/>
        </w:rPr>
        <w:t>, 463-472.</w:t>
      </w:r>
    </w:p>
    <w:p w14:paraId="5719F7AF" w14:textId="69169EF4" w:rsidR="007A0A68" w:rsidRPr="007A0A68" w:rsidRDefault="007A0A68" w:rsidP="007A0A68">
      <w:pPr>
        <w:pStyle w:val="EndNoteBibliography"/>
        <w:spacing w:line="480" w:lineRule="auto"/>
        <w:rPr>
          <w:noProof/>
        </w:rPr>
      </w:pPr>
      <w:r w:rsidRPr="007A0A68">
        <w:rPr>
          <w:noProof/>
        </w:rPr>
        <w:t>5</w:t>
      </w:r>
      <w:r w:rsidRPr="007A0A68">
        <w:rPr>
          <w:noProof/>
        </w:rPr>
        <w:tab/>
        <w:t>Landrum, M.J., Lee, J.M., Benson, M., Brown, G.R., Chao, C., Chitipiralla, S., Gu, B., Hart, J., Hoffman, D., Jang, W.</w:t>
      </w:r>
      <w:r w:rsidRPr="007A0A68">
        <w:rPr>
          <w:i/>
          <w:noProof/>
        </w:rPr>
        <w:t xml:space="preserve"> et al.</w:t>
      </w:r>
      <w:r w:rsidRPr="007A0A68">
        <w:rPr>
          <w:noProof/>
        </w:rPr>
        <w:t xml:space="preserve"> (2018) ClinVar: improving access to variant interpretations and supporting evidence. </w:t>
      </w:r>
      <w:r w:rsidRPr="007A0A68">
        <w:rPr>
          <w:i/>
          <w:noProof/>
        </w:rPr>
        <w:t>Nucleic Acids</w:t>
      </w:r>
      <w:r w:rsidR="006766AA">
        <w:rPr>
          <w:i/>
          <w:noProof/>
        </w:rPr>
        <w:t>.</w:t>
      </w:r>
      <w:r w:rsidRPr="007A0A68">
        <w:rPr>
          <w:i/>
          <w:noProof/>
        </w:rPr>
        <w:t xml:space="preserve"> Res</w:t>
      </w:r>
      <w:r w:rsidR="006766AA">
        <w:rPr>
          <w:i/>
          <w:noProof/>
        </w:rPr>
        <w:t>.</w:t>
      </w:r>
      <w:r w:rsidRPr="007A0A68">
        <w:rPr>
          <w:noProof/>
        </w:rPr>
        <w:t xml:space="preserve">, </w:t>
      </w:r>
      <w:r w:rsidRPr="007A0A68">
        <w:rPr>
          <w:b/>
          <w:noProof/>
        </w:rPr>
        <w:t>46</w:t>
      </w:r>
      <w:r w:rsidRPr="007A0A68">
        <w:rPr>
          <w:noProof/>
        </w:rPr>
        <w:t>, D1062-D1067.</w:t>
      </w:r>
    </w:p>
    <w:p w14:paraId="7F19D228" w14:textId="4A7AD78D" w:rsidR="007A0A68" w:rsidRPr="007A0A68" w:rsidRDefault="007A0A68" w:rsidP="007A0A68">
      <w:pPr>
        <w:pStyle w:val="EndNoteBibliography"/>
        <w:spacing w:line="480" w:lineRule="auto"/>
        <w:rPr>
          <w:noProof/>
        </w:rPr>
      </w:pPr>
      <w:r w:rsidRPr="007A0A68">
        <w:rPr>
          <w:noProof/>
        </w:rPr>
        <w:t>6</w:t>
      </w:r>
      <w:r w:rsidRPr="007A0A68">
        <w:rPr>
          <w:noProof/>
        </w:rPr>
        <w:tab/>
        <w:t xml:space="preserve">Albanyan, S., Giles, R.H., Gimeno, E.M., Silver, J., Murphy, J., Faghfoury, H., Morel, C.F., Machado, J. and Kim, R.H. (2019) Characterization of VHL promoter variants in patients suspected of Von Hippel-Lindau disease. </w:t>
      </w:r>
      <w:r w:rsidRPr="007A0A68">
        <w:rPr>
          <w:i/>
          <w:noProof/>
        </w:rPr>
        <w:t>Eur</w:t>
      </w:r>
      <w:r w:rsidR="006766AA">
        <w:rPr>
          <w:i/>
          <w:noProof/>
        </w:rPr>
        <w:t>.</w:t>
      </w:r>
      <w:r w:rsidRPr="007A0A68">
        <w:rPr>
          <w:i/>
          <w:noProof/>
        </w:rPr>
        <w:t xml:space="preserve"> J</w:t>
      </w:r>
      <w:r w:rsidR="006766AA">
        <w:rPr>
          <w:i/>
          <w:noProof/>
        </w:rPr>
        <w:t>.</w:t>
      </w:r>
      <w:r w:rsidRPr="007A0A68">
        <w:rPr>
          <w:i/>
          <w:noProof/>
        </w:rPr>
        <w:t xml:space="preserve"> Med</w:t>
      </w:r>
      <w:r w:rsidR="006766AA">
        <w:rPr>
          <w:i/>
          <w:noProof/>
        </w:rPr>
        <w:t>.</w:t>
      </w:r>
      <w:r w:rsidRPr="007A0A68">
        <w:rPr>
          <w:i/>
          <w:noProof/>
        </w:rPr>
        <w:t xml:space="preserve"> Genet</w:t>
      </w:r>
      <w:r w:rsidR="006766AA">
        <w:rPr>
          <w:i/>
          <w:noProof/>
        </w:rPr>
        <w:t>.</w:t>
      </w:r>
      <w:r w:rsidRPr="007A0A68">
        <w:rPr>
          <w:noProof/>
        </w:rPr>
        <w:t xml:space="preserve">, </w:t>
      </w:r>
      <w:r w:rsidRPr="007A0A68">
        <w:rPr>
          <w:b/>
          <w:noProof/>
        </w:rPr>
        <w:t>62</w:t>
      </w:r>
      <w:r w:rsidRPr="007A0A68">
        <w:rPr>
          <w:noProof/>
        </w:rPr>
        <w:t>, 177-181.</w:t>
      </w:r>
    </w:p>
    <w:p w14:paraId="374FD9BF" w14:textId="65AC2605" w:rsidR="007A0A68" w:rsidRPr="007A0A68" w:rsidRDefault="007A0A68" w:rsidP="007A0A68">
      <w:pPr>
        <w:pStyle w:val="EndNoteBibliography"/>
        <w:spacing w:line="480" w:lineRule="auto"/>
        <w:rPr>
          <w:noProof/>
        </w:rPr>
      </w:pPr>
      <w:r w:rsidRPr="007A0A68">
        <w:rPr>
          <w:noProof/>
        </w:rPr>
        <w:t>7</w:t>
      </w:r>
      <w:r w:rsidRPr="007A0A68">
        <w:rPr>
          <w:noProof/>
        </w:rPr>
        <w:tab/>
        <w:t>Ricketts, C.J., De Cubas, A.A., Fan, H., Smith, C.C., Lang, M., Reznik, E., Bowlby, R., Gibb, E.A., Akbani, R., Beroukhim, R.</w:t>
      </w:r>
      <w:r w:rsidRPr="007A0A68">
        <w:rPr>
          <w:i/>
          <w:noProof/>
        </w:rPr>
        <w:t xml:space="preserve"> et al.</w:t>
      </w:r>
      <w:r w:rsidRPr="007A0A68">
        <w:rPr>
          <w:noProof/>
        </w:rPr>
        <w:t xml:space="preserve"> (2018) The Cancer Genome Atlas Comprehensive Molecular Characterization of Renal Cell Carcinoma. </w:t>
      </w:r>
      <w:r w:rsidRPr="007A0A68">
        <w:rPr>
          <w:i/>
          <w:noProof/>
        </w:rPr>
        <w:t>Cell Rep</w:t>
      </w:r>
      <w:r w:rsidR="006766AA">
        <w:rPr>
          <w:i/>
          <w:noProof/>
        </w:rPr>
        <w:t>.</w:t>
      </w:r>
      <w:r w:rsidRPr="007A0A68">
        <w:rPr>
          <w:noProof/>
        </w:rPr>
        <w:t xml:space="preserve">, </w:t>
      </w:r>
      <w:r w:rsidRPr="007A0A68">
        <w:rPr>
          <w:b/>
          <w:noProof/>
        </w:rPr>
        <w:t>23</w:t>
      </w:r>
      <w:r w:rsidRPr="007A0A68">
        <w:rPr>
          <w:noProof/>
        </w:rPr>
        <w:t>, 313-326 e315.</w:t>
      </w:r>
    </w:p>
    <w:p w14:paraId="1DCC6FB1" w14:textId="3CC1CA26" w:rsidR="007A0A68" w:rsidRPr="007A0A68" w:rsidRDefault="007A0A68" w:rsidP="007A0A68">
      <w:pPr>
        <w:pStyle w:val="EndNoteBibliography"/>
        <w:spacing w:line="480" w:lineRule="auto"/>
        <w:rPr>
          <w:noProof/>
        </w:rPr>
      </w:pPr>
      <w:r w:rsidRPr="007A0A68">
        <w:rPr>
          <w:noProof/>
        </w:rPr>
        <w:lastRenderedPageBreak/>
        <w:t>8</w:t>
      </w:r>
      <w:r w:rsidRPr="007A0A68">
        <w:rPr>
          <w:noProof/>
        </w:rPr>
        <w:tab/>
        <w:t>Sato, Y., Yoshizato, T., Shiraishi, Y., Maekawa, S., Okuno, Y., Kamura, T., Shimamura, T., Sato-Otsubo, A., Nagae, G., Suzuki, H.</w:t>
      </w:r>
      <w:r w:rsidRPr="007A0A68">
        <w:rPr>
          <w:i/>
          <w:noProof/>
        </w:rPr>
        <w:t xml:space="preserve"> et al.</w:t>
      </w:r>
      <w:r w:rsidRPr="007A0A68">
        <w:rPr>
          <w:noProof/>
        </w:rPr>
        <w:t xml:space="preserve"> (2013) Integrated molecular analysis of clear-cell renal cell carcinoma. </w:t>
      </w:r>
      <w:r w:rsidRPr="007A0A68">
        <w:rPr>
          <w:i/>
          <w:noProof/>
        </w:rPr>
        <w:t>Nat</w:t>
      </w:r>
      <w:r w:rsidR="006766AA">
        <w:rPr>
          <w:i/>
          <w:noProof/>
        </w:rPr>
        <w:t>.</w:t>
      </w:r>
      <w:r w:rsidRPr="007A0A68">
        <w:rPr>
          <w:i/>
          <w:noProof/>
        </w:rPr>
        <w:t xml:space="preserve"> Genet</w:t>
      </w:r>
      <w:r w:rsidR="006766AA">
        <w:rPr>
          <w:i/>
          <w:noProof/>
        </w:rPr>
        <w:t>.</w:t>
      </w:r>
      <w:r w:rsidRPr="007A0A68">
        <w:rPr>
          <w:noProof/>
        </w:rPr>
        <w:t xml:space="preserve">, </w:t>
      </w:r>
      <w:r w:rsidRPr="007A0A68">
        <w:rPr>
          <w:b/>
          <w:noProof/>
        </w:rPr>
        <w:t>45</w:t>
      </w:r>
      <w:r w:rsidRPr="007A0A68">
        <w:rPr>
          <w:noProof/>
        </w:rPr>
        <w:t>, 860-867.</w:t>
      </w:r>
    </w:p>
    <w:p w14:paraId="6C32AD7B" w14:textId="0A2210B6" w:rsidR="007A0A68" w:rsidRPr="007A0A68" w:rsidRDefault="007A0A68" w:rsidP="007A0A68">
      <w:pPr>
        <w:pStyle w:val="EndNoteBibliography"/>
        <w:spacing w:line="480" w:lineRule="auto"/>
        <w:rPr>
          <w:noProof/>
        </w:rPr>
      </w:pPr>
      <w:r w:rsidRPr="007A0A68">
        <w:rPr>
          <w:noProof/>
        </w:rPr>
        <w:t>9</w:t>
      </w:r>
      <w:r w:rsidRPr="007A0A68">
        <w:rPr>
          <w:noProof/>
        </w:rPr>
        <w:tab/>
        <w:t>Hakimi, A.A., Tickoo, S.K., Jacobsen, A., Sarungbam, J., Sfakianos, J.P., Sato, Y., Morikawa, T., Kume, H., Fukayama, M., Homma, Y.</w:t>
      </w:r>
      <w:r w:rsidRPr="007A0A68">
        <w:rPr>
          <w:i/>
          <w:noProof/>
        </w:rPr>
        <w:t xml:space="preserve"> et al.</w:t>
      </w:r>
      <w:r w:rsidRPr="007A0A68">
        <w:rPr>
          <w:noProof/>
        </w:rPr>
        <w:t xml:space="preserve"> (2015) TCEB1-mutated renal cell carcinoma: a distinct genomic and morphological subtype. </w:t>
      </w:r>
      <w:r w:rsidRPr="007A0A68">
        <w:rPr>
          <w:i/>
          <w:noProof/>
        </w:rPr>
        <w:t>Mod</w:t>
      </w:r>
      <w:r w:rsidR="006766AA">
        <w:rPr>
          <w:i/>
          <w:noProof/>
        </w:rPr>
        <w:t>.</w:t>
      </w:r>
      <w:r w:rsidRPr="007A0A68">
        <w:rPr>
          <w:i/>
          <w:noProof/>
        </w:rPr>
        <w:t xml:space="preserve"> Pathol</w:t>
      </w:r>
      <w:r w:rsidR="006766AA">
        <w:rPr>
          <w:i/>
          <w:noProof/>
        </w:rPr>
        <w:t>.</w:t>
      </w:r>
      <w:r w:rsidRPr="007A0A68">
        <w:rPr>
          <w:noProof/>
        </w:rPr>
        <w:t xml:space="preserve">, </w:t>
      </w:r>
      <w:r w:rsidRPr="007A0A68">
        <w:rPr>
          <w:b/>
          <w:noProof/>
        </w:rPr>
        <w:t>28</w:t>
      </w:r>
      <w:r w:rsidRPr="007A0A68">
        <w:rPr>
          <w:noProof/>
        </w:rPr>
        <w:t>, 845-853.</w:t>
      </w:r>
    </w:p>
    <w:p w14:paraId="2114F2CB" w14:textId="77777777" w:rsidR="007A0A68" w:rsidRPr="007A0A68" w:rsidRDefault="007A0A68" w:rsidP="007A0A68">
      <w:pPr>
        <w:pStyle w:val="EndNoteBibliography"/>
        <w:spacing w:line="480" w:lineRule="auto"/>
        <w:rPr>
          <w:noProof/>
        </w:rPr>
      </w:pPr>
      <w:r w:rsidRPr="007A0A68">
        <w:rPr>
          <w:noProof/>
        </w:rPr>
        <w:t>10</w:t>
      </w:r>
      <w:r w:rsidRPr="007A0A68">
        <w:rPr>
          <w:noProof/>
        </w:rPr>
        <w:tab/>
        <w:t>Mitchell, T.J., Turajlic, S., Rowan, A., Nicol, D., Farmery, J.H.R., O'Brien, T., Martincorena, I., Tarpey, P., Angelopoulos, N., Yates, L.R.</w:t>
      </w:r>
      <w:r w:rsidRPr="007A0A68">
        <w:rPr>
          <w:i/>
          <w:noProof/>
        </w:rPr>
        <w:t xml:space="preserve"> et al.</w:t>
      </w:r>
      <w:r w:rsidRPr="007A0A68">
        <w:rPr>
          <w:noProof/>
        </w:rPr>
        <w:t xml:space="preserve"> (2018) Timing the Landmark Events in the Evolution of Clear Cell Renal Cell Cancer: TRACERx Renal. </w:t>
      </w:r>
      <w:r w:rsidRPr="007A0A68">
        <w:rPr>
          <w:i/>
          <w:noProof/>
        </w:rPr>
        <w:t>Cell</w:t>
      </w:r>
      <w:r w:rsidRPr="007A0A68">
        <w:rPr>
          <w:noProof/>
        </w:rPr>
        <w:t xml:space="preserve">, </w:t>
      </w:r>
      <w:r w:rsidRPr="007A0A68">
        <w:rPr>
          <w:b/>
          <w:noProof/>
        </w:rPr>
        <w:t>173</w:t>
      </w:r>
      <w:r w:rsidRPr="007A0A68">
        <w:rPr>
          <w:noProof/>
        </w:rPr>
        <w:t>, 611-623 e617.</w:t>
      </w:r>
    </w:p>
    <w:p w14:paraId="4BF7472D" w14:textId="72BD576C" w:rsidR="007A0A68" w:rsidRPr="007A0A68" w:rsidRDefault="007A0A68" w:rsidP="007A0A68">
      <w:pPr>
        <w:pStyle w:val="EndNoteBibliography"/>
        <w:spacing w:line="480" w:lineRule="auto"/>
        <w:rPr>
          <w:noProof/>
        </w:rPr>
      </w:pPr>
      <w:r w:rsidRPr="007A0A68">
        <w:rPr>
          <w:noProof/>
        </w:rPr>
        <w:t>11</w:t>
      </w:r>
      <w:r w:rsidRPr="007A0A68">
        <w:rPr>
          <w:noProof/>
        </w:rPr>
        <w:tab/>
        <w:t>DiNatale, R.G., Gorelick, A.N., Makarov, V., Blum, K.A., Silagy, A.W., Freeman, B., Chowell, D., Marcon, J., Mano, R., Sanchez, A.</w:t>
      </w:r>
      <w:r w:rsidRPr="007A0A68">
        <w:rPr>
          <w:i/>
          <w:noProof/>
        </w:rPr>
        <w:t xml:space="preserve"> et al.</w:t>
      </w:r>
      <w:r w:rsidRPr="007A0A68">
        <w:rPr>
          <w:noProof/>
        </w:rPr>
        <w:t xml:space="preserve"> (2021) Putative Drivers of Aggressiveness in TCEB1-mutant Renal Cell Carcinoma: An Emerging Entity with Variable Clinical Course. </w:t>
      </w:r>
      <w:r w:rsidRPr="007A0A68">
        <w:rPr>
          <w:i/>
          <w:noProof/>
        </w:rPr>
        <w:t>Eur</w:t>
      </w:r>
      <w:r w:rsidR="006766AA">
        <w:rPr>
          <w:i/>
          <w:noProof/>
        </w:rPr>
        <w:t>.</w:t>
      </w:r>
      <w:r w:rsidRPr="007A0A68">
        <w:rPr>
          <w:i/>
          <w:noProof/>
        </w:rPr>
        <w:t xml:space="preserve"> Urol</w:t>
      </w:r>
      <w:r w:rsidR="006766AA">
        <w:rPr>
          <w:i/>
          <w:noProof/>
        </w:rPr>
        <w:t>.</w:t>
      </w:r>
      <w:r w:rsidRPr="007A0A68">
        <w:rPr>
          <w:i/>
          <w:noProof/>
        </w:rPr>
        <w:t xml:space="preserve"> Focus</w:t>
      </w:r>
      <w:r w:rsidRPr="007A0A68">
        <w:rPr>
          <w:noProof/>
        </w:rPr>
        <w:t xml:space="preserve">, </w:t>
      </w:r>
      <w:r w:rsidRPr="007A0A68">
        <w:rPr>
          <w:b/>
          <w:noProof/>
        </w:rPr>
        <w:t>7</w:t>
      </w:r>
      <w:r w:rsidRPr="007A0A68">
        <w:rPr>
          <w:noProof/>
        </w:rPr>
        <w:t>, 381-389.</w:t>
      </w:r>
    </w:p>
    <w:p w14:paraId="45014ECF" w14:textId="5F1F39BF" w:rsidR="00E179B8" w:rsidRDefault="00E179B8" w:rsidP="007A0A68">
      <w:pPr>
        <w:spacing w:line="480" w:lineRule="auto"/>
      </w:pPr>
      <w:r w:rsidRPr="00FA38B0">
        <w:fldChar w:fldCharType="end"/>
      </w:r>
    </w:p>
    <w:sectPr w:rsidR="00E179B8" w:rsidSect="00B95620">
      <w:footnotePr>
        <w:numFmt w:val="lowerLetter"/>
      </w:footnotePr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F12A40" w14:textId="77777777" w:rsidR="00BF5013" w:rsidRDefault="00BF5013" w:rsidP="004A105D">
      <w:r>
        <w:separator/>
      </w:r>
    </w:p>
  </w:endnote>
  <w:endnote w:type="continuationSeparator" w:id="0">
    <w:p w14:paraId="6ED9F72A" w14:textId="77777777" w:rsidR="00BF5013" w:rsidRDefault="00BF5013" w:rsidP="004A1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91893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D61895" w14:textId="0EBED90A" w:rsidR="005405BA" w:rsidRDefault="005405BA" w:rsidP="003404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72A2A2" w14:textId="77777777" w:rsidR="005405BA" w:rsidRDefault="005405BA" w:rsidP="004A10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87629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58A476" w14:textId="0AFB69E6" w:rsidR="005405BA" w:rsidRDefault="005405BA" w:rsidP="003404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22555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B222E58" w14:textId="77777777" w:rsidR="005405BA" w:rsidRDefault="005405BA" w:rsidP="004A10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4D6EEA" w14:textId="77777777" w:rsidR="00BF5013" w:rsidRDefault="00BF5013" w:rsidP="004A105D">
      <w:r>
        <w:separator/>
      </w:r>
    </w:p>
  </w:footnote>
  <w:footnote w:type="continuationSeparator" w:id="0">
    <w:p w14:paraId="19921F2C" w14:textId="77777777" w:rsidR="00BF5013" w:rsidRDefault="00BF5013" w:rsidP="004A105D">
      <w:r>
        <w:continuationSeparator/>
      </w:r>
    </w:p>
  </w:footnote>
  <w:footnote w:id="1">
    <w:p w14:paraId="3743F4CC" w14:textId="3BABFB7A" w:rsidR="005405BA" w:rsidRPr="00B95620" w:rsidRDefault="005405B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4344A8">
        <w:rPr>
          <w:color w:val="000000"/>
        </w:rPr>
        <w:t>Human Genome Variation Society coding sequence name</w:t>
      </w:r>
    </w:p>
  </w:footnote>
  <w:footnote w:id="2">
    <w:p w14:paraId="390503EE" w14:textId="190855DE" w:rsidR="005405BA" w:rsidRPr="00B95620" w:rsidRDefault="005405B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4344A8">
        <w:rPr>
          <w:color w:val="000000"/>
        </w:rPr>
        <w:t xml:space="preserve">Human Genome Variation Society </w:t>
      </w:r>
      <w:r>
        <w:rPr>
          <w:color w:val="000000"/>
        </w:rPr>
        <w:t>protein sequence name</w:t>
      </w:r>
    </w:p>
  </w:footnote>
  <w:footnote w:id="3">
    <w:p w14:paraId="6B82F5E9" w14:textId="79A2D9D8" w:rsidR="005405BA" w:rsidRPr="00B95620" w:rsidRDefault="005405B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A07860">
        <w:rPr>
          <w:color w:val="000000"/>
        </w:rPr>
        <w:t>Single Nucleotide Polymorph</w:t>
      </w:r>
      <w:r>
        <w:rPr>
          <w:color w:val="000000"/>
        </w:rPr>
        <w:t>i</w:t>
      </w:r>
      <w:r w:rsidRPr="00A07860">
        <w:rPr>
          <w:color w:val="000000"/>
        </w:rPr>
        <w:t>sm Database number</w:t>
      </w:r>
    </w:p>
  </w:footnote>
  <w:footnote w:id="4">
    <w:p w14:paraId="2D47671B" w14:textId="77777777" w:rsidR="005405BA" w:rsidRDefault="005405BA" w:rsidP="00B95620">
      <w:r>
        <w:rPr>
          <w:rStyle w:val="FootnoteReference"/>
        </w:rPr>
        <w:footnoteRef/>
      </w:r>
      <w:r>
        <w:t xml:space="preserve"> </w:t>
      </w:r>
      <w:r>
        <w:rPr>
          <w:color w:val="000000"/>
          <w:sz w:val="20"/>
          <w:szCs w:val="20"/>
        </w:rPr>
        <w:t xml:space="preserve">maximum allele frequency from all ethnicities in </w:t>
      </w:r>
      <w:proofErr w:type="spellStart"/>
      <w:r>
        <w:rPr>
          <w:color w:val="000000"/>
          <w:sz w:val="20"/>
          <w:szCs w:val="20"/>
        </w:rPr>
        <w:t>gnomAD</w:t>
      </w:r>
      <w:proofErr w:type="spellEnd"/>
      <w:r>
        <w:rPr>
          <w:color w:val="000000"/>
          <w:sz w:val="20"/>
          <w:szCs w:val="20"/>
        </w:rPr>
        <w:t xml:space="preserve"> database</w:t>
      </w:r>
    </w:p>
    <w:p w14:paraId="53D0307D" w14:textId="274B5153" w:rsidR="005405BA" w:rsidRPr="00B95620" w:rsidRDefault="005405BA">
      <w:pPr>
        <w:pStyle w:val="FootnoteText"/>
        <w:rPr>
          <w:lang w:val="en-US"/>
        </w:rPr>
      </w:pPr>
    </w:p>
  </w:footnote>
  <w:footnote w:id="5">
    <w:p w14:paraId="78AB09A2" w14:textId="77777777" w:rsidR="00C30D5D" w:rsidRPr="00323FCA" w:rsidRDefault="00C30D5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proofErr w:type="spellStart"/>
      <w:r w:rsidRPr="001B13CD">
        <w:t>TRACERx</w:t>
      </w:r>
      <w:proofErr w:type="spellEnd"/>
      <w:r w:rsidRPr="001B13CD">
        <w:t xml:space="preserve"> Renal=</w:t>
      </w:r>
      <w:r w:rsidRPr="001B13CD">
        <w:rPr>
          <w:color w:val="212121"/>
        </w:rPr>
        <w:t xml:space="preserve"> </w:t>
      </w:r>
      <w:proofErr w:type="spellStart"/>
      <w:r w:rsidRPr="001B13CD">
        <w:rPr>
          <w:color w:val="212121"/>
        </w:rPr>
        <w:t>T</w:t>
      </w:r>
      <w:r>
        <w:rPr>
          <w:color w:val="212121"/>
        </w:rPr>
        <w:t>RA</w:t>
      </w:r>
      <w:r w:rsidRPr="001B13CD">
        <w:rPr>
          <w:color w:val="212121"/>
        </w:rPr>
        <w:t>cking</w:t>
      </w:r>
      <w:proofErr w:type="spellEnd"/>
      <w:r w:rsidRPr="001B13CD">
        <w:rPr>
          <w:color w:val="212121"/>
        </w:rPr>
        <w:t xml:space="preserve"> Cancer Evolution </w:t>
      </w:r>
      <w:r>
        <w:t>through therapy (Rx) Renal cohort</w:t>
      </w:r>
    </w:p>
  </w:footnote>
  <w:footnote w:id="6">
    <w:p w14:paraId="2A63D294" w14:textId="77777777" w:rsidR="00C30D5D" w:rsidRPr="00323FCA" w:rsidRDefault="00C30D5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1B13CD">
        <w:t>MSKCC= Memorial Sloan Kettering Cancer Centre</w:t>
      </w:r>
    </w:p>
  </w:footnote>
  <w:footnote w:id="7">
    <w:p w14:paraId="5CEF3FD0" w14:textId="77777777" w:rsidR="00C30D5D" w:rsidRPr="00323FCA" w:rsidRDefault="00C30D5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PMID= </w:t>
      </w:r>
      <w:proofErr w:type="spellStart"/>
      <w:r>
        <w:t>Pubmed</w:t>
      </w:r>
      <w:proofErr w:type="spellEnd"/>
      <w:r>
        <w:t xml:space="preserve"> ID</w:t>
      </w:r>
    </w:p>
  </w:footnote>
  <w:footnote w:id="8">
    <w:p w14:paraId="4E6F9DA4" w14:textId="1E094AE4" w:rsidR="005405BA" w:rsidRPr="00F5653F" w:rsidRDefault="005405BA" w:rsidP="00F5653F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4344A8">
        <w:rPr>
          <w:color w:val="000000"/>
        </w:rPr>
        <w:t>Human Genome Variation Society coding sequence name</w:t>
      </w:r>
    </w:p>
  </w:footnote>
  <w:footnote w:id="9">
    <w:p w14:paraId="3B6BC181" w14:textId="45F3A9D9" w:rsidR="005405BA" w:rsidRPr="00F5653F" w:rsidRDefault="005405B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4344A8">
        <w:rPr>
          <w:color w:val="000000"/>
        </w:rPr>
        <w:t xml:space="preserve">Human Genome Variation Society </w:t>
      </w:r>
      <w:r>
        <w:rPr>
          <w:color w:val="000000"/>
        </w:rPr>
        <w:t>protein sequence name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734290"/>
    <w:multiLevelType w:val="multilevel"/>
    <w:tmpl w:val="C3FC11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9C217DF"/>
    <w:multiLevelType w:val="hybridMultilevel"/>
    <w:tmpl w:val="26B8C5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14460"/>
    <w:multiLevelType w:val="multilevel"/>
    <w:tmpl w:val="B9CA034C"/>
    <w:lvl w:ilvl="0">
      <w:start w:val="1"/>
      <w:numFmt w:val="upperLetter"/>
      <w:lvlText w:val="%1)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3" w15:restartNumberingAfterBreak="0">
    <w:nsid w:val="112B3F31"/>
    <w:multiLevelType w:val="hybridMultilevel"/>
    <w:tmpl w:val="2BB672C8"/>
    <w:lvl w:ilvl="0" w:tplc="09F41F04">
      <w:start w:val="1"/>
      <w:numFmt w:val="lowerLetter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46B75"/>
    <w:multiLevelType w:val="hybridMultilevel"/>
    <w:tmpl w:val="869ED9A2"/>
    <w:lvl w:ilvl="0" w:tplc="EC1233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B65816"/>
    <w:multiLevelType w:val="multilevel"/>
    <w:tmpl w:val="FA5C5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FC7673"/>
    <w:multiLevelType w:val="multilevel"/>
    <w:tmpl w:val="83222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(%2)"/>
      <w:lvlJc w:val="left"/>
      <w:pPr>
        <w:ind w:left="1540" w:hanging="4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AD4F1A"/>
    <w:multiLevelType w:val="hybridMultilevel"/>
    <w:tmpl w:val="EFE48394"/>
    <w:lvl w:ilvl="0" w:tplc="44863340">
      <w:start w:val="1"/>
      <w:numFmt w:val="upp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0C6682"/>
    <w:multiLevelType w:val="hybridMultilevel"/>
    <w:tmpl w:val="6B866C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AE7107"/>
    <w:multiLevelType w:val="multilevel"/>
    <w:tmpl w:val="CC267D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65028AD"/>
    <w:multiLevelType w:val="hybridMultilevel"/>
    <w:tmpl w:val="BFBE6DB2"/>
    <w:lvl w:ilvl="0" w:tplc="9F9221F2">
      <w:start w:val="1"/>
      <w:numFmt w:val="upp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18229B"/>
    <w:multiLevelType w:val="multilevel"/>
    <w:tmpl w:val="A23A0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24D315C"/>
    <w:multiLevelType w:val="multilevel"/>
    <w:tmpl w:val="9370A4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78739B8"/>
    <w:multiLevelType w:val="hybridMultilevel"/>
    <w:tmpl w:val="9670C5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AB4300"/>
    <w:multiLevelType w:val="multilevel"/>
    <w:tmpl w:val="23444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0"/>
  </w:num>
  <w:num w:numId="3">
    <w:abstractNumId w:val="2"/>
  </w:num>
  <w:num w:numId="4">
    <w:abstractNumId w:val="12"/>
  </w:num>
  <w:num w:numId="5">
    <w:abstractNumId w:val="8"/>
  </w:num>
  <w:num w:numId="6">
    <w:abstractNumId w:val="13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</w:num>
  <w:num w:numId="10">
    <w:abstractNumId w:val="14"/>
  </w:num>
  <w:num w:numId="11">
    <w:abstractNumId w:val="11"/>
  </w:num>
  <w:num w:numId="12">
    <w:abstractNumId w:val="10"/>
  </w:num>
  <w:num w:numId="13">
    <w:abstractNumId w:val="1"/>
  </w:num>
  <w:num w:numId="14">
    <w:abstractNumId w:val="4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vrss0pfsvdzkefdv15t95gfwzs0wvspxa0&quot;&gt;My EndNote Library&lt;record-ids&gt;&lt;item&gt;216&lt;/item&gt;&lt;item&gt;218&lt;/item&gt;&lt;item&gt;238&lt;/item&gt;&lt;item&gt;332&lt;/item&gt;&lt;item&gt;338&lt;/item&gt;&lt;item&gt;339&lt;/item&gt;&lt;item&gt;411&lt;/item&gt;&lt;item&gt;438&lt;/item&gt;&lt;item&gt;441&lt;/item&gt;&lt;item&gt;444&lt;/item&gt;&lt;item&gt;446&lt;/item&gt;&lt;/record-ids&gt;&lt;/item&gt;&lt;/Libraries&gt;"/>
  </w:docVars>
  <w:rsids>
    <w:rsidRoot w:val="00C02ABD"/>
    <w:rsid w:val="0000119F"/>
    <w:rsid w:val="0000220B"/>
    <w:rsid w:val="00005681"/>
    <w:rsid w:val="0001314C"/>
    <w:rsid w:val="00013AC9"/>
    <w:rsid w:val="00025CA4"/>
    <w:rsid w:val="000260CC"/>
    <w:rsid w:val="00032B51"/>
    <w:rsid w:val="00032F38"/>
    <w:rsid w:val="000330C7"/>
    <w:rsid w:val="00043292"/>
    <w:rsid w:val="00046131"/>
    <w:rsid w:val="00050266"/>
    <w:rsid w:val="00055FC7"/>
    <w:rsid w:val="0006678B"/>
    <w:rsid w:val="00071483"/>
    <w:rsid w:val="00092FA5"/>
    <w:rsid w:val="000A6C9F"/>
    <w:rsid w:val="000B6380"/>
    <w:rsid w:val="000C35EB"/>
    <w:rsid w:val="000D04CF"/>
    <w:rsid w:val="000D7596"/>
    <w:rsid w:val="000E4A64"/>
    <w:rsid w:val="000F14FC"/>
    <w:rsid w:val="000F36EF"/>
    <w:rsid w:val="000F6F7E"/>
    <w:rsid w:val="00100AEB"/>
    <w:rsid w:val="001218BF"/>
    <w:rsid w:val="00130825"/>
    <w:rsid w:val="00137834"/>
    <w:rsid w:val="00153378"/>
    <w:rsid w:val="001576EA"/>
    <w:rsid w:val="00171007"/>
    <w:rsid w:val="001778DF"/>
    <w:rsid w:val="001832A4"/>
    <w:rsid w:val="0018708D"/>
    <w:rsid w:val="00194A5F"/>
    <w:rsid w:val="001955F8"/>
    <w:rsid w:val="00196B1E"/>
    <w:rsid w:val="001A6BE9"/>
    <w:rsid w:val="001B0EFC"/>
    <w:rsid w:val="001B27E6"/>
    <w:rsid w:val="001D435D"/>
    <w:rsid w:val="001E0651"/>
    <w:rsid w:val="001F3613"/>
    <w:rsid w:val="001F5EBA"/>
    <w:rsid w:val="0020668F"/>
    <w:rsid w:val="00214C31"/>
    <w:rsid w:val="00226FE7"/>
    <w:rsid w:val="00231022"/>
    <w:rsid w:val="00232306"/>
    <w:rsid w:val="00247AE4"/>
    <w:rsid w:val="00254D16"/>
    <w:rsid w:val="00256611"/>
    <w:rsid w:val="00261C46"/>
    <w:rsid w:val="00262A2C"/>
    <w:rsid w:val="002656B3"/>
    <w:rsid w:val="00270877"/>
    <w:rsid w:val="00271D37"/>
    <w:rsid w:val="00280D22"/>
    <w:rsid w:val="00291F74"/>
    <w:rsid w:val="00292224"/>
    <w:rsid w:val="002B1B60"/>
    <w:rsid w:val="002B2A8A"/>
    <w:rsid w:val="002B5507"/>
    <w:rsid w:val="002C1345"/>
    <w:rsid w:val="002F4797"/>
    <w:rsid w:val="003064D6"/>
    <w:rsid w:val="0032188C"/>
    <w:rsid w:val="00322BD1"/>
    <w:rsid w:val="00323FCA"/>
    <w:rsid w:val="003261BE"/>
    <w:rsid w:val="00330A9E"/>
    <w:rsid w:val="0033466F"/>
    <w:rsid w:val="00340477"/>
    <w:rsid w:val="00340D85"/>
    <w:rsid w:val="003667EB"/>
    <w:rsid w:val="00374062"/>
    <w:rsid w:val="003825E4"/>
    <w:rsid w:val="0039339D"/>
    <w:rsid w:val="003A58C4"/>
    <w:rsid w:val="003B1813"/>
    <w:rsid w:val="003C0E42"/>
    <w:rsid w:val="003C4EA2"/>
    <w:rsid w:val="003D0AC3"/>
    <w:rsid w:val="003E1579"/>
    <w:rsid w:val="003E3CDF"/>
    <w:rsid w:val="003E5953"/>
    <w:rsid w:val="003E73F0"/>
    <w:rsid w:val="003F2433"/>
    <w:rsid w:val="004212B4"/>
    <w:rsid w:val="0042537B"/>
    <w:rsid w:val="004414CF"/>
    <w:rsid w:val="00451582"/>
    <w:rsid w:val="00453897"/>
    <w:rsid w:val="00454182"/>
    <w:rsid w:val="004570B4"/>
    <w:rsid w:val="004654FE"/>
    <w:rsid w:val="00466719"/>
    <w:rsid w:val="00490103"/>
    <w:rsid w:val="004A105D"/>
    <w:rsid w:val="004A13E1"/>
    <w:rsid w:val="004A67E8"/>
    <w:rsid w:val="004B4C20"/>
    <w:rsid w:val="004B77BA"/>
    <w:rsid w:val="004C01DB"/>
    <w:rsid w:val="004C4B09"/>
    <w:rsid w:val="004C6FFC"/>
    <w:rsid w:val="004E432A"/>
    <w:rsid w:val="004E654A"/>
    <w:rsid w:val="004F3EE0"/>
    <w:rsid w:val="00501671"/>
    <w:rsid w:val="00505677"/>
    <w:rsid w:val="0050603D"/>
    <w:rsid w:val="00512F99"/>
    <w:rsid w:val="005174B4"/>
    <w:rsid w:val="0053031C"/>
    <w:rsid w:val="005364C7"/>
    <w:rsid w:val="005405BA"/>
    <w:rsid w:val="00550763"/>
    <w:rsid w:val="005513CF"/>
    <w:rsid w:val="00551CBC"/>
    <w:rsid w:val="005533BC"/>
    <w:rsid w:val="00553A67"/>
    <w:rsid w:val="005805AB"/>
    <w:rsid w:val="00590D54"/>
    <w:rsid w:val="005929A3"/>
    <w:rsid w:val="005A0953"/>
    <w:rsid w:val="005A31AF"/>
    <w:rsid w:val="005B1118"/>
    <w:rsid w:val="005B7271"/>
    <w:rsid w:val="005C0736"/>
    <w:rsid w:val="005C1CE2"/>
    <w:rsid w:val="005C545B"/>
    <w:rsid w:val="005C5866"/>
    <w:rsid w:val="005D51A5"/>
    <w:rsid w:val="005D6523"/>
    <w:rsid w:val="005E4A4D"/>
    <w:rsid w:val="005F1515"/>
    <w:rsid w:val="005F3FB0"/>
    <w:rsid w:val="005F4ECA"/>
    <w:rsid w:val="006005F1"/>
    <w:rsid w:val="00604E89"/>
    <w:rsid w:val="0060518C"/>
    <w:rsid w:val="006141C8"/>
    <w:rsid w:val="00615357"/>
    <w:rsid w:val="006237CC"/>
    <w:rsid w:val="00627BA3"/>
    <w:rsid w:val="006316FB"/>
    <w:rsid w:val="006329A1"/>
    <w:rsid w:val="00636381"/>
    <w:rsid w:val="006457DF"/>
    <w:rsid w:val="006468CA"/>
    <w:rsid w:val="006530C9"/>
    <w:rsid w:val="00653E62"/>
    <w:rsid w:val="0067291B"/>
    <w:rsid w:val="006766AA"/>
    <w:rsid w:val="006777E4"/>
    <w:rsid w:val="00686B71"/>
    <w:rsid w:val="006C388E"/>
    <w:rsid w:val="006E1AD3"/>
    <w:rsid w:val="006E6C92"/>
    <w:rsid w:val="006F1EAB"/>
    <w:rsid w:val="006F3624"/>
    <w:rsid w:val="00706514"/>
    <w:rsid w:val="0070747D"/>
    <w:rsid w:val="00707DB7"/>
    <w:rsid w:val="00722555"/>
    <w:rsid w:val="0072308F"/>
    <w:rsid w:val="00726058"/>
    <w:rsid w:val="00743202"/>
    <w:rsid w:val="007455DC"/>
    <w:rsid w:val="00750F40"/>
    <w:rsid w:val="00753AB8"/>
    <w:rsid w:val="00753F44"/>
    <w:rsid w:val="007556C7"/>
    <w:rsid w:val="007A0A68"/>
    <w:rsid w:val="007A4336"/>
    <w:rsid w:val="007A7055"/>
    <w:rsid w:val="007A7529"/>
    <w:rsid w:val="007E0179"/>
    <w:rsid w:val="007E6273"/>
    <w:rsid w:val="007F28F3"/>
    <w:rsid w:val="007F4E3B"/>
    <w:rsid w:val="00810079"/>
    <w:rsid w:val="00814EBC"/>
    <w:rsid w:val="00861EFE"/>
    <w:rsid w:val="00870A60"/>
    <w:rsid w:val="00872E6F"/>
    <w:rsid w:val="0087684B"/>
    <w:rsid w:val="00884C0F"/>
    <w:rsid w:val="008937CD"/>
    <w:rsid w:val="008B2C85"/>
    <w:rsid w:val="008C77C3"/>
    <w:rsid w:val="008D39DF"/>
    <w:rsid w:val="008F5BEE"/>
    <w:rsid w:val="00925906"/>
    <w:rsid w:val="009278A5"/>
    <w:rsid w:val="00932F9F"/>
    <w:rsid w:val="00947301"/>
    <w:rsid w:val="00950F2D"/>
    <w:rsid w:val="00951329"/>
    <w:rsid w:val="00954D20"/>
    <w:rsid w:val="00961F41"/>
    <w:rsid w:val="00975FC1"/>
    <w:rsid w:val="00977FBD"/>
    <w:rsid w:val="009930A0"/>
    <w:rsid w:val="00994C0E"/>
    <w:rsid w:val="009A7F17"/>
    <w:rsid w:val="009C33F3"/>
    <w:rsid w:val="009E1B46"/>
    <w:rsid w:val="009F2BCC"/>
    <w:rsid w:val="00A07309"/>
    <w:rsid w:val="00A1290D"/>
    <w:rsid w:val="00A141BF"/>
    <w:rsid w:val="00A14E73"/>
    <w:rsid w:val="00A203E4"/>
    <w:rsid w:val="00A205A4"/>
    <w:rsid w:val="00A252D2"/>
    <w:rsid w:val="00A30BA3"/>
    <w:rsid w:val="00A44977"/>
    <w:rsid w:val="00A46F99"/>
    <w:rsid w:val="00A535FB"/>
    <w:rsid w:val="00A67043"/>
    <w:rsid w:val="00A81302"/>
    <w:rsid w:val="00A913D6"/>
    <w:rsid w:val="00A95BF6"/>
    <w:rsid w:val="00AA4701"/>
    <w:rsid w:val="00AA595E"/>
    <w:rsid w:val="00AB04FF"/>
    <w:rsid w:val="00AB3463"/>
    <w:rsid w:val="00AB3A1E"/>
    <w:rsid w:val="00AC36E8"/>
    <w:rsid w:val="00AC55EA"/>
    <w:rsid w:val="00AD1EC8"/>
    <w:rsid w:val="00AD5307"/>
    <w:rsid w:val="00AD5317"/>
    <w:rsid w:val="00AD5C99"/>
    <w:rsid w:val="00AF2DA9"/>
    <w:rsid w:val="00AF45A2"/>
    <w:rsid w:val="00AF6511"/>
    <w:rsid w:val="00B12202"/>
    <w:rsid w:val="00B164B0"/>
    <w:rsid w:val="00B414E5"/>
    <w:rsid w:val="00B41D37"/>
    <w:rsid w:val="00B428C6"/>
    <w:rsid w:val="00B51A41"/>
    <w:rsid w:val="00B73BD0"/>
    <w:rsid w:val="00B814BE"/>
    <w:rsid w:val="00B84017"/>
    <w:rsid w:val="00B8692C"/>
    <w:rsid w:val="00B8761E"/>
    <w:rsid w:val="00B92D0C"/>
    <w:rsid w:val="00B95620"/>
    <w:rsid w:val="00BD3A6C"/>
    <w:rsid w:val="00BD3CC2"/>
    <w:rsid w:val="00BD5DD8"/>
    <w:rsid w:val="00BF5013"/>
    <w:rsid w:val="00C00495"/>
    <w:rsid w:val="00C02ABD"/>
    <w:rsid w:val="00C0689C"/>
    <w:rsid w:val="00C20DF6"/>
    <w:rsid w:val="00C22AB4"/>
    <w:rsid w:val="00C259F8"/>
    <w:rsid w:val="00C260B1"/>
    <w:rsid w:val="00C30D5D"/>
    <w:rsid w:val="00C472FC"/>
    <w:rsid w:val="00C50333"/>
    <w:rsid w:val="00C64243"/>
    <w:rsid w:val="00C661FC"/>
    <w:rsid w:val="00C67EA3"/>
    <w:rsid w:val="00C77006"/>
    <w:rsid w:val="00C77A7C"/>
    <w:rsid w:val="00C83ADA"/>
    <w:rsid w:val="00C87B2C"/>
    <w:rsid w:val="00C95455"/>
    <w:rsid w:val="00CA1F10"/>
    <w:rsid w:val="00CA4EAB"/>
    <w:rsid w:val="00CA5A80"/>
    <w:rsid w:val="00CB27F9"/>
    <w:rsid w:val="00CB5703"/>
    <w:rsid w:val="00CD3332"/>
    <w:rsid w:val="00CF5C69"/>
    <w:rsid w:val="00CF5DF6"/>
    <w:rsid w:val="00CF6A99"/>
    <w:rsid w:val="00D202AF"/>
    <w:rsid w:val="00D228DF"/>
    <w:rsid w:val="00D33623"/>
    <w:rsid w:val="00D36994"/>
    <w:rsid w:val="00D41D99"/>
    <w:rsid w:val="00D51071"/>
    <w:rsid w:val="00D54F9A"/>
    <w:rsid w:val="00D5728F"/>
    <w:rsid w:val="00D6123D"/>
    <w:rsid w:val="00D80C9E"/>
    <w:rsid w:val="00D81964"/>
    <w:rsid w:val="00DC496B"/>
    <w:rsid w:val="00DC7A16"/>
    <w:rsid w:val="00DD0346"/>
    <w:rsid w:val="00DF0609"/>
    <w:rsid w:val="00E0158F"/>
    <w:rsid w:val="00E14B32"/>
    <w:rsid w:val="00E179B8"/>
    <w:rsid w:val="00E26621"/>
    <w:rsid w:val="00E30D0C"/>
    <w:rsid w:val="00E33135"/>
    <w:rsid w:val="00E44E4F"/>
    <w:rsid w:val="00E502EF"/>
    <w:rsid w:val="00E57C3C"/>
    <w:rsid w:val="00E64F5C"/>
    <w:rsid w:val="00E71522"/>
    <w:rsid w:val="00E84C92"/>
    <w:rsid w:val="00EA3D45"/>
    <w:rsid w:val="00EA5D70"/>
    <w:rsid w:val="00EB2314"/>
    <w:rsid w:val="00EB4C7C"/>
    <w:rsid w:val="00EB7897"/>
    <w:rsid w:val="00ED4B76"/>
    <w:rsid w:val="00ED7C1D"/>
    <w:rsid w:val="00EE2024"/>
    <w:rsid w:val="00EE2CB3"/>
    <w:rsid w:val="00EF765D"/>
    <w:rsid w:val="00EF7772"/>
    <w:rsid w:val="00F1294C"/>
    <w:rsid w:val="00F14980"/>
    <w:rsid w:val="00F24C16"/>
    <w:rsid w:val="00F30979"/>
    <w:rsid w:val="00F47795"/>
    <w:rsid w:val="00F5653F"/>
    <w:rsid w:val="00F66DE4"/>
    <w:rsid w:val="00F734EF"/>
    <w:rsid w:val="00F80BD4"/>
    <w:rsid w:val="00F81B23"/>
    <w:rsid w:val="00FA38B0"/>
    <w:rsid w:val="00FA7E92"/>
    <w:rsid w:val="00FB0168"/>
    <w:rsid w:val="00FD064A"/>
    <w:rsid w:val="00FE1D27"/>
    <w:rsid w:val="00FE42D2"/>
    <w:rsid w:val="00FE7793"/>
    <w:rsid w:val="00FF08FC"/>
    <w:rsid w:val="00FF1D71"/>
    <w:rsid w:val="00FF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28A10"/>
  <w15:chartTrackingRefBased/>
  <w15:docId w15:val="{8C738765-9B2B-584E-9AEA-53D75F1E3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49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ABD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qFormat/>
    <w:rsid w:val="00C02AB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qFormat/>
    <w:rsid w:val="00C02ABD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qFormat/>
    <w:rsid w:val="00C02ABD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rsid w:val="00C02ABD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rsid w:val="00C02ABD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E065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ABD"/>
    <w:rPr>
      <w:rFonts w:ascii="Arial" w:eastAsia="Arial" w:hAnsi="Arial" w:cs="Arial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02ABD"/>
    <w:rPr>
      <w:rFonts w:ascii="Arial" w:eastAsia="Arial" w:hAnsi="Arial" w:cs="Arial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02ABD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02ABD"/>
    <w:rPr>
      <w:rFonts w:ascii="Arial" w:eastAsia="Arial" w:hAnsi="Arial" w:cs="Arial"/>
      <w:color w:val="666666"/>
      <w:lang w:val="en" w:eastAsia="en-GB"/>
    </w:rPr>
  </w:style>
  <w:style w:type="character" w:customStyle="1" w:styleId="Heading5Char">
    <w:name w:val="Heading 5 Char"/>
    <w:basedOn w:val="DefaultParagraphFont"/>
    <w:link w:val="Heading5"/>
    <w:rsid w:val="00C02ABD"/>
    <w:rPr>
      <w:rFonts w:ascii="Arial" w:eastAsia="Arial" w:hAnsi="Arial" w:cs="Arial"/>
      <w:color w:val="666666"/>
      <w:sz w:val="22"/>
      <w:szCs w:val="22"/>
      <w:lang w:val="en" w:eastAsia="en-GB"/>
    </w:rPr>
  </w:style>
  <w:style w:type="character" w:customStyle="1" w:styleId="Heading6Char">
    <w:name w:val="Heading 6 Char"/>
    <w:basedOn w:val="DefaultParagraphFont"/>
    <w:link w:val="Heading6"/>
    <w:rsid w:val="00C02ABD"/>
    <w:rPr>
      <w:rFonts w:ascii="Arial" w:eastAsia="Arial" w:hAnsi="Arial" w:cs="Arial"/>
      <w:i/>
      <w:color w:val="666666"/>
      <w:sz w:val="22"/>
      <w:szCs w:val="22"/>
      <w:lang w:val="en" w:eastAsia="en-GB"/>
    </w:rPr>
  </w:style>
  <w:style w:type="paragraph" w:styleId="Title">
    <w:name w:val="Title"/>
    <w:basedOn w:val="Normal"/>
    <w:next w:val="Normal"/>
    <w:link w:val="TitleChar"/>
    <w:rsid w:val="00C02AB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rsid w:val="00C02ABD"/>
    <w:rPr>
      <w:rFonts w:ascii="Arial" w:eastAsia="Arial" w:hAnsi="Arial" w:cs="Arial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rsid w:val="00C02ABD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rsid w:val="00C02ABD"/>
    <w:rPr>
      <w:rFonts w:ascii="Arial" w:eastAsia="Arial" w:hAnsi="Arial" w:cs="Arial"/>
      <w:color w:val="666666"/>
      <w:sz w:val="30"/>
      <w:szCs w:val="30"/>
      <w:lang w:val="en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ABD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ABD"/>
    <w:rPr>
      <w:rFonts w:ascii="Arial" w:eastAsia="Arial" w:hAnsi="Arial" w:cs="Arial"/>
      <w:sz w:val="20"/>
      <w:szCs w:val="20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02AB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ABD"/>
    <w:rPr>
      <w:rFonts w:ascii="Segoe UI" w:eastAsia="Arial" w:hAnsi="Segoe UI" w:cs="Segoe UI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ABD"/>
    <w:rPr>
      <w:rFonts w:ascii="Segoe UI" w:eastAsia="Arial" w:hAnsi="Segoe UI" w:cs="Segoe UI"/>
      <w:sz w:val="18"/>
      <w:szCs w:val="18"/>
      <w:lang w:val="en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ABD"/>
    <w:rPr>
      <w:rFonts w:ascii="Arial" w:eastAsia="Arial" w:hAnsi="Arial" w:cs="Arial"/>
      <w:b/>
      <w:bCs/>
      <w:sz w:val="20"/>
      <w:szCs w:val="20"/>
      <w:lang w:val="en" w:eastAsia="en-GB"/>
    </w:rPr>
  </w:style>
  <w:style w:type="paragraph" w:styleId="ListParagraph">
    <w:name w:val="List Paragraph"/>
    <w:basedOn w:val="Normal"/>
    <w:uiPriority w:val="34"/>
    <w:qFormat/>
    <w:rsid w:val="00C02ABD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Emphasis">
    <w:name w:val="Emphasis"/>
    <w:basedOn w:val="DefaultParagraphFont"/>
    <w:uiPriority w:val="20"/>
    <w:qFormat/>
    <w:rsid w:val="00C02ABD"/>
    <w:rPr>
      <w:i/>
      <w:iCs/>
    </w:rPr>
  </w:style>
  <w:style w:type="paragraph" w:customStyle="1" w:styleId="msonormal0">
    <w:name w:val="msonormal"/>
    <w:basedOn w:val="Normal"/>
    <w:rsid w:val="00C02ABD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C02AB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02ABD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02ABD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02ABD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C02ABD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C02ABD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02ABD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02ABD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02ABD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02ABD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02ABD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02ABD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NoSpacing">
    <w:name w:val="No Spacing"/>
    <w:uiPriority w:val="1"/>
    <w:qFormat/>
    <w:rsid w:val="00C02ABD"/>
    <w:rPr>
      <w:rFonts w:ascii="Arial" w:eastAsia="Arial" w:hAnsi="Arial" w:cs="Arial"/>
      <w:sz w:val="22"/>
      <w:szCs w:val="22"/>
      <w:lang w:val="en" w:eastAsia="en-GB"/>
    </w:rPr>
  </w:style>
  <w:style w:type="paragraph" w:customStyle="1" w:styleId="EndNoteBibliography">
    <w:name w:val="EndNote Bibliography"/>
    <w:basedOn w:val="Normal"/>
    <w:link w:val="EndNoteBibliographyChar"/>
    <w:rsid w:val="00C02ABD"/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02ABD"/>
    <w:rPr>
      <w:rFonts w:ascii="Times New Roman" w:eastAsia="Arial" w:hAnsi="Times New Roman" w:cs="Times New Roman"/>
      <w:szCs w:val="22"/>
      <w:lang w:eastAsia="en-GB"/>
    </w:rPr>
  </w:style>
  <w:style w:type="paragraph" w:styleId="Revision">
    <w:name w:val="Revision"/>
    <w:hidden/>
    <w:uiPriority w:val="99"/>
    <w:semiHidden/>
    <w:rsid w:val="00C02ABD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02A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02ABD"/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04C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656B3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rsid w:val="001E0651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styleId="BookTitle">
    <w:name w:val="Book Title"/>
    <w:basedOn w:val="DefaultParagraphFont"/>
    <w:uiPriority w:val="33"/>
    <w:qFormat/>
    <w:rsid w:val="001E0651"/>
    <w:rPr>
      <w:b/>
      <w:bCs/>
      <w:i/>
      <w:iCs/>
      <w:spacing w:val="5"/>
    </w:rPr>
  </w:style>
  <w:style w:type="paragraph" w:styleId="Footer">
    <w:name w:val="footer"/>
    <w:basedOn w:val="Normal"/>
    <w:link w:val="FooterChar"/>
    <w:uiPriority w:val="99"/>
    <w:unhideWhenUsed/>
    <w:rsid w:val="004A10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05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A105D"/>
  </w:style>
  <w:style w:type="table" w:styleId="TableGrid">
    <w:name w:val="Table Grid"/>
    <w:basedOn w:val="TableNormal"/>
    <w:uiPriority w:val="39"/>
    <w:rsid w:val="00CF6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B3A1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3A1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AB3A1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3A1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3A1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B3A1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75FC1"/>
    <w:rPr>
      <w:color w:val="954F72" w:themeColor="followedHyperlink"/>
      <w:u w:val="single"/>
    </w:rPr>
  </w:style>
  <w:style w:type="paragraph" w:customStyle="1" w:styleId="Default">
    <w:name w:val="Default"/>
    <w:rsid w:val="00013AC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rm1000@medschl.cam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D3BDD6-7D3F-4FDE-AB4B-07D9D1630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2664</Words>
  <Characters>15189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ou, Avgi</dc:creator>
  <cp:keywords/>
  <dc:description/>
  <cp:lastModifiedBy>Andreou, Avgi</cp:lastModifiedBy>
  <cp:revision>7</cp:revision>
  <dcterms:created xsi:type="dcterms:W3CDTF">2022-03-14T17:04:00Z</dcterms:created>
  <dcterms:modified xsi:type="dcterms:W3CDTF">2022-03-14T21:42:00Z</dcterms:modified>
</cp:coreProperties>
</file>